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A439B8" w14:textId="5BEADD52" w:rsidR="00F1782A" w:rsidRDefault="00F1782A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6D0C6A">
        <w:rPr>
          <w:rFonts w:ascii="Times New Roman" w:hAnsi="Times New Roman" w:cs="Times New Roman"/>
          <w:b/>
          <w:bCs/>
          <w:sz w:val="24"/>
          <w:szCs w:val="28"/>
        </w:rPr>
        <w:t>Supplementary</w:t>
      </w:r>
      <w:r w:rsidRPr="00C11C9F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4D5E01"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8"/>
        </w:rPr>
        <w:t>1.</w:t>
      </w:r>
      <w:r w:rsidRPr="004D5E01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8"/>
        </w:rPr>
        <w:t>C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haracteristics</w:t>
      </w:r>
      <w:r w:rsidRPr="007E58C6">
        <w:rPr>
          <w:rFonts w:ascii="Times New Roman" w:hAnsi="Times New Roman" w:cs="Times New Roman"/>
          <w:b/>
          <w:bCs/>
          <w:sz w:val="24"/>
          <w:szCs w:val="28"/>
        </w:rPr>
        <w:t xml:space="preserve"> of 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CRC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p</w:t>
      </w:r>
      <w:r w:rsidRPr="007E58C6">
        <w:rPr>
          <w:rFonts w:ascii="Times New Roman" w:hAnsi="Times New Roman" w:cs="Times New Roman"/>
          <w:b/>
          <w:bCs/>
          <w:sz w:val="24"/>
          <w:szCs w:val="28"/>
        </w:rPr>
        <w:t xml:space="preserve">atients by </w:t>
      </w:r>
      <w:r>
        <w:rPr>
          <w:rFonts w:ascii="Times New Roman" w:hAnsi="Times New Roman" w:cs="Times New Roman"/>
          <w:b/>
          <w:bCs/>
          <w:sz w:val="24"/>
          <w:szCs w:val="28"/>
        </w:rPr>
        <w:t>the status of t</w:t>
      </w:r>
      <w:r w:rsidRPr="00164CE8">
        <w:rPr>
          <w:rFonts w:ascii="Times New Roman" w:hAnsi="Times New Roman" w:cs="Times New Roman"/>
          <w:b/>
          <w:bCs/>
          <w:sz w:val="24"/>
          <w:szCs w:val="28"/>
        </w:rPr>
        <w:t>argeted therapy</w:t>
      </w:r>
    </w:p>
    <w:tbl>
      <w:tblPr>
        <w:tblStyle w:val="6-3"/>
        <w:tblW w:w="9073" w:type="dxa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702"/>
        <w:gridCol w:w="1417"/>
        <w:gridCol w:w="1418"/>
        <w:gridCol w:w="881"/>
        <w:gridCol w:w="1387"/>
        <w:gridCol w:w="1417"/>
        <w:gridCol w:w="851"/>
      </w:tblGrid>
      <w:tr w:rsidR="00F1782A" w:rsidRPr="005549E7" w14:paraId="3442E3AE" w14:textId="77777777" w:rsidTr="00BB71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4F6A65B" w14:textId="77777777" w:rsidR="00F1782A" w:rsidRPr="005549E7" w:rsidRDefault="00F1782A" w:rsidP="00BB71F5">
            <w:pPr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2558C3A2" w14:textId="77777777" w:rsidR="00F1782A" w:rsidRPr="005549E7" w:rsidRDefault="00F1782A" w:rsidP="00BB71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GOF </w:t>
            </w: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set</w:t>
            </w:r>
            <w:r w:rsidRPr="005549E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n=2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6</w:t>
            </w:r>
            <w:r w:rsidRPr="005549E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81" w:type="dxa"/>
            <w:vMerge w:val="restart"/>
            <w:shd w:val="clear" w:color="auto" w:fill="FFFFFF" w:themeFill="background1"/>
          </w:tcPr>
          <w:p w14:paraId="5955D7C5" w14:textId="77777777" w:rsidR="00F1782A" w:rsidRPr="005549E7" w:rsidRDefault="00F1782A" w:rsidP="00BB71F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549E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 value</w:t>
            </w:r>
          </w:p>
        </w:tc>
        <w:tc>
          <w:tcPr>
            <w:tcW w:w="2804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4D438A11" w14:textId="77777777" w:rsidR="00F1782A" w:rsidRPr="005549E7" w:rsidRDefault="00F1782A" w:rsidP="00BB71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LOF </w:t>
            </w: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set</w:t>
            </w:r>
            <w:r w:rsidRPr="005549E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n=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4</w:t>
            </w:r>
            <w:r w:rsidRPr="005549E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)</w:t>
            </w:r>
          </w:p>
        </w:tc>
        <w:tc>
          <w:tcPr>
            <w:tcW w:w="851" w:type="dxa"/>
            <w:vMerge w:val="restart"/>
            <w:shd w:val="clear" w:color="auto" w:fill="FFFFFF" w:themeFill="background1"/>
          </w:tcPr>
          <w:p w14:paraId="33147E6D" w14:textId="77777777" w:rsidR="00F1782A" w:rsidRPr="005549E7" w:rsidRDefault="00F1782A" w:rsidP="00BB71F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49E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 value</w:t>
            </w:r>
          </w:p>
        </w:tc>
      </w:tr>
      <w:tr w:rsidR="00F1782A" w:rsidRPr="005549E7" w14:paraId="0F734BAC" w14:textId="77777777" w:rsidTr="00BB7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5255A03" w14:textId="77777777" w:rsidR="00F1782A" w:rsidRPr="005549E7" w:rsidRDefault="00F1782A" w:rsidP="00BB71F5">
            <w:pPr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0"/>
                <w:szCs w:val="20"/>
              </w:rPr>
            </w:pPr>
            <w:r w:rsidRPr="005549E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argeted therap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4FAE9BA" w14:textId="77777777" w:rsidR="00F1782A" w:rsidRPr="005549E7" w:rsidRDefault="00F1782A" w:rsidP="00BB7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549E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(No) (n=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120</w:t>
            </w:r>
            <w:r w:rsidRPr="005549E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8E546BC" w14:textId="77777777" w:rsidR="00F1782A" w:rsidRPr="005549E7" w:rsidRDefault="00F1782A" w:rsidP="00BB7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549E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(Yes) (n=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166</w:t>
            </w:r>
            <w:r w:rsidRPr="005549E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881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7ED75CAE" w14:textId="77777777" w:rsidR="00F1782A" w:rsidRPr="005549E7" w:rsidRDefault="00F1782A" w:rsidP="00BB7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70B7CDE" w14:textId="77777777" w:rsidR="00F1782A" w:rsidRPr="005549E7" w:rsidRDefault="00F1782A" w:rsidP="00BB7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549E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(No) (n=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105</w:t>
            </w:r>
            <w:r w:rsidRPr="005549E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EC21BA6" w14:textId="77777777" w:rsidR="00F1782A" w:rsidRPr="005549E7" w:rsidRDefault="00F1782A" w:rsidP="00BB7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549E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(Yes) (n=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142</w:t>
            </w:r>
            <w:r w:rsidRPr="005549E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77ABA8AF" w14:textId="77777777" w:rsidR="00F1782A" w:rsidRPr="005549E7" w:rsidRDefault="00F1782A" w:rsidP="00BB7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1782A" w:rsidRPr="005549E7" w14:paraId="372C34D0" w14:textId="77777777" w:rsidTr="00BB71F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552AAFF8" w14:textId="77777777" w:rsidR="00F1782A" w:rsidRPr="005549E7" w:rsidRDefault="00F1782A" w:rsidP="00BB71F5">
            <w:pPr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0"/>
                <w:szCs w:val="20"/>
              </w:rPr>
            </w:pPr>
            <w:r w:rsidRPr="005549E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ex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61AD968E" w14:textId="77777777" w:rsidR="00F1782A" w:rsidRPr="005549E7" w:rsidRDefault="00F1782A" w:rsidP="00BB7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5B75C124" w14:textId="77777777" w:rsidR="00F1782A" w:rsidRPr="005549E7" w:rsidRDefault="00F1782A" w:rsidP="00BB7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4F7F7012" w14:textId="77777777" w:rsidR="00F1782A" w:rsidRPr="005549E7" w:rsidRDefault="00F1782A" w:rsidP="00BB7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595959" w:themeColor="text1" w:themeTint="A6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.000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66FB5541" w14:textId="77777777" w:rsidR="00F1782A" w:rsidRPr="005549E7" w:rsidRDefault="00F1782A" w:rsidP="00BB7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53027BF9" w14:textId="77777777" w:rsidR="00F1782A" w:rsidRPr="005549E7" w:rsidRDefault="00F1782A" w:rsidP="00BB7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215AE5BD" w14:textId="77777777" w:rsidR="00F1782A" w:rsidRPr="005549E7" w:rsidRDefault="00F1782A" w:rsidP="00BB7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 w:rsidRPr="00FE0B58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0.886</w:t>
            </w:r>
          </w:p>
        </w:tc>
      </w:tr>
      <w:tr w:rsidR="00F1782A" w:rsidRPr="005549E7" w14:paraId="644A3CB4" w14:textId="77777777" w:rsidTr="00BB7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FFFFFF" w:themeFill="background1"/>
          </w:tcPr>
          <w:p w14:paraId="35F2EF66" w14:textId="77777777" w:rsidR="00F1782A" w:rsidRPr="005549E7" w:rsidRDefault="00F1782A" w:rsidP="00BB71F5">
            <w:pPr>
              <w:ind w:firstLineChars="100" w:firstLine="200"/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0"/>
                <w:szCs w:val="20"/>
              </w:rPr>
            </w:pPr>
            <w:r w:rsidRPr="005549E7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0"/>
                <w:szCs w:val="20"/>
              </w:rPr>
              <w:t>Male</w:t>
            </w:r>
          </w:p>
        </w:tc>
        <w:tc>
          <w:tcPr>
            <w:tcW w:w="1417" w:type="dxa"/>
            <w:shd w:val="clear" w:color="auto" w:fill="FFFFFF" w:themeFill="background1"/>
          </w:tcPr>
          <w:p w14:paraId="43D6DBBE" w14:textId="77777777" w:rsidR="00F1782A" w:rsidRPr="005549E7" w:rsidRDefault="00F1782A" w:rsidP="00BB7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73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 xml:space="preserve"> (</w:t>
            </w:r>
            <w:r w:rsidRPr="00813A25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.</w:t>
            </w:r>
            <w:r w:rsidRPr="00813A25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83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%)</w:t>
            </w:r>
          </w:p>
        </w:tc>
        <w:tc>
          <w:tcPr>
            <w:tcW w:w="1418" w:type="dxa"/>
            <w:shd w:val="clear" w:color="auto" w:fill="FFFFFF" w:themeFill="background1"/>
          </w:tcPr>
          <w:p w14:paraId="24B8F100" w14:textId="77777777" w:rsidR="00F1782A" w:rsidRPr="005549E7" w:rsidRDefault="00F1782A" w:rsidP="00BB7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102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 xml:space="preserve"> (</w:t>
            </w:r>
            <w:r w:rsidRPr="00CE1A86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61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.</w:t>
            </w:r>
            <w:r w:rsidRPr="00CE1A86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45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%)</w:t>
            </w:r>
          </w:p>
        </w:tc>
        <w:tc>
          <w:tcPr>
            <w:tcW w:w="881" w:type="dxa"/>
            <w:shd w:val="clear" w:color="auto" w:fill="FFFFFF" w:themeFill="background1"/>
          </w:tcPr>
          <w:p w14:paraId="660252D5" w14:textId="77777777" w:rsidR="00F1782A" w:rsidRPr="005549E7" w:rsidRDefault="00F1782A" w:rsidP="00BB7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1387" w:type="dxa"/>
            <w:shd w:val="clear" w:color="auto" w:fill="FFFFFF" w:themeFill="background1"/>
          </w:tcPr>
          <w:p w14:paraId="02309A50" w14:textId="77777777" w:rsidR="00F1782A" w:rsidRPr="005549E7" w:rsidRDefault="00F1782A" w:rsidP="00BB7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64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 xml:space="preserve"> (</w:t>
            </w:r>
            <w:r w:rsidRPr="00CE1A86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.</w:t>
            </w:r>
            <w:r w:rsidRPr="00CE1A86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95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%)</w:t>
            </w:r>
          </w:p>
        </w:tc>
        <w:tc>
          <w:tcPr>
            <w:tcW w:w="1417" w:type="dxa"/>
            <w:shd w:val="clear" w:color="auto" w:fill="FFFFFF" w:themeFill="background1"/>
          </w:tcPr>
          <w:p w14:paraId="1D9C95E1" w14:textId="77777777" w:rsidR="00F1782A" w:rsidRPr="005549E7" w:rsidRDefault="00F1782A" w:rsidP="00BB7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89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 xml:space="preserve"> (</w:t>
            </w:r>
            <w:r w:rsidRPr="00A5133C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62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.</w:t>
            </w:r>
            <w:r w:rsidRPr="00A5133C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8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%)</w:t>
            </w:r>
          </w:p>
        </w:tc>
        <w:tc>
          <w:tcPr>
            <w:tcW w:w="851" w:type="dxa"/>
            <w:shd w:val="clear" w:color="auto" w:fill="FFFFFF" w:themeFill="background1"/>
          </w:tcPr>
          <w:p w14:paraId="1B2E8FAA" w14:textId="77777777" w:rsidR="00F1782A" w:rsidRPr="005549E7" w:rsidRDefault="00F1782A" w:rsidP="00BB7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</w:p>
        </w:tc>
      </w:tr>
      <w:tr w:rsidR="00F1782A" w:rsidRPr="005549E7" w14:paraId="202F7F94" w14:textId="77777777" w:rsidTr="00BB71F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FFFFFF" w:themeFill="background1"/>
          </w:tcPr>
          <w:p w14:paraId="0F07BE54" w14:textId="77777777" w:rsidR="00F1782A" w:rsidRPr="005549E7" w:rsidRDefault="00F1782A" w:rsidP="00BB71F5">
            <w:pPr>
              <w:ind w:firstLineChars="100" w:firstLine="200"/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0"/>
                <w:szCs w:val="20"/>
              </w:rPr>
            </w:pPr>
            <w:r w:rsidRPr="005549E7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0"/>
                <w:szCs w:val="20"/>
              </w:rPr>
              <w:t>Female</w:t>
            </w:r>
          </w:p>
        </w:tc>
        <w:tc>
          <w:tcPr>
            <w:tcW w:w="1417" w:type="dxa"/>
            <w:shd w:val="clear" w:color="auto" w:fill="FFFFFF" w:themeFill="background1"/>
          </w:tcPr>
          <w:p w14:paraId="371D5670" w14:textId="77777777" w:rsidR="00F1782A" w:rsidRPr="005549E7" w:rsidRDefault="00F1782A" w:rsidP="00BB7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7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 xml:space="preserve"> (</w:t>
            </w:r>
            <w:r w:rsidRPr="00813A25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.</w:t>
            </w:r>
            <w:r w:rsidRPr="00813A25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7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%)</w:t>
            </w:r>
          </w:p>
        </w:tc>
        <w:tc>
          <w:tcPr>
            <w:tcW w:w="1418" w:type="dxa"/>
            <w:shd w:val="clear" w:color="auto" w:fill="FFFFFF" w:themeFill="background1"/>
          </w:tcPr>
          <w:p w14:paraId="7B89C9D2" w14:textId="77777777" w:rsidR="00F1782A" w:rsidRPr="005549E7" w:rsidRDefault="00F1782A" w:rsidP="00BB7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64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 xml:space="preserve"> (</w:t>
            </w:r>
            <w:r w:rsidRPr="00CE1A86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38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.</w:t>
            </w:r>
            <w:r w:rsidRPr="00CE1A86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55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%)</w:t>
            </w:r>
          </w:p>
        </w:tc>
        <w:tc>
          <w:tcPr>
            <w:tcW w:w="881" w:type="dxa"/>
            <w:shd w:val="clear" w:color="auto" w:fill="FFFFFF" w:themeFill="background1"/>
          </w:tcPr>
          <w:p w14:paraId="701073E6" w14:textId="77777777" w:rsidR="00F1782A" w:rsidRPr="005549E7" w:rsidRDefault="00F1782A" w:rsidP="00BB7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1387" w:type="dxa"/>
            <w:shd w:val="clear" w:color="auto" w:fill="FFFFFF" w:themeFill="background1"/>
          </w:tcPr>
          <w:p w14:paraId="423B2D13" w14:textId="77777777" w:rsidR="00F1782A" w:rsidRPr="005549E7" w:rsidRDefault="00F1782A" w:rsidP="00BB7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41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 xml:space="preserve"> (</w:t>
            </w:r>
            <w:r w:rsidRPr="00CE1A86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.</w:t>
            </w:r>
            <w:r w:rsidRPr="00CE1A86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5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%)</w:t>
            </w:r>
          </w:p>
        </w:tc>
        <w:tc>
          <w:tcPr>
            <w:tcW w:w="1417" w:type="dxa"/>
            <w:shd w:val="clear" w:color="auto" w:fill="FFFFFF" w:themeFill="background1"/>
          </w:tcPr>
          <w:p w14:paraId="733D08BE" w14:textId="77777777" w:rsidR="00F1782A" w:rsidRPr="005549E7" w:rsidRDefault="00F1782A" w:rsidP="00BB7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53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 xml:space="preserve"> (</w:t>
            </w:r>
            <w:r w:rsidRPr="00A5133C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37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.</w:t>
            </w:r>
            <w:r w:rsidRPr="00A5133C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32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%)</w:t>
            </w:r>
          </w:p>
        </w:tc>
        <w:tc>
          <w:tcPr>
            <w:tcW w:w="851" w:type="dxa"/>
            <w:shd w:val="clear" w:color="auto" w:fill="FFFFFF" w:themeFill="background1"/>
          </w:tcPr>
          <w:p w14:paraId="07854EDF" w14:textId="77777777" w:rsidR="00F1782A" w:rsidRPr="005549E7" w:rsidRDefault="00F1782A" w:rsidP="00BB7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</w:p>
        </w:tc>
      </w:tr>
      <w:tr w:rsidR="00F1782A" w:rsidRPr="005549E7" w14:paraId="6E56591D" w14:textId="77777777" w:rsidTr="00BB7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E7E6E6" w:themeFill="background2"/>
          </w:tcPr>
          <w:p w14:paraId="593E1DF1" w14:textId="77777777" w:rsidR="00F1782A" w:rsidRPr="005549E7" w:rsidRDefault="00F1782A" w:rsidP="00BB71F5">
            <w:pP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 w:rsidRPr="005549E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nset</w:t>
            </w:r>
          </w:p>
        </w:tc>
        <w:tc>
          <w:tcPr>
            <w:tcW w:w="1417" w:type="dxa"/>
            <w:shd w:val="clear" w:color="auto" w:fill="E7E6E6" w:themeFill="background2"/>
          </w:tcPr>
          <w:p w14:paraId="3F0F83D6" w14:textId="77777777" w:rsidR="00F1782A" w:rsidRPr="005549E7" w:rsidRDefault="00F1782A" w:rsidP="00BB7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5141880D" w14:textId="77777777" w:rsidR="00F1782A" w:rsidRPr="005549E7" w:rsidRDefault="00F1782A" w:rsidP="00BB7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E7E6E6" w:themeFill="background2"/>
          </w:tcPr>
          <w:p w14:paraId="5A0D365C" w14:textId="77777777" w:rsidR="00F1782A" w:rsidRPr="005549E7" w:rsidRDefault="00F1782A" w:rsidP="00BB7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1.000</w:t>
            </w:r>
          </w:p>
        </w:tc>
        <w:tc>
          <w:tcPr>
            <w:tcW w:w="1387" w:type="dxa"/>
            <w:shd w:val="clear" w:color="auto" w:fill="E7E6E6" w:themeFill="background2"/>
          </w:tcPr>
          <w:p w14:paraId="47EB46E1" w14:textId="77777777" w:rsidR="00F1782A" w:rsidRPr="005549E7" w:rsidRDefault="00F1782A" w:rsidP="00BB7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14:paraId="280B0F50" w14:textId="77777777" w:rsidR="00F1782A" w:rsidRPr="005549E7" w:rsidRDefault="00F1782A" w:rsidP="00BB7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4B574747" w14:textId="77777777" w:rsidR="00F1782A" w:rsidRPr="005549E7" w:rsidRDefault="00F1782A" w:rsidP="00BB7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 w:rsidRPr="00FE0B58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0.83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6</w:t>
            </w:r>
          </w:p>
        </w:tc>
      </w:tr>
      <w:tr w:rsidR="00F1782A" w:rsidRPr="005549E7" w14:paraId="5A08D598" w14:textId="77777777" w:rsidTr="00BB71F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FFFFFF" w:themeFill="background1"/>
          </w:tcPr>
          <w:p w14:paraId="01A5A413" w14:textId="77777777" w:rsidR="00F1782A" w:rsidRPr="005549E7" w:rsidRDefault="00F1782A" w:rsidP="00BB71F5">
            <w:pPr>
              <w:ind w:firstLineChars="100" w:firstLine="20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 w:rsidRPr="005549E7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0"/>
                <w:szCs w:val="20"/>
              </w:rPr>
              <w:t>Early onset</w:t>
            </w:r>
          </w:p>
        </w:tc>
        <w:tc>
          <w:tcPr>
            <w:tcW w:w="1417" w:type="dxa"/>
            <w:shd w:val="clear" w:color="auto" w:fill="FFFFFF" w:themeFill="background1"/>
          </w:tcPr>
          <w:p w14:paraId="4A942E2A" w14:textId="77777777" w:rsidR="00F1782A" w:rsidRPr="005549E7" w:rsidRDefault="00F1782A" w:rsidP="00BB7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29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 xml:space="preserve"> (</w:t>
            </w:r>
            <w:r w:rsidRPr="00813A25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.</w:t>
            </w:r>
            <w:r w:rsidRPr="00813A25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7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%)</w:t>
            </w:r>
          </w:p>
        </w:tc>
        <w:tc>
          <w:tcPr>
            <w:tcW w:w="1418" w:type="dxa"/>
            <w:shd w:val="clear" w:color="auto" w:fill="FFFFFF" w:themeFill="background1"/>
          </w:tcPr>
          <w:p w14:paraId="31BBE31E" w14:textId="77777777" w:rsidR="00F1782A" w:rsidRPr="005549E7" w:rsidRDefault="00F1782A" w:rsidP="00BB7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40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 xml:space="preserve"> (</w:t>
            </w:r>
            <w:r w:rsidRPr="00CE1A86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.10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%)</w:t>
            </w:r>
          </w:p>
        </w:tc>
        <w:tc>
          <w:tcPr>
            <w:tcW w:w="881" w:type="dxa"/>
            <w:shd w:val="clear" w:color="auto" w:fill="FFFFFF" w:themeFill="background1"/>
          </w:tcPr>
          <w:p w14:paraId="1004BD62" w14:textId="77777777" w:rsidR="00F1782A" w:rsidRPr="005549E7" w:rsidRDefault="00F1782A" w:rsidP="00BB7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1387" w:type="dxa"/>
            <w:shd w:val="clear" w:color="auto" w:fill="FFFFFF" w:themeFill="background1"/>
          </w:tcPr>
          <w:p w14:paraId="20E21705" w14:textId="77777777" w:rsidR="00F1782A" w:rsidRPr="005549E7" w:rsidRDefault="00F1782A" w:rsidP="00BB7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26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 xml:space="preserve"> (</w:t>
            </w:r>
            <w:r w:rsidRPr="00CE1A86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.</w:t>
            </w:r>
            <w:r w:rsidRPr="00CE1A86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76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%)</w:t>
            </w:r>
          </w:p>
        </w:tc>
        <w:tc>
          <w:tcPr>
            <w:tcW w:w="1417" w:type="dxa"/>
            <w:shd w:val="clear" w:color="auto" w:fill="FFFFFF" w:themeFill="background1"/>
          </w:tcPr>
          <w:p w14:paraId="1C99DA0F" w14:textId="77777777" w:rsidR="00F1782A" w:rsidRPr="005549E7" w:rsidRDefault="00F1782A" w:rsidP="00BB7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38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 xml:space="preserve"> (</w:t>
            </w:r>
            <w:r w:rsidRPr="00A5133C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.</w:t>
            </w:r>
            <w:r w:rsidRPr="00A5133C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76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%)</w:t>
            </w:r>
          </w:p>
        </w:tc>
        <w:tc>
          <w:tcPr>
            <w:tcW w:w="851" w:type="dxa"/>
            <w:shd w:val="clear" w:color="auto" w:fill="FFFFFF" w:themeFill="background1"/>
          </w:tcPr>
          <w:p w14:paraId="554F309D" w14:textId="77777777" w:rsidR="00F1782A" w:rsidRPr="005549E7" w:rsidRDefault="00F1782A" w:rsidP="00BB7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</w:p>
        </w:tc>
      </w:tr>
      <w:tr w:rsidR="00F1782A" w:rsidRPr="005549E7" w14:paraId="41284F0B" w14:textId="77777777" w:rsidTr="00BB7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FFFFFF" w:themeFill="background1"/>
          </w:tcPr>
          <w:p w14:paraId="1FF70AE7" w14:textId="77777777" w:rsidR="00F1782A" w:rsidRPr="005549E7" w:rsidRDefault="00F1782A" w:rsidP="00BB71F5">
            <w:pPr>
              <w:ind w:firstLineChars="100" w:firstLine="20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 w:rsidRPr="005549E7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0"/>
                <w:szCs w:val="20"/>
              </w:rPr>
              <w:t>Late onset</w:t>
            </w:r>
          </w:p>
        </w:tc>
        <w:tc>
          <w:tcPr>
            <w:tcW w:w="1417" w:type="dxa"/>
            <w:shd w:val="clear" w:color="auto" w:fill="FFFFFF" w:themeFill="background1"/>
          </w:tcPr>
          <w:p w14:paraId="6369FBDC" w14:textId="77777777" w:rsidR="00F1782A" w:rsidRPr="005549E7" w:rsidRDefault="00F1782A" w:rsidP="00BB7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91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 xml:space="preserve"> (</w:t>
            </w:r>
            <w:r w:rsidRPr="00813A25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75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.</w:t>
            </w:r>
            <w:r w:rsidRPr="00813A25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83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%)</w:t>
            </w:r>
          </w:p>
        </w:tc>
        <w:tc>
          <w:tcPr>
            <w:tcW w:w="1418" w:type="dxa"/>
            <w:shd w:val="clear" w:color="auto" w:fill="FFFFFF" w:themeFill="background1"/>
          </w:tcPr>
          <w:p w14:paraId="73F00CBF" w14:textId="77777777" w:rsidR="00F1782A" w:rsidRPr="005549E7" w:rsidRDefault="00F1782A" w:rsidP="00BB7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126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 xml:space="preserve"> (</w:t>
            </w:r>
            <w:r w:rsidRPr="00CE1A86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75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.</w:t>
            </w:r>
            <w:r w:rsidRPr="00CE1A86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90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%)</w:t>
            </w:r>
          </w:p>
        </w:tc>
        <w:tc>
          <w:tcPr>
            <w:tcW w:w="881" w:type="dxa"/>
            <w:shd w:val="clear" w:color="auto" w:fill="FFFFFF" w:themeFill="background1"/>
          </w:tcPr>
          <w:p w14:paraId="5B25F5D1" w14:textId="77777777" w:rsidR="00F1782A" w:rsidRPr="005549E7" w:rsidRDefault="00F1782A" w:rsidP="00BB7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1387" w:type="dxa"/>
            <w:shd w:val="clear" w:color="auto" w:fill="FFFFFF" w:themeFill="background1"/>
          </w:tcPr>
          <w:p w14:paraId="5A544BA2" w14:textId="77777777" w:rsidR="00F1782A" w:rsidRPr="005549E7" w:rsidRDefault="00F1782A" w:rsidP="00BB7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79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 xml:space="preserve"> (</w:t>
            </w:r>
            <w:r w:rsidRPr="00CE1A86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75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.</w:t>
            </w:r>
            <w:r w:rsidRPr="00CE1A86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4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%)</w:t>
            </w:r>
          </w:p>
        </w:tc>
        <w:tc>
          <w:tcPr>
            <w:tcW w:w="1417" w:type="dxa"/>
            <w:shd w:val="clear" w:color="auto" w:fill="FFFFFF" w:themeFill="background1"/>
          </w:tcPr>
          <w:p w14:paraId="6EE67797" w14:textId="77777777" w:rsidR="00F1782A" w:rsidRPr="005549E7" w:rsidRDefault="00F1782A" w:rsidP="00BB7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104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 xml:space="preserve"> (</w:t>
            </w:r>
            <w:r w:rsidRPr="00A5133C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73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.</w:t>
            </w:r>
            <w:r w:rsidRPr="00A5133C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4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%)</w:t>
            </w:r>
          </w:p>
        </w:tc>
        <w:tc>
          <w:tcPr>
            <w:tcW w:w="851" w:type="dxa"/>
            <w:shd w:val="clear" w:color="auto" w:fill="FFFFFF" w:themeFill="background1"/>
          </w:tcPr>
          <w:p w14:paraId="1A86D1B8" w14:textId="77777777" w:rsidR="00F1782A" w:rsidRPr="005549E7" w:rsidRDefault="00F1782A" w:rsidP="00BB7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</w:p>
        </w:tc>
      </w:tr>
      <w:tr w:rsidR="00F1782A" w:rsidRPr="005549E7" w14:paraId="5FF45B35" w14:textId="77777777" w:rsidTr="00BB71F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E7E6E6" w:themeFill="background2"/>
          </w:tcPr>
          <w:p w14:paraId="426D329C" w14:textId="77777777" w:rsidR="00F1782A" w:rsidRPr="005549E7" w:rsidRDefault="00F1782A" w:rsidP="00BB71F5">
            <w:pPr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0"/>
                <w:szCs w:val="20"/>
              </w:rPr>
            </w:pPr>
            <w:r w:rsidRPr="005549E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idedness</w:t>
            </w:r>
          </w:p>
        </w:tc>
        <w:tc>
          <w:tcPr>
            <w:tcW w:w="1417" w:type="dxa"/>
            <w:shd w:val="clear" w:color="auto" w:fill="E7E6E6" w:themeFill="background2"/>
          </w:tcPr>
          <w:p w14:paraId="723B6DCD" w14:textId="77777777" w:rsidR="00F1782A" w:rsidRPr="005549E7" w:rsidRDefault="00F1782A" w:rsidP="00BB7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6CF03739" w14:textId="77777777" w:rsidR="00F1782A" w:rsidRPr="005549E7" w:rsidRDefault="00F1782A" w:rsidP="00BB7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E7E6E6" w:themeFill="background2"/>
          </w:tcPr>
          <w:p w14:paraId="56837952" w14:textId="77777777" w:rsidR="00F1782A" w:rsidRPr="005549E7" w:rsidRDefault="00F1782A" w:rsidP="00BB7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 w:rsidRPr="00EF6FCD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0.081</w:t>
            </w:r>
          </w:p>
        </w:tc>
        <w:tc>
          <w:tcPr>
            <w:tcW w:w="1387" w:type="dxa"/>
            <w:shd w:val="clear" w:color="auto" w:fill="E7E6E6" w:themeFill="background2"/>
          </w:tcPr>
          <w:p w14:paraId="0CD2231F" w14:textId="77777777" w:rsidR="00F1782A" w:rsidRPr="005549E7" w:rsidRDefault="00F1782A" w:rsidP="00BB7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14:paraId="749A180D" w14:textId="77777777" w:rsidR="00F1782A" w:rsidRPr="005549E7" w:rsidRDefault="00F1782A" w:rsidP="00BB7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5699A8FA" w14:textId="77777777" w:rsidR="00F1782A" w:rsidRPr="005549E7" w:rsidRDefault="00F1782A" w:rsidP="00BB7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 w:rsidRPr="00FE0B58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0.148</w:t>
            </w:r>
          </w:p>
        </w:tc>
      </w:tr>
      <w:tr w:rsidR="00F1782A" w:rsidRPr="005549E7" w14:paraId="779F83B4" w14:textId="77777777" w:rsidTr="00BB7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FFFFFF" w:themeFill="background1"/>
          </w:tcPr>
          <w:p w14:paraId="3C5BD8AB" w14:textId="77777777" w:rsidR="00F1782A" w:rsidRPr="005549E7" w:rsidRDefault="00F1782A" w:rsidP="00BB71F5">
            <w:pPr>
              <w:ind w:firstLineChars="100" w:firstLine="200"/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0"/>
                <w:szCs w:val="20"/>
              </w:rPr>
            </w:pPr>
            <w:r w:rsidRPr="005549E7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0"/>
                <w:szCs w:val="20"/>
              </w:rPr>
              <w:t xml:space="preserve">Left-sided </w:t>
            </w:r>
          </w:p>
        </w:tc>
        <w:tc>
          <w:tcPr>
            <w:tcW w:w="1417" w:type="dxa"/>
            <w:shd w:val="clear" w:color="auto" w:fill="FFFFFF" w:themeFill="background1"/>
          </w:tcPr>
          <w:p w14:paraId="2A93FED9" w14:textId="77777777" w:rsidR="00F1782A" w:rsidRPr="005549E7" w:rsidRDefault="00F1782A" w:rsidP="00BB7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97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 xml:space="preserve"> (</w:t>
            </w:r>
            <w:r w:rsidRPr="00813A25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80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.</w:t>
            </w:r>
            <w:r w:rsidRPr="00813A25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83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%)</w:t>
            </w:r>
          </w:p>
        </w:tc>
        <w:tc>
          <w:tcPr>
            <w:tcW w:w="1418" w:type="dxa"/>
            <w:shd w:val="clear" w:color="auto" w:fill="FFFFFF" w:themeFill="background1"/>
          </w:tcPr>
          <w:p w14:paraId="0AA4A5CC" w14:textId="77777777" w:rsidR="00F1782A" w:rsidRPr="005549E7" w:rsidRDefault="00F1782A" w:rsidP="00BB7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118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 xml:space="preserve"> (</w:t>
            </w:r>
            <w:r w:rsidRPr="00CE1A86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71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.</w:t>
            </w:r>
            <w:r w:rsidRPr="00CE1A86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08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%)</w:t>
            </w:r>
          </w:p>
        </w:tc>
        <w:tc>
          <w:tcPr>
            <w:tcW w:w="881" w:type="dxa"/>
            <w:shd w:val="clear" w:color="auto" w:fill="FFFFFF" w:themeFill="background1"/>
          </w:tcPr>
          <w:p w14:paraId="69794A37" w14:textId="77777777" w:rsidR="00F1782A" w:rsidRPr="005549E7" w:rsidRDefault="00F1782A" w:rsidP="00BB7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1387" w:type="dxa"/>
            <w:shd w:val="clear" w:color="auto" w:fill="FFFFFF" w:themeFill="background1"/>
          </w:tcPr>
          <w:p w14:paraId="6D210847" w14:textId="77777777" w:rsidR="00F1782A" w:rsidRPr="005549E7" w:rsidRDefault="00F1782A" w:rsidP="00BB7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86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 xml:space="preserve"> (</w:t>
            </w:r>
            <w:r w:rsidRPr="00CE1A86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81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.</w:t>
            </w:r>
            <w:r w:rsidRPr="00CE1A86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90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%)</w:t>
            </w:r>
          </w:p>
        </w:tc>
        <w:tc>
          <w:tcPr>
            <w:tcW w:w="1417" w:type="dxa"/>
            <w:shd w:val="clear" w:color="auto" w:fill="FFFFFF" w:themeFill="background1"/>
          </w:tcPr>
          <w:p w14:paraId="27478601" w14:textId="77777777" w:rsidR="00F1782A" w:rsidRPr="005549E7" w:rsidRDefault="00F1782A" w:rsidP="00BB7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104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 xml:space="preserve"> (</w:t>
            </w:r>
            <w:r w:rsidRPr="00A5133C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73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.</w:t>
            </w:r>
            <w:r w:rsidRPr="00A5133C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4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%)</w:t>
            </w:r>
          </w:p>
        </w:tc>
        <w:tc>
          <w:tcPr>
            <w:tcW w:w="851" w:type="dxa"/>
            <w:shd w:val="clear" w:color="auto" w:fill="FFFFFF" w:themeFill="background1"/>
          </w:tcPr>
          <w:p w14:paraId="7DEC91BA" w14:textId="77777777" w:rsidR="00F1782A" w:rsidRPr="005549E7" w:rsidRDefault="00F1782A" w:rsidP="00BB7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</w:p>
        </w:tc>
      </w:tr>
      <w:tr w:rsidR="00F1782A" w:rsidRPr="005549E7" w14:paraId="4397299D" w14:textId="77777777" w:rsidTr="00BB71F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FFFFFF" w:themeFill="background1"/>
          </w:tcPr>
          <w:p w14:paraId="3D8C8966" w14:textId="77777777" w:rsidR="00F1782A" w:rsidRPr="005549E7" w:rsidRDefault="00F1782A" w:rsidP="00BB71F5">
            <w:pPr>
              <w:ind w:firstLineChars="100" w:firstLine="20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 w:rsidRPr="005549E7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0"/>
                <w:szCs w:val="20"/>
              </w:rPr>
              <w:t>Right-sided</w:t>
            </w:r>
          </w:p>
        </w:tc>
        <w:tc>
          <w:tcPr>
            <w:tcW w:w="1417" w:type="dxa"/>
            <w:shd w:val="clear" w:color="auto" w:fill="FFFFFF" w:themeFill="background1"/>
          </w:tcPr>
          <w:p w14:paraId="537FF561" w14:textId="77777777" w:rsidR="00F1782A" w:rsidRPr="005549E7" w:rsidRDefault="00F1782A" w:rsidP="00BB7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23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 xml:space="preserve"> (</w:t>
            </w:r>
            <w:r w:rsidRPr="00813A25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.</w:t>
            </w:r>
            <w:r w:rsidRPr="00813A25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7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%)</w:t>
            </w:r>
          </w:p>
        </w:tc>
        <w:tc>
          <w:tcPr>
            <w:tcW w:w="1418" w:type="dxa"/>
            <w:shd w:val="clear" w:color="auto" w:fill="FFFFFF" w:themeFill="background1"/>
          </w:tcPr>
          <w:p w14:paraId="6EF57695" w14:textId="77777777" w:rsidR="00F1782A" w:rsidRPr="005549E7" w:rsidRDefault="00F1782A" w:rsidP="00BB7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48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 xml:space="preserve"> (</w:t>
            </w:r>
            <w:r w:rsidRPr="00CE1A86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.</w:t>
            </w:r>
            <w:r w:rsidRPr="00CE1A86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2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%)</w:t>
            </w:r>
          </w:p>
        </w:tc>
        <w:tc>
          <w:tcPr>
            <w:tcW w:w="881" w:type="dxa"/>
            <w:shd w:val="clear" w:color="auto" w:fill="FFFFFF" w:themeFill="background1"/>
          </w:tcPr>
          <w:p w14:paraId="59D324FE" w14:textId="77777777" w:rsidR="00F1782A" w:rsidRPr="005549E7" w:rsidRDefault="00F1782A" w:rsidP="00BB7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1387" w:type="dxa"/>
            <w:shd w:val="clear" w:color="auto" w:fill="FFFFFF" w:themeFill="background1"/>
          </w:tcPr>
          <w:p w14:paraId="143F0FA6" w14:textId="77777777" w:rsidR="00F1782A" w:rsidRPr="005549E7" w:rsidRDefault="00F1782A" w:rsidP="00BB7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19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 xml:space="preserve"> (</w:t>
            </w:r>
            <w:r w:rsidRPr="002A2762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.1</w:t>
            </w:r>
            <w:r w:rsidRPr="002A2762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0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%)</w:t>
            </w:r>
          </w:p>
        </w:tc>
        <w:tc>
          <w:tcPr>
            <w:tcW w:w="1417" w:type="dxa"/>
            <w:shd w:val="clear" w:color="auto" w:fill="FFFFFF" w:themeFill="background1"/>
          </w:tcPr>
          <w:p w14:paraId="524811F2" w14:textId="77777777" w:rsidR="00F1782A" w:rsidRPr="005549E7" w:rsidRDefault="00F1782A" w:rsidP="00BB7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38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 xml:space="preserve"> (</w:t>
            </w:r>
            <w:r w:rsidRPr="00A5133C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.</w:t>
            </w:r>
            <w:r w:rsidRPr="00A5133C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76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%)</w:t>
            </w:r>
          </w:p>
        </w:tc>
        <w:tc>
          <w:tcPr>
            <w:tcW w:w="851" w:type="dxa"/>
            <w:shd w:val="clear" w:color="auto" w:fill="FFFFFF" w:themeFill="background1"/>
          </w:tcPr>
          <w:p w14:paraId="31E5450F" w14:textId="77777777" w:rsidR="00F1782A" w:rsidRPr="005549E7" w:rsidRDefault="00F1782A" w:rsidP="00BB7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</w:p>
        </w:tc>
      </w:tr>
      <w:tr w:rsidR="00F1782A" w:rsidRPr="005549E7" w14:paraId="50DF18EE" w14:textId="77777777" w:rsidTr="00BB7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E7E6E6" w:themeFill="background2"/>
          </w:tcPr>
          <w:p w14:paraId="19244BB9" w14:textId="77777777" w:rsidR="00F1782A" w:rsidRPr="005549E7" w:rsidRDefault="00F1782A" w:rsidP="00BB71F5">
            <w:pP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 w:rsidRPr="005549E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tage</w:t>
            </w:r>
          </w:p>
        </w:tc>
        <w:tc>
          <w:tcPr>
            <w:tcW w:w="1417" w:type="dxa"/>
            <w:shd w:val="clear" w:color="auto" w:fill="E7E6E6" w:themeFill="background2"/>
          </w:tcPr>
          <w:p w14:paraId="2079A9F6" w14:textId="77777777" w:rsidR="00F1782A" w:rsidRPr="005549E7" w:rsidRDefault="00F1782A" w:rsidP="00BB7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767A0D38" w14:textId="77777777" w:rsidR="00F1782A" w:rsidRPr="005549E7" w:rsidRDefault="00F1782A" w:rsidP="00BB7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E7E6E6" w:themeFill="background2"/>
          </w:tcPr>
          <w:p w14:paraId="435A08CB" w14:textId="77777777" w:rsidR="00F1782A" w:rsidRPr="005549E7" w:rsidRDefault="00F1782A" w:rsidP="00BB7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 w:rsidRPr="005549E7">
              <w:rPr>
                <w:rFonts w:ascii="Times New Roman" w:hAnsi="Times New Roman" w:cs="Times New Roman" w:hint="eastAsia"/>
                <w:color w:val="595959" w:themeColor="text1" w:themeTint="A6"/>
                <w:sz w:val="20"/>
                <w:szCs w:val="20"/>
              </w:rPr>
              <w:t>&lt;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0.001</w:t>
            </w:r>
          </w:p>
        </w:tc>
        <w:tc>
          <w:tcPr>
            <w:tcW w:w="1387" w:type="dxa"/>
            <w:shd w:val="clear" w:color="auto" w:fill="E7E6E6" w:themeFill="background2"/>
          </w:tcPr>
          <w:p w14:paraId="70101980" w14:textId="77777777" w:rsidR="00F1782A" w:rsidRPr="005549E7" w:rsidRDefault="00F1782A" w:rsidP="00BB7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14:paraId="34AF47D3" w14:textId="77777777" w:rsidR="00F1782A" w:rsidRPr="005549E7" w:rsidRDefault="00F1782A" w:rsidP="00BB7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43633B19" w14:textId="77777777" w:rsidR="00F1782A" w:rsidRPr="005549E7" w:rsidRDefault="00F1782A" w:rsidP="00BB7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 w:rsidRPr="005549E7">
              <w:rPr>
                <w:rFonts w:ascii="Times New Roman" w:hAnsi="Times New Roman" w:cs="Times New Roman" w:hint="eastAsia"/>
                <w:color w:val="595959" w:themeColor="text1" w:themeTint="A6"/>
                <w:sz w:val="20"/>
                <w:szCs w:val="20"/>
              </w:rPr>
              <w:t>&lt;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0.001</w:t>
            </w:r>
          </w:p>
        </w:tc>
      </w:tr>
      <w:tr w:rsidR="00F1782A" w:rsidRPr="005549E7" w14:paraId="6869A3F3" w14:textId="77777777" w:rsidTr="00BB71F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FFFFFF" w:themeFill="background1"/>
          </w:tcPr>
          <w:p w14:paraId="19CC3D0D" w14:textId="77777777" w:rsidR="00F1782A" w:rsidRPr="005549E7" w:rsidRDefault="00F1782A" w:rsidP="00BB71F5">
            <w:pPr>
              <w:ind w:firstLineChars="100" w:firstLine="20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 w:rsidRPr="005549E7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0"/>
                <w:szCs w:val="20"/>
              </w:rPr>
              <w:t>III</w:t>
            </w:r>
          </w:p>
        </w:tc>
        <w:tc>
          <w:tcPr>
            <w:tcW w:w="1417" w:type="dxa"/>
            <w:shd w:val="clear" w:color="auto" w:fill="FFFFFF" w:themeFill="background1"/>
          </w:tcPr>
          <w:p w14:paraId="4B4EE65A" w14:textId="77777777" w:rsidR="00F1782A" w:rsidRPr="005549E7" w:rsidRDefault="00F1782A" w:rsidP="00BB7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75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62.50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%)</w:t>
            </w:r>
          </w:p>
        </w:tc>
        <w:tc>
          <w:tcPr>
            <w:tcW w:w="1418" w:type="dxa"/>
            <w:shd w:val="clear" w:color="auto" w:fill="FFFFFF" w:themeFill="background1"/>
          </w:tcPr>
          <w:p w14:paraId="2CE7E13D" w14:textId="77777777" w:rsidR="00F1782A" w:rsidRPr="005549E7" w:rsidRDefault="00F1782A" w:rsidP="00BB7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52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 xml:space="preserve"> (</w:t>
            </w:r>
            <w:r w:rsidRPr="00CE1A86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.</w:t>
            </w:r>
            <w:r w:rsidRPr="00CE1A86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3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%)</w:t>
            </w:r>
          </w:p>
        </w:tc>
        <w:tc>
          <w:tcPr>
            <w:tcW w:w="881" w:type="dxa"/>
            <w:shd w:val="clear" w:color="auto" w:fill="FFFFFF" w:themeFill="background1"/>
          </w:tcPr>
          <w:p w14:paraId="56B8B321" w14:textId="77777777" w:rsidR="00F1782A" w:rsidRPr="005549E7" w:rsidRDefault="00F1782A" w:rsidP="00BB7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1387" w:type="dxa"/>
            <w:shd w:val="clear" w:color="auto" w:fill="FFFFFF" w:themeFill="background1"/>
          </w:tcPr>
          <w:p w14:paraId="06BCEE41" w14:textId="77777777" w:rsidR="00F1782A" w:rsidRPr="005549E7" w:rsidRDefault="00F1782A" w:rsidP="00BB7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67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 xml:space="preserve"> (</w:t>
            </w:r>
            <w:r w:rsidRPr="002A2762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63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.</w:t>
            </w:r>
            <w:r w:rsidRPr="002A2762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1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%)</w:t>
            </w:r>
          </w:p>
        </w:tc>
        <w:tc>
          <w:tcPr>
            <w:tcW w:w="1417" w:type="dxa"/>
            <w:shd w:val="clear" w:color="auto" w:fill="FFFFFF" w:themeFill="background1"/>
          </w:tcPr>
          <w:p w14:paraId="190CF15B" w14:textId="77777777" w:rsidR="00F1782A" w:rsidRPr="005549E7" w:rsidRDefault="00F1782A" w:rsidP="00BB7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47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 xml:space="preserve"> (</w:t>
            </w:r>
            <w:r w:rsidRPr="00A5133C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.1</w:t>
            </w:r>
            <w:r w:rsidRPr="00A5133C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0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%)</w:t>
            </w:r>
          </w:p>
        </w:tc>
        <w:tc>
          <w:tcPr>
            <w:tcW w:w="851" w:type="dxa"/>
            <w:shd w:val="clear" w:color="auto" w:fill="FFFFFF" w:themeFill="background1"/>
          </w:tcPr>
          <w:p w14:paraId="2093FD50" w14:textId="77777777" w:rsidR="00F1782A" w:rsidRPr="005549E7" w:rsidRDefault="00F1782A" w:rsidP="00BB7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</w:p>
        </w:tc>
      </w:tr>
      <w:tr w:rsidR="00F1782A" w:rsidRPr="005549E7" w14:paraId="036B8A1E" w14:textId="77777777" w:rsidTr="00BB7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FFFFFF" w:themeFill="background1"/>
          </w:tcPr>
          <w:p w14:paraId="37C3A2D4" w14:textId="77777777" w:rsidR="00F1782A" w:rsidRPr="005549E7" w:rsidRDefault="00F1782A" w:rsidP="00BB71F5">
            <w:pPr>
              <w:ind w:firstLineChars="100" w:firstLine="200"/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0"/>
                <w:szCs w:val="20"/>
              </w:rPr>
            </w:pPr>
            <w:r w:rsidRPr="005549E7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0"/>
                <w:szCs w:val="20"/>
              </w:rPr>
              <w:t>IV</w:t>
            </w:r>
          </w:p>
        </w:tc>
        <w:tc>
          <w:tcPr>
            <w:tcW w:w="1417" w:type="dxa"/>
            <w:shd w:val="clear" w:color="auto" w:fill="FFFFFF" w:themeFill="background1"/>
          </w:tcPr>
          <w:p w14:paraId="674A7B07" w14:textId="77777777" w:rsidR="00F1782A" w:rsidRPr="005549E7" w:rsidRDefault="00F1782A" w:rsidP="00BB7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45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37.50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%)</w:t>
            </w:r>
          </w:p>
        </w:tc>
        <w:tc>
          <w:tcPr>
            <w:tcW w:w="1418" w:type="dxa"/>
            <w:shd w:val="clear" w:color="auto" w:fill="FFFFFF" w:themeFill="background1"/>
          </w:tcPr>
          <w:p w14:paraId="2F5E977B" w14:textId="77777777" w:rsidR="00F1782A" w:rsidRPr="005549E7" w:rsidRDefault="00F1782A" w:rsidP="00BB7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114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 xml:space="preserve"> (</w:t>
            </w:r>
            <w:r w:rsidRPr="00CE1A86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68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.</w:t>
            </w:r>
            <w:r w:rsidRPr="00CE1A86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67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%)</w:t>
            </w:r>
          </w:p>
        </w:tc>
        <w:tc>
          <w:tcPr>
            <w:tcW w:w="881" w:type="dxa"/>
            <w:shd w:val="clear" w:color="auto" w:fill="FFFFFF" w:themeFill="background1"/>
          </w:tcPr>
          <w:p w14:paraId="5AE61EA7" w14:textId="77777777" w:rsidR="00F1782A" w:rsidRPr="005549E7" w:rsidRDefault="00F1782A" w:rsidP="00BB7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1387" w:type="dxa"/>
            <w:shd w:val="clear" w:color="auto" w:fill="FFFFFF" w:themeFill="background1"/>
          </w:tcPr>
          <w:p w14:paraId="4932C5C2" w14:textId="77777777" w:rsidR="00F1782A" w:rsidRPr="005549E7" w:rsidRDefault="00F1782A" w:rsidP="00BB7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38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 xml:space="preserve"> (</w:t>
            </w:r>
            <w:r w:rsidRPr="002A2762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.</w:t>
            </w:r>
            <w:r w:rsidRPr="002A2762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19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%)</w:t>
            </w:r>
          </w:p>
        </w:tc>
        <w:tc>
          <w:tcPr>
            <w:tcW w:w="1417" w:type="dxa"/>
            <w:shd w:val="clear" w:color="auto" w:fill="FFFFFF" w:themeFill="background1"/>
          </w:tcPr>
          <w:p w14:paraId="3BD97C31" w14:textId="77777777" w:rsidR="00F1782A" w:rsidRPr="005549E7" w:rsidRDefault="00F1782A" w:rsidP="00BB7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95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 xml:space="preserve"> (</w:t>
            </w:r>
            <w:r w:rsidRPr="00A5133C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66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.</w:t>
            </w:r>
            <w:r w:rsidRPr="00A5133C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90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%)</w:t>
            </w:r>
          </w:p>
        </w:tc>
        <w:tc>
          <w:tcPr>
            <w:tcW w:w="851" w:type="dxa"/>
            <w:shd w:val="clear" w:color="auto" w:fill="FFFFFF" w:themeFill="background1"/>
          </w:tcPr>
          <w:p w14:paraId="217E400A" w14:textId="77777777" w:rsidR="00F1782A" w:rsidRPr="005549E7" w:rsidRDefault="00F1782A" w:rsidP="00BB7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</w:p>
        </w:tc>
      </w:tr>
      <w:tr w:rsidR="00F1782A" w:rsidRPr="005549E7" w14:paraId="6479FD5F" w14:textId="77777777" w:rsidTr="00BB71F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E7E6E6" w:themeFill="background2"/>
          </w:tcPr>
          <w:p w14:paraId="4F9E4324" w14:textId="77777777" w:rsidR="00F1782A" w:rsidRPr="005549E7" w:rsidRDefault="00F1782A" w:rsidP="00BB71F5">
            <w:pP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 w:rsidRPr="005549E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KRAS </w:t>
            </w:r>
          </w:p>
        </w:tc>
        <w:tc>
          <w:tcPr>
            <w:tcW w:w="1417" w:type="dxa"/>
            <w:shd w:val="clear" w:color="auto" w:fill="E7E6E6" w:themeFill="background2"/>
          </w:tcPr>
          <w:p w14:paraId="0582964C" w14:textId="77777777" w:rsidR="00F1782A" w:rsidRPr="005549E7" w:rsidRDefault="00F1782A" w:rsidP="00BB7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7DCC8965" w14:textId="77777777" w:rsidR="00F1782A" w:rsidRPr="005549E7" w:rsidRDefault="00F1782A" w:rsidP="00BB7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E7E6E6" w:themeFill="background2"/>
          </w:tcPr>
          <w:p w14:paraId="2ABFD2D7" w14:textId="77777777" w:rsidR="00F1782A" w:rsidRPr="005549E7" w:rsidRDefault="00F1782A" w:rsidP="00BB7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 w:rsidRPr="00EF6FCD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0.719</w:t>
            </w:r>
          </w:p>
        </w:tc>
        <w:tc>
          <w:tcPr>
            <w:tcW w:w="1387" w:type="dxa"/>
            <w:shd w:val="clear" w:color="auto" w:fill="E7E6E6" w:themeFill="background2"/>
          </w:tcPr>
          <w:p w14:paraId="1C08525B" w14:textId="77777777" w:rsidR="00F1782A" w:rsidRPr="005549E7" w:rsidRDefault="00F1782A" w:rsidP="00BB7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14:paraId="064C3525" w14:textId="77777777" w:rsidR="00F1782A" w:rsidRPr="005549E7" w:rsidRDefault="00F1782A" w:rsidP="00BB7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349F75E1" w14:textId="77777777" w:rsidR="00F1782A" w:rsidRPr="005549E7" w:rsidRDefault="00F1782A" w:rsidP="00BB7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595959" w:themeColor="text1" w:themeTint="A6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.000</w:t>
            </w:r>
          </w:p>
        </w:tc>
      </w:tr>
      <w:tr w:rsidR="00F1782A" w:rsidRPr="005549E7" w14:paraId="7F85B49B" w14:textId="77777777" w:rsidTr="00BB7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FFFFFF" w:themeFill="background1"/>
          </w:tcPr>
          <w:p w14:paraId="36FA0E0A" w14:textId="77777777" w:rsidR="00F1782A" w:rsidRPr="005549E7" w:rsidRDefault="00F1782A" w:rsidP="00BB71F5">
            <w:pPr>
              <w:ind w:firstLineChars="100" w:firstLine="20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 w:rsidRPr="005549E7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0"/>
                <w:szCs w:val="20"/>
              </w:rPr>
              <w:t>WT</w:t>
            </w:r>
          </w:p>
        </w:tc>
        <w:tc>
          <w:tcPr>
            <w:tcW w:w="1417" w:type="dxa"/>
            <w:shd w:val="clear" w:color="auto" w:fill="FFFFFF" w:themeFill="background1"/>
          </w:tcPr>
          <w:p w14:paraId="31F95805" w14:textId="77777777" w:rsidR="00F1782A" w:rsidRPr="005549E7" w:rsidRDefault="00F1782A" w:rsidP="00BB7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62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 xml:space="preserve"> (</w:t>
            </w:r>
            <w:r w:rsidRPr="00EB214E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.</w:t>
            </w:r>
            <w:r w:rsidRPr="00EB214E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7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%)</w:t>
            </w:r>
          </w:p>
        </w:tc>
        <w:tc>
          <w:tcPr>
            <w:tcW w:w="1418" w:type="dxa"/>
            <w:shd w:val="clear" w:color="auto" w:fill="FFFFFF" w:themeFill="background1"/>
          </w:tcPr>
          <w:p w14:paraId="45B28F1C" w14:textId="77777777" w:rsidR="00F1782A" w:rsidRPr="005549E7" w:rsidRDefault="00F1782A" w:rsidP="00BB7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81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 xml:space="preserve"> (</w:t>
            </w:r>
            <w:r w:rsidRPr="00CE1A86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48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.80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%)</w:t>
            </w:r>
          </w:p>
        </w:tc>
        <w:tc>
          <w:tcPr>
            <w:tcW w:w="881" w:type="dxa"/>
            <w:shd w:val="clear" w:color="auto" w:fill="FFFFFF" w:themeFill="background1"/>
          </w:tcPr>
          <w:p w14:paraId="6E28F019" w14:textId="77777777" w:rsidR="00F1782A" w:rsidRPr="005549E7" w:rsidRDefault="00F1782A" w:rsidP="00BB7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1387" w:type="dxa"/>
            <w:shd w:val="clear" w:color="auto" w:fill="FFFFFF" w:themeFill="background1"/>
          </w:tcPr>
          <w:p w14:paraId="338FE180" w14:textId="77777777" w:rsidR="00F1782A" w:rsidRPr="005549E7" w:rsidRDefault="00F1782A" w:rsidP="00BB7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52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 xml:space="preserve"> (</w:t>
            </w:r>
            <w:r w:rsidRPr="002A2762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49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.</w:t>
            </w:r>
            <w:r w:rsidRPr="002A2762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52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%)</w:t>
            </w:r>
          </w:p>
        </w:tc>
        <w:tc>
          <w:tcPr>
            <w:tcW w:w="1417" w:type="dxa"/>
            <w:shd w:val="clear" w:color="auto" w:fill="FFFFFF" w:themeFill="background1"/>
          </w:tcPr>
          <w:p w14:paraId="31CAAD10" w14:textId="77777777" w:rsidR="00F1782A" w:rsidRPr="005549E7" w:rsidRDefault="00F1782A" w:rsidP="00BB7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70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 xml:space="preserve"> (</w:t>
            </w:r>
            <w:r w:rsidRPr="00A5133C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49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.30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%)</w:t>
            </w:r>
          </w:p>
        </w:tc>
        <w:tc>
          <w:tcPr>
            <w:tcW w:w="851" w:type="dxa"/>
            <w:shd w:val="clear" w:color="auto" w:fill="FFFFFF" w:themeFill="background1"/>
          </w:tcPr>
          <w:p w14:paraId="475E162E" w14:textId="77777777" w:rsidR="00F1782A" w:rsidRPr="005549E7" w:rsidRDefault="00F1782A" w:rsidP="00BB7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</w:p>
        </w:tc>
      </w:tr>
      <w:tr w:rsidR="00F1782A" w:rsidRPr="005549E7" w14:paraId="1259297A" w14:textId="77777777" w:rsidTr="00BB71F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FFFFFF" w:themeFill="background1"/>
          </w:tcPr>
          <w:p w14:paraId="476E8C9A" w14:textId="77777777" w:rsidR="00F1782A" w:rsidRPr="005549E7" w:rsidRDefault="00F1782A" w:rsidP="00BB71F5">
            <w:pPr>
              <w:ind w:firstLineChars="100" w:firstLine="20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 w:rsidRPr="005549E7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0"/>
                <w:szCs w:val="20"/>
              </w:rPr>
              <w:t>Mut</w:t>
            </w:r>
          </w:p>
        </w:tc>
        <w:tc>
          <w:tcPr>
            <w:tcW w:w="1417" w:type="dxa"/>
            <w:shd w:val="clear" w:color="auto" w:fill="FFFFFF" w:themeFill="background1"/>
          </w:tcPr>
          <w:p w14:paraId="7714D82B" w14:textId="77777777" w:rsidR="00F1782A" w:rsidRPr="005549E7" w:rsidRDefault="00F1782A" w:rsidP="00BB7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58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 xml:space="preserve"> (</w:t>
            </w:r>
            <w:r w:rsidRPr="00EB214E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48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.</w:t>
            </w:r>
            <w:r w:rsidRPr="00EB214E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33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%)</w:t>
            </w:r>
          </w:p>
        </w:tc>
        <w:tc>
          <w:tcPr>
            <w:tcW w:w="1418" w:type="dxa"/>
            <w:shd w:val="clear" w:color="auto" w:fill="FFFFFF" w:themeFill="background1"/>
          </w:tcPr>
          <w:p w14:paraId="75B5DCDC" w14:textId="77777777" w:rsidR="00F1782A" w:rsidRPr="005549E7" w:rsidRDefault="00F1782A" w:rsidP="00BB7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85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 xml:space="preserve"> (</w:t>
            </w:r>
            <w:r w:rsidRPr="00CE1A86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.</w:t>
            </w:r>
            <w:r w:rsidRPr="00CE1A86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20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%)</w:t>
            </w:r>
          </w:p>
        </w:tc>
        <w:tc>
          <w:tcPr>
            <w:tcW w:w="881" w:type="dxa"/>
            <w:shd w:val="clear" w:color="auto" w:fill="FFFFFF" w:themeFill="background1"/>
          </w:tcPr>
          <w:p w14:paraId="5CE6CBD9" w14:textId="77777777" w:rsidR="00F1782A" w:rsidRPr="005549E7" w:rsidRDefault="00F1782A" w:rsidP="00BB7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1387" w:type="dxa"/>
            <w:shd w:val="clear" w:color="auto" w:fill="FFFFFF" w:themeFill="background1"/>
          </w:tcPr>
          <w:p w14:paraId="1D271B47" w14:textId="77777777" w:rsidR="00F1782A" w:rsidRPr="005549E7" w:rsidRDefault="00F1782A" w:rsidP="00BB7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53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 xml:space="preserve"> (</w:t>
            </w:r>
            <w:r w:rsidRPr="002A2762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.</w:t>
            </w:r>
            <w:r w:rsidRPr="002A2762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8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%)</w:t>
            </w:r>
          </w:p>
        </w:tc>
        <w:tc>
          <w:tcPr>
            <w:tcW w:w="1417" w:type="dxa"/>
            <w:shd w:val="clear" w:color="auto" w:fill="FFFFFF" w:themeFill="background1"/>
          </w:tcPr>
          <w:p w14:paraId="004E254D" w14:textId="77777777" w:rsidR="00F1782A" w:rsidRPr="005549E7" w:rsidRDefault="00F1782A" w:rsidP="00BB7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72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 xml:space="preserve"> (</w:t>
            </w:r>
            <w:r w:rsidRPr="00A5133C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.</w:t>
            </w:r>
            <w:r w:rsidRPr="00A5133C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70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%)</w:t>
            </w:r>
          </w:p>
        </w:tc>
        <w:tc>
          <w:tcPr>
            <w:tcW w:w="851" w:type="dxa"/>
            <w:shd w:val="clear" w:color="auto" w:fill="FFFFFF" w:themeFill="background1"/>
          </w:tcPr>
          <w:p w14:paraId="50F9986B" w14:textId="77777777" w:rsidR="00F1782A" w:rsidRPr="005549E7" w:rsidRDefault="00F1782A" w:rsidP="00BB7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</w:p>
        </w:tc>
      </w:tr>
      <w:tr w:rsidR="00F1782A" w:rsidRPr="005549E7" w14:paraId="7B435FBF" w14:textId="77777777" w:rsidTr="00BB7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E7E6E6" w:themeFill="background2"/>
          </w:tcPr>
          <w:p w14:paraId="0198DEB4" w14:textId="77777777" w:rsidR="00F1782A" w:rsidRPr="00B35995" w:rsidRDefault="00F1782A" w:rsidP="00BB71F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3599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T</w:t>
            </w:r>
            <w:r w:rsidRPr="00B3599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53</w:t>
            </w:r>
          </w:p>
        </w:tc>
        <w:tc>
          <w:tcPr>
            <w:tcW w:w="1417" w:type="dxa"/>
            <w:shd w:val="clear" w:color="auto" w:fill="E7E6E6" w:themeFill="background2"/>
          </w:tcPr>
          <w:p w14:paraId="60A44767" w14:textId="77777777" w:rsidR="00F1782A" w:rsidRPr="005549E7" w:rsidRDefault="00F1782A" w:rsidP="00BB7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1954141C" w14:textId="77777777" w:rsidR="00F1782A" w:rsidRPr="005549E7" w:rsidRDefault="00F1782A" w:rsidP="00BB7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E7E6E6" w:themeFill="background2"/>
          </w:tcPr>
          <w:p w14:paraId="4994455F" w14:textId="77777777" w:rsidR="00F1782A" w:rsidRPr="005549E7" w:rsidRDefault="00F1782A" w:rsidP="00BB7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595959" w:themeColor="text1" w:themeTint="A6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.000</w:t>
            </w:r>
          </w:p>
        </w:tc>
        <w:tc>
          <w:tcPr>
            <w:tcW w:w="1387" w:type="dxa"/>
            <w:shd w:val="clear" w:color="auto" w:fill="E7E6E6" w:themeFill="background2"/>
          </w:tcPr>
          <w:p w14:paraId="58362720" w14:textId="77777777" w:rsidR="00F1782A" w:rsidRPr="005549E7" w:rsidRDefault="00F1782A" w:rsidP="00BB7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14:paraId="3087D9C2" w14:textId="77777777" w:rsidR="00F1782A" w:rsidRPr="005549E7" w:rsidRDefault="00F1782A" w:rsidP="00BB7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66B9A6DD" w14:textId="77777777" w:rsidR="00F1782A" w:rsidRPr="005549E7" w:rsidRDefault="00F1782A" w:rsidP="00BB7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595959" w:themeColor="text1" w:themeTint="A6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.000</w:t>
            </w:r>
          </w:p>
        </w:tc>
      </w:tr>
      <w:tr w:rsidR="00F1782A" w:rsidRPr="005549E7" w14:paraId="1F875344" w14:textId="77777777" w:rsidTr="00BB71F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FFFFFF" w:themeFill="background1"/>
          </w:tcPr>
          <w:p w14:paraId="62BD1F11" w14:textId="77777777" w:rsidR="00F1782A" w:rsidRPr="00B35995" w:rsidRDefault="00F1782A" w:rsidP="00BB71F5">
            <w:pPr>
              <w:ind w:firstLineChars="100" w:firstLine="200"/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0"/>
                <w:szCs w:val="20"/>
              </w:rPr>
            </w:pPr>
            <w:r w:rsidRPr="00B35995">
              <w:rPr>
                <w:rFonts w:ascii="Times New Roman" w:hAnsi="Times New Roman" w:cs="Times New Roman" w:hint="eastAsia"/>
                <w:b w:val="0"/>
                <w:bCs w:val="0"/>
                <w:color w:val="595959" w:themeColor="text1" w:themeTint="A6"/>
                <w:sz w:val="20"/>
                <w:szCs w:val="20"/>
              </w:rPr>
              <w:t>W</w:t>
            </w:r>
            <w:r w:rsidRPr="00B35995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0"/>
                <w:szCs w:val="20"/>
              </w:rPr>
              <w:t>T</w:t>
            </w:r>
          </w:p>
        </w:tc>
        <w:tc>
          <w:tcPr>
            <w:tcW w:w="1417" w:type="dxa"/>
            <w:shd w:val="clear" w:color="auto" w:fill="FFFFFF" w:themeFill="background1"/>
          </w:tcPr>
          <w:p w14:paraId="0C5DB29C" w14:textId="77777777" w:rsidR="00F1782A" w:rsidRPr="005549E7" w:rsidRDefault="00F1782A" w:rsidP="00BB7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595959" w:themeColor="text1" w:themeTint="A6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8 (</w:t>
            </w:r>
            <w:r w:rsidRPr="00EB214E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.</w:t>
            </w:r>
            <w:r w:rsidRPr="00EB214E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7%)</w:t>
            </w:r>
          </w:p>
        </w:tc>
        <w:tc>
          <w:tcPr>
            <w:tcW w:w="1418" w:type="dxa"/>
            <w:shd w:val="clear" w:color="auto" w:fill="FFFFFF" w:themeFill="background1"/>
          </w:tcPr>
          <w:p w14:paraId="0199BF93" w14:textId="77777777" w:rsidR="00F1782A" w:rsidRPr="005549E7" w:rsidRDefault="00F1782A" w:rsidP="00BB7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595959" w:themeColor="text1" w:themeTint="A6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2 (</w:t>
            </w:r>
            <w:r w:rsidRPr="00CE1A86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.</w:t>
            </w:r>
            <w:r w:rsidRPr="00CE1A86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3%)</w:t>
            </w:r>
          </w:p>
        </w:tc>
        <w:tc>
          <w:tcPr>
            <w:tcW w:w="881" w:type="dxa"/>
            <w:shd w:val="clear" w:color="auto" w:fill="FFFFFF" w:themeFill="background1"/>
          </w:tcPr>
          <w:p w14:paraId="02572706" w14:textId="77777777" w:rsidR="00F1782A" w:rsidRPr="005549E7" w:rsidRDefault="00F1782A" w:rsidP="00BB7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1387" w:type="dxa"/>
            <w:shd w:val="clear" w:color="auto" w:fill="FFFFFF" w:themeFill="background1"/>
          </w:tcPr>
          <w:p w14:paraId="6480C2A2" w14:textId="77777777" w:rsidR="00F1782A" w:rsidRPr="005549E7" w:rsidRDefault="00F1782A" w:rsidP="00BB7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595959" w:themeColor="text1" w:themeTint="A6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8 (</w:t>
            </w:r>
            <w:r w:rsidRPr="002A2762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.</w:t>
            </w:r>
            <w:r w:rsidRPr="002A2762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%)</w:t>
            </w:r>
          </w:p>
        </w:tc>
        <w:tc>
          <w:tcPr>
            <w:tcW w:w="1417" w:type="dxa"/>
            <w:shd w:val="clear" w:color="auto" w:fill="FFFFFF" w:themeFill="background1"/>
          </w:tcPr>
          <w:p w14:paraId="3AB7A1B2" w14:textId="77777777" w:rsidR="00F1782A" w:rsidRPr="005549E7" w:rsidRDefault="00F1782A" w:rsidP="00BB7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595959" w:themeColor="text1" w:themeTint="A6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2 (</w:t>
            </w:r>
            <w:r w:rsidRPr="00DE6015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.</w:t>
            </w:r>
            <w:r w:rsidRPr="00DE6015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2%)</w:t>
            </w:r>
          </w:p>
        </w:tc>
        <w:tc>
          <w:tcPr>
            <w:tcW w:w="851" w:type="dxa"/>
            <w:shd w:val="clear" w:color="auto" w:fill="FFFFFF" w:themeFill="background1"/>
          </w:tcPr>
          <w:p w14:paraId="31C2F6EB" w14:textId="77777777" w:rsidR="00F1782A" w:rsidRPr="005549E7" w:rsidRDefault="00F1782A" w:rsidP="00BB7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</w:p>
        </w:tc>
      </w:tr>
      <w:tr w:rsidR="00F1782A" w:rsidRPr="005549E7" w14:paraId="43194A2A" w14:textId="77777777" w:rsidTr="00BB7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FFFFFF" w:themeFill="background1"/>
          </w:tcPr>
          <w:p w14:paraId="25920C88" w14:textId="77777777" w:rsidR="00F1782A" w:rsidRPr="00B35995" w:rsidRDefault="00F1782A" w:rsidP="00BB71F5">
            <w:pPr>
              <w:ind w:firstLineChars="100" w:firstLine="200"/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0"/>
                <w:szCs w:val="20"/>
              </w:rPr>
            </w:pPr>
            <w:r w:rsidRPr="00B35995">
              <w:rPr>
                <w:rFonts w:ascii="Times New Roman" w:hAnsi="Times New Roman" w:cs="Times New Roman" w:hint="eastAsia"/>
                <w:b w:val="0"/>
                <w:bCs w:val="0"/>
                <w:color w:val="595959" w:themeColor="text1" w:themeTint="A6"/>
                <w:sz w:val="20"/>
                <w:szCs w:val="20"/>
              </w:rPr>
              <w:t>Mut</w:t>
            </w:r>
          </w:p>
        </w:tc>
        <w:tc>
          <w:tcPr>
            <w:tcW w:w="1417" w:type="dxa"/>
            <w:shd w:val="clear" w:color="auto" w:fill="FFFFFF" w:themeFill="background1"/>
          </w:tcPr>
          <w:p w14:paraId="6EF7730D" w14:textId="77777777" w:rsidR="00F1782A" w:rsidRPr="005549E7" w:rsidRDefault="00F1782A" w:rsidP="00BB7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595959" w:themeColor="text1" w:themeTint="A6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2 (</w:t>
            </w:r>
            <w:r w:rsidRPr="00EB214E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68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.</w:t>
            </w:r>
            <w:r w:rsidRPr="00EB214E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%)</w:t>
            </w:r>
          </w:p>
        </w:tc>
        <w:tc>
          <w:tcPr>
            <w:tcW w:w="1418" w:type="dxa"/>
            <w:shd w:val="clear" w:color="auto" w:fill="FFFFFF" w:themeFill="background1"/>
          </w:tcPr>
          <w:p w14:paraId="2605BC06" w14:textId="77777777" w:rsidR="00F1782A" w:rsidRPr="005549E7" w:rsidRDefault="00F1782A" w:rsidP="00BB7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595959" w:themeColor="text1" w:themeTint="A6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14 (</w:t>
            </w:r>
            <w:r w:rsidRPr="00CE1A86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68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.</w:t>
            </w:r>
            <w:r w:rsidRPr="00CE1A86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67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%)</w:t>
            </w:r>
          </w:p>
        </w:tc>
        <w:tc>
          <w:tcPr>
            <w:tcW w:w="881" w:type="dxa"/>
            <w:shd w:val="clear" w:color="auto" w:fill="FFFFFF" w:themeFill="background1"/>
          </w:tcPr>
          <w:p w14:paraId="450B0739" w14:textId="77777777" w:rsidR="00F1782A" w:rsidRPr="005549E7" w:rsidRDefault="00F1782A" w:rsidP="00BB7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1387" w:type="dxa"/>
            <w:shd w:val="clear" w:color="auto" w:fill="FFFFFF" w:themeFill="background1"/>
          </w:tcPr>
          <w:p w14:paraId="5320F5C4" w14:textId="77777777" w:rsidR="00F1782A" w:rsidRPr="005549E7" w:rsidRDefault="00F1782A" w:rsidP="00BB7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595959" w:themeColor="text1" w:themeTint="A6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7 (</w:t>
            </w:r>
            <w:r w:rsidRPr="002A2762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63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.</w:t>
            </w:r>
            <w:r w:rsidRPr="002A2762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1%)</w:t>
            </w:r>
          </w:p>
        </w:tc>
        <w:tc>
          <w:tcPr>
            <w:tcW w:w="1417" w:type="dxa"/>
            <w:shd w:val="clear" w:color="auto" w:fill="FFFFFF" w:themeFill="background1"/>
          </w:tcPr>
          <w:p w14:paraId="328134CC" w14:textId="77777777" w:rsidR="00F1782A" w:rsidRPr="005549E7" w:rsidRDefault="00F1782A" w:rsidP="00BB7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595959" w:themeColor="text1" w:themeTint="A6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0 (</w:t>
            </w:r>
            <w:r w:rsidRPr="00DE6015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63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.</w:t>
            </w:r>
            <w:r w:rsidRPr="00DE6015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38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%)</w:t>
            </w:r>
          </w:p>
        </w:tc>
        <w:tc>
          <w:tcPr>
            <w:tcW w:w="851" w:type="dxa"/>
            <w:shd w:val="clear" w:color="auto" w:fill="FFFFFF" w:themeFill="background1"/>
          </w:tcPr>
          <w:p w14:paraId="21D352B9" w14:textId="77777777" w:rsidR="00F1782A" w:rsidRPr="005549E7" w:rsidRDefault="00F1782A" w:rsidP="00BB7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</w:p>
        </w:tc>
      </w:tr>
      <w:tr w:rsidR="00F1782A" w:rsidRPr="005549E7" w14:paraId="5C86841F" w14:textId="77777777" w:rsidTr="00BB71F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E7E6E6" w:themeFill="background2"/>
          </w:tcPr>
          <w:p w14:paraId="3C3F079F" w14:textId="77777777" w:rsidR="00F1782A" w:rsidRPr="000D03EC" w:rsidRDefault="00F1782A" w:rsidP="00BB71F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D03EC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B</w:t>
            </w:r>
            <w:r w:rsidRPr="000D03E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AF</w:t>
            </w:r>
          </w:p>
        </w:tc>
        <w:tc>
          <w:tcPr>
            <w:tcW w:w="1417" w:type="dxa"/>
            <w:shd w:val="clear" w:color="auto" w:fill="E7E6E6" w:themeFill="background2"/>
          </w:tcPr>
          <w:p w14:paraId="59143AD9" w14:textId="77777777" w:rsidR="00F1782A" w:rsidRPr="005549E7" w:rsidRDefault="00F1782A" w:rsidP="00BB7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782279BC" w14:textId="77777777" w:rsidR="00F1782A" w:rsidRPr="005549E7" w:rsidRDefault="00F1782A" w:rsidP="00BB7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E7E6E6" w:themeFill="background2"/>
          </w:tcPr>
          <w:p w14:paraId="5DA51882" w14:textId="77777777" w:rsidR="00F1782A" w:rsidRPr="005549E7" w:rsidRDefault="00F1782A" w:rsidP="00BB7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 w:rsidRPr="00EF6FCD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0.48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4</w:t>
            </w:r>
          </w:p>
        </w:tc>
        <w:tc>
          <w:tcPr>
            <w:tcW w:w="1387" w:type="dxa"/>
            <w:shd w:val="clear" w:color="auto" w:fill="E7E6E6" w:themeFill="background2"/>
          </w:tcPr>
          <w:p w14:paraId="21AA0CC5" w14:textId="77777777" w:rsidR="00F1782A" w:rsidRPr="005549E7" w:rsidRDefault="00F1782A" w:rsidP="00BB7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14:paraId="13B8975E" w14:textId="77777777" w:rsidR="00F1782A" w:rsidRPr="005549E7" w:rsidRDefault="00F1782A" w:rsidP="00BB7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2B93B4A9" w14:textId="77777777" w:rsidR="00F1782A" w:rsidRPr="005549E7" w:rsidRDefault="00F1782A" w:rsidP="00BB7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 w:rsidRPr="00FC0408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0.74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6</w:t>
            </w:r>
          </w:p>
        </w:tc>
      </w:tr>
      <w:tr w:rsidR="00F1782A" w:rsidRPr="005549E7" w14:paraId="4A327BE8" w14:textId="77777777" w:rsidTr="00BB7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FFFFFF" w:themeFill="background1"/>
          </w:tcPr>
          <w:p w14:paraId="2F87731A" w14:textId="77777777" w:rsidR="00F1782A" w:rsidRPr="005549E7" w:rsidRDefault="00F1782A" w:rsidP="00BB71F5">
            <w:pPr>
              <w:ind w:firstLineChars="100" w:firstLine="20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 w:rsidRPr="00374D3F">
              <w:rPr>
                <w:rFonts w:ascii="Times New Roman" w:hAnsi="Times New Roman" w:cs="Times New Roman" w:hint="eastAsia"/>
                <w:b w:val="0"/>
                <w:bCs w:val="0"/>
                <w:color w:val="595959" w:themeColor="text1" w:themeTint="A6"/>
                <w:sz w:val="20"/>
                <w:szCs w:val="20"/>
              </w:rPr>
              <w:t>W</w:t>
            </w:r>
            <w:r w:rsidRPr="00374D3F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0"/>
                <w:szCs w:val="20"/>
              </w:rPr>
              <w:t>T</w:t>
            </w:r>
          </w:p>
        </w:tc>
        <w:tc>
          <w:tcPr>
            <w:tcW w:w="1417" w:type="dxa"/>
            <w:shd w:val="clear" w:color="auto" w:fill="FFFFFF" w:themeFill="background1"/>
          </w:tcPr>
          <w:p w14:paraId="7A577E1D" w14:textId="77777777" w:rsidR="00F1782A" w:rsidRPr="005549E7" w:rsidRDefault="00F1782A" w:rsidP="00BB7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112 (</w:t>
            </w:r>
            <w:r w:rsidRPr="00EB214E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93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.</w:t>
            </w:r>
            <w:r w:rsidRPr="00EB214E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%)</w:t>
            </w:r>
          </w:p>
        </w:tc>
        <w:tc>
          <w:tcPr>
            <w:tcW w:w="1418" w:type="dxa"/>
            <w:shd w:val="clear" w:color="auto" w:fill="FFFFFF" w:themeFill="background1"/>
          </w:tcPr>
          <w:p w14:paraId="098E1E4B" w14:textId="77777777" w:rsidR="00F1782A" w:rsidRPr="005549E7" w:rsidRDefault="00F1782A" w:rsidP="00BB7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152 (</w:t>
            </w:r>
            <w:r w:rsidRPr="00CE1A86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91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.</w:t>
            </w:r>
            <w:r w:rsidRPr="00CE1A86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7%)</w:t>
            </w:r>
          </w:p>
        </w:tc>
        <w:tc>
          <w:tcPr>
            <w:tcW w:w="881" w:type="dxa"/>
            <w:shd w:val="clear" w:color="auto" w:fill="FFFFFF" w:themeFill="background1"/>
          </w:tcPr>
          <w:p w14:paraId="2C2CCB2F" w14:textId="77777777" w:rsidR="00F1782A" w:rsidRPr="005549E7" w:rsidRDefault="00F1782A" w:rsidP="00BB7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1387" w:type="dxa"/>
            <w:shd w:val="clear" w:color="auto" w:fill="FFFFFF" w:themeFill="background1"/>
          </w:tcPr>
          <w:p w14:paraId="4D7B9CCB" w14:textId="77777777" w:rsidR="00F1782A" w:rsidRPr="005549E7" w:rsidRDefault="00F1782A" w:rsidP="00BB7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97 (</w:t>
            </w:r>
            <w:r w:rsidRPr="002A2762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92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.</w:t>
            </w:r>
            <w:r w:rsidRPr="002A2762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38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%)</w:t>
            </w:r>
          </w:p>
        </w:tc>
        <w:tc>
          <w:tcPr>
            <w:tcW w:w="1417" w:type="dxa"/>
            <w:shd w:val="clear" w:color="auto" w:fill="FFFFFF" w:themeFill="background1"/>
          </w:tcPr>
          <w:p w14:paraId="1A3B05F8" w14:textId="77777777" w:rsidR="00F1782A" w:rsidRPr="005549E7" w:rsidRDefault="00F1782A" w:rsidP="00BB7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133 (</w:t>
            </w:r>
            <w:r w:rsidRPr="00DE6015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93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.</w:t>
            </w:r>
            <w:r w:rsidRPr="00DE6015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66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%)</w:t>
            </w:r>
          </w:p>
        </w:tc>
        <w:tc>
          <w:tcPr>
            <w:tcW w:w="851" w:type="dxa"/>
            <w:shd w:val="clear" w:color="auto" w:fill="FFFFFF" w:themeFill="background1"/>
          </w:tcPr>
          <w:p w14:paraId="6560B5FC" w14:textId="77777777" w:rsidR="00F1782A" w:rsidRPr="005549E7" w:rsidRDefault="00F1782A" w:rsidP="00BB7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</w:p>
        </w:tc>
      </w:tr>
      <w:tr w:rsidR="00F1782A" w:rsidRPr="005549E7" w14:paraId="63C05507" w14:textId="77777777" w:rsidTr="00BB71F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FFFFFF" w:themeFill="background1"/>
          </w:tcPr>
          <w:p w14:paraId="0DC85AB0" w14:textId="77777777" w:rsidR="00F1782A" w:rsidRPr="005549E7" w:rsidRDefault="00F1782A" w:rsidP="00BB71F5">
            <w:pPr>
              <w:ind w:firstLineChars="100" w:firstLine="20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 w:rsidRPr="00374D3F">
              <w:rPr>
                <w:rFonts w:ascii="Times New Roman" w:hAnsi="Times New Roman" w:cs="Times New Roman" w:hint="eastAsia"/>
                <w:b w:val="0"/>
                <w:bCs w:val="0"/>
                <w:color w:val="595959" w:themeColor="text1" w:themeTint="A6"/>
                <w:sz w:val="20"/>
                <w:szCs w:val="20"/>
              </w:rPr>
              <w:t>V</w:t>
            </w:r>
            <w:r w:rsidRPr="00374D3F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0"/>
                <w:szCs w:val="20"/>
              </w:rPr>
              <w:t>600E mut</w:t>
            </w:r>
          </w:p>
        </w:tc>
        <w:tc>
          <w:tcPr>
            <w:tcW w:w="1417" w:type="dxa"/>
            <w:shd w:val="clear" w:color="auto" w:fill="FFFFFF" w:themeFill="background1"/>
          </w:tcPr>
          <w:p w14:paraId="5A4BB886" w14:textId="77777777" w:rsidR="00F1782A" w:rsidRPr="005549E7" w:rsidRDefault="00F1782A" w:rsidP="00BB7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3 (2.50%)</w:t>
            </w:r>
          </w:p>
        </w:tc>
        <w:tc>
          <w:tcPr>
            <w:tcW w:w="1418" w:type="dxa"/>
            <w:shd w:val="clear" w:color="auto" w:fill="FFFFFF" w:themeFill="background1"/>
          </w:tcPr>
          <w:p w14:paraId="25F2DB6D" w14:textId="77777777" w:rsidR="00F1782A" w:rsidRPr="005549E7" w:rsidRDefault="00F1782A" w:rsidP="00BB7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9 (</w:t>
            </w:r>
            <w:r w:rsidRPr="00CE1A86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.</w:t>
            </w:r>
            <w:r w:rsidRPr="00CE1A86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%)</w:t>
            </w:r>
          </w:p>
        </w:tc>
        <w:tc>
          <w:tcPr>
            <w:tcW w:w="881" w:type="dxa"/>
            <w:shd w:val="clear" w:color="auto" w:fill="FFFFFF" w:themeFill="background1"/>
          </w:tcPr>
          <w:p w14:paraId="70D8A9E7" w14:textId="77777777" w:rsidR="00F1782A" w:rsidRPr="005549E7" w:rsidRDefault="00F1782A" w:rsidP="00BB7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1387" w:type="dxa"/>
            <w:shd w:val="clear" w:color="auto" w:fill="FFFFFF" w:themeFill="background1"/>
          </w:tcPr>
          <w:p w14:paraId="42FB03CB" w14:textId="77777777" w:rsidR="00F1782A" w:rsidRPr="005549E7" w:rsidRDefault="00F1782A" w:rsidP="00BB7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3 (</w:t>
            </w:r>
            <w:r w:rsidRPr="002A2762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.</w:t>
            </w:r>
            <w:r w:rsidRPr="002A2762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6%)</w:t>
            </w:r>
          </w:p>
        </w:tc>
        <w:tc>
          <w:tcPr>
            <w:tcW w:w="1417" w:type="dxa"/>
            <w:shd w:val="clear" w:color="auto" w:fill="FFFFFF" w:themeFill="background1"/>
          </w:tcPr>
          <w:p w14:paraId="32CD6CC5" w14:textId="77777777" w:rsidR="00F1782A" w:rsidRPr="005549E7" w:rsidRDefault="00F1782A" w:rsidP="00BB7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5 (</w:t>
            </w:r>
            <w:r w:rsidRPr="00DE6015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.</w:t>
            </w:r>
            <w:r w:rsidRPr="00DE6015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52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%)</w:t>
            </w:r>
          </w:p>
        </w:tc>
        <w:tc>
          <w:tcPr>
            <w:tcW w:w="851" w:type="dxa"/>
            <w:shd w:val="clear" w:color="auto" w:fill="FFFFFF" w:themeFill="background1"/>
          </w:tcPr>
          <w:p w14:paraId="0DD29C3C" w14:textId="77777777" w:rsidR="00F1782A" w:rsidRPr="005549E7" w:rsidRDefault="00F1782A" w:rsidP="00BB7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</w:p>
        </w:tc>
      </w:tr>
      <w:tr w:rsidR="00F1782A" w:rsidRPr="005549E7" w14:paraId="6823BFAF" w14:textId="77777777" w:rsidTr="00BB7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FFFFFF" w:themeFill="background1"/>
          </w:tcPr>
          <w:p w14:paraId="648AE653" w14:textId="77777777" w:rsidR="00F1782A" w:rsidRPr="005549E7" w:rsidRDefault="00F1782A" w:rsidP="00BB71F5">
            <w:pPr>
              <w:ind w:firstLineChars="100" w:firstLine="20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 w:rsidRPr="00374D3F">
              <w:rPr>
                <w:rFonts w:ascii="Times New Roman" w:hAnsi="Times New Roman" w:cs="Times New Roman" w:hint="eastAsia"/>
                <w:b w:val="0"/>
                <w:bCs w:val="0"/>
                <w:color w:val="595959" w:themeColor="text1" w:themeTint="A6"/>
                <w:sz w:val="20"/>
                <w:szCs w:val="20"/>
              </w:rPr>
              <w:t>O</w:t>
            </w:r>
            <w:r w:rsidRPr="00374D3F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0"/>
                <w:szCs w:val="20"/>
              </w:rPr>
              <w:t>ther mut</w:t>
            </w:r>
          </w:p>
        </w:tc>
        <w:tc>
          <w:tcPr>
            <w:tcW w:w="1417" w:type="dxa"/>
            <w:shd w:val="clear" w:color="auto" w:fill="FFFFFF" w:themeFill="background1"/>
          </w:tcPr>
          <w:p w14:paraId="3FB2F6DD" w14:textId="77777777" w:rsidR="00F1782A" w:rsidRPr="005549E7" w:rsidRDefault="00F1782A" w:rsidP="00BB7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5 (</w:t>
            </w:r>
            <w:r w:rsidRPr="00EB214E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.</w:t>
            </w:r>
            <w:r w:rsidRPr="00EB214E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7%)</w:t>
            </w:r>
          </w:p>
        </w:tc>
        <w:tc>
          <w:tcPr>
            <w:tcW w:w="1418" w:type="dxa"/>
            <w:shd w:val="clear" w:color="auto" w:fill="FFFFFF" w:themeFill="background1"/>
          </w:tcPr>
          <w:p w14:paraId="4FB547AA" w14:textId="77777777" w:rsidR="00F1782A" w:rsidRPr="005549E7" w:rsidRDefault="00F1782A" w:rsidP="00BB7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5 (</w:t>
            </w:r>
            <w:r w:rsidRPr="00CE1A86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.</w:t>
            </w:r>
            <w:r w:rsidRPr="00CE1A86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01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%)</w:t>
            </w:r>
          </w:p>
        </w:tc>
        <w:tc>
          <w:tcPr>
            <w:tcW w:w="881" w:type="dxa"/>
            <w:shd w:val="clear" w:color="auto" w:fill="FFFFFF" w:themeFill="background1"/>
          </w:tcPr>
          <w:p w14:paraId="788B1441" w14:textId="77777777" w:rsidR="00F1782A" w:rsidRPr="005549E7" w:rsidRDefault="00F1782A" w:rsidP="00BB7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1387" w:type="dxa"/>
            <w:shd w:val="clear" w:color="auto" w:fill="FFFFFF" w:themeFill="background1"/>
          </w:tcPr>
          <w:p w14:paraId="0A94F71B" w14:textId="77777777" w:rsidR="00F1782A" w:rsidRPr="005549E7" w:rsidRDefault="00F1782A" w:rsidP="00BB7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5 (</w:t>
            </w:r>
            <w:r w:rsidRPr="002A2762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.</w:t>
            </w:r>
            <w:r w:rsidRPr="002A2762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76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%)</w:t>
            </w:r>
          </w:p>
        </w:tc>
        <w:tc>
          <w:tcPr>
            <w:tcW w:w="1417" w:type="dxa"/>
            <w:shd w:val="clear" w:color="auto" w:fill="FFFFFF" w:themeFill="background1"/>
          </w:tcPr>
          <w:p w14:paraId="0FD87318" w14:textId="77777777" w:rsidR="00F1782A" w:rsidRPr="005549E7" w:rsidRDefault="00F1782A" w:rsidP="00BB7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4 (</w:t>
            </w:r>
            <w:r w:rsidRPr="00DE6015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.</w:t>
            </w:r>
            <w:r w:rsidRPr="00DE6015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2%)</w:t>
            </w:r>
          </w:p>
        </w:tc>
        <w:tc>
          <w:tcPr>
            <w:tcW w:w="851" w:type="dxa"/>
            <w:shd w:val="clear" w:color="auto" w:fill="FFFFFF" w:themeFill="background1"/>
          </w:tcPr>
          <w:p w14:paraId="7DC4209A" w14:textId="77777777" w:rsidR="00F1782A" w:rsidRPr="005549E7" w:rsidRDefault="00F1782A" w:rsidP="00BB7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</w:p>
        </w:tc>
      </w:tr>
      <w:tr w:rsidR="00F1782A" w:rsidRPr="005549E7" w14:paraId="449431C2" w14:textId="77777777" w:rsidTr="00BB71F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E7E6E6" w:themeFill="background2"/>
          </w:tcPr>
          <w:p w14:paraId="3E7D93A3" w14:textId="77777777" w:rsidR="00F1782A" w:rsidRPr="000D03EC" w:rsidRDefault="00F1782A" w:rsidP="00BB71F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D03EC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M</w:t>
            </w:r>
            <w:r w:rsidRPr="000D03E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I/MMR </w:t>
            </w:r>
          </w:p>
        </w:tc>
        <w:tc>
          <w:tcPr>
            <w:tcW w:w="1417" w:type="dxa"/>
            <w:shd w:val="clear" w:color="auto" w:fill="E7E6E6" w:themeFill="background2"/>
          </w:tcPr>
          <w:p w14:paraId="72959FBD" w14:textId="77777777" w:rsidR="00F1782A" w:rsidRPr="005549E7" w:rsidRDefault="00F1782A" w:rsidP="00BB7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711E1975" w14:textId="77777777" w:rsidR="00F1782A" w:rsidRPr="005549E7" w:rsidRDefault="00F1782A" w:rsidP="00BB7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E7E6E6" w:themeFill="background2"/>
          </w:tcPr>
          <w:p w14:paraId="2AC38AD3" w14:textId="77777777" w:rsidR="00F1782A" w:rsidRPr="005549E7" w:rsidRDefault="00F1782A" w:rsidP="00BB7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 w:rsidRPr="005549E7">
              <w:rPr>
                <w:rFonts w:ascii="Times New Roman" w:hAnsi="Times New Roman" w:cs="Times New Roman" w:hint="eastAsia"/>
                <w:color w:val="595959" w:themeColor="text1" w:themeTint="A6"/>
                <w:sz w:val="20"/>
                <w:szCs w:val="20"/>
              </w:rPr>
              <w:t>&lt;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0.001</w:t>
            </w:r>
          </w:p>
        </w:tc>
        <w:tc>
          <w:tcPr>
            <w:tcW w:w="1387" w:type="dxa"/>
            <w:shd w:val="clear" w:color="auto" w:fill="E7E6E6" w:themeFill="background2"/>
          </w:tcPr>
          <w:p w14:paraId="2AB19B18" w14:textId="77777777" w:rsidR="00F1782A" w:rsidRPr="005549E7" w:rsidRDefault="00F1782A" w:rsidP="00BB7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14:paraId="7A97A468" w14:textId="77777777" w:rsidR="00F1782A" w:rsidRPr="005549E7" w:rsidRDefault="00F1782A" w:rsidP="00BB7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268B2EEE" w14:textId="77777777" w:rsidR="00F1782A" w:rsidRPr="005549E7" w:rsidRDefault="00F1782A" w:rsidP="00BB7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 w:rsidRPr="005549E7">
              <w:rPr>
                <w:rFonts w:ascii="Times New Roman" w:hAnsi="Times New Roman" w:cs="Times New Roman" w:hint="eastAsia"/>
                <w:color w:val="595959" w:themeColor="text1" w:themeTint="A6"/>
                <w:sz w:val="20"/>
                <w:szCs w:val="20"/>
              </w:rPr>
              <w:t>&lt;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0.001</w:t>
            </w:r>
          </w:p>
        </w:tc>
      </w:tr>
      <w:tr w:rsidR="00F1782A" w:rsidRPr="005549E7" w14:paraId="41A5AA0A" w14:textId="77777777" w:rsidTr="00BB7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FFFFFF" w:themeFill="background1"/>
          </w:tcPr>
          <w:p w14:paraId="0445BC64" w14:textId="77777777" w:rsidR="00F1782A" w:rsidRPr="005549E7" w:rsidRDefault="00F1782A" w:rsidP="00BB71F5">
            <w:pPr>
              <w:ind w:firstLineChars="100" w:firstLine="20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 w:rsidRPr="00374D3F">
              <w:rPr>
                <w:rFonts w:ascii="Times New Roman" w:hAnsi="Times New Roman" w:cs="Times New Roman" w:hint="eastAsia"/>
                <w:b w:val="0"/>
                <w:bCs w:val="0"/>
                <w:color w:val="595959" w:themeColor="text1" w:themeTint="A6"/>
                <w:sz w:val="20"/>
                <w:szCs w:val="20"/>
              </w:rPr>
              <w:t>M</w:t>
            </w:r>
            <w:r w:rsidRPr="00374D3F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0"/>
                <w:szCs w:val="20"/>
              </w:rPr>
              <w:t>SI-H/</w:t>
            </w:r>
            <w:proofErr w:type="spellStart"/>
            <w:r w:rsidRPr="00374D3F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0"/>
                <w:szCs w:val="20"/>
              </w:rPr>
              <w:t>dMMR</w:t>
            </w:r>
            <w:proofErr w:type="spellEnd"/>
          </w:p>
        </w:tc>
        <w:tc>
          <w:tcPr>
            <w:tcW w:w="1417" w:type="dxa"/>
            <w:shd w:val="clear" w:color="auto" w:fill="FFFFFF" w:themeFill="background1"/>
          </w:tcPr>
          <w:p w14:paraId="025904CD" w14:textId="77777777" w:rsidR="00F1782A" w:rsidRPr="005549E7" w:rsidRDefault="00F1782A" w:rsidP="00BB7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14 (</w:t>
            </w:r>
            <w:r w:rsidRPr="009C10A8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.</w:t>
            </w:r>
            <w:r w:rsidRPr="009C10A8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7%)</w:t>
            </w:r>
          </w:p>
        </w:tc>
        <w:tc>
          <w:tcPr>
            <w:tcW w:w="1418" w:type="dxa"/>
            <w:shd w:val="clear" w:color="auto" w:fill="FFFFFF" w:themeFill="background1"/>
          </w:tcPr>
          <w:p w14:paraId="2C19CFFD" w14:textId="77777777" w:rsidR="00F1782A" w:rsidRPr="005549E7" w:rsidRDefault="00F1782A" w:rsidP="00BB7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1 (</w:t>
            </w:r>
            <w:r w:rsidRPr="00CE1A86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.</w:t>
            </w:r>
            <w:r w:rsidRPr="00CE1A86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%)</w:t>
            </w:r>
          </w:p>
        </w:tc>
        <w:tc>
          <w:tcPr>
            <w:tcW w:w="881" w:type="dxa"/>
            <w:shd w:val="clear" w:color="auto" w:fill="FFFFFF" w:themeFill="background1"/>
          </w:tcPr>
          <w:p w14:paraId="754CFA7F" w14:textId="77777777" w:rsidR="00F1782A" w:rsidRPr="005549E7" w:rsidRDefault="00F1782A" w:rsidP="00BB7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1387" w:type="dxa"/>
            <w:shd w:val="clear" w:color="auto" w:fill="FFFFFF" w:themeFill="background1"/>
          </w:tcPr>
          <w:p w14:paraId="2532C5F6" w14:textId="77777777" w:rsidR="00F1782A" w:rsidRPr="005549E7" w:rsidRDefault="00F1782A" w:rsidP="00BB7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13 (</w:t>
            </w:r>
            <w:r w:rsidRPr="002A2762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.</w:t>
            </w:r>
            <w:r w:rsidRPr="002A2762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38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%)</w:t>
            </w:r>
          </w:p>
        </w:tc>
        <w:tc>
          <w:tcPr>
            <w:tcW w:w="1417" w:type="dxa"/>
            <w:shd w:val="clear" w:color="auto" w:fill="FFFFFF" w:themeFill="background1"/>
          </w:tcPr>
          <w:p w14:paraId="27E13088" w14:textId="77777777" w:rsidR="00F1782A" w:rsidRPr="005549E7" w:rsidRDefault="00F1782A" w:rsidP="00BB7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1 (</w:t>
            </w:r>
            <w:r w:rsidRPr="00DE6015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.</w:t>
            </w:r>
            <w:r w:rsidRPr="00DE6015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0%)</w:t>
            </w:r>
          </w:p>
        </w:tc>
        <w:tc>
          <w:tcPr>
            <w:tcW w:w="851" w:type="dxa"/>
            <w:shd w:val="clear" w:color="auto" w:fill="FFFFFF" w:themeFill="background1"/>
          </w:tcPr>
          <w:p w14:paraId="050F93CC" w14:textId="77777777" w:rsidR="00F1782A" w:rsidRPr="005549E7" w:rsidRDefault="00F1782A" w:rsidP="00BB7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</w:p>
        </w:tc>
      </w:tr>
      <w:tr w:rsidR="00F1782A" w:rsidRPr="005549E7" w14:paraId="6EAA59A2" w14:textId="77777777" w:rsidTr="00BB71F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FFFFFF" w:themeFill="background1"/>
          </w:tcPr>
          <w:p w14:paraId="0B790C91" w14:textId="77777777" w:rsidR="00F1782A" w:rsidRPr="005549E7" w:rsidRDefault="00F1782A" w:rsidP="00BB71F5">
            <w:pPr>
              <w:ind w:firstLineChars="100" w:firstLine="20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595959" w:themeColor="text1" w:themeTint="A6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0"/>
                <w:szCs w:val="20"/>
              </w:rPr>
              <w:t>SS/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0"/>
                <w:szCs w:val="20"/>
              </w:rPr>
              <w:t>pMMR</w:t>
            </w:r>
            <w:proofErr w:type="spellEnd"/>
          </w:p>
        </w:tc>
        <w:tc>
          <w:tcPr>
            <w:tcW w:w="1417" w:type="dxa"/>
            <w:shd w:val="clear" w:color="auto" w:fill="FFFFFF" w:themeFill="background1"/>
          </w:tcPr>
          <w:p w14:paraId="3DE3BC5D" w14:textId="77777777" w:rsidR="00F1782A" w:rsidRPr="005549E7" w:rsidRDefault="00F1782A" w:rsidP="00BB7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96 (80.00%)</w:t>
            </w:r>
          </w:p>
        </w:tc>
        <w:tc>
          <w:tcPr>
            <w:tcW w:w="1418" w:type="dxa"/>
            <w:shd w:val="clear" w:color="auto" w:fill="FFFFFF" w:themeFill="background1"/>
          </w:tcPr>
          <w:p w14:paraId="64BE23A2" w14:textId="77777777" w:rsidR="00F1782A" w:rsidRPr="005549E7" w:rsidRDefault="00F1782A" w:rsidP="00BB7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153 (</w:t>
            </w:r>
            <w:r w:rsidRPr="00CE1A86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92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.</w:t>
            </w:r>
            <w:r w:rsidRPr="00CE1A86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7%)</w:t>
            </w:r>
          </w:p>
        </w:tc>
        <w:tc>
          <w:tcPr>
            <w:tcW w:w="881" w:type="dxa"/>
            <w:shd w:val="clear" w:color="auto" w:fill="FFFFFF" w:themeFill="background1"/>
          </w:tcPr>
          <w:p w14:paraId="6D69F49C" w14:textId="77777777" w:rsidR="00F1782A" w:rsidRPr="005549E7" w:rsidRDefault="00F1782A" w:rsidP="00BB7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1387" w:type="dxa"/>
            <w:shd w:val="clear" w:color="auto" w:fill="FFFFFF" w:themeFill="background1"/>
          </w:tcPr>
          <w:p w14:paraId="14DA010E" w14:textId="77777777" w:rsidR="00F1782A" w:rsidRPr="005549E7" w:rsidRDefault="00F1782A" w:rsidP="00BB7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82 (</w:t>
            </w:r>
            <w:r w:rsidRPr="002A2762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78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.1</w:t>
            </w:r>
            <w:r w:rsidRPr="002A2762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%)</w:t>
            </w:r>
          </w:p>
        </w:tc>
        <w:tc>
          <w:tcPr>
            <w:tcW w:w="1417" w:type="dxa"/>
            <w:shd w:val="clear" w:color="auto" w:fill="FFFFFF" w:themeFill="background1"/>
          </w:tcPr>
          <w:p w14:paraId="0A673DA5" w14:textId="77777777" w:rsidR="00F1782A" w:rsidRPr="005549E7" w:rsidRDefault="00F1782A" w:rsidP="00BB7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131 (</w:t>
            </w:r>
            <w:r w:rsidRPr="00DE6015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92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.</w:t>
            </w:r>
            <w:r w:rsidRPr="00DE6015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6%)</w:t>
            </w:r>
          </w:p>
        </w:tc>
        <w:tc>
          <w:tcPr>
            <w:tcW w:w="851" w:type="dxa"/>
            <w:shd w:val="clear" w:color="auto" w:fill="FFFFFF" w:themeFill="background1"/>
          </w:tcPr>
          <w:p w14:paraId="35B4A853" w14:textId="77777777" w:rsidR="00F1782A" w:rsidRPr="005549E7" w:rsidRDefault="00F1782A" w:rsidP="00BB7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</w:p>
        </w:tc>
      </w:tr>
      <w:tr w:rsidR="00F1782A" w:rsidRPr="005549E7" w14:paraId="34AB146B" w14:textId="77777777" w:rsidTr="00BB7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FFFFFF" w:themeFill="background1"/>
          </w:tcPr>
          <w:p w14:paraId="183D81C2" w14:textId="77777777" w:rsidR="00F1782A" w:rsidRPr="005549E7" w:rsidRDefault="00F1782A" w:rsidP="00BB71F5">
            <w:pPr>
              <w:ind w:firstLineChars="100" w:firstLine="20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595959" w:themeColor="text1" w:themeTint="A6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0"/>
                <w:szCs w:val="20"/>
              </w:rPr>
              <w:t>nknown</w:t>
            </w:r>
          </w:p>
        </w:tc>
        <w:tc>
          <w:tcPr>
            <w:tcW w:w="1417" w:type="dxa"/>
            <w:shd w:val="clear" w:color="auto" w:fill="FFFFFF" w:themeFill="background1"/>
          </w:tcPr>
          <w:p w14:paraId="0AA7A428" w14:textId="77777777" w:rsidR="00F1782A" w:rsidRPr="005549E7" w:rsidRDefault="00F1782A" w:rsidP="00BB7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10 (</w:t>
            </w:r>
            <w:r w:rsidRPr="009C10A8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.</w:t>
            </w:r>
            <w:r w:rsidRPr="009C10A8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%)</w:t>
            </w:r>
          </w:p>
        </w:tc>
        <w:tc>
          <w:tcPr>
            <w:tcW w:w="1418" w:type="dxa"/>
            <w:shd w:val="clear" w:color="auto" w:fill="FFFFFF" w:themeFill="background1"/>
          </w:tcPr>
          <w:p w14:paraId="5C513A3E" w14:textId="77777777" w:rsidR="00F1782A" w:rsidRPr="005549E7" w:rsidRDefault="00F1782A" w:rsidP="00BB7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12 (</w:t>
            </w:r>
            <w:r w:rsidRPr="00CE1A86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.</w:t>
            </w:r>
            <w:r w:rsidRPr="00CE1A86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3%)</w:t>
            </w:r>
          </w:p>
        </w:tc>
        <w:tc>
          <w:tcPr>
            <w:tcW w:w="881" w:type="dxa"/>
            <w:shd w:val="clear" w:color="auto" w:fill="FFFFFF" w:themeFill="background1"/>
          </w:tcPr>
          <w:p w14:paraId="333440B4" w14:textId="77777777" w:rsidR="00F1782A" w:rsidRPr="005549E7" w:rsidRDefault="00F1782A" w:rsidP="00BB7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1387" w:type="dxa"/>
            <w:shd w:val="clear" w:color="auto" w:fill="FFFFFF" w:themeFill="background1"/>
          </w:tcPr>
          <w:p w14:paraId="76A30D9B" w14:textId="77777777" w:rsidR="00F1782A" w:rsidRPr="005549E7" w:rsidRDefault="00F1782A" w:rsidP="00BB7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10 (</w:t>
            </w:r>
            <w:r w:rsidRPr="002A2762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.</w:t>
            </w:r>
            <w:r w:rsidRPr="002A2762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52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%)</w:t>
            </w:r>
          </w:p>
        </w:tc>
        <w:tc>
          <w:tcPr>
            <w:tcW w:w="1417" w:type="dxa"/>
            <w:shd w:val="clear" w:color="auto" w:fill="FFFFFF" w:themeFill="background1"/>
          </w:tcPr>
          <w:p w14:paraId="684DF9CE" w14:textId="77777777" w:rsidR="00F1782A" w:rsidRPr="005549E7" w:rsidRDefault="00F1782A" w:rsidP="00BB7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10 (</w:t>
            </w:r>
            <w:r w:rsidRPr="00DE6015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.</w:t>
            </w:r>
            <w:r w:rsidRPr="00DE6015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04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%)</w:t>
            </w:r>
          </w:p>
        </w:tc>
        <w:tc>
          <w:tcPr>
            <w:tcW w:w="851" w:type="dxa"/>
            <w:shd w:val="clear" w:color="auto" w:fill="FFFFFF" w:themeFill="background1"/>
          </w:tcPr>
          <w:p w14:paraId="12752F7A" w14:textId="77777777" w:rsidR="00F1782A" w:rsidRPr="005549E7" w:rsidRDefault="00F1782A" w:rsidP="00BB7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</w:p>
        </w:tc>
      </w:tr>
      <w:tr w:rsidR="00AD3342" w:rsidRPr="005549E7" w14:paraId="5E3E858F" w14:textId="77777777" w:rsidTr="001E6A8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gridSpan w:val="3"/>
            <w:shd w:val="clear" w:color="auto" w:fill="E7E6E6" w:themeFill="background2"/>
          </w:tcPr>
          <w:p w14:paraId="3A9364CB" w14:textId="4417ED92" w:rsidR="00AD3342" w:rsidRPr="005549E7" w:rsidRDefault="00AD3342" w:rsidP="00BB71F5">
            <w:pP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 w:rsidRPr="00AD334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urgery for primary lesion</w:t>
            </w:r>
          </w:p>
        </w:tc>
        <w:tc>
          <w:tcPr>
            <w:tcW w:w="881" w:type="dxa"/>
            <w:shd w:val="clear" w:color="auto" w:fill="E7E6E6" w:themeFill="background2"/>
          </w:tcPr>
          <w:p w14:paraId="438E8FEB" w14:textId="77777777" w:rsidR="00AD3342" w:rsidRPr="005549E7" w:rsidRDefault="00AD3342" w:rsidP="00BB7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 w:rsidRPr="00783D9C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0.145</w:t>
            </w:r>
          </w:p>
        </w:tc>
        <w:tc>
          <w:tcPr>
            <w:tcW w:w="1387" w:type="dxa"/>
            <w:shd w:val="clear" w:color="auto" w:fill="E7E6E6" w:themeFill="background2"/>
          </w:tcPr>
          <w:p w14:paraId="4F3411D9" w14:textId="77777777" w:rsidR="00AD3342" w:rsidRPr="005549E7" w:rsidRDefault="00AD3342" w:rsidP="00BB7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14:paraId="1B9D85C1" w14:textId="77777777" w:rsidR="00AD3342" w:rsidRPr="005549E7" w:rsidRDefault="00AD3342" w:rsidP="00BB7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05210160" w14:textId="77777777" w:rsidR="00AD3342" w:rsidRPr="005549E7" w:rsidRDefault="00AD3342" w:rsidP="00BB7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 w:rsidRPr="00FC0408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0.050</w:t>
            </w:r>
          </w:p>
        </w:tc>
      </w:tr>
      <w:tr w:rsidR="00F1782A" w:rsidRPr="005549E7" w14:paraId="0BC11824" w14:textId="77777777" w:rsidTr="00BB7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FFFFFF" w:themeFill="background1"/>
          </w:tcPr>
          <w:p w14:paraId="1F9695F1" w14:textId="77777777" w:rsidR="00F1782A" w:rsidRPr="005549E7" w:rsidRDefault="00F1782A" w:rsidP="00BB71F5">
            <w:pPr>
              <w:ind w:firstLineChars="100" w:firstLine="200"/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0"/>
                <w:szCs w:val="20"/>
              </w:rPr>
            </w:pPr>
            <w:r w:rsidRPr="005549E7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0"/>
                <w:szCs w:val="20"/>
              </w:rPr>
              <w:t>No</w:t>
            </w:r>
          </w:p>
        </w:tc>
        <w:tc>
          <w:tcPr>
            <w:tcW w:w="1417" w:type="dxa"/>
            <w:shd w:val="clear" w:color="auto" w:fill="FFFFFF" w:themeFill="background1"/>
          </w:tcPr>
          <w:p w14:paraId="6F0313F7" w14:textId="77777777" w:rsidR="00F1782A" w:rsidRPr="005549E7" w:rsidRDefault="00F1782A" w:rsidP="00BB7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28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 xml:space="preserve"> (</w:t>
            </w:r>
            <w:r w:rsidRPr="002613B5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.</w:t>
            </w:r>
            <w:r w:rsidRPr="002613B5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33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%)</w:t>
            </w:r>
          </w:p>
        </w:tc>
        <w:tc>
          <w:tcPr>
            <w:tcW w:w="1418" w:type="dxa"/>
            <w:shd w:val="clear" w:color="auto" w:fill="FFFFFF" w:themeFill="background1"/>
          </w:tcPr>
          <w:p w14:paraId="6421EDA1" w14:textId="77777777" w:rsidR="00F1782A" w:rsidRPr="005549E7" w:rsidRDefault="00F1782A" w:rsidP="00BB7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53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 xml:space="preserve"> (</w:t>
            </w:r>
            <w:r w:rsidRPr="00CE1A86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.</w:t>
            </w:r>
            <w:r w:rsidRPr="00CE1A86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3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%)</w:t>
            </w:r>
          </w:p>
        </w:tc>
        <w:tc>
          <w:tcPr>
            <w:tcW w:w="881" w:type="dxa"/>
            <w:shd w:val="clear" w:color="auto" w:fill="FFFFFF" w:themeFill="background1"/>
          </w:tcPr>
          <w:p w14:paraId="04A61FEB" w14:textId="77777777" w:rsidR="00F1782A" w:rsidRPr="005549E7" w:rsidRDefault="00F1782A" w:rsidP="00BB7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1387" w:type="dxa"/>
            <w:shd w:val="clear" w:color="auto" w:fill="FFFFFF" w:themeFill="background1"/>
          </w:tcPr>
          <w:p w14:paraId="74233975" w14:textId="77777777" w:rsidR="00F1782A" w:rsidRPr="005549E7" w:rsidRDefault="00F1782A" w:rsidP="00BB7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22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 xml:space="preserve"> (</w:t>
            </w:r>
            <w:r w:rsidRPr="002A2762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.</w:t>
            </w:r>
            <w:r w:rsidRPr="002A2762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95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%)</w:t>
            </w:r>
          </w:p>
        </w:tc>
        <w:tc>
          <w:tcPr>
            <w:tcW w:w="1417" w:type="dxa"/>
            <w:shd w:val="clear" w:color="auto" w:fill="FFFFFF" w:themeFill="background1"/>
          </w:tcPr>
          <w:p w14:paraId="06603B76" w14:textId="77777777" w:rsidR="00F1782A" w:rsidRPr="005549E7" w:rsidRDefault="00F1782A" w:rsidP="00BB7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47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 xml:space="preserve"> (</w:t>
            </w:r>
            <w:r w:rsidRPr="00DE6015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.1</w:t>
            </w:r>
            <w:r w:rsidRPr="00DE6015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0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%)</w:t>
            </w:r>
          </w:p>
        </w:tc>
        <w:tc>
          <w:tcPr>
            <w:tcW w:w="851" w:type="dxa"/>
            <w:shd w:val="clear" w:color="auto" w:fill="FFFFFF" w:themeFill="background1"/>
          </w:tcPr>
          <w:p w14:paraId="34D5DE62" w14:textId="77777777" w:rsidR="00F1782A" w:rsidRPr="005549E7" w:rsidRDefault="00F1782A" w:rsidP="00BB7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</w:p>
        </w:tc>
      </w:tr>
      <w:tr w:rsidR="00F1782A" w:rsidRPr="005549E7" w14:paraId="66FEC770" w14:textId="77777777" w:rsidTr="00BB71F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FFFFFF" w:themeFill="background1"/>
          </w:tcPr>
          <w:p w14:paraId="09C7DBF2" w14:textId="77777777" w:rsidR="00F1782A" w:rsidRPr="005549E7" w:rsidRDefault="00F1782A" w:rsidP="00BB71F5">
            <w:pPr>
              <w:ind w:firstLineChars="100" w:firstLine="20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 w:rsidRPr="005549E7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FFFFFF" w:themeFill="background1"/>
          </w:tcPr>
          <w:p w14:paraId="534D9599" w14:textId="77777777" w:rsidR="00F1782A" w:rsidRPr="005549E7" w:rsidRDefault="00F1782A" w:rsidP="00BB7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92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 xml:space="preserve"> (</w:t>
            </w:r>
            <w:r w:rsidRPr="002613B5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76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.</w:t>
            </w:r>
            <w:r w:rsidRPr="002613B5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7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%)</w:t>
            </w:r>
          </w:p>
        </w:tc>
        <w:tc>
          <w:tcPr>
            <w:tcW w:w="1418" w:type="dxa"/>
            <w:shd w:val="clear" w:color="auto" w:fill="FFFFFF" w:themeFill="background1"/>
          </w:tcPr>
          <w:p w14:paraId="627101BF" w14:textId="77777777" w:rsidR="00F1782A" w:rsidRPr="005549E7" w:rsidRDefault="00F1782A" w:rsidP="00BB7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113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 xml:space="preserve"> </w:t>
            </w:r>
            <w:r w:rsidRPr="005549E7">
              <w:rPr>
                <w:rFonts w:ascii="Times New Roman" w:hAnsi="Times New Roman" w:cs="Times New Roman" w:hint="eastAsia"/>
                <w:color w:val="595959" w:themeColor="text1" w:themeTint="A6"/>
                <w:sz w:val="20"/>
                <w:szCs w:val="20"/>
              </w:rPr>
              <w:t>(</w:t>
            </w:r>
            <w:r w:rsidRPr="00CE1A86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68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.</w:t>
            </w:r>
            <w:r w:rsidRPr="00CE1A86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07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%)</w:t>
            </w:r>
          </w:p>
        </w:tc>
        <w:tc>
          <w:tcPr>
            <w:tcW w:w="881" w:type="dxa"/>
            <w:shd w:val="clear" w:color="auto" w:fill="FFFFFF" w:themeFill="background1"/>
          </w:tcPr>
          <w:p w14:paraId="245CDD32" w14:textId="77777777" w:rsidR="00F1782A" w:rsidRPr="005549E7" w:rsidRDefault="00F1782A" w:rsidP="00BB7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1387" w:type="dxa"/>
            <w:shd w:val="clear" w:color="auto" w:fill="FFFFFF" w:themeFill="background1"/>
          </w:tcPr>
          <w:p w14:paraId="199E94B8" w14:textId="77777777" w:rsidR="00F1782A" w:rsidRPr="005549E7" w:rsidRDefault="00F1782A" w:rsidP="00BB7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83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 xml:space="preserve"> (</w:t>
            </w:r>
            <w:r w:rsidRPr="002A2762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79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.</w:t>
            </w:r>
            <w:r w:rsidRPr="002A2762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5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%)</w:t>
            </w:r>
          </w:p>
        </w:tc>
        <w:tc>
          <w:tcPr>
            <w:tcW w:w="1417" w:type="dxa"/>
            <w:shd w:val="clear" w:color="auto" w:fill="FFFFFF" w:themeFill="background1"/>
          </w:tcPr>
          <w:p w14:paraId="73BC0A3E" w14:textId="77777777" w:rsidR="00F1782A" w:rsidRPr="005549E7" w:rsidRDefault="00F1782A" w:rsidP="00BB7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95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 xml:space="preserve"> (</w:t>
            </w:r>
            <w:r w:rsidRPr="00DE6015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66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.</w:t>
            </w:r>
            <w:r w:rsidRPr="00DE6015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90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%)</w:t>
            </w:r>
          </w:p>
        </w:tc>
        <w:tc>
          <w:tcPr>
            <w:tcW w:w="851" w:type="dxa"/>
            <w:shd w:val="clear" w:color="auto" w:fill="FFFFFF" w:themeFill="background1"/>
          </w:tcPr>
          <w:p w14:paraId="0FE1DD98" w14:textId="77777777" w:rsidR="00F1782A" w:rsidRPr="005549E7" w:rsidRDefault="00F1782A" w:rsidP="00BB7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</w:p>
        </w:tc>
      </w:tr>
      <w:tr w:rsidR="00F1782A" w:rsidRPr="005549E7" w14:paraId="05DB6190" w14:textId="77777777" w:rsidTr="00BB7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E7E6E6" w:themeFill="background2"/>
          </w:tcPr>
          <w:p w14:paraId="57360EDE" w14:textId="77777777" w:rsidR="00F1782A" w:rsidRPr="005549E7" w:rsidRDefault="00F1782A" w:rsidP="00BB71F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549E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emotherapy</w:t>
            </w:r>
          </w:p>
        </w:tc>
        <w:tc>
          <w:tcPr>
            <w:tcW w:w="1417" w:type="dxa"/>
            <w:shd w:val="clear" w:color="auto" w:fill="E7E6E6" w:themeFill="background2"/>
          </w:tcPr>
          <w:p w14:paraId="4FE54C2A" w14:textId="77777777" w:rsidR="00F1782A" w:rsidRPr="005549E7" w:rsidRDefault="00F1782A" w:rsidP="00BB7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2AA7C837" w14:textId="77777777" w:rsidR="00F1782A" w:rsidRPr="005549E7" w:rsidRDefault="00F1782A" w:rsidP="00BB7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E7E6E6" w:themeFill="background2"/>
          </w:tcPr>
          <w:p w14:paraId="01B8C179" w14:textId="77777777" w:rsidR="00F1782A" w:rsidRPr="005549E7" w:rsidRDefault="00F1782A" w:rsidP="00BB7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 w:rsidRPr="00783D9C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5</w:t>
            </w:r>
          </w:p>
        </w:tc>
        <w:tc>
          <w:tcPr>
            <w:tcW w:w="1387" w:type="dxa"/>
            <w:shd w:val="clear" w:color="auto" w:fill="E7E6E6" w:themeFill="background2"/>
          </w:tcPr>
          <w:p w14:paraId="27E2EA1E" w14:textId="77777777" w:rsidR="00F1782A" w:rsidRPr="005549E7" w:rsidRDefault="00F1782A" w:rsidP="00BB7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14:paraId="473C4C5A" w14:textId="77777777" w:rsidR="00F1782A" w:rsidRPr="005549E7" w:rsidRDefault="00F1782A" w:rsidP="00BB7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14:paraId="6F4A062A" w14:textId="77777777" w:rsidR="00F1782A" w:rsidRPr="005549E7" w:rsidRDefault="00F1782A" w:rsidP="00BB7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 w:rsidRPr="00FC0408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0.044</w:t>
            </w:r>
          </w:p>
        </w:tc>
      </w:tr>
      <w:tr w:rsidR="00F1782A" w:rsidRPr="005549E7" w14:paraId="6C04EF97" w14:textId="77777777" w:rsidTr="00BB71F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FFFFFF" w:themeFill="background1"/>
          </w:tcPr>
          <w:p w14:paraId="4C3A7ECB" w14:textId="77777777" w:rsidR="00F1782A" w:rsidRPr="005549E7" w:rsidRDefault="00F1782A" w:rsidP="00BB71F5">
            <w:pPr>
              <w:ind w:firstLineChars="100" w:firstLine="20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 w:rsidRPr="005549E7">
              <w:rPr>
                <w:rFonts w:ascii="Times New Roman" w:hAnsi="Times New Roman" w:cs="Times New Roman" w:hint="eastAsia"/>
                <w:color w:val="595959" w:themeColor="text1" w:themeTint="A6"/>
                <w:sz w:val="20"/>
                <w:szCs w:val="20"/>
              </w:rPr>
              <w:t>N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o</w:t>
            </w:r>
          </w:p>
        </w:tc>
        <w:tc>
          <w:tcPr>
            <w:tcW w:w="1417" w:type="dxa"/>
            <w:shd w:val="clear" w:color="auto" w:fill="FFFFFF" w:themeFill="background1"/>
          </w:tcPr>
          <w:p w14:paraId="7B1F1566" w14:textId="77777777" w:rsidR="00F1782A" w:rsidRPr="005549E7" w:rsidRDefault="00F1782A" w:rsidP="00BB7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8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 xml:space="preserve"> (</w:t>
            </w:r>
            <w:r w:rsidRPr="002613B5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.</w:t>
            </w:r>
            <w:r w:rsidRPr="002613B5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7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%)</w:t>
            </w:r>
          </w:p>
        </w:tc>
        <w:tc>
          <w:tcPr>
            <w:tcW w:w="1418" w:type="dxa"/>
            <w:shd w:val="clear" w:color="auto" w:fill="FFFFFF" w:themeFill="background1"/>
          </w:tcPr>
          <w:p w14:paraId="7284DA38" w14:textId="77777777" w:rsidR="00F1782A" w:rsidRPr="005549E7" w:rsidRDefault="00F1782A" w:rsidP="00BB7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1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 xml:space="preserve"> (</w:t>
            </w:r>
            <w:r w:rsidRPr="00CE1A86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.</w:t>
            </w:r>
            <w:r w:rsidRPr="00CE1A86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60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%)</w:t>
            </w:r>
          </w:p>
        </w:tc>
        <w:tc>
          <w:tcPr>
            <w:tcW w:w="881" w:type="dxa"/>
            <w:shd w:val="clear" w:color="auto" w:fill="FFFFFF" w:themeFill="background1"/>
          </w:tcPr>
          <w:p w14:paraId="6DB49366" w14:textId="77777777" w:rsidR="00F1782A" w:rsidRPr="005549E7" w:rsidRDefault="00F1782A" w:rsidP="00BB7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1387" w:type="dxa"/>
            <w:shd w:val="clear" w:color="auto" w:fill="FFFFFF" w:themeFill="background1"/>
          </w:tcPr>
          <w:p w14:paraId="4387900A" w14:textId="77777777" w:rsidR="00F1782A" w:rsidRPr="005549E7" w:rsidRDefault="00F1782A" w:rsidP="00BB7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6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 xml:space="preserve"> (</w:t>
            </w:r>
            <w:r w:rsidRPr="002A2762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.</w:t>
            </w:r>
            <w:r w:rsidRPr="002A2762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71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%)</w:t>
            </w:r>
          </w:p>
        </w:tc>
        <w:tc>
          <w:tcPr>
            <w:tcW w:w="1417" w:type="dxa"/>
            <w:shd w:val="clear" w:color="auto" w:fill="FFFFFF" w:themeFill="background1"/>
          </w:tcPr>
          <w:p w14:paraId="42AD9D55" w14:textId="77777777" w:rsidR="00F1782A" w:rsidRPr="005549E7" w:rsidRDefault="00F1782A" w:rsidP="00BB7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1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 xml:space="preserve"> (</w:t>
            </w:r>
            <w:r w:rsidRPr="00DE6015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.</w:t>
            </w:r>
            <w:r w:rsidRPr="00DE6015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70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%)</w:t>
            </w:r>
          </w:p>
        </w:tc>
        <w:tc>
          <w:tcPr>
            <w:tcW w:w="851" w:type="dxa"/>
            <w:shd w:val="clear" w:color="auto" w:fill="FFFFFF" w:themeFill="background1"/>
          </w:tcPr>
          <w:p w14:paraId="1979AD95" w14:textId="77777777" w:rsidR="00F1782A" w:rsidRPr="005549E7" w:rsidRDefault="00F1782A" w:rsidP="00BB7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</w:p>
        </w:tc>
      </w:tr>
      <w:tr w:rsidR="00F1782A" w:rsidRPr="005549E7" w14:paraId="4CDAC4CD" w14:textId="77777777" w:rsidTr="00BB7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FFFFFF" w:themeFill="background1"/>
          </w:tcPr>
          <w:p w14:paraId="1468521E" w14:textId="77777777" w:rsidR="00F1782A" w:rsidRPr="005549E7" w:rsidRDefault="00F1782A" w:rsidP="00BB71F5">
            <w:pPr>
              <w:ind w:firstLineChars="100" w:firstLine="20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 w:rsidRPr="005549E7">
              <w:rPr>
                <w:rFonts w:ascii="Times New Roman" w:hAnsi="Times New Roman" w:cs="Times New Roman" w:hint="eastAsia"/>
                <w:color w:val="595959" w:themeColor="text1" w:themeTint="A6"/>
                <w:sz w:val="20"/>
                <w:szCs w:val="20"/>
              </w:rPr>
              <w:t>Y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es</w:t>
            </w:r>
          </w:p>
        </w:tc>
        <w:tc>
          <w:tcPr>
            <w:tcW w:w="1417" w:type="dxa"/>
            <w:shd w:val="clear" w:color="auto" w:fill="FFFFFF" w:themeFill="background1"/>
          </w:tcPr>
          <w:p w14:paraId="01230FDC" w14:textId="77777777" w:rsidR="00F1782A" w:rsidRPr="005549E7" w:rsidRDefault="00F1782A" w:rsidP="00BB7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112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 xml:space="preserve"> (</w:t>
            </w:r>
            <w:r w:rsidRPr="002613B5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93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.</w:t>
            </w:r>
            <w:r w:rsidRPr="002613B5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33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%)</w:t>
            </w:r>
          </w:p>
        </w:tc>
        <w:tc>
          <w:tcPr>
            <w:tcW w:w="1418" w:type="dxa"/>
            <w:shd w:val="clear" w:color="auto" w:fill="FFFFFF" w:themeFill="background1"/>
          </w:tcPr>
          <w:p w14:paraId="39241EEC" w14:textId="77777777" w:rsidR="00F1782A" w:rsidRPr="005549E7" w:rsidRDefault="00F1782A" w:rsidP="00BB7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165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 xml:space="preserve"> (</w:t>
            </w:r>
            <w:r w:rsidRPr="00CE1A86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99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.40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%)</w:t>
            </w:r>
          </w:p>
        </w:tc>
        <w:tc>
          <w:tcPr>
            <w:tcW w:w="881" w:type="dxa"/>
            <w:shd w:val="clear" w:color="auto" w:fill="FFFFFF" w:themeFill="background1"/>
          </w:tcPr>
          <w:p w14:paraId="39C31FD3" w14:textId="77777777" w:rsidR="00F1782A" w:rsidRPr="005549E7" w:rsidRDefault="00F1782A" w:rsidP="00BB7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</w:p>
        </w:tc>
        <w:tc>
          <w:tcPr>
            <w:tcW w:w="1387" w:type="dxa"/>
            <w:shd w:val="clear" w:color="auto" w:fill="FFFFFF" w:themeFill="background1"/>
          </w:tcPr>
          <w:p w14:paraId="0DA8A9A9" w14:textId="77777777" w:rsidR="00F1782A" w:rsidRPr="005549E7" w:rsidRDefault="00F1782A" w:rsidP="00BB7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99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 xml:space="preserve"> (</w:t>
            </w:r>
            <w:r w:rsidRPr="002A2762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94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.</w:t>
            </w:r>
            <w:r w:rsidRPr="002A2762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9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%)</w:t>
            </w:r>
          </w:p>
        </w:tc>
        <w:tc>
          <w:tcPr>
            <w:tcW w:w="1417" w:type="dxa"/>
            <w:shd w:val="clear" w:color="auto" w:fill="FFFFFF" w:themeFill="background1"/>
          </w:tcPr>
          <w:p w14:paraId="1A81813A" w14:textId="77777777" w:rsidR="00F1782A" w:rsidRPr="005549E7" w:rsidRDefault="00F1782A" w:rsidP="00BB7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141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 xml:space="preserve"> (</w:t>
            </w:r>
            <w:r w:rsidRPr="00DE6015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99</w:t>
            </w:r>
            <w:r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.30</w:t>
            </w:r>
            <w:r w:rsidRPr="005549E7"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  <w:t>%)</w:t>
            </w:r>
          </w:p>
        </w:tc>
        <w:tc>
          <w:tcPr>
            <w:tcW w:w="851" w:type="dxa"/>
            <w:shd w:val="clear" w:color="auto" w:fill="FFFFFF" w:themeFill="background1"/>
          </w:tcPr>
          <w:p w14:paraId="754756D3" w14:textId="77777777" w:rsidR="00F1782A" w:rsidRPr="005549E7" w:rsidRDefault="00F1782A" w:rsidP="00BB7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0"/>
                <w:szCs w:val="20"/>
              </w:rPr>
            </w:pPr>
          </w:p>
        </w:tc>
      </w:tr>
    </w:tbl>
    <w:p w14:paraId="35FAD1DD" w14:textId="77777777" w:rsidR="00353BD1" w:rsidRPr="009B6EB8" w:rsidRDefault="00353BD1" w:rsidP="00353BD1">
      <w:pPr>
        <w:rPr>
          <w:rFonts w:ascii="Times New Roman" w:hAnsi="Times New Roman" w:cs="Times New Roman"/>
          <w:sz w:val="20"/>
          <w:szCs w:val="20"/>
        </w:rPr>
      </w:pPr>
      <w:r w:rsidRPr="009B6EB8">
        <w:rPr>
          <w:rFonts w:ascii="Times New Roman" w:hAnsi="Times New Roman" w:cs="Times New Roman"/>
          <w:sz w:val="20"/>
          <w:szCs w:val="20"/>
        </w:rPr>
        <w:t>Abbreviation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 w:hint="eastAsia"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>RC,</w:t>
      </w:r>
      <w:r w:rsidRPr="009B6EB8">
        <w:t xml:space="preserve"> </w:t>
      </w:r>
      <w:r w:rsidRPr="009B6EB8">
        <w:rPr>
          <w:rFonts w:ascii="Times New Roman" w:hAnsi="Times New Roman" w:cs="Times New Roman"/>
          <w:sz w:val="20"/>
          <w:szCs w:val="20"/>
        </w:rPr>
        <w:t>colorectal cancer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0C0AE7">
        <w:rPr>
          <w:rFonts w:ascii="Times New Roman" w:hAnsi="Times New Roman" w:cs="Times New Roman" w:hint="eastAsia"/>
          <w:sz w:val="20"/>
          <w:szCs w:val="20"/>
        </w:rPr>
        <w:t>W</w:t>
      </w:r>
      <w:r w:rsidRPr="000C0AE7">
        <w:rPr>
          <w:rFonts w:ascii="Times New Roman" w:hAnsi="Times New Roman" w:cs="Times New Roman"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>, wild-type;</w:t>
      </w:r>
      <w:r w:rsidRPr="009B6EB8">
        <w:rPr>
          <w:rFonts w:ascii="Times New Roman" w:hAnsi="Times New Roman" w:cs="Times New Roman"/>
          <w:sz w:val="20"/>
          <w:szCs w:val="20"/>
        </w:rPr>
        <w:t xml:space="preserve"> </w:t>
      </w:r>
      <w:r w:rsidRPr="009B6EB8">
        <w:rPr>
          <w:rFonts w:ascii="Times New Roman" w:hAnsi="Times New Roman" w:cs="Times New Roman" w:hint="eastAsia"/>
          <w:sz w:val="20"/>
          <w:szCs w:val="20"/>
        </w:rPr>
        <w:t>M</w:t>
      </w:r>
      <w:r w:rsidRPr="009B6EB8">
        <w:rPr>
          <w:rFonts w:ascii="Times New Roman" w:hAnsi="Times New Roman" w:cs="Times New Roman"/>
          <w:sz w:val="20"/>
          <w:szCs w:val="20"/>
        </w:rPr>
        <w:t xml:space="preserve">SI-H, </w:t>
      </w:r>
      <w:r w:rsidRPr="00856E77">
        <w:rPr>
          <w:rFonts w:ascii="Times New Roman" w:hAnsi="Times New Roman" w:cs="Times New Roman"/>
          <w:sz w:val="20"/>
          <w:szCs w:val="20"/>
        </w:rPr>
        <w:t xml:space="preserve">high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E91DAA">
        <w:rPr>
          <w:rFonts w:ascii="Times New Roman" w:hAnsi="Times New Roman" w:cs="Times New Roman"/>
          <w:sz w:val="20"/>
          <w:szCs w:val="20"/>
        </w:rPr>
        <w:t>icrosatellite instability</w:t>
      </w:r>
      <w:r w:rsidRPr="00856E77">
        <w:rPr>
          <w:rFonts w:ascii="Times New Roman" w:hAnsi="Times New Roman" w:cs="Times New Roman"/>
          <w:sz w:val="20"/>
          <w:szCs w:val="20"/>
        </w:rPr>
        <w:t xml:space="preserve"> level</w:t>
      </w:r>
      <w:r w:rsidRPr="009B6EB8">
        <w:rPr>
          <w:rFonts w:ascii="Times New Roman" w:hAnsi="Times New Roman" w:cs="Times New Roman"/>
          <w:sz w:val="20"/>
          <w:szCs w:val="20"/>
        </w:rPr>
        <w:t xml:space="preserve">; </w:t>
      </w:r>
      <w:r w:rsidRPr="009B6EB8">
        <w:rPr>
          <w:rFonts w:ascii="Times New Roman" w:hAnsi="Times New Roman" w:cs="Times New Roman" w:hint="eastAsia"/>
          <w:sz w:val="20"/>
          <w:szCs w:val="20"/>
        </w:rPr>
        <w:t>M</w:t>
      </w:r>
      <w:r w:rsidRPr="009B6EB8">
        <w:rPr>
          <w:rFonts w:ascii="Times New Roman" w:hAnsi="Times New Roman" w:cs="Times New Roman"/>
          <w:sz w:val="20"/>
          <w:szCs w:val="20"/>
        </w:rPr>
        <w:t xml:space="preserve">SS, </w:t>
      </w:r>
      <w:r w:rsidRPr="00E91DAA">
        <w:rPr>
          <w:rFonts w:ascii="Times New Roman" w:hAnsi="Times New Roman" w:cs="Times New Roman"/>
          <w:sz w:val="20"/>
          <w:szCs w:val="20"/>
        </w:rPr>
        <w:t>microsatellite stable</w:t>
      </w:r>
      <w:r w:rsidRPr="009B6EB8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Pr="009B6EB8">
        <w:rPr>
          <w:rFonts w:ascii="Times New Roman" w:hAnsi="Times New Roman" w:cs="Times New Roman"/>
          <w:sz w:val="20"/>
          <w:szCs w:val="20"/>
        </w:rPr>
        <w:t>dMMR</w:t>
      </w:r>
      <w:proofErr w:type="spellEnd"/>
      <w:r w:rsidRPr="009B6EB8">
        <w:rPr>
          <w:rFonts w:ascii="Times New Roman" w:hAnsi="Times New Roman" w:cs="Times New Roman"/>
          <w:sz w:val="20"/>
          <w:szCs w:val="20"/>
        </w:rPr>
        <w:t xml:space="preserve">, </w:t>
      </w:r>
      <w:r w:rsidRPr="00856E77">
        <w:rPr>
          <w:rFonts w:ascii="Times New Roman" w:hAnsi="Times New Roman" w:cs="Times New Roman"/>
          <w:sz w:val="20"/>
          <w:szCs w:val="20"/>
        </w:rPr>
        <w:t xml:space="preserve">deficient </w:t>
      </w:r>
      <w:r w:rsidRPr="00E91DAA">
        <w:rPr>
          <w:rFonts w:ascii="Times New Roman" w:hAnsi="Times New Roman" w:cs="Times New Roman"/>
          <w:sz w:val="20"/>
          <w:szCs w:val="20"/>
        </w:rPr>
        <w:t>mismatch repair</w:t>
      </w:r>
      <w:r w:rsidRPr="009B6EB8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Pr="009B6EB8">
        <w:rPr>
          <w:rFonts w:ascii="Times New Roman" w:hAnsi="Times New Roman" w:cs="Times New Roman"/>
          <w:sz w:val="20"/>
          <w:szCs w:val="20"/>
        </w:rPr>
        <w:t>pMMR</w:t>
      </w:r>
      <w:proofErr w:type="spellEnd"/>
      <w:r w:rsidRPr="009B6EB8">
        <w:rPr>
          <w:rFonts w:ascii="Times New Roman" w:hAnsi="Times New Roman" w:cs="Times New Roman"/>
          <w:sz w:val="20"/>
          <w:szCs w:val="20"/>
        </w:rPr>
        <w:t xml:space="preserve">, </w:t>
      </w:r>
      <w:r w:rsidRPr="00EF0E5A">
        <w:rPr>
          <w:rFonts w:ascii="Times New Roman" w:hAnsi="Times New Roman" w:cs="Times New Roman"/>
          <w:sz w:val="20"/>
          <w:szCs w:val="20"/>
        </w:rPr>
        <w:t xml:space="preserve">proficient </w:t>
      </w:r>
      <w:r w:rsidRPr="00E91DAA">
        <w:rPr>
          <w:rFonts w:ascii="Times New Roman" w:hAnsi="Times New Roman" w:cs="Times New Roman"/>
          <w:sz w:val="20"/>
          <w:szCs w:val="20"/>
        </w:rPr>
        <w:t>mismatch repair</w:t>
      </w:r>
      <w:r w:rsidRPr="009B6EB8">
        <w:rPr>
          <w:rFonts w:ascii="Times New Roman" w:hAnsi="Times New Roman" w:cs="Times New Roman"/>
          <w:sz w:val="20"/>
          <w:szCs w:val="20"/>
        </w:rPr>
        <w:t>.</w:t>
      </w:r>
    </w:p>
    <w:p w14:paraId="7D3252CA" w14:textId="77777777" w:rsidR="00F1782A" w:rsidRPr="00353BD1" w:rsidRDefault="00F1782A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090B8950" w14:textId="77777777" w:rsidR="00F1782A" w:rsidRPr="00F1782A" w:rsidRDefault="00F1782A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7178ABCB" w14:textId="77777777" w:rsidR="00F1782A" w:rsidRDefault="00F1782A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2F85B610" w14:textId="77777777" w:rsidR="00F1782A" w:rsidRDefault="00F1782A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0124E6B8" w14:textId="77777777" w:rsidR="00F1782A" w:rsidRDefault="00F1782A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3115FD44" w14:textId="77777777" w:rsidR="00F1782A" w:rsidRDefault="00F1782A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63F5509A" w14:textId="77777777" w:rsidR="00F1782A" w:rsidRDefault="00F1782A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167EBDC3" w14:textId="77777777" w:rsidR="00F1782A" w:rsidRDefault="00F1782A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35AF0D31" w14:textId="77777777" w:rsidR="00F1782A" w:rsidRDefault="00F1782A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61DC5096" w14:textId="6A2880FC" w:rsidR="00C11C9F" w:rsidRPr="00C11C9F" w:rsidRDefault="006D0C6A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6D0C6A">
        <w:rPr>
          <w:rFonts w:ascii="Times New Roman" w:hAnsi="Times New Roman" w:cs="Times New Roman"/>
          <w:b/>
          <w:bCs/>
          <w:sz w:val="24"/>
          <w:szCs w:val="28"/>
        </w:rPr>
        <w:lastRenderedPageBreak/>
        <w:t>Supplementary</w:t>
      </w:r>
      <w:r w:rsidR="00C11C9F" w:rsidRPr="00C11C9F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6C6C92">
        <w:rPr>
          <w:rFonts w:ascii="Times New Roman" w:hAnsi="Times New Roman" w:cs="Times New Roman"/>
          <w:b/>
          <w:bCs/>
          <w:sz w:val="24"/>
          <w:szCs w:val="28"/>
        </w:rPr>
        <w:t>T</w:t>
      </w:r>
      <w:r w:rsidR="00C11C9F" w:rsidRPr="00C11C9F">
        <w:rPr>
          <w:rFonts w:ascii="Times New Roman" w:hAnsi="Times New Roman" w:cs="Times New Roman"/>
          <w:b/>
          <w:bCs/>
          <w:sz w:val="24"/>
          <w:szCs w:val="28"/>
        </w:rPr>
        <w:t xml:space="preserve">able </w:t>
      </w:r>
      <w:r w:rsidR="00F1782A">
        <w:rPr>
          <w:rFonts w:ascii="Times New Roman" w:hAnsi="Times New Roman" w:cs="Times New Roman"/>
          <w:b/>
          <w:bCs/>
          <w:sz w:val="24"/>
          <w:szCs w:val="28"/>
        </w:rPr>
        <w:t>2.</w:t>
      </w:r>
      <w:r w:rsidR="00C11C9F" w:rsidRPr="00C11C9F">
        <w:t xml:space="preserve"> </w:t>
      </w:r>
      <w:r w:rsidR="00C11C9F" w:rsidRPr="00C11C9F">
        <w:rPr>
          <w:rFonts w:ascii="Times New Roman" w:hAnsi="Times New Roman" w:cs="Times New Roman"/>
          <w:b/>
          <w:bCs/>
          <w:sz w:val="24"/>
          <w:szCs w:val="28"/>
        </w:rPr>
        <w:t>Parametric models</w:t>
      </w:r>
      <w:r w:rsidR="00C11C9F">
        <w:rPr>
          <w:rFonts w:ascii="Times New Roman" w:hAnsi="Times New Roman" w:cs="Times New Roman"/>
          <w:b/>
          <w:bCs/>
          <w:sz w:val="24"/>
          <w:szCs w:val="28"/>
        </w:rPr>
        <w:t xml:space="preserve"> for survival analysis </w:t>
      </w:r>
      <w:r w:rsidR="00C11C9F" w:rsidRPr="00C11C9F">
        <w:rPr>
          <w:rFonts w:ascii="Times New Roman" w:hAnsi="Times New Roman" w:cs="Times New Roman"/>
          <w:b/>
          <w:bCs/>
          <w:sz w:val="24"/>
          <w:szCs w:val="28"/>
        </w:rPr>
        <w:t>by statuses of p53 Mutation based on GOF classification (N=286)</w:t>
      </w:r>
    </w:p>
    <w:tbl>
      <w:tblPr>
        <w:tblStyle w:val="6-3"/>
        <w:tblW w:w="9639" w:type="dxa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828"/>
        <w:gridCol w:w="1842"/>
        <w:gridCol w:w="1134"/>
        <w:gridCol w:w="1843"/>
        <w:gridCol w:w="992"/>
      </w:tblGrid>
      <w:tr w:rsidR="00C11C9F" w:rsidRPr="006D477A" w14:paraId="6339993C" w14:textId="77777777" w:rsidTr="009838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1442BE1" w14:textId="77777777" w:rsidR="00C11C9F" w:rsidRPr="006D477A" w:rsidRDefault="00C11C9F" w:rsidP="00363691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</w:rPr>
            </w:pPr>
          </w:p>
        </w:tc>
        <w:tc>
          <w:tcPr>
            <w:tcW w:w="2976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1F54166E" w14:textId="77777777" w:rsidR="00C11C9F" w:rsidRPr="006D477A" w:rsidRDefault="00C11C9F" w:rsidP="003636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 w:hint="eastAsia"/>
                <w:color w:val="auto"/>
                <w:sz w:val="22"/>
              </w:rPr>
              <w:t>O</w:t>
            </w:r>
            <w:r>
              <w:rPr>
                <w:rFonts w:ascii="Times New Roman" w:hAnsi="Times New Roman" w:cs="Times New Roman"/>
                <w:color w:val="auto"/>
                <w:sz w:val="22"/>
              </w:rPr>
              <w:t>S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77ED3C92" w14:textId="77777777" w:rsidR="00C11C9F" w:rsidRPr="006D477A" w:rsidRDefault="00C11C9F" w:rsidP="003636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0F07">
              <w:rPr>
                <w:rFonts w:ascii="Times New Roman" w:hAnsi="Times New Roman" w:cs="Times New Roman" w:hint="eastAsia"/>
                <w:color w:val="auto"/>
                <w:sz w:val="22"/>
              </w:rPr>
              <w:t>P</w:t>
            </w:r>
            <w:r w:rsidRPr="00A70F07">
              <w:rPr>
                <w:rFonts w:ascii="Times New Roman" w:hAnsi="Times New Roman" w:cs="Times New Roman"/>
                <w:color w:val="auto"/>
                <w:sz w:val="22"/>
              </w:rPr>
              <w:t>FS</w:t>
            </w:r>
          </w:p>
        </w:tc>
      </w:tr>
      <w:tr w:rsidR="00C11C9F" w:rsidRPr="006D477A" w14:paraId="43C8EA0F" w14:textId="77777777" w:rsidTr="009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3B877BA" w14:textId="77777777" w:rsidR="00C11C9F" w:rsidRPr="006D477A" w:rsidRDefault="00C11C9F" w:rsidP="00363691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6D5E7BF" w14:textId="77777777" w:rsidR="00C11C9F" w:rsidRPr="00A70F07" w:rsidRDefault="00C11C9F" w:rsidP="00363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</w:pPr>
            <w:r w:rsidRPr="00A70F07">
              <w:rPr>
                <w:rFonts w:ascii="Times New Roman" w:hAnsi="Times New Roman" w:cs="Times New Roman" w:hint="eastAsia"/>
                <w:b/>
                <w:bCs/>
                <w:color w:val="auto"/>
                <w:sz w:val="22"/>
              </w:rPr>
              <w:t>H</w:t>
            </w:r>
            <w:r w:rsidRPr="00A70F07"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R (95%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72867AD" w14:textId="77777777" w:rsidR="00C11C9F" w:rsidRPr="00A70F07" w:rsidRDefault="00C11C9F" w:rsidP="00363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</w:pPr>
            <w:r w:rsidRPr="00A70F07">
              <w:rPr>
                <w:rFonts w:ascii="Times New Roman" w:hAnsi="Times New Roman" w:cs="Times New Roman" w:hint="eastAsia"/>
                <w:b/>
                <w:bCs/>
                <w:color w:val="auto"/>
                <w:sz w:val="22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 xml:space="preserve"> 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41E10CC" w14:textId="77777777" w:rsidR="00C11C9F" w:rsidRPr="00A70F07" w:rsidRDefault="00C11C9F" w:rsidP="00363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</w:pPr>
            <w:r w:rsidRPr="00A70F07">
              <w:rPr>
                <w:rFonts w:ascii="Times New Roman" w:hAnsi="Times New Roman" w:cs="Times New Roman" w:hint="eastAsia"/>
                <w:b/>
                <w:bCs/>
                <w:color w:val="auto"/>
                <w:sz w:val="22"/>
              </w:rPr>
              <w:t>H</w:t>
            </w:r>
            <w:r w:rsidRPr="00A70F07"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R 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0771763" w14:textId="77777777" w:rsidR="00C11C9F" w:rsidRPr="00A70F07" w:rsidRDefault="00C11C9F" w:rsidP="00363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</w:pPr>
            <w:r w:rsidRPr="00A70F07">
              <w:rPr>
                <w:rFonts w:ascii="Times New Roman" w:hAnsi="Times New Roman" w:cs="Times New Roman" w:hint="eastAsia"/>
                <w:b/>
                <w:bCs/>
                <w:color w:val="auto"/>
                <w:sz w:val="22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 xml:space="preserve"> value</w:t>
            </w:r>
          </w:p>
        </w:tc>
      </w:tr>
      <w:tr w:rsidR="00C11C9F" w:rsidRPr="006D477A" w14:paraId="4DD672DD" w14:textId="77777777" w:rsidTr="00983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DC82B07" w14:textId="6F62A146" w:rsidR="00C11C9F" w:rsidRPr="006D477A" w:rsidRDefault="0069279D" w:rsidP="00363691">
            <w:pPr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All patients</w:t>
            </w:r>
            <w:r w:rsidR="00C11C9F" w:rsidRPr="006D477A">
              <w:rPr>
                <w:rFonts w:ascii="Times New Roman" w:hAnsi="Times New Roman" w:cs="Times New Roman"/>
                <w:color w:val="auto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2"/>
              </w:rPr>
              <w:t>N=286</w:t>
            </w:r>
            <w:r w:rsidR="00C11C9F" w:rsidRPr="006D477A">
              <w:rPr>
                <w:rFonts w:ascii="Times New Roman" w:hAnsi="Times New Roman" w:cs="Times New Roman"/>
                <w:color w:val="auto"/>
                <w:sz w:val="22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53275C65" w14:textId="77777777" w:rsidR="00C11C9F" w:rsidRPr="006D477A" w:rsidRDefault="00C11C9F" w:rsidP="00363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28107904" w14:textId="77777777" w:rsidR="00C11C9F" w:rsidRPr="006D477A" w:rsidRDefault="00C11C9F" w:rsidP="00363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1AFF5EA1" w14:textId="77777777" w:rsidR="00C11C9F" w:rsidRPr="006D477A" w:rsidRDefault="00C11C9F" w:rsidP="00363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51DE079A" w14:textId="77777777" w:rsidR="00C11C9F" w:rsidRPr="006D477A" w:rsidRDefault="00C11C9F" w:rsidP="00363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69279D" w:rsidRPr="006D477A" w14:paraId="78EDD7AB" w14:textId="77777777" w:rsidTr="009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</w:tcPr>
          <w:p w14:paraId="370172E9" w14:textId="3BCA2A99" w:rsidR="0069279D" w:rsidRPr="006D477A" w:rsidRDefault="0069279D" w:rsidP="0069279D">
            <w:pPr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6D477A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 xml:space="preserve">Male (vs. </w:t>
            </w:r>
            <w:r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>F</w:t>
            </w:r>
            <w:r w:rsidRPr="006D477A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>emale)</w:t>
            </w:r>
          </w:p>
        </w:tc>
        <w:tc>
          <w:tcPr>
            <w:tcW w:w="1842" w:type="dxa"/>
            <w:shd w:val="clear" w:color="auto" w:fill="FFFFFF" w:themeFill="background1"/>
          </w:tcPr>
          <w:p w14:paraId="4DA21A54" w14:textId="7A561F14" w:rsidR="0069279D" w:rsidRPr="00801A4C" w:rsidRDefault="00035AF7" w:rsidP="00692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035AF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1.18 </w:t>
            </w:r>
            <w:r w:rsidR="00CC581C">
              <w:rPr>
                <w:rFonts w:ascii="Times New Roman" w:hAnsi="Times New Roman" w:cs="Times New Roman" w:hint="eastAsia"/>
                <w:color w:val="595959" w:themeColor="text1" w:themeTint="A6"/>
                <w:sz w:val="22"/>
              </w:rPr>
              <w:t>(</w:t>
            </w:r>
            <w:r w:rsidRPr="00035AF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7</w:t>
            </w:r>
            <w:r w:rsidR="00CC581C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6,</w:t>
            </w:r>
            <w:r w:rsidRPr="00035AF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1.8</w:t>
            </w:r>
            <w:r w:rsidR="00CC581C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5)</w:t>
            </w:r>
          </w:p>
        </w:tc>
        <w:tc>
          <w:tcPr>
            <w:tcW w:w="1134" w:type="dxa"/>
            <w:shd w:val="clear" w:color="auto" w:fill="FFFFFF" w:themeFill="background1"/>
          </w:tcPr>
          <w:p w14:paraId="5ED8DF81" w14:textId="1788A739" w:rsidR="0069279D" w:rsidRPr="00801A4C" w:rsidRDefault="00035AF7" w:rsidP="00692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035AF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450</w:t>
            </w:r>
          </w:p>
        </w:tc>
        <w:tc>
          <w:tcPr>
            <w:tcW w:w="1843" w:type="dxa"/>
            <w:shd w:val="clear" w:color="auto" w:fill="FFFFFF" w:themeFill="background1"/>
          </w:tcPr>
          <w:p w14:paraId="410353A5" w14:textId="11DD5A22" w:rsidR="0069279D" w:rsidRPr="00801A4C" w:rsidRDefault="00221F19" w:rsidP="00692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221F19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1.</w:t>
            </w:r>
            <w:r w:rsidR="00CC581C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10</w:t>
            </w:r>
            <w:r w:rsidRPr="00221F19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</w:t>
            </w:r>
            <w:r w:rsidR="00CC581C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221F19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80</w:t>
            </w:r>
            <w:r w:rsidR="00CC581C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,</w:t>
            </w:r>
            <w:r w:rsidRPr="00221F19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1.</w:t>
            </w:r>
            <w:r w:rsidR="00CC581C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50)</w:t>
            </w:r>
          </w:p>
        </w:tc>
        <w:tc>
          <w:tcPr>
            <w:tcW w:w="992" w:type="dxa"/>
            <w:shd w:val="clear" w:color="auto" w:fill="FFFFFF" w:themeFill="background1"/>
          </w:tcPr>
          <w:p w14:paraId="37ACBD7B" w14:textId="12762632" w:rsidR="0069279D" w:rsidRPr="00801A4C" w:rsidRDefault="00221F19" w:rsidP="00692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221F19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559</w:t>
            </w:r>
          </w:p>
        </w:tc>
      </w:tr>
      <w:tr w:rsidR="0069279D" w:rsidRPr="006D477A" w14:paraId="5E6C62A1" w14:textId="77777777" w:rsidTr="00983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</w:tcPr>
          <w:p w14:paraId="5057CC72" w14:textId="55D0F809" w:rsidR="0069279D" w:rsidRPr="006D477A" w:rsidRDefault="0069279D" w:rsidP="0069279D">
            <w:pPr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6D477A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 xml:space="preserve">Late onset (vs. </w:t>
            </w:r>
            <w:r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>E</w:t>
            </w:r>
            <w:r w:rsidRPr="006D477A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>arly onset)</w:t>
            </w:r>
          </w:p>
        </w:tc>
        <w:tc>
          <w:tcPr>
            <w:tcW w:w="1842" w:type="dxa"/>
            <w:shd w:val="clear" w:color="auto" w:fill="FFFFFF" w:themeFill="background1"/>
          </w:tcPr>
          <w:p w14:paraId="534B06AE" w14:textId="557C6B77" w:rsidR="0069279D" w:rsidRPr="00801A4C" w:rsidRDefault="00035AF7" w:rsidP="00692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035AF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1.97 </w:t>
            </w:r>
            <w:r w:rsidR="00CC581C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035AF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1.0</w:t>
            </w:r>
            <w:r w:rsidR="00CC581C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8,</w:t>
            </w:r>
            <w:r w:rsidRPr="00035AF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3.6</w:t>
            </w:r>
            <w:r w:rsidR="00CC581C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1)</w:t>
            </w:r>
          </w:p>
        </w:tc>
        <w:tc>
          <w:tcPr>
            <w:tcW w:w="1134" w:type="dxa"/>
            <w:shd w:val="clear" w:color="auto" w:fill="FFFFFF" w:themeFill="background1"/>
          </w:tcPr>
          <w:p w14:paraId="004C362E" w14:textId="6E857757" w:rsidR="0069279D" w:rsidRPr="00801A4C" w:rsidRDefault="00035AF7" w:rsidP="00692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035AF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02</w:t>
            </w:r>
            <w:r w:rsidR="00CC581C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7</w:t>
            </w:r>
          </w:p>
        </w:tc>
        <w:tc>
          <w:tcPr>
            <w:tcW w:w="1843" w:type="dxa"/>
            <w:shd w:val="clear" w:color="auto" w:fill="FFFFFF" w:themeFill="background1"/>
          </w:tcPr>
          <w:p w14:paraId="06C72495" w14:textId="0A39A6FD" w:rsidR="0069279D" w:rsidRPr="00801A4C" w:rsidRDefault="00CC581C" w:rsidP="00692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1.00</w:t>
            </w:r>
            <w:r w:rsidR="00221F19" w:rsidRPr="00221F19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="00221F19" w:rsidRPr="00221F19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</w:t>
            </w:r>
            <w:r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70,</w:t>
            </w:r>
            <w:r w:rsidR="00221F19" w:rsidRPr="00221F19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1.4</w:t>
            </w:r>
            <w:r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3)</w:t>
            </w:r>
          </w:p>
        </w:tc>
        <w:tc>
          <w:tcPr>
            <w:tcW w:w="992" w:type="dxa"/>
            <w:shd w:val="clear" w:color="auto" w:fill="FFFFFF" w:themeFill="background1"/>
          </w:tcPr>
          <w:p w14:paraId="20D31F81" w14:textId="270FDE78" w:rsidR="0069279D" w:rsidRPr="00801A4C" w:rsidRDefault="00221F19" w:rsidP="00692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221F19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993</w:t>
            </w:r>
          </w:p>
        </w:tc>
      </w:tr>
      <w:tr w:rsidR="0069279D" w:rsidRPr="006D477A" w14:paraId="72846509" w14:textId="77777777" w:rsidTr="009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</w:tcPr>
          <w:p w14:paraId="336C3C0E" w14:textId="4CC863E9" w:rsidR="0069279D" w:rsidRPr="006D477A" w:rsidRDefault="0069279D" w:rsidP="0069279D">
            <w:pPr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6D477A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>KRAS Mut (vs. WT)</w:t>
            </w:r>
          </w:p>
        </w:tc>
        <w:tc>
          <w:tcPr>
            <w:tcW w:w="1842" w:type="dxa"/>
            <w:shd w:val="clear" w:color="auto" w:fill="FFFFFF" w:themeFill="background1"/>
          </w:tcPr>
          <w:p w14:paraId="5A48C704" w14:textId="33EACA9D" w:rsidR="0069279D" w:rsidRPr="00801A4C" w:rsidRDefault="00035AF7" w:rsidP="00692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035AF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1.24 </w:t>
            </w:r>
            <w:r w:rsidR="00CC581C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035AF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80</w:t>
            </w:r>
            <w:r w:rsidR="00CC581C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,</w:t>
            </w:r>
            <w:r w:rsidRPr="00035AF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1.93</w:t>
            </w:r>
            <w:r w:rsidR="00CC581C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3507CDCE" w14:textId="75272CEE" w:rsidR="0069279D" w:rsidRPr="00801A4C" w:rsidRDefault="00035AF7" w:rsidP="00692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035AF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3</w:t>
            </w:r>
            <w:r w:rsidR="00CC581C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30</w:t>
            </w:r>
          </w:p>
        </w:tc>
        <w:tc>
          <w:tcPr>
            <w:tcW w:w="1843" w:type="dxa"/>
            <w:shd w:val="clear" w:color="auto" w:fill="FFFFFF" w:themeFill="background1"/>
          </w:tcPr>
          <w:p w14:paraId="076F1A27" w14:textId="5B3EE842" w:rsidR="0069279D" w:rsidRPr="00801A4C" w:rsidRDefault="00221F19" w:rsidP="00692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221F19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1.42 </w:t>
            </w:r>
            <w:r w:rsidR="00CC581C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221F19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1.04</w:t>
            </w:r>
            <w:r w:rsidR="00CC581C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,</w:t>
            </w:r>
            <w:r w:rsidRPr="00221F19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1.9</w:t>
            </w:r>
            <w:r w:rsidR="00CC581C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4)</w:t>
            </w:r>
          </w:p>
        </w:tc>
        <w:tc>
          <w:tcPr>
            <w:tcW w:w="992" w:type="dxa"/>
            <w:shd w:val="clear" w:color="auto" w:fill="FFFFFF" w:themeFill="background1"/>
          </w:tcPr>
          <w:p w14:paraId="4C4AF421" w14:textId="4CDB6267" w:rsidR="0069279D" w:rsidRPr="00801A4C" w:rsidRDefault="00221F19" w:rsidP="00692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221F19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025</w:t>
            </w:r>
          </w:p>
        </w:tc>
      </w:tr>
      <w:tr w:rsidR="0069279D" w:rsidRPr="0069279D" w14:paraId="030C554C" w14:textId="77777777" w:rsidTr="00983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</w:tcPr>
          <w:p w14:paraId="4619C25B" w14:textId="43875E0C" w:rsidR="0069279D" w:rsidRPr="0069279D" w:rsidRDefault="0069279D" w:rsidP="0069279D">
            <w:pPr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</w:pPr>
            <w:r w:rsidRPr="0069279D">
              <w:rPr>
                <w:rFonts w:ascii="Times New Roman" w:hAnsi="Times New Roman" w:cs="Times New Roman" w:hint="eastAsia"/>
                <w:b w:val="0"/>
                <w:bCs w:val="0"/>
                <w:color w:val="595959" w:themeColor="text1" w:themeTint="A6"/>
                <w:sz w:val="22"/>
              </w:rPr>
              <w:t>T</w:t>
            </w:r>
            <w:r w:rsidRPr="0069279D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>P53 Mut (vs. WT)</w:t>
            </w:r>
          </w:p>
        </w:tc>
        <w:tc>
          <w:tcPr>
            <w:tcW w:w="1842" w:type="dxa"/>
            <w:shd w:val="clear" w:color="auto" w:fill="FFFFFF" w:themeFill="background1"/>
          </w:tcPr>
          <w:p w14:paraId="6541E669" w14:textId="0441936E" w:rsidR="0069279D" w:rsidRPr="0069279D" w:rsidRDefault="00035AF7" w:rsidP="00692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035AF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1.0</w:t>
            </w:r>
            <w:r w:rsidR="00CC581C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7</w:t>
            </w:r>
            <w:r w:rsidRPr="00035AF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</w:t>
            </w:r>
            <w:r w:rsidR="00CC581C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035AF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66</w:t>
            </w:r>
            <w:r w:rsidR="00CC581C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,</w:t>
            </w:r>
            <w:r w:rsidRPr="00035AF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1.72</w:t>
            </w:r>
            <w:r w:rsidR="00CC581C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2C3143AE" w14:textId="25568051" w:rsidR="0069279D" w:rsidRPr="0069279D" w:rsidRDefault="00035AF7" w:rsidP="00692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035AF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78</w:t>
            </w:r>
            <w:r w:rsidR="00CC581C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4</w:t>
            </w:r>
          </w:p>
        </w:tc>
        <w:tc>
          <w:tcPr>
            <w:tcW w:w="1843" w:type="dxa"/>
            <w:shd w:val="clear" w:color="auto" w:fill="FFFFFF" w:themeFill="background1"/>
          </w:tcPr>
          <w:p w14:paraId="78FE3583" w14:textId="42809FFA" w:rsidR="0069279D" w:rsidRPr="0069279D" w:rsidRDefault="00221F19" w:rsidP="00692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221F19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1.30 </w:t>
            </w:r>
            <w:r w:rsidR="00CC581C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221F19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94</w:t>
            </w:r>
            <w:r w:rsidR="00CC581C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,</w:t>
            </w:r>
            <w:r w:rsidRPr="00221F19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1.8</w:t>
            </w:r>
            <w:r w:rsidR="00CC581C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1)</w:t>
            </w:r>
          </w:p>
        </w:tc>
        <w:tc>
          <w:tcPr>
            <w:tcW w:w="992" w:type="dxa"/>
            <w:shd w:val="clear" w:color="auto" w:fill="FFFFFF" w:themeFill="background1"/>
          </w:tcPr>
          <w:p w14:paraId="4B57D17C" w14:textId="0FCD154F" w:rsidR="0069279D" w:rsidRPr="0069279D" w:rsidRDefault="00221F19" w:rsidP="00692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221F19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11</w:t>
            </w:r>
            <w:r w:rsidR="00CC581C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5</w:t>
            </w:r>
          </w:p>
        </w:tc>
      </w:tr>
      <w:tr w:rsidR="0069279D" w:rsidRPr="006D477A" w14:paraId="066474E2" w14:textId="77777777" w:rsidTr="009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</w:tcPr>
          <w:p w14:paraId="67429D6F" w14:textId="3EADB80A" w:rsidR="0069279D" w:rsidRPr="006D477A" w:rsidRDefault="0069279D" w:rsidP="0069279D">
            <w:pPr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6D477A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>Right-sided (vs. Left-sided)</w:t>
            </w:r>
          </w:p>
        </w:tc>
        <w:tc>
          <w:tcPr>
            <w:tcW w:w="1842" w:type="dxa"/>
            <w:shd w:val="clear" w:color="auto" w:fill="FFFFFF" w:themeFill="background1"/>
          </w:tcPr>
          <w:p w14:paraId="019EA6CF" w14:textId="1C0A99E7" w:rsidR="0069279D" w:rsidRPr="00801A4C" w:rsidRDefault="00035AF7" w:rsidP="00692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035AF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1.4</w:t>
            </w:r>
            <w:r w:rsidR="00CC581C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2</w:t>
            </w:r>
            <w:r w:rsidRPr="00035AF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</w:t>
            </w:r>
            <w:r w:rsidR="00CC581C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035AF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8</w:t>
            </w:r>
            <w:r w:rsidR="00CC581C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8,</w:t>
            </w:r>
            <w:r w:rsidRPr="00035AF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2.28</w:t>
            </w:r>
            <w:r w:rsidR="00CC581C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3E7213DD" w14:textId="513B43E4" w:rsidR="0069279D" w:rsidRPr="00801A4C" w:rsidRDefault="00035AF7" w:rsidP="00692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035AF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149</w:t>
            </w:r>
          </w:p>
        </w:tc>
        <w:tc>
          <w:tcPr>
            <w:tcW w:w="1843" w:type="dxa"/>
            <w:shd w:val="clear" w:color="auto" w:fill="FFFFFF" w:themeFill="background1"/>
          </w:tcPr>
          <w:p w14:paraId="3970D5C3" w14:textId="7209EE14" w:rsidR="0069279D" w:rsidRPr="00801A4C" w:rsidRDefault="00CC581C" w:rsidP="00692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1.00</w:t>
            </w:r>
            <w:r w:rsidR="00221F19" w:rsidRPr="00221F19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="00221F19" w:rsidRPr="00221F19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70</w:t>
            </w:r>
            <w:r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,</w:t>
            </w:r>
            <w:r w:rsidR="00221F19" w:rsidRPr="00221F19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1.4</w:t>
            </w:r>
            <w:r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2)</w:t>
            </w:r>
          </w:p>
        </w:tc>
        <w:tc>
          <w:tcPr>
            <w:tcW w:w="992" w:type="dxa"/>
            <w:shd w:val="clear" w:color="auto" w:fill="FFFFFF" w:themeFill="background1"/>
          </w:tcPr>
          <w:p w14:paraId="38C55BED" w14:textId="0E7A342E" w:rsidR="0069279D" w:rsidRPr="00801A4C" w:rsidRDefault="00221F19" w:rsidP="00692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221F19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98</w:t>
            </w:r>
            <w:r w:rsidR="00CC581C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9</w:t>
            </w:r>
          </w:p>
        </w:tc>
      </w:tr>
      <w:tr w:rsidR="0069279D" w:rsidRPr="006D477A" w14:paraId="6CED521A" w14:textId="77777777" w:rsidTr="00983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</w:tcPr>
          <w:p w14:paraId="55CDBAB7" w14:textId="297A1BAB" w:rsidR="0069279D" w:rsidRPr="006D477A" w:rsidRDefault="0069279D" w:rsidP="0069279D">
            <w:pPr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6D477A">
              <w:rPr>
                <w:rFonts w:ascii="Times New Roman" w:hAnsi="Times New Roman" w:cs="Times New Roman" w:hint="eastAsia"/>
                <w:b w:val="0"/>
                <w:bCs w:val="0"/>
                <w:color w:val="595959" w:themeColor="text1" w:themeTint="A6"/>
                <w:sz w:val="22"/>
              </w:rPr>
              <w:t>S</w:t>
            </w:r>
            <w:r w:rsidRPr="006D477A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>tage IV (</w:t>
            </w:r>
            <w:r w:rsidRPr="006D477A">
              <w:rPr>
                <w:rFonts w:ascii="Times New Roman" w:hAnsi="Times New Roman" w:cs="Times New Roman" w:hint="eastAsia"/>
                <w:b w:val="0"/>
                <w:bCs w:val="0"/>
                <w:color w:val="595959" w:themeColor="text1" w:themeTint="A6"/>
                <w:sz w:val="22"/>
              </w:rPr>
              <w:t>vs.</w:t>
            </w:r>
            <w:r w:rsidRPr="006D477A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 xml:space="preserve"> Stage III)</w:t>
            </w:r>
          </w:p>
        </w:tc>
        <w:tc>
          <w:tcPr>
            <w:tcW w:w="1842" w:type="dxa"/>
            <w:shd w:val="clear" w:color="auto" w:fill="FFFFFF" w:themeFill="background1"/>
          </w:tcPr>
          <w:p w14:paraId="5080E090" w14:textId="792D1C27" w:rsidR="0069279D" w:rsidRPr="00801A4C" w:rsidRDefault="00035AF7" w:rsidP="00692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035AF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1.7</w:t>
            </w:r>
            <w:r w:rsidR="00CC581C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1</w:t>
            </w:r>
            <w:r w:rsidRPr="00035AF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</w:t>
            </w:r>
            <w:r w:rsidR="00CC581C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035AF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1.0</w:t>
            </w:r>
            <w:r w:rsidR="00CC581C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3,</w:t>
            </w:r>
            <w:r w:rsidRPr="00035AF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2.8</w:t>
            </w:r>
            <w:r w:rsidR="00CC581C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4)</w:t>
            </w:r>
          </w:p>
        </w:tc>
        <w:tc>
          <w:tcPr>
            <w:tcW w:w="1134" w:type="dxa"/>
            <w:shd w:val="clear" w:color="auto" w:fill="FFFFFF" w:themeFill="background1"/>
          </w:tcPr>
          <w:p w14:paraId="7B33C53B" w14:textId="7A6CFC52" w:rsidR="0069279D" w:rsidRPr="00801A4C" w:rsidRDefault="00035AF7" w:rsidP="00692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035AF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039</w:t>
            </w:r>
          </w:p>
        </w:tc>
        <w:tc>
          <w:tcPr>
            <w:tcW w:w="1843" w:type="dxa"/>
            <w:shd w:val="clear" w:color="auto" w:fill="FFFFFF" w:themeFill="background1"/>
          </w:tcPr>
          <w:p w14:paraId="0C226F3C" w14:textId="2FE8FFEA" w:rsidR="0069279D" w:rsidRPr="00801A4C" w:rsidRDefault="00221F19" w:rsidP="00692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221F19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1.03 </w:t>
            </w:r>
            <w:r w:rsidR="00CC581C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221F19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72</w:t>
            </w:r>
            <w:r w:rsidR="00CC581C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,</w:t>
            </w:r>
            <w:r w:rsidRPr="00221F19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1.4</w:t>
            </w:r>
            <w:r w:rsidR="00CC581C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8)</w:t>
            </w:r>
          </w:p>
        </w:tc>
        <w:tc>
          <w:tcPr>
            <w:tcW w:w="992" w:type="dxa"/>
            <w:shd w:val="clear" w:color="auto" w:fill="FFFFFF" w:themeFill="background1"/>
          </w:tcPr>
          <w:p w14:paraId="2011FB95" w14:textId="3177276A" w:rsidR="0069279D" w:rsidRPr="00801A4C" w:rsidRDefault="00221F19" w:rsidP="00692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221F19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85</w:t>
            </w:r>
            <w:r w:rsidR="00CC581C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1</w:t>
            </w:r>
          </w:p>
        </w:tc>
      </w:tr>
      <w:tr w:rsidR="0069279D" w:rsidRPr="006D477A" w14:paraId="159F63FF" w14:textId="77777777" w:rsidTr="009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</w:tcPr>
          <w:p w14:paraId="5705526D" w14:textId="7097B15A" w:rsidR="0069279D" w:rsidRPr="006D477A" w:rsidRDefault="0098388A" w:rsidP="0069279D">
            <w:pPr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98388A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>Surgery for primary lesion</w:t>
            </w:r>
            <w:r w:rsidR="0069279D" w:rsidRPr="00A70F07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 xml:space="preserve"> (Yes vs. No)</w:t>
            </w:r>
          </w:p>
        </w:tc>
        <w:tc>
          <w:tcPr>
            <w:tcW w:w="1842" w:type="dxa"/>
            <w:shd w:val="clear" w:color="auto" w:fill="FFFFFF" w:themeFill="background1"/>
          </w:tcPr>
          <w:p w14:paraId="02380B6C" w14:textId="1322A9BE" w:rsidR="0069279D" w:rsidRPr="00801A4C" w:rsidRDefault="00035AF7" w:rsidP="00692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035AF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2</w:t>
            </w:r>
            <w:r w:rsidR="00CC581C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1</w:t>
            </w:r>
            <w:r w:rsidRPr="00035AF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</w:t>
            </w:r>
            <w:r w:rsidR="00CC581C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035AF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1</w:t>
            </w:r>
            <w:r w:rsidR="00CC581C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3,</w:t>
            </w:r>
            <w:r w:rsidRPr="00035AF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0.34</w:t>
            </w:r>
            <w:r w:rsidR="00CC581C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3B1AF052" w14:textId="677D543B" w:rsidR="0069279D" w:rsidRPr="00801A4C" w:rsidRDefault="00CC581C" w:rsidP="00692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&lt;0.001</w:t>
            </w:r>
          </w:p>
        </w:tc>
        <w:tc>
          <w:tcPr>
            <w:tcW w:w="1843" w:type="dxa"/>
            <w:shd w:val="clear" w:color="auto" w:fill="FFFFFF" w:themeFill="background1"/>
          </w:tcPr>
          <w:p w14:paraId="13825B93" w14:textId="37533D8B" w:rsidR="0069279D" w:rsidRPr="00801A4C" w:rsidRDefault="00221F19" w:rsidP="00692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221F19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5</w:t>
            </w:r>
            <w:r w:rsidR="00CC581C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7</w:t>
            </w:r>
            <w:r w:rsidRPr="00221F19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</w:t>
            </w:r>
            <w:r w:rsidR="00CC581C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221F19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39</w:t>
            </w:r>
            <w:r w:rsidR="00CC581C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,</w:t>
            </w:r>
            <w:r w:rsidRPr="00221F19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0.82</w:t>
            </w:r>
            <w:r w:rsidR="00CC581C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14:paraId="0AFFE275" w14:textId="70373013" w:rsidR="0069279D" w:rsidRPr="00801A4C" w:rsidRDefault="00221F19" w:rsidP="00692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221F19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002</w:t>
            </w:r>
          </w:p>
        </w:tc>
      </w:tr>
      <w:tr w:rsidR="00CC581C" w:rsidRPr="006D477A" w14:paraId="744F456F" w14:textId="77777777" w:rsidTr="00983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</w:tcPr>
          <w:p w14:paraId="25BF55DA" w14:textId="09885BB3" w:rsidR="00CC581C" w:rsidRPr="006D477A" w:rsidRDefault="00CC581C" w:rsidP="00CC581C">
            <w:pPr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E9248B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>Targeted therapy (Yes vs. No)</w:t>
            </w:r>
          </w:p>
        </w:tc>
        <w:tc>
          <w:tcPr>
            <w:tcW w:w="1842" w:type="dxa"/>
            <w:shd w:val="clear" w:color="auto" w:fill="FFFFFF" w:themeFill="background1"/>
          </w:tcPr>
          <w:p w14:paraId="384D40B9" w14:textId="4DC9DE86" w:rsidR="00CC581C" w:rsidRPr="00801A4C" w:rsidRDefault="00CC581C" w:rsidP="00CC5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035AF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0.60 </w:t>
            </w:r>
            <w:r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035AF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3</w:t>
            </w:r>
            <w:r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9,</w:t>
            </w:r>
            <w:r w:rsidRPr="00035AF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0.9</w:t>
            </w:r>
            <w:r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4)</w:t>
            </w:r>
          </w:p>
        </w:tc>
        <w:tc>
          <w:tcPr>
            <w:tcW w:w="1134" w:type="dxa"/>
            <w:shd w:val="clear" w:color="auto" w:fill="FFFFFF" w:themeFill="background1"/>
          </w:tcPr>
          <w:p w14:paraId="06B8B959" w14:textId="227DC401" w:rsidR="00CC581C" w:rsidRPr="00801A4C" w:rsidRDefault="00CC581C" w:rsidP="00CC5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035AF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024</w:t>
            </w:r>
          </w:p>
        </w:tc>
        <w:tc>
          <w:tcPr>
            <w:tcW w:w="1843" w:type="dxa"/>
            <w:shd w:val="clear" w:color="auto" w:fill="FFFFFF" w:themeFill="background1"/>
          </w:tcPr>
          <w:p w14:paraId="77AB5163" w14:textId="22A8CE28" w:rsidR="00CC581C" w:rsidRPr="00801A4C" w:rsidRDefault="00CC581C" w:rsidP="00CC5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221F19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2.31 </w:t>
            </w:r>
            <w:r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221F19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1.64</w:t>
            </w:r>
            <w:r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,</w:t>
            </w:r>
            <w:r w:rsidRPr="00221F19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3.2</w:t>
            </w:r>
            <w:r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7)</w:t>
            </w:r>
          </w:p>
        </w:tc>
        <w:tc>
          <w:tcPr>
            <w:tcW w:w="992" w:type="dxa"/>
            <w:shd w:val="clear" w:color="auto" w:fill="FFFFFF" w:themeFill="background1"/>
          </w:tcPr>
          <w:p w14:paraId="025E3CCD" w14:textId="10CEC7A7" w:rsidR="00CC581C" w:rsidRPr="00801A4C" w:rsidRDefault="00CC581C" w:rsidP="00CC5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&lt;0.001</w:t>
            </w:r>
          </w:p>
        </w:tc>
      </w:tr>
      <w:tr w:rsidR="0069279D" w:rsidRPr="006D477A" w14:paraId="0265F7B7" w14:textId="77777777" w:rsidTr="009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gridSpan w:val="5"/>
            <w:shd w:val="clear" w:color="auto" w:fill="E7E6E6" w:themeFill="background2"/>
          </w:tcPr>
          <w:p w14:paraId="1E8F8174" w14:textId="5B8B27FB" w:rsidR="0069279D" w:rsidRPr="00801A4C" w:rsidRDefault="0069279D" w:rsidP="0069279D">
            <w:pPr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Patients with</w:t>
            </w:r>
            <w:r w:rsidR="00182CF7" w:rsidRPr="006D477A">
              <w:rPr>
                <w:rFonts w:ascii="Times New Roman" w:hAnsi="Times New Roman" w:cs="Times New Roman"/>
                <w:color w:val="auto"/>
                <w:sz w:val="22"/>
              </w:rPr>
              <w:t xml:space="preserve"> WT</w:t>
            </w:r>
            <w:r>
              <w:rPr>
                <w:rFonts w:ascii="Times New Roman" w:hAnsi="Times New Roman" w:cs="Times New Roman"/>
                <w:color w:val="auto"/>
                <w:sz w:val="22"/>
              </w:rPr>
              <w:t xml:space="preserve"> </w:t>
            </w:r>
            <w:r w:rsidRPr="006D477A">
              <w:rPr>
                <w:rFonts w:ascii="Times New Roman" w:hAnsi="Times New Roman" w:cs="Times New Roman"/>
                <w:color w:val="auto"/>
                <w:sz w:val="22"/>
              </w:rPr>
              <w:t>TP53 (n=</w:t>
            </w:r>
            <w:r>
              <w:rPr>
                <w:rFonts w:ascii="Times New Roman" w:hAnsi="Times New Roman" w:cs="Times New Roman"/>
                <w:color w:val="auto"/>
                <w:sz w:val="22"/>
              </w:rPr>
              <w:t>90</w:t>
            </w:r>
            <w:r w:rsidRPr="006D477A">
              <w:rPr>
                <w:rFonts w:ascii="Times New Roman" w:hAnsi="Times New Roman" w:cs="Times New Roman"/>
                <w:color w:val="auto"/>
                <w:sz w:val="22"/>
              </w:rPr>
              <w:t>)</w:t>
            </w:r>
          </w:p>
        </w:tc>
      </w:tr>
      <w:tr w:rsidR="0069279D" w:rsidRPr="006D477A" w14:paraId="51EA20BA" w14:textId="77777777" w:rsidTr="00983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</w:tcPr>
          <w:p w14:paraId="010343A3" w14:textId="1247028D" w:rsidR="0069279D" w:rsidRPr="006D477A" w:rsidRDefault="0069279D" w:rsidP="0069279D">
            <w:pPr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6D477A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 xml:space="preserve">Male (vs. </w:t>
            </w:r>
            <w:r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>F</w:t>
            </w:r>
            <w:r w:rsidRPr="006D477A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>emale)</w:t>
            </w:r>
          </w:p>
        </w:tc>
        <w:tc>
          <w:tcPr>
            <w:tcW w:w="1842" w:type="dxa"/>
            <w:shd w:val="clear" w:color="auto" w:fill="FFFFFF" w:themeFill="background1"/>
          </w:tcPr>
          <w:p w14:paraId="7546700C" w14:textId="620711A7" w:rsidR="0069279D" w:rsidRPr="00801A4C" w:rsidRDefault="00035AF7" w:rsidP="00692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035AF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1.19 </w:t>
            </w:r>
            <w:r w:rsidR="005707E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035AF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</w:t>
            </w:r>
            <w:r w:rsidR="005707E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50,</w:t>
            </w:r>
            <w:r w:rsidRPr="00035AF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2.87</w:t>
            </w:r>
            <w:r w:rsidR="005707E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2A45602B" w14:textId="6F576343" w:rsidR="0069279D" w:rsidRPr="00801A4C" w:rsidRDefault="00035AF7" w:rsidP="00692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035AF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6</w:t>
            </w:r>
            <w:r w:rsidR="00CC581C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90</w:t>
            </w:r>
          </w:p>
        </w:tc>
        <w:tc>
          <w:tcPr>
            <w:tcW w:w="1843" w:type="dxa"/>
            <w:shd w:val="clear" w:color="auto" w:fill="FFFFFF" w:themeFill="background1"/>
          </w:tcPr>
          <w:p w14:paraId="42870E8A" w14:textId="0730421D" w:rsidR="0069279D" w:rsidRPr="00801A4C" w:rsidRDefault="00134058" w:rsidP="00692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13405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1.</w:t>
            </w:r>
            <w:r w:rsidR="005707E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90</w:t>
            </w:r>
            <w:r w:rsidRPr="0013405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</w:t>
            </w:r>
            <w:r w:rsidR="005707E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13405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1.0</w:t>
            </w:r>
            <w:r w:rsidR="005707E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6,</w:t>
            </w:r>
            <w:r w:rsidRPr="0013405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3.</w:t>
            </w:r>
            <w:r w:rsidR="005707E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40)</w:t>
            </w:r>
          </w:p>
        </w:tc>
        <w:tc>
          <w:tcPr>
            <w:tcW w:w="992" w:type="dxa"/>
            <w:shd w:val="clear" w:color="auto" w:fill="FFFFFF" w:themeFill="background1"/>
          </w:tcPr>
          <w:p w14:paraId="52459175" w14:textId="6F025033" w:rsidR="0069279D" w:rsidRPr="00801A4C" w:rsidRDefault="00134058" w:rsidP="00692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13405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02</w:t>
            </w:r>
            <w:r w:rsidR="00CC581C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8</w:t>
            </w:r>
          </w:p>
        </w:tc>
      </w:tr>
      <w:tr w:rsidR="0069279D" w:rsidRPr="006D477A" w14:paraId="39974049" w14:textId="77777777" w:rsidTr="009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</w:tcPr>
          <w:p w14:paraId="5777BFF8" w14:textId="77777777" w:rsidR="0069279D" w:rsidRPr="006D477A" w:rsidRDefault="0069279D" w:rsidP="0069279D">
            <w:pPr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6D477A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 xml:space="preserve">Late onset (vs. </w:t>
            </w:r>
            <w:r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>E</w:t>
            </w:r>
            <w:r w:rsidRPr="006D477A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>arly onset)</w:t>
            </w:r>
          </w:p>
        </w:tc>
        <w:tc>
          <w:tcPr>
            <w:tcW w:w="1842" w:type="dxa"/>
            <w:shd w:val="clear" w:color="auto" w:fill="FFFFFF" w:themeFill="background1"/>
          </w:tcPr>
          <w:p w14:paraId="280C68E2" w14:textId="4EA28C65" w:rsidR="0069279D" w:rsidRPr="00801A4C" w:rsidRDefault="00035AF7" w:rsidP="00692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035AF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4.2</w:t>
            </w:r>
            <w:r w:rsidR="005707E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5</w:t>
            </w:r>
            <w:r w:rsidRPr="00035AF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</w:t>
            </w:r>
            <w:r w:rsidR="005707E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035AF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1.2</w:t>
            </w:r>
            <w:r w:rsidR="005707E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6,</w:t>
            </w:r>
            <w:r w:rsidRPr="00035AF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14.3</w:t>
            </w:r>
            <w:r w:rsidR="005707E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5)</w:t>
            </w:r>
          </w:p>
        </w:tc>
        <w:tc>
          <w:tcPr>
            <w:tcW w:w="1134" w:type="dxa"/>
            <w:shd w:val="clear" w:color="auto" w:fill="FFFFFF" w:themeFill="background1"/>
          </w:tcPr>
          <w:p w14:paraId="7F206D21" w14:textId="1E4934A2" w:rsidR="0069279D" w:rsidRPr="00801A4C" w:rsidRDefault="00035AF7" w:rsidP="00692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035AF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01</w:t>
            </w:r>
            <w:r w:rsidR="00CC581C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9</w:t>
            </w:r>
          </w:p>
        </w:tc>
        <w:tc>
          <w:tcPr>
            <w:tcW w:w="1843" w:type="dxa"/>
            <w:shd w:val="clear" w:color="auto" w:fill="FFFFFF" w:themeFill="background1"/>
          </w:tcPr>
          <w:p w14:paraId="1A0792B0" w14:textId="0934CE64" w:rsidR="0069279D" w:rsidRPr="00801A4C" w:rsidRDefault="00134058" w:rsidP="00692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13405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1.0</w:t>
            </w:r>
            <w:r w:rsidR="005707E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1</w:t>
            </w:r>
            <w:r w:rsidRPr="0013405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</w:t>
            </w:r>
            <w:r w:rsidR="005707E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13405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5</w:t>
            </w:r>
            <w:r w:rsidR="005707E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4,</w:t>
            </w:r>
            <w:r w:rsidRPr="0013405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1.89</w:t>
            </w:r>
            <w:r w:rsidR="005707E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14:paraId="2F931B9E" w14:textId="6A1E53B4" w:rsidR="0069279D" w:rsidRPr="00801A4C" w:rsidRDefault="00134058" w:rsidP="00692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13405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977</w:t>
            </w:r>
          </w:p>
        </w:tc>
      </w:tr>
      <w:tr w:rsidR="0069279D" w:rsidRPr="006D477A" w14:paraId="4C9D16F2" w14:textId="77777777" w:rsidTr="00983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</w:tcPr>
          <w:p w14:paraId="7A89F9B9" w14:textId="77777777" w:rsidR="0069279D" w:rsidRPr="006D477A" w:rsidRDefault="0069279D" w:rsidP="0069279D">
            <w:pPr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6D477A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>KRAS Mut (vs. WT)</w:t>
            </w:r>
          </w:p>
        </w:tc>
        <w:tc>
          <w:tcPr>
            <w:tcW w:w="1842" w:type="dxa"/>
            <w:shd w:val="clear" w:color="auto" w:fill="FFFFFF" w:themeFill="background1"/>
          </w:tcPr>
          <w:p w14:paraId="1A3E19CF" w14:textId="30DADCAD" w:rsidR="0069279D" w:rsidRPr="00801A4C" w:rsidRDefault="00035AF7" w:rsidP="00692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035AF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1.3</w:t>
            </w:r>
            <w:r w:rsidR="005707E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1</w:t>
            </w:r>
            <w:r w:rsidRPr="00035AF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</w:t>
            </w:r>
            <w:r w:rsidR="005707E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035AF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54</w:t>
            </w:r>
            <w:r w:rsidR="005707E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,</w:t>
            </w:r>
            <w:r w:rsidRPr="00035AF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3.13</w:t>
            </w:r>
            <w:r w:rsidR="005707E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5B70C761" w14:textId="56571404" w:rsidR="0069279D" w:rsidRPr="00801A4C" w:rsidRDefault="00035AF7" w:rsidP="00692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035AF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545</w:t>
            </w:r>
          </w:p>
        </w:tc>
        <w:tc>
          <w:tcPr>
            <w:tcW w:w="1843" w:type="dxa"/>
            <w:shd w:val="clear" w:color="auto" w:fill="FFFFFF" w:themeFill="background1"/>
          </w:tcPr>
          <w:p w14:paraId="109DC263" w14:textId="6D6C8943" w:rsidR="0069279D" w:rsidRPr="00801A4C" w:rsidRDefault="00134058" w:rsidP="00692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13405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1.09 </w:t>
            </w:r>
            <w:r w:rsidR="005707E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13405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61</w:t>
            </w:r>
            <w:r w:rsidR="005707E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,</w:t>
            </w:r>
            <w:r w:rsidRPr="0013405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1.96</w:t>
            </w:r>
            <w:r w:rsidR="005707E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14:paraId="0F3703E5" w14:textId="19BC5E84" w:rsidR="0069279D" w:rsidRPr="00801A4C" w:rsidRDefault="00134058" w:rsidP="00692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13405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760</w:t>
            </w:r>
          </w:p>
        </w:tc>
      </w:tr>
      <w:tr w:rsidR="0069279D" w:rsidRPr="006D477A" w14:paraId="27616237" w14:textId="77777777" w:rsidTr="009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</w:tcPr>
          <w:p w14:paraId="418628F1" w14:textId="77777777" w:rsidR="0069279D" w:rsidRPr="006D477A" w:rsidRDefault="0069279D" w:rsidP="0069279D">
            <w:pPr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6D477A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>Right-sided (vs. Left-sided)</w:t>
            </w:r>
          </w:p>
        </w:tc>
        <w:tc>
          <w:tcPr>
            <w:tcW w:w="1842" w:type="dxa"/>
            <w:shd w:val="clear" w:color="auto" w:fill="FFFFFF" w:themeFill="background1"/>
          </w:tcPr>
          <w:p w14:paraId="52DD7606" w14:textId="5BEB4D9E" w:rsidR="0069279D" w:rsidRPr="00801A4C" w:rsidRDefault="00035AF7" w:rsidP="00692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035AF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1.10 </w:t>
            </w:r>
            <w:r w:rsidR="005707E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035AF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45</w:t>
            </w:r>
            <w:r w:rsidR="005707E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,</w:t>
            </w:r>
            <w:r w:rsidRPr="00035AF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2.68</w:t>
            </w:r>
            <w:r w:rsidR="005707E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1505A12B" w14:textId="44F71D99" w:rsidR="0069279D" w:rsidRPr="00801A4C" w:rsidRDefault="00035AF7" w:rsidP="00692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035AF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834</w:t>
            </w:r>
          </w:p>
        </w:tc>
        <w:tc>
          <w:tcPr>
            <w:tcW w:w="1843" w:type="dxa"/>
            <w:shd w:val="clear" w:color="auto" w:fill="FFFFFF" w:themeFill="background1"/>
          </w:tcPr>
          <w:p w14:paraId="1404B20F" w14:textId="05EC712B" w:rsidR="0069279D" w:rsidRPr="00801A4C" w:rsidRDefault="00134058" w:rsidP="00692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13405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1.39 </w:t>
            </w:r>
            <w:r w:rsidR="005707E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13405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73</w:t>
            </w:r>
            <w:r w:rsidR="005707E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,</w:t>
            </w:r>
            <w:r w:rsidRPr="0013405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2.65</w:t>
            </w:r>
            <w:r w:rsidR="005707E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14:paraId="132FAF36" w14:textId="5FB7760C" w:rsidR="0069279D" w:rsidRPr="00801A4C" w:rsidRDefault="00134058" w:rsidP="00692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13405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3</w:t>
            </w:r>
            <w:r w:rsidR="00CC581C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10</w:t>
            </w:r>
          </w:p>
        </w:tc>
      </w:tr>
      <w:tr w:rsidR="0069279D" w:rsidRPr="006D477A" w14:paraId="166F3D59" w14:textId="77777777" w:rsidTr="00983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</w:tcPr>
          <w:p w14:paraId="5E01A947" w14:textId="77777777" w:rsidR="0069279D" w:rsidRPr="006D477A" w:rsidRDefault="0069279D" w:rsidP="0069279D">
            <w:pPr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6D477A">
              <w:rPr>
                <w:rFonts w:ascii="Times New Roman" w:hAnsi="Times New Roman" w:cs="Times New Roman" w:hint="eastAsia"/>
                <w:b w:val="0"/>
                <w:bCs w:val="0"/>
                <w:color w:val="595959" w:themeColor="text1" w:themeTint="A6"/>
                <w:sz w:val="22"/>
              </w:rPr>
              <w:t>S</w:t>
            </w:r>
            <w:r w:rsidRPr="006D477A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>tage IV (</w:t>
            </w:r>
            <w:r w:rsidRPr="006D477A">
              <w:rPr>
                <w:rFonts w:ascii="Times New Roman" w:hAnsi="Times New Roman" w:cs="Times New Roman" w:hint="eastAsia"/>
                <w:b w:val="0"/>
                <w:bCs w:val="0"/>
                <w:color w:val="595959" w:themeColor="text1" w:themeTint="A6"/>
                <w:sz w:val="22"/>
              </w:rPr>
              <w:t>vs.</w:t>
            </w:r>
            <w:r w:rsidRPr="006D477A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 xml:space="preserve"> Stage III)</w:t>
            </w:r>
          </w:p>
        </w:tc>
        <w:tc>
          <w:tcPr>
            <w:tcW w:w="1842" w:type="dxa"/>
            <w:shd w:val="clear" w:color="auto" w:fill="FFFFFF" w:themeFill="background1"/>
          </w:tcPr>
          <w:p w14:paraId="00C7E5B5" w14:textId="72E61540" w:rsidR="0069279D" w:rsidRPr="00801A4C" w:rsidRDefault="00035AF7" w:rsidP="00692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035AF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1.73 </w:t>
            </w:r>
            <w:r w:rsidR="005707E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035AF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6</w:t>
            </w:r>
            <w:r w:rsidR="005707E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4,</w:t>
            </w:r>
            <w:r w:rsidRPr="00035AF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4.7</w:t>
            </w:r>
            <w:r w:rsidR="005707E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4)</w:t>
            </w:r>
          </w:p>
        </w:tc>
        <w:tc>
          <w:tcPr>
            <w:tcW w:w="1134" w:type="dxa"/>
            <w:shd w:val="clear" w:color="auto" w:fill="FFFFFF" w:themeFill="background1"/>
          </w:tcPr>
          <w:p w14:paraId="0FC40D39" w14:textId="62341313" w:rsidR="0069279D" w:rsidRPr="00801A4C" w:rsidRDefault="00035AF7" w:rsidP="00692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035AF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277</w:t>
            </w:r>
          </w:p>
        </w:tc>
        <w:tc>
          <w:tcPr>
            <w:tcW w:w="1843" w:type="dxa"/>
            <w:shd w:val="clear" w:color="auto" w:fill="FFFFFF" w:themeFill="background1"/>
          </w:tcPr>
          <w:p w14:paraId="6F3C0D96" w14:textId="5EC3002D" w:rsidR="0069279D" w:rsidRPr="00801A4C" w:rsidRDefault="00134058" w:rsidP="00692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13405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0.64 </w:t>
            </w:r>
            <w:r w:rsidR="005707E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13405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3</w:t>
            </w:r>
            <w:r w:rsidR="005707E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3,</w:t>
            </w:r>
            <w:r w:rsidRPr="0013405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1.2</w:t>
            </w:r>
            <w:r w:rsidR="005707E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7)</w:t>
            </w:r>
          </w:p>
        </w:tc>
        <w:tc>
          <w:tcPr>
            <w:tcW w:w="992" w:type="dxa"/>
            <w:shd w:val="clear" w:color="auto" w:fill="FFFFFF" w:themeFill="background1"/>
          </w:tcPr>
          <w:p w14:paraId="6DE21C94" w14:textId="0BD5F9B5" w:rsidR="0069279D" w:rsidRPr="00801A4C" w:rsidRDefault="00134058" w:rsidP="00692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13405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210</w:t>
            </w:r>
          </w:p>
        </w:tc>
      </w:tr>
      <w:tr w:rsidR="0098388A" w:rsidRPr="006D477A" w14:paraId="5313D95E" w14:textId="77777777" w:rsidTr="009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</w:tcPr>
          <w:p w14:paraId="4491423E" w14:textId="64520213" w:rsidR="0098388A" w:rsidRPr="00A70F07" w:rsidRDefault="0098388A" w:rsidP="0098388A">
            <w:pPr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</w:pPr>
            <w:r w:rsidRPr="0098388A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>Surgery for primary lesion</w:t>
            </w:r>
            <w:r w:rsidRPr="00A70F07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 xml:space="preserve"> (Yes vs. No)</w:t>
            </w:r>
          </w:p>
        </w:tc>
        <w:tc>
          <w:tcPr>
            <w:tcW w:w="1842" w:type="dxa"/>
            <w:shd w:val="clear" w:color="auto" w:fill="FFFFFF" w:themeFill="background1"/>
          </w:tcPr>
          <w:p w14:paraId="13A7263C" w14:textId="3E9F7BFD" w:rsidR="0098388A" w:rsidRPr="00801A4C" w:rsidRDefault="0098388A" w:rsidP="00983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035AF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0.19 </w:t>
            </w:r>
            <w:r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035AF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07</w:t>
            </w:r>
            <w:r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,</w:t>
            </w:r>
            <w:r w:rsidRPr="00035AF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0.49</w:t>
            </w:r>
            <w:r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0E7279E2" w14:textId="743CFB47" w:rsidR="0098388A" w:rsidRPr="00801A4C" w:rsidRDefault="0098388A" w:rsidP="00983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&lt;0.001</w:t>
            </w:r>
          </w:p>
        </w:tc>
        <w:tc>
          <w:tcPr>
            <w:tcW w:w="1843" w:type="dxa"/>
            <w:shd w:val="clear" w:color="auto" w:fill="FFFFFF" w:themeFill="background1"/>
          </w:tcPr>
          <w:p w14:paraId="58BA7B69" w14:textId="4A84E8CB" w:rsidR="0098388A" w:rsidRPr="00801A4C" w:rsidRDefault="0098388A" w:rsidP="00983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13405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0.51 </w:t>
            </w:r>
            <w:r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13405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2</w:t>
            </w:r>
            <w:r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5,</w:t>
            </w:r>
            <w:r w:rsidRPr="0013405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1.0</w:t>
            </w:r>
            <w:r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7)</w:t>
            </w:r>
          </w:p>
        </w:tc>
        <w:tc>
          <w:tcPr>
            <w:tcW w:w="992" w:type="dxa"/>
            <w:shd w:val="clear" w:color="auto" w:fill="FFFFFF" w:themeFill="background1"/>
          </w:tcPr>
          <w:p w14:paraId="051D60B6" w14:textId="285CF3E8" w:rsidR="0098388A" w:rsidRPr="00801A4C" w:rsidRDefault="0098388A" w:rsidP="00983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13405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073</w:t>
            </w:r>
          </w:p>
        </w:tc>
      </w:tr>
      <w:tr w:rsidR="0069279D" w:rsidRPr="006D477A" w14:paraId="244887A1" w14:textId="77777777" w:rsidTr="00983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</w:tcPr>
          <w:p w14:paraId="3B86CE47" w14:textId="77777777" w:rsidR="0069279D" w:rsidRPr="00E9248B" w:rsidRDefault="0069279D" w:rsidP="0069279D">
            <w:pPr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</w:pPr>
            <w:r w:rsidRPr="00E9248B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>Targeted therapy (Yes vs. No)</w:t>
            </w:r>
          </w:p>
        </w:tc>
        <w:tc>
          <w:tcPr>
            <w:tcW w:w="1842" w:type="dxa"/>
            <w:shd w:val="clear" w:color="auto" w:fill="FFFFFF" w:themeFill="background1"/>
          </w:tcPr>
          <w:p w14:paraId="3DA45F8C" w14:textId="217EC2BB" w:rsidR="0069279D" w:rsidRPr="00E9248B" w:rsidRDefault="00035AF7" w:rsidP="00692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035AF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0.53 </w:t>
            </w:r>
            <w:r w:rsidR="005707E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035AF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</w:t>
            </w:r>
            <w:r w:rsidR="005707E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20,</w:t>
            </w:r>
            <w:r w:rsidRPr="00035AF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1.42</w:t>
            </w:r>
            <w:r w:rsidR="005707E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65F24AF5" w14:textId="17951022" w:rsidR="0069279D" w:rsidRPr="00E9248B" w:rsidRDefault="00035AF7" w:rsidP="00692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035AF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198</w:t>
            </w:r>
          </w:p>
        </w:tc>
        <w:tc>
          <w:tcPr>
            <w:tcW w:w="1843" w:type="dxa"/>
            <w:shd w:val="clear" w:color="auto" w:fill="FFFFFF" w:themeFill="background1"/>
          </w:tcPr>
          <w:p w14:paraId="1B3295B0" w14:textId="50672057" w:rsidR="0069279D" w:rsidRPr="00E9248B" w:rsidRDefault="00134058" w:rsidP="00692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13405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2.8</w:t>
            </w:r>
            <w:r w:rsidR="005707E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2</w:t>
            </w:r>
            <w:r w:rsidRPr="0013405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</w:t>
            </w:r>
            <w:r w:rsidR="005707E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13405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1.44</w:t>
            </w:r>
            <w:r w:rsidR="005707E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,</w:t>
            </w:r>
            <w:r w:rsidRPr="0013405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5.51</w:t>
            </w:r>
            <w:r w:rsidR="005707E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14:paraId="7EA53E00" w14:textId="1EC8BE34" w:rsidR="0069279D" w:rsidRPr="00E9248B" w:rsidRDefault="00134058" w:rsidP="00692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13405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003</w:t>
            </w:r>
          </w:p>
        </w:tc>
      </w:tr>
      <w:tr w:rsidR="0069279D" w:rsidRPr="006D477A" w14:paraId="004D2C13" w14:textId="77777777" w:rsidTr="009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gridSpan w:val="5"/>
            <w:shd w:val="clear" w:color="auto" w:fill="E7E6E6" w:themeFill="background2"/>
          </w:tcPr>
          <w:p w14:paraId="0F3F091C" w14:textId="3A845247" w:rsidR="0069279D" w:rsidRPr="00801A4C" w:rsidRDefault="0069279D" w:rsidP="0069279D">
            <w:pPr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 xml:space="preserve">Patients with </w:t>
            </w:r>
            <w:r w:rsidRPr="006D477A">
              <w:rPr>
                <w:rFonts w:ascii="Times New Roman" w:hAnsi="Times New Roman" w:cs="Times New Roman"/>
                <w:color w:val="auto"/>
                <w:sz w:val="22"/>
              </w:rPr>
              <w:t>TP53 Mut (n=</w:t>
            </w:r>
            <w:r>
              <w:rPr>
                <w:rFonts w:ascii="Times New Roman" w:hAnsi="Times New Roman" w:cs="Times New Roman"/>
                <w:color w:val="auto"/>
                <w:sz w:val="22"/>
              </w:rPr>
              <w:t>196</w:t>
            </w:r>
            <w:r w:rsidRPr="006D477A">
              <w:rPr>
                <w:rFonts w:ascii="Times New Roman" w:hAnsi="Times New Roman" w:cs="Times New Roman"/>
                <w:color w:val="auto"/>
                <w:sz w:val="22"/>
              </w:rPr>
              <w:t>)</w:t>
            </w:r>
          </w:p>
        </w:tc>
      </w:tr>
      <w:tr w:rsidR="0069279D" w:rsidRPr="006D477A" w14:paraId="72077C52" w14:textId="77777777" w:rsidTr="00983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</w:tcPr>
          <w:p w14:paraId="2BA09185" w14:textId="77777777" w:rsidR="0069279D" w:rsidRPr="006D477A" w:rsidRDefault="0069279D" w:rsidP="0069279D">
            <w:pPr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6D477A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 xml:space="preserve">Male (vs. </w:t>
            </w:r>
            <w:r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>F</w:t>
            </w:r>
            <w:r w:rsidRPr="006D477A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>emale)</w:t>
            </w:r>
          </w:p>
        </w:tc>
        <w:tc>
          <w:tcPr>
            <w:tcW w:w="1842" w:type="dxa"/>
            <w:shd w:val="clear" w:color="auto" w:fill="FFFFFF" w:themeFill="background1"/>
          </w:tcPr>
          <w:p w14:paraId="49FB7322" w14:textId="2B3730FF" w:rsidR="0069279D" w:rsidRPr="00801A4C" w:rsidRDefault="00035AF7" w:rsidP="00692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035AF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1.2</w:t>
            </w:r>
            <w:r w:rsidR="00135A6F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5</w:t>
            </w:r>
            <w:r w:rsidRPr="00035AF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</w:t>
            </w:r>
            <w:r w:rsidR="00135A6F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035AF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7</w:t>
            </w:r>
            <w:r w:rsidR="00135A6F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3,</w:t>
            </w:r>
            <w:r w:rsidRPr="00035AF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2.1</w:t>
            </w:r>
            <w:r w:rsidR="00135A6F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4)</w:t>
            </w:r>
          </w:p>
        </w:tc>
        <w:tc>
          <w:tcPr>
            <w:tcW w:w="1134" w:type="dxa"/>
            <w:shd w:val="clear" w:color="auto" w:fill="FFFFFF" w:themeFill="background1"/>
          </w:tcPr>
          <w:p w14:paraId="4E7CC315" w14:textId="65188DA3" w:rsidR="0069279D" w:rsidRPr="00801A4C" w:rsidRDefault="00B87727" w:rsidP="00692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B8772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41</w:t>
            </w:r>
            <w:r w:rsidR="00CC581C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5</w:t>
            </w:r>
          </w:p>
        </w:tc>
        <w:tc>
          <w:tcPr>
            <w:tcW w:w="1843" w:type="dxa"/>
            <w:shd w:val="clear" w:color="auto" w:fill="FFFFFF" w:themeFill="background1"/>
          </w:tcPr>
          <w:p w14:paraId="2354CD67" w14:textId="1223CC8A" w:rsidR="0069279D" w:rsidRPr="00801A4C" w:rsidRDefault="00134058" w:rsidP="00692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13405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0.87 </w:t>
            </w:r>
            <w:r w:rsidR="00135A6F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13405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60</w:t>
            </w:r>
            <w:r w:rsidR="00135A6F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,</w:t>
            </w:r>
            <w:r w:rsidRPr="0013405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1.2</w:t>
            </w:r>
            <w:r w:rsidR="00135A6F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7)</w:t>
            </w:r>
          </w:p>
        </w:tc>
        <w:tc>
          <w:tcPr>
            <w:tcW w:w="992" w:type="dxa"/>
            <w:shd w:val="clear" w:color="auto" w:fill="FFFFFF" w:themeFill="background1"/>
          </w:tcPr>
          <w:p w14:paraId="0758BAEB" w14:textId="2D7B9C7E" w:rsidR="0069279D" w:rsidRPr="00801A4C" w:rsidRDefault="00134058" w:rsidP="00692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13405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4</w:t>
            </w:r>
            <w:r w:rsidR="00CC581C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80</w:t>
            </w:r>
          </w:p>
        </w:tc>
      </w:tr>
      <w:tr w:rsidR="0069279D" w:rsidRPr="006D477A" w14:paraId="55CB1FB9" w14:textId="77777777" w:rsidTr="009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</w:tcPr>
          <w:p w14:paraId="24394369" w14:textId="77777777" w:rsidR="0069279D" w:rsidRPr="006D477A" w:rsidRDefault="0069279D" w:rsidP="0069279D">
            <w:pPr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6D477A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 xml:space="preserve">Late onset (vs. </w:t>
            </w:r>
            <w:r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>E</w:t>
            </w:r>
            <w:r w:rsidRPr="006D477A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>arly onset)</w:t>
            </w:r>
          </w:p>
        </w:tc>
        <w:tc>
          <w:tcPr>
            <w:tcW w:w="1842" w:type="dxa"/>
            <w:shd w:val="clear" w:color="auto" w:fill="FFFFFF" w:themeFill="background1"/>
          </w:tcPr>
          <w:p w14:paraId="43DBE318" w14:textId="1B5D0A15" w:rsidR="0069279D" w:rsidRPr="00801A4C" w:rsidRDefault="00035AF7" w:rsidP="00692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035AF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1.3</w:t>
            </w:r>
            <w:r w:rsidR="00135A6F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5</w:t>
            </w:r>
            <w:r w:rsidRPr="00035AF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</w:t>
            </w:r>
            <w:r w:rsidR="00135A6F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035AF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6</w:t>
            </w:r>
            <w:r w:rsidR="00135A6F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6,</w:t>
            </w:r>
            <w:r w:rsidRPr="00035AF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2.77</w:t>
            </w:r>
            <w:r w:rsidR="00135A6F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65A3E24A" w14:textId="371581A2" w:rsidR="0069279D" w:rsidRPr="00801A4C" w:rsidRDefault="00B87727" w:rsidP="00692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B8772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415</w:t>
            </w:r>
          </w:p>
        </w:tc>
        <w:tc>
          <w:tcPr>
            <w:tcW w:w="1843" w:type="dxa"/>
            <w:shd w:val="clear" w:color="auto" w:fill="FFFFFF" w:themeFill="background1"/>
          </w:tcPr>
          <w:p w14:paraId="5B2D112A" w14:textId="79BF97FD" w:rsidR="0069279D" w:rsidRPr="00801A4C" w:rsidRDefault="00134058" w:rsidP="00692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13405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1.03 </w:t>
            </w:r>
            <w:r w:rsidR="00135A6F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13405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65</w:t>
            </w:r>
            <w:r w:rsidR="00135A6F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,</w:t>
            </w:r>
            <w:r w:rsidRPr="0013405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1.63</w:t>
            </w:r>
            <w:r w:rsidR="00135A6F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14:paraId="6AF861C1" w14:textId="7E73DD0A" w:rsidR="0069279D" w:rsidRPr="00801A4C" w:rsidRDefault="00134058" w:rsidP="00692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13405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886</w:t>
            </w:r>
          </w:p>
        </w:tc>
      </w:tr>
      <w:tr w:rsidR="0069279D" w:rsidRPr="006D477A" w14:paraId="54361A96" w14:textId="77777777" w:rsidTr="00983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</w:tcPr>
          <w:p w14:paraId="6C8CEAB9" w14:textId="77777777" w:rsidR="0069279D" w:rsidRPr="006D477A" w:rsidRDefault="0069279D" w:rsidP="0069279D">
            <w:pPr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6D477A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>KRAS Mut (vs. WT)</w:t>
            </w:r>
          </w:p>
        </w:tc>
        <w:tc>
          <w:tcPr>
            <w:tcW w:w="1842" w:type="dxa"/>
            <w:shd w:val="clear" w:color="auto" w:fill="FFFFFF" w:themeFill="background1"/>
          </w:tcPr>
          <w:p w14:paraId="7515B856" w14:textId="0F13FD44" w:rsidR="0069279D" w:rsidRPr="00801A4C" w:rsidRDefault="00B87727" w:rsidP="00692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B8772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1.3</w:t>
            </w:r>
            <w:r w:rsidR="00135A6F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9</w:t>
            </w:r>
            <w:r w:rsidRPr="00B8772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</w:t>
            </w:r>
            <w:r w:rsidR="00135A6F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B8772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8</w:t>
            </w:r>
            <w:r w:rsidR="00135A6F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1,</w:t>
            </w:r>
            <w:r w:rsidRPr="00B8772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2.38</w:t>
            </w:r>
            <w:r w:rsidR="00135A6F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5D4DA244" w14:textId="3A8DE637" w:rsidR="0069279D" w:rsidRPr="00801A4C" w:rsidRDefault="00B87727" w:rsidP="00692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B8772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23</w:t>
            </w:r>
            <w:r w:rsidR="00CC581C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7</w:t>
            </w:r>
          </w:p>
        </w:tc>
        <w:tc>
          <w:tcPr>
            <w:tcW w:w="1843" w:type="dxa"/>
            <w:shd w:val="clear" w:color="auto" w:fill="FFFFFF" w:themeFill="background1"/>
          </w:tcPr>
          <w:p w14:paraId="0657019E" w14:textId="0A9A3FEA" w:rsidR="0069279D" w:rsidRPr="00801A4C" w:rsidRDefault="00134058" w:rsidP="00692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13405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1.5</w:t>
            </w:r>
            <w:r w:rsidR="00135A6F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1</w:t>
            </w:r>
            <w:r w:rsidRPr="0013405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</w:t>
            </w:r>
            <w:r w:rsidR="00135A6F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13405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1.02</w:t>
            </w:r>
            <w:r w:rsidR="00135A6F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,</w:t>
            </w:r>
            <w:r w:rsidRPr="0013405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2.2</w:t>
            </w:r>
            <w:r w:rsidR="00135A6F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2)</w:t>
            </w:r>
          </w:p>
        </w:tc>
        <w:tc>
          <w:tcPr>
            <w:tcW w:w="992" w:type="dxa"/>
            <w:shd w:val="clear" w:color="auto" w:fill="FFFFFF" w:themeFill="background1"/>
          </w:tcPr>
          <w:p w14:paraId="52E5C7FD" w14:textId="18D25D90" w:rsidR="0069279D" w:rsidRPr="00801A4C" w:rsidRDefault="00134058" w:rsidP="00692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13405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039</w:t>
            </w:r>
          </w:p>
        </w:tc>
      </w:tr>
      <w:tr w:rsidR="0069279D" w:rsidRPr="006D477A" w14:paraId="71A51166" w14:textId="77777777" w:rsidTr="009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</w:tcPr>
          <w:p w14:paraId="3AA6D8FD" w14:textId="77777777" w:rsidR="0069279D" w:rsidRPr="006D477A" w:rsidRDefault="0069279D" w:rsidP="0069279D">
            <w:pPr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6D477A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>Right-sided (vs. Left-sided)</w:t>
            </w:r>
          </w:p>
        </w:tc>
        <w:tc>
          <w:tcPr>
            <w:tcW w:w="1842" w:type="dxa"/>
            <w:shd w:val="clear" w:color="auto" w:fill="FFFFFF" w:themeFill="background1"/>
          </w:tcPr>
          <w:p w14:paraId="2DDF3C5A" w14:textId="09D79C9F" w:rsidR="0069279D" w:rsidRPr="00801A4C" w:rsidRDefault="00B87727" w:rsidP="00692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B8772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1.</w:t>
            </w:r>
            <w:r w:rsidR="00135A6F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60</w:t>
            </w:r>
            <w:r w:rsidRPr="00B8772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</w:t>
            </w:r>
            <w:r w:rsidR="00135A6F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B8772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89</w:t>
            </w:r>
            <w:r w:rsidR="00135A6F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,</w:t>
            </w:r>
            <w:r w:rsidRPr="00B8772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2.8</w:t>
            </w:r>
            <w:r w:rsidR="00135A6F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6)</w:t>
            </w:r>
          </w:p>
        </w:tc>
        <w:tc>
          <w:tcPr>
            <w:tcW w:w="1134" w:type="dxa"/>
            <w:shd w:val="clear" w:color="auto" w:fill="FFFFFF" w:themeFill="background1"/>
          </w:tcPr>
          <w:p w14:paraId="681B0563" w14:textId="0F92EA70" w:rsidR="0069279D" w:rsidRPr="00801A4C" w:rsidRDefault="00B87727" w:rsidP="00692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B8772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11</w:t>
            </w:r>
            <w:r w:rsidR="00CC581C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1</w:t>
            </w:r>
          </w:p>
        </w:tc>
        <w:tc>
          <w:tcPr>
            <w:tcW w:w="1843" w:type="dxa"/>
            <w:shd w:val="clear" w:color="auto" w:fill="FFFFFF" w:themeFill="background1"/>
          </w:tcPr>
          <w:p w14:paraId="6FAA85BF" w14:textId="110317AF" w:rsidR="0069279D" w:rsidRPr="00801A4C" w:rsidRDefault="00134058" w:rsidP="00692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13405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9</w:t>
            </w:r>
            <w:r w:rsidR="00135A6F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</w:t>
            </w:r>
            <w:r w:rsidRPr="0013405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</w:t>
            </w:r>
            <w:r w:rsidR="00135A6F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13405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58</w:t>
            </w:r>
            <w:r w:rsidR="00135A6F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,</w:t>
            </w:r>
            <w:r w:rsidRPr="0013405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1.40</w:t>
            </w:r>
            <w:r w:rsidR="00135A6F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14:paraId="7BD9E7F8" w14:textId="1F51CBBB" w:rsidR="0069279D" w:rsidRPr="00801A4C" w:rsidRDefault="00134058" w:rsidP="00692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13405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65</w:t>
            </w:r>
            <w:r w:rsidR="00CC581C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5</w:t>
            </w:r>
          </w:p>
        </w:tc>
      </w:tr>
      <w:tr w:rsidR="0069279D" w:rsidRPr="006D477A" w14:paraId="558BEEE9" w14:textId="77777777" w:rsidTr="00983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</w:tcPr>
          <w:p w14:paraId="64995D14" w14:textId="77777777" w:rsidR="0069279D" w:rsidRPr="006D477A" w:rsidRDefault="0069279D" w:rsidP="0069279D">
            <w:pPr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6D477A">
              <w:rPr>
                <w:rFonts w:ascii="Times New Roman" w:hAnsi="Times New Roman" w:cs="Times New Roman" w:hint="eastAsia"/>
                <w:b w:val="0"/>
                <w:bCs w:val="0"/>
                <w:color w:val="595959" w:themeColor="text1" w:themeTint="A6"/>
                <w:sz w:val="22"/>
              </w:rPr>
              <w:t>S</w:t>
            </w:r>
            <w:r w:rsidRPr="006D477A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>tage IV (</w:t>
            </w:r>
            <w:r w:rsidRPr="006D477A">
              <w:rPr>
                <w:rFonts w:ascii="Times New Roman" w:hAnsi="Times New Roman" w:cs="Times New Roman" w:hint="eastAsia"/>
                <w:b w:val="0"/>
                <w:bCs w:val="0"/>
                <w:color w:val="595959" w:themeColor="text1" w:themeTint="A6"/>
                <w:sz w:val="22"/>
              </w:rPr>
              <w:t>vs.</w:t>
            </w:r>
            <w:r w:rsidRPr="006D477A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 xml:space="preserve"> Stage III)</w:t>
            </w:r>
          </w:p>
        </w:tc>
        <w:tc>
          <w:tcPr>
            <w:tcW w:w="1842" w:type="dxa"/>
            <w:shd w:val="clear" w:color="auto" w:fill="FFFFFF" w:themeFill="background1"/>
          </w:tcPr>
          <w:p w14:paraId="6A94BF2D" w14:textId="2B06367B" w:rsidR="0069279D" w:rsidRPr="00801A4C" w:rsidRDefault="00B87727" w:rsidP="00692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B8772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1.8</w:t>
            </w:r>
            <w:r w:rsidR="00135A6F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6</w:t>
            </w:r>
            <w:r w:rsidRPr="00B8772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</w:t>
            </w:r>
            <w:r w:rsidR="00135A6F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1.00,</w:t>
            </w:r>
            <w:r w:rsidRPr="00B8772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3.45</w:t>
            </w:r>
            <w:r w:rsidR="00135A6F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6777054D" w14:textId="4F0F22D3" w:rsidR="0069279D" w:rsidRPr="00801A4C" w:rsidRDefault="00B87727" w:rsidP="00692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B8772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05</w:t>
            </w:r>
            <w:r w:rsidR="00CC581C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3</w:t>
            </w:r>
          </w:p>
        </w:tc>
        <w:tc>
          <w:tcPr>
            <w:tcW w:w="1843" w:type="dxa"/>
            <w:shd w:val="clear" w:color="auto" w:fill="FFFFFF" w:themeFill="background1"/>
          </w:tcPr>
          <w:p w14:paraId="5C1340A6" w14:textId="2F465995" w:rsidR="0069279D" w:rsidRPr="00801A4C" w:rsidRDefault="00134058" w:rsidP="00692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13405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1.25 </w:t>
            </w:r>
            <w:r w:rsidR="00135A6F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13405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81</w:t>
            </w:r>
            <w:r w:rsidR="00135A6F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,</w:t>
            </w:r>
            <w:r w:rsidRPr="0013405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1.92</w:t>
            </w:r>
            <w:r w:rsidR="00135A6F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14:paraId="69A40CCC" w14:textId="4A04C049" w:rsidR="0069279D" w:rsidRPr="00801A4C" w:rsidRDefault="00134058" w:rsidP="00692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13405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306</w:t>
            </w:r>
          </w:p>
        </w:tc>
      </w:tr>
      <w:tr w:rsidR="0098388A" w:rsidRPr="006D477A" w14:paraId="23A09F93" w14:textId="77777777" w:rsidTr="009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</w:tcPr>
          <w:p w14:paraId="745943B2" w14:textId="677FC1F4" w:rsidR="0098388A" w:rsidRPr="006D477A" w:rsidRDefault="0098388A" w:rsidP="0098388A">
            <w:pPr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98388A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>Surgery for primary lesion</w:t>
            </w:r>
            <w:r w:rsidRPr="00A70F07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 xml:space="preserve"> (Yes vs. No)</w:t>
            </w:r>
          </w:p>
        </w:tc>
        <w:tc>
          <w:tcPr>
            <w:tcW w:w="1842" w:type="dxa"/>
            <w:shd w:val="clear" w:color="auto" w:fill="FFFFFF" w:themeFill="background1"/>
          </w:tcPr>
          <w:p w14:paraId="1F8708D0" w14:textId="648B562B" w:rsidR="0098388A" w:rsidRPr="00801A4C" w:rsidRDefault="0098388A" w:rsidP="00983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B8772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2</w:t>
            </w:r>
            <w:r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3</w:t>
            </w:r>
            <w:r w:rsidRPr="00B8772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B8772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1</w:t>
            </w:r>
            <w:r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3,</w:t>
            </w:r>
            <w:r w:rsidRPr="00B8772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0.41</w:t>
            </w:r>
            <w:r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1A69E4DD" w14:textId="2084EB2B" w:rsidR="0098388A" w:rsidRPr="00801A4C" w:rsidRDefault="0098388A" w:rsidP="00983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&lt;0.001</w:t>
            </w:r>
          </w:p>
        </w:tc>
        <w:tc>
          <w:tcPr>
            <w:tcW w:w="1843" w:type="dxa"/>
            <w:shd w:val="clear" w:color="auto" w:fill="FFFFFF" w:themeFill="background1"/>
          </w:tcPr>
          <w:p w14:paraId="6B7DA8D5" w14:textId="158A9522" w:rsidR="0098388A" w:rsidRPr="00801A4C" w:rsidRDefault="0098388A" w:rsidP="00983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13405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5</w:t>
            </w:r>
            <w:r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7</w:t>
            </w:r>
            <w:r w:rsidRPr="0013405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13405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3</w:t>
            </w:r>
            <w:r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7,</w:t>
            </w:r>
            <w:r w:rsidRPr="0013405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0.88</w:t>
            </w:r>
            <w:r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14:paraId="4EC2D635" w14:textId="10177DE9" w:rsidR="0098388A" w:rsidRPr="00801A4C" w:rsidRDefault="0098388A" w:rsidP="00983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13405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0</w:t>
            </w:r>
            <w:r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10</w:t>
            </w:r>
          </w:p>
        </w:tc>
      </w:tr>
      <w:tr w:rsidR="00BF01A3" w:rsidRPr="006D477A" w14:paraId="2BAFF9CD" w14:textId="77777777" w:rsidTr="00983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</w:tcPr>
          <w:p w14:paraId="64168897" w14:textId="77777777" w:rsidR="00BF01A3" w:rsidRPr="00E9248B" w:rsidRDefault="00BF01A3" w:rsidP="00BF01A3">
            <w:pPr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E9248B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>Targeted therapy (Yes vs. No)</w:t>
            </w:r>
          </w:p>
        </w:tc>
        <w:tc>
          <w:tcPr>
            <w:tcW w:w="1842" w:type="dxa"/>
            <w:shd w:val="clear" w:color="auto" w:fill="FFFFFF" w:themeFill="background1"/>
          </w:tcPr>
          <w:p w14:paraId="4F82FFEA" w14:textId="446686AC" w:rsidR="00BF01A3" w:rsidRPr="00E9248B" w:rsidRDefault="00BF01A3" w:rsidP="00BF0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B8772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0.56 </w:t>
            </w:r>
            <w:r w:rsidR="00135A6F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B8772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33</w:t>
            </w:r>
            <w:r w:rsidR="00135A6F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,</w:t>
            </w:r>
            <w:r w:rsidRPr="00B8772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0.95</w:t>
            </w:r>
            <w:r w:rsidR="00135A6F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6FA0A5E5" w14:textId="4BCB11CD" w:rsidR="00BF01A3" w:rsidRPr="00E9248B" w:rsidRDefault="00BF01A3" w:rsidP="00BF0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B8772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032</w:t>
            </w:r>
          </w:p>
        </w:tc>
        <w:tc>
          <w:tcPr>
            <w:tcW w:w="1843" w:type="dxa"/>
            <w:shd w:val="clear" w:color="auto" w:fill="FFFFFF" w:themeFill="background1"/>
          </w:tcPr>
          <w:p w14:paraId="010945FF" w14:textId="2C5439B2" w:rsidR="00BF01A3" w:rsidRPr="00E9248B" w:rsidRDefault="00BF01A3" w:rsidP="00BF0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13405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2.1</w:t>
            </w:r>
            <w:r w:rsidR="00135A6F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5</w:t>
            </w:r>
            <w:r w:rsidRPr="0013405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</w:t>
            </w:r>
            <w:r w:rsidR="00135A6F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13405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1.4</w:t>
            </w:r>
            <w:r w:rsidR="00135A6F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3,</w:t>
            </w:r>
            <w:r w:rsidRPr="0013405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3.23</w:t>
            </w:r>
            <w:r w:rsidR="00135A6F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14:paraId="5BCEE83B" w14:textId="559200D4" w:rsidR="00BF01A3" w:rsidRPr="00E9248B" w:rsidRDefault="00BF01A3" w:rsidP="00BF0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&lt;0.001</w:t>
            </w:r>
          </w:p>
        </w:tc>
      </w:tr>
      <w:tr w:rsidR="0069279D" w:rsidRPr="006D477A" w14:paraId="6CE6A448" w14:textId="77777777" w:rsidTr="009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gridSpan w:val="5"/>
            <w:shd w:val="clear" w:color="auto" w:fill="E7E6E6" w:themeFill="background2"/>
          </w:tcPr>
          <w:p w14:paraId="190EEEAA" w14:textId="27C34D77" w:rsidR="0069279D" w:rsidRPr="00801A4C" w:rsidRDefault="0069279D" w:rsidP="0069279D">
            <w:pPr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 xml:space="preserve">Patients with </w:t>
            </w:r>
            <w:r w:rsidRPr="006D477A">
              <w:rPr>
                <w:rFonts w:ascii="Times New Roman" w:hAnsi="Times New Roman" w:cs="Times New Roman" w:hint="eastAsia"/>
                <w:color w:val="auto"/>
                <w:sz w:val="22"/>
              </w:rPr>
              <w:t>T</w:t>
            </w:r>
            <w:r w:rsidRPr="006D477A">
              <w:rPr>
                <w:rFonts w:ascii="Times New Roman" w:hAnsi="Times New Roman" w:cs="Times New Roman"/>
                <w:color w:val="auto"/>
                <w:sz w:val="22"/>
              </w:rPr>
              <w:t xml:space="preserve">P53 </w:t>
            </w:r>
            <w:r>
              <w:rPr>
                <w:rFonts w:ascii="Times New Roman" w:hAnsi="Times New Roman" w:cs="Times New Roman" w:hint="eastAsia"/>
                <w:color w:val="auto"/>
                <w:sz w:val="22"/>
              </w:rPr>
              <w:t>n</w:t>
            </w:r>
            <w:r w:rsidRPr="006D477A">
              <w:rPr>
                <w:rFonts w:ascii="Times New Roman" w:hAnsi="Times New Roman" w:cs="Times New Roman"/>
                <w:color w:val="auto"/>
                <w:sz w:val="22"/>
              </w:rPr>
              <w:t>on</w:t>
            </w:r>
            <w:r>
              <w:rPr>
                <w:rFonts w:ascii="Times New Roman" w:hAnsi="Times New Roman" w:cs="Times New Roman"/>
                <w:color w:val="auto"/>
                <w:sz w:val="22"/>
              </w:rPr>
              <w:t>-G</w:t>
            </w:r>
            <w:r w:rsidRPr="006D477A">
              <w:rPr>
                <w:rFonts w:ascii="Times New Roman" w:hAnsi="Times New Roman" w:cs="Times New Roman"/>
                <w:color w:val="auto"/>
                <w:sz w:val="22"/>
              </w:rPr>
              <w:t xml:space="preserve">OF </w:t>
            </w:r>
            <w:r>
              <w:rPr>
                <w:rFonts w:ascii="Times New Roman" w:hAnsi="Times New Roman" w:cs="Times New Roman"/>
                <w:color w:val="auto"/>
                <w:sz w:val="22"/>
              </w:rPr>
              <w:t xml:space="preserve">Mut </w:t>
            </w:r>
            <w:r w:rsidRPr="006D477A">
              <w:rPr>
                <w:rFonts w:ascii="Times New Roman" w:hAnsi="Times New Roman" w:cs="Times New Roman"/>
                <w:color w:val="auto"/>
                <w:sz w:val="22"/>
              </w:rPr>
              <w:t>(n=</w:t>
            </w:r>
            <w:r>
              <w:rPr>
                <w:rFonts w:ascii="Times New Roman" w:hAnsi="Times New Roman" w:cs="Times New Roman"/>
                <w:color w:val="auto"/>
                <w:sz w:val="22"/>
              </w:rPr>
              <w:t>65</w:t>
            </w:r>
            <w:r w:rsidRPr="006D477A">
              <w:rPr>
                <w:rFonts w:ascii="Times New Roman" w:hAnsi="Times New Roman" w:cs="Times New Roman"/>
                <w:color w:val="auto"/>
                <w:sz w:val="22"/>
              </w:rPr>
              <w:t>)</w:t>
            </w:r>
          </w:p>
        </w:tc>
      </w:tr>
      <w:tr w:rsidR="0069279D" w:rsidRPr="006D477A" w14:paraId="0C483B45" w14:textId="77777777" w:rsidTr="00983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</w:tcPr>
          <w:p w14:paraId="673944A8" w14:textId="77777777" w:rsidR="0069279D" w:rsidRPr="006D477A" w:rsidRDefault="0069279D" w:rsidP="0069279D">
            <w:pPr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6D477A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 xml:space="preserve">Male (vs. </w:t>
            </w:r>
            <w:r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>F</w:t>
            </w:r>
            <w:r w:rsidRPr="006D477A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>emale)</w:t>
            </w:r>
          </w:p>
        </w:tc>
        <w:tc>
          <w:tcPr>
            <w:tcW w:w="1842" w:type="dxa"/>
            <w:shd w:val="clear" w:color="auto" w:fill="FFFFFF" w:themeFill="background1"/>
          </w:tcPr>
          <w:p w14:paraId="1B0BCD74" w14:textId="73C5DE4B" w:rsidR="0069279D" w:rsidRPr="00801A4C" w:rsidRDefault="00B87727" w:rsidP="00692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B8772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0.80 </w:t>
            </w:r>
            <w:r w:rsidR="00556A1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B8772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24</w:t>
            </w:r>
            <w:r w:rsidR="00556A1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,</w:t>
            </w:r>
            <w:r w:rsidRPr="00B8772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2.6</w:t>
            </w:r>
            <w:r w:rsidR="00556A1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5)</w:t>
            </w:r>
          </w:p>
        </w:tc>
        <w:tc>
          <w:tcPr>
            <w:tcW w:w="1134" w:type="dxa"/>
            <w:shd w:val="clear" w:color="auto" w:fill="FFFFFF" w:themeFill="background1"/>
          </w:tcPr>
          <w:p w14:paraId="2ED5AE9D" w14:textId="6513DB47" w:rsidR="0069279D" w:rsidRPr="00801A4C" w:rsidRDefault="00B87727" w:rsidP="00692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B8772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72</w:t>
            </w:r>
            <w:r w:rsidR="00BF01A3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1</w:t>
            </w:r>
          </w:p>
        </w:tc>
        <w:tc>
          <w:tcPr>
            <w:tcW w:w="1843" w:type="dxa"/>
            <w:shd w:val="clear" w:color="auto" w:fill="FFFFFF" w:themeFill="background1"/>
          </w:tcPr>
          <w:p w14:paraId="56987DD9" w14:textId="15C9CD5E" w:rsidR="0069279D" w:rsidRPr="00801A4C" w:rsidRDefault="00134058" w:rsidP="00692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13405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0.45 </w:t>
            </w:r>
            <w:r w:rsidR="007F139F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13405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23</w:t>
            </w:r>
            <w:r w:rsidR="007F139F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,</w:t>
            </w:r>
            <w:r w:rsidRPr="0013405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0.8</w:t>
            </w:r>
            <w:r w:rsidR="007F139F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9)</w:t>
            </w:r>
          </w:p>
        </w:tc>
        <w:tc>
          <w:tcPr>
            <w:tcW w:w="992" w:type="dxa"/>
            <w:shd w:val="clear" w:color="auto" w:fill="FFFFFF" w:themeFill="background1"/>
          </w:tcPr>
          <w:p w14:paraId="3320CC3E" w14:textId="5B5BBF2F" w:rsidR="0069279D" w:rsidRPr="00801A4C" w:rsidRDefault="00134058" w:rsidP="00692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13405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022</w:t>
            </w:r>
          </w:p>
        </w:tc>
      </w:tr>
      <w:tr w:rsidR="0069279D" w:rsidRPr="006D477A" w14:paraId="6DFAD6D2" w14:textId="77777777" w:rsidTr="009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</w:tcPr>
          <w:p w14:paraId="4A168A40" w14:textId="77777777" w:rsidR="0069279D" w:rsidRPr="006D477A" w:rsidRDefault="0069279D" w:rsidP="0069279D">
            <w:pPr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6D477A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 xml:space="preserve">Late onset (vs. </w:t>
            </w:r>
            <w:r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>E</w:t>
            </w:r>
            <w:r w:rsidRPr="006D477A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>arly onset)</w:t>
            </w:r>
          </w:p>
        </w:tc>
        <w:tc>
          <w:tcPr>
            <w:tcW w:w="1842" w:type="dxa"/>
            <w:shd w:val="clear" w:color="auto" w:fill="FFFFFF" w:themeFill="background1"/>
          </w:tcPr>
          <w:p w14:paraId="5DC29E54" w14:textId="08EDD01F" w:rsidR="0069279D" w:rsidRPr="00801A4C" w:rsidRDefault="00B87727" w:rsidP="00692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B8772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1.20 </w:t>
            </w:r>
            <w:r w:rsidR="00556A1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B8772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3</w:t>
            </w:r>
            <w:r w:rsidR="00556A1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1,</w:t>
            </w:r>
            <w:r w:rsidRPr="00B8772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4.6</w:t>
            </w:r>
            <w:r w:rsidR="00556A1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6)</w:t>
            </w:r>
          </w:p>
        </w:tc>
        <w:tc>
          <w:tcPr>
            <w:tcW w:w="1134" w:type="dxa"/>
            <w:shd w:val="clear" w:color="auto" w:fill="FFFFFF" w:themeFill="background1"/>
          </w:tcPr>
          <w:p w14:paraId="0E40D7A2" w14:textId="2A43BE8C" w:rsidR="0069279D" w:rsidRPr="00801A4C" w:rsidRDefault="00B87727" w:rsidP="00692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B8772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79</w:t>
            </w:r>
            <w:r w:rsidR="00BF01A3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3</w:t>
            </w:r>
          </w:p>
        </w:tc>
        <w:tc>
          <w:tcPr>
            <w:tcW w:w="1843" w:type="dxa"/>
            <w:shd w:val="clear" w:color="auto" w:fill="FFFFFF" w:themeFill="background1"/>
          </w:tcPr>
          <w:p w14:paraId="689D1088" w14:textId="1A6BC5A3" w:rsidR="0069279D" w:rsidRPr="00801A4C" w:rsidRDefault="00134058" w:rsidP="00692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13405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2.70 </w:t>
            </w:r>
            <w:r w:rsidR="007F139F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13405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1.06</w:t>
            </w:r>
            <w:r w:rsidR="007F139F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,</w:t>
            </w:r>
            <w:r w:rsidRPr="0013405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6.88</w:t>
            </w:r>
            <w:r w:rsidR="007F139F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14:paraId="6C901176" w14:textId="5B7BA3CE" w:rsidR="0069279D" w:rsidRPr="00801A4C" w:rsidRDefault="00134058" w:rsidP="00692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13405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036</w:t>
            </w:r>
          </w:p>
        </w:tc>
      </w:tr>
      <w:tr w:rsidR="0069279D" w:rsidRPr="006D477A" w14:paraId="10D5B578" w14:textId="77777777" w:rsidTr="00983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</w:tcPr>
          <w:p w14:paraId="4B103957" w14:textId="77777777" w:rsidR="0069279D" w:rsidRPr="006D477A" w:rsidRDefault="0069279D" w:rsidP="0069279D">
            <w:pPr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6D477A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>KRAS Mut (vs. WT)</w:t>
            </w:r>
          </w:p>
        </w:tc>
        <w:tc>
          <w:tcPr>
            <w:tcW w:w="1842" w:type="dxa"/>
            <w:shd w:val="clear" w:color="auto" w:fill="FFFFFF" w:themeFill="background1"/>
          </w:tcPr>
          <w:p w14:paraId="48748C9B" w14:textId="452AB09D" w:rsidR="0069279D" w:rsidRPr="00801A4C" w:rsidRDefault="00B87727" w:rsidP="00692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B8772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0.86 </w:t>
            </w:r>
            <w:r w:rsidR="00556A1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B8772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24</w:t>
            </w:r>
            <w:r w:rsidR="00556A1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,</w:t>
            </w:r>
            <w:r w:rsidRPr="00B8772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3.0</w:t>
            </w:r>
            <w:r w:rsidR="00556A1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4)</w:t>
            </w:r>
          </w:p>
        </w:tc>
        <w:tc>
          <w:tcPr>
            <w:tcW w:w="1134" w:type="dxa"/>
            <w:shd w:val="clear" w:color="auto" w:fill="FFFFFF" w:themeFill="background1"/>
          </w:tcPr>
          <w:p w14:paraId="3A42F385" w14:textId="6C01A901" w:rsidR="0069279D" w:rsidRPr="00801A4C" w:rsidRDefault="00B87727" w:rsidP="00692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B8772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816</w:t>
            </w:r>
          </w:p>
        </w:tc>
        <w:tc>
          <w:tcPr>
            <w:tcW w:w="1843" w:type="dxa"/>
            <w:shd w:val="clear" w:color="auto" w:fill="FFFFFF" w:themeFill="background1"/>
          </w:tcPr>
          <w:p w14:paraId="35850DA8" w14:textId="2BBF1AC1" w:rsidR="0069279D" w:rsidRPr="00801A4C" w:rsidRDefault="00134058" w:rsidP="00692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13405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1.04 </w:t>
            </w:r>
            <w:r w:rsidR="007F139F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13405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</w:t>
            </w:r>
            <w:r w:rsidR="007F139F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50,</w:t>
            </w:r>
            <w:r w:rsidRPr="0013405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2.19</w:t>
            </w:r>
            <w:r w:rsidR="007F139F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14:paraId="4C69C5CA" w14:textId="56732744" w:rsidR="0069279D" w:rsidRPr="00801A4C" w:rsidRDefault="00134058" w:rsidP="00692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13405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91</w:t>
            </w:r>
            <w:r w:rsidR="00BF01A3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1</w:t>
            </w:r>
          </w:p>
        </w:tc>
      </w:tr>
      <w:tr w:rsidR="0069279D" w:rsidRPr="006D477A" w14:paraId="147B2892" w14:textId="77777777" w:rsidTr="009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</w:tcPr>
          <w:p w14:paraId="719F8353" w14:textId="77777777" w:rsidR="0069279D" w:rsidRPr="006D477A" w:rsidRDefault="0069279D" w:rsidP="0069279D">
            <w:pPr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6D477A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>Right-sided (vs. Left-sided)</w:t>
            </w:r>
          </w:p>
        </w:tc>
        <w:tc>
          <w:tcPr>
            <w:tcW w:w="1842" w:type="dxa"/>
            <w:shd w:val="clear" w:color="auto" w:fill="FFFFFF" w:themeFill="background1"/>
          </w:tcPr>
          <w:p w14:paraId="0F7DF2FA" w14:textId="2002A363" w:rsidR="0069279D" w:rsidRPr="00801A4C" w:rsidRDefault="00B87727" w:rsidP="00692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B8772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1.1</w:t>
            </w:r>
            <w:r w:rsidR="007F139F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8</w:t>
            </w:r>
            <w:r w:rsidRPr="00B8772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</w:t>
            </w:r>
            <w:r w:rsidR="007F139F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B8772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32</w:t>
            </w:r>
            <w:r w:rsidR="007F139F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,</w:t>
            </w:r>
            <w:r w:rsidRPr="00B8772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4.2</w:t>
            </w:r>
            <w:r w:rsidR="007F139F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9)</w:t>
            </w:r>
          </w:p>
        </w:tc>
        <w:tc>
          <w:tcPr>
            <w:tcW w:w="1134" w:type="dxa"/>
            <w:shd w:val="clear" w:color="auto" w:fill="FFFFFF" w:themeFill="background1"/>
          </w:tcPr>
          <w:p w14:paraId="6DDF22FB" w14:textId="7F557A37" w:rsidR="0069279D" w:rsidRPr="00801A4C" w:rsidRDefault="00B87727" w:rsidP="00692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B8772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804</w:t>
            </w:r>
          </w:p>
        </w:tc>
        <w:tc>
          <w:tcPr>
            <w:tcW w:w="1843" w:type="dxa"/>
            <w:shd w:val="clear" w:color="auto" w:fill="FFFFFF" w:themeFill="background1"/>
          </w:tcPr>
          <w:p w14:paraId="244DDFEF" w14:textId="6A9DECBE" w:rsidR="0069279D" w:rsidRPr="00801A4C" w:rsidRDefault="00134058" w:rsidP="00692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13405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5</w:t>
            </w:r>
            <w:r w:rsidR="007F139F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8</w:t>
            </w:r>
            <w:r w:rsidRPr="0013405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</w:t>
            </w:r>
            <w:r w:rsidR="007F139F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13405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2</w:t>
            </w:r>
            <w:r w:rsidR="007F139F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5,</w:t>
            </w:r>
            <w:r w:rsidRPr="0013405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1.3</w:t>
            </w:r>
            <w:r w:rsidR="007F139F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4)</w:t>
            </w:r>
          </w:p>
        </w:tc>
        <w:tc>
          <w:tcPr>
            <w:tcW w:w="992" w:type="dxa"/>
            <w:shd w:val="clear" w:color="auto" w:fill="FFFFFF" w:themeFill="background1"/>
          </w:tcPr>
          <w:p w14:paraId="5A94AB44" w14:textId="3C9C902C" w:rsidR="0069279D" w:rsidRPr="00801A4C" w:rsidRDefault="00134058" w:rsidP="00692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13405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200</w:t>
            </w:r>
          </w:p>
        </w:tc>
      </w:tr>
      <w:tr w:rsidR="0069279D" w:rsidRPr="006D477A" w14:paraId="450AAEB4" w14:textId="77777777" w:rsidTr="00983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</w:tcPr>
          <w:p w14:paraId="53D02CD9" w14:textId="77777777" w:rsidR="0069279D" w:rsidRPr="006D477A" w:rsidRDefault="0069279D" w:rsidP="0069279D">
            <w:pPr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6D477A">
              <w:rPr>
                <w:rFonts w:ascii="Times New Roman" w:hAnsi="Times New Roman" w:cs="Times New Roman" w:hint="eastAsia"/>
                <w:b w:val="0"/>
                <w:bCs w:val="0"/>
                <w:color w:val="595959" w:themeColor="text1" w:themeTint="A6"/>
                <w:sz w:val="22"/>
              </w:rPr>
              <w:t>S</w:t>
            </w:r>
            <w:r w:rsidRPr="006D477A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>tage IV (</w:t>
            </w:r>
            <w:r w:rsidRPr="006D477A">
              <w:rPr>
                <w:rFonts w:ascii="Times New Roman" w:hAnsi="Times New Roman" w:cs="Times New Roman" w:hint="eastAsia"/>
                <w:b w:val="0"/>
                <w:bCs w:val="0"/>
                <w:color w:val="595959" w:themeColor="text1" w:themeTint="A6"/>
                <w:sz w:val="22"/>
              </w:rPr>
              <w:t>vs.</w:t>
            </w:r>
            <w:r w:rsidRPr="006D477A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 xml:space="preserve"> Stage III)</w:t>
            </w:r>
          </w:p>
        </w:tc>
        <w:tc>
          <w:tcPr>
            <w:tcW w:w="1842" w:type="dxa"/>
            <w:shd w:val="clear" w:color="auto" w:fill="FFFFFF" w:themeFill="background1"/>
          </w:tcPr>
          <w:p w14:paraId="7455696E" w14:textId="322DA721" w:rsidR="0069279D" w:rsidRPr="00801A4C" w:rsidRDefault="00B87727" w:rsidP="00692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B8772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4.39 </w:t>
            </w:r>
            <w:r w:rsidR="007F139F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B8772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1.20</w:t>
            </w:r>
            <w:r w:rsidR="007F139F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,</w:t>
            </w:r>
            <w:r w:rsidRPr="00B8772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16.01</w:t>
            </w:r>
            <w:r w:rsidR="007F139F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0BBA90AF" w14:textId="36253644" w:rsidR="0069279D" w:rsidRPr="00801A4C" w:rsidRDefault="00B87727" w:rsidP="00692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B8772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021</w:t>
            </w:r>
          </w:p>
        </w:tc>
        <w:tc>
          <w:tcPr>
            <w:tcW w:w="1843" w:type="dxa"/>
            <w:shd w:val="clear" w:color="auto" w:fill="FFFFFF" w:themeFill="background1"/>
          </w:tcPr>
          <w:p w14:paraId="0F4D3676" w14:textId="36A40822" w:rsidR="0069279D" w:rsidRPr="00801A4C" w:rsidRDefault="00134058" w:rsidP="00692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13405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1.6</w:t>
            </w:r>
            <w:r w:rsidR="007F139F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8</w:t>
            </w:r>
            <w:r w:rsidRPr="0013405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</w:t>
            </w:r>
            <w:r w:rsidR="007F139F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13405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8</w:t>
            </w:r>
            <w:r w:rsidR="007F139F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2,</w:t>
            </w:r>
            <w:r w:rsidRPr="0013405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3.4</w:t>
            </w:r>
            <w:r w:rsidR="007F139F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4)</w:t>
            </w:r>
          </w:p>
        </w:tc>
        <w:tc>
          <w:tcPr>
            <w:tcW w:w="992" w:type="dxa"/>
            <w:shd w:val="clear" w:color="auto" w:fill="FFFFFF" w:themeFill="background1"/>
          </w:tcPr>
          <w:p w14:paraId="202EF8C7" w14:textId="4E2148A7" w:rsidR="0069279D" w:rsidRPr="00801A4C" w:rsidRDefault="00134058" w:rsidP="00692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13405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15</w:t>
            </w:r>
            <w:r w:rsidR="00BF01A3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4</w:t>
            </w:r>
          </w:p>
        </w:tc>
      </w:tr>
      <w:tr w:rsidR="0098388A" w:rsidRPr="006D477A" w14:paraId="25B72365" w14:textId="77777777" w:rsidTr="009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</w:tcPr>
          <w:p w14:paraId="45DD0303" w14:textId="3D9E6390" w:rsidR="0098388A" w:rsidRPr="006D477A" w:rsidRDefault="0098388A" w:rsidP="0098388A">
            <w:pPr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98388A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>Surgery for primary lesion</w:t>
            </w:r>
            <w:r w:rsidRPr="00A70F07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 xml:space="preserve"> (Yes vs. No)</w:t>
            </w:r>
          </w:p>
        </w:tc>
        <w:tc>
          <w:tcPr>
            <w:tcW w:w="1842" w:type="dxa"/>
            <w:shd w:val="clear" w:color="auto" w:fill="FFFFFF" w:themeFill="background1"/>
          </w:tcPr>
          <w:p w14:paraId="4AC958D7" w14:textId="645D1F16" w:rsidR="0098388A" w:rsidRPr="00801A4C" w:rsidRDefault="0098388A" w:rsidP="00983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B8772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0.39 </w:t>
            </w:r>
            <w:r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B8772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11</w:t>
            </w:r>
            <w:r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,</w:t>
            </w:r>
            <w:r w:rsidRPr="00B8772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1.3</w:t>
            </w:r>
            <w:r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9)</w:t>
            </w:r>
          </w:p>
        </w:tc>
        <w:tc>
          <w:tcPr>
            <w:tcW w:w="1134" w:type="dxa"/>
            <w:shd w:val="clear" w:color="auto" w:fill="FFFFFF" w:themeFill="background1"/>
          </w:tcPr>
          <w:p w14:paraId="29620646" w14:textId="217F6BC9" w:rsidR="0098388A" w:rsidRPr="00801A4C" w:rsidRDefault="0098388A" w:rsidP="00983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B8772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142</w:t>
            </w:r>
          </w:p>
        </w:tc>
        <w:tc>
          <w:tcPr>
            <w:tcW w:w="1843" w:type="dxa"/>
            <w:shd w:val="clear" w:color="auto" w:fill="FFFFFF" w:themeFill="background1"/>
          </w:tcPr>
          <w:p w14:paraId="309780ED" w14:textId="2CC30B5D" w:rsidR="0098388A" w:rsidRPr="00801A4C" w:rsidRDefault="0098388A" w:rsidP="00983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13405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0.71 </w:t>
            </w:r>
            <w:r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13405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30</w:t>
            </w:r>
            <w:r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,</w:t>
            </w:r>
            <w:r w:rsidRPr="0013405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1.67</w:t>
            </w:r>
            <w:r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14:paraId="3F39C13D" w14:textId="489B9593" w:rsidR="0098388A" w:rsidRPr="00801A4C" w:rsidRDefault="0098388A" w:rsidP="00983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13405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436</w:t>
            </w:r>
          </w:p>
        </w:tc>
      </w:tr>
      <w:tr w:rsidR="00BF01A3" w:rsidRPr="006D477A" w14:paraId="04050CC0" w14:textId="77777777" w:rsidTr="00983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</w:tcPr>
          <w:p w14:paraId="7DD5922F" w14:textId="77777777" w:rsidR="00BF01A3" w:rsidRPr="00E9248B" w:rsidRDefault="00BF01A3" w:rsidP="00BF01A3">
            <w:pPr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E9248B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>Targeted therapy (Yes vs. No)</w:t>
            </w:r>
          </w:p>
        </w:tc>
        <w:tc>
          <w:tcPr>
            <w:tcW w:w="1842" w:type="dxa"/>
            <w:shd w:val="clear" w:color="auto" w:fill="FFFFFF" w:themeFill="background1"/>
          </w:tcPr>
          <w:p w14:paraId="055613A2" w14:textId="0CD16BF5" w:rsidR="00BF01A3" w:rsidRPr="00E9248B" w:rsidRDefault="00BF01A3" w:rsidP="00BF0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B8772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1.68 </w:t>
            </w:r>
            <w:r w:rsidR="007F139F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B8772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50</w:t>
            </w:r>
            <w:r w:rsidR="007F139F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,</w:t>
            </w:r>
            <w:r w:rsidRPr="00B8772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5.63</w:t>
            </w:r>
            <w:r w:rsidR="007F139F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523BD962" w14:textId="22F1381E" w:rsidR="00BF01A3" w:rsidRPr="00E9248B" w:rsidRDefault="00BF01A3" w:rsidP="00BF0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B8772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40</w:t>
            </w:r>
            <w:r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3</w:t>
            </w:r>
          </w:p>
        </w:tc>
        <w:tc>
          <w:tcPr>
            <w:tcW w:w="1843" w:type="dxa"/>
            <w:shd w:val="clear" w:color="auto" w:fill="FFFFFF" w:themeFill="background1"/>
          </w:tcPr>
          <w:p w14:paraId="5D0F72E5" w14:textId="7F5E5138" w:rsidR="00BF01A3" w:rsidRPr="00E9248B" w:rsidRDefault="00BF01A3" w:rsidP="00BF0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13405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6.31 </w:t>
            </w:r>
            <w:r w:rsidR="007F139F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13405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2.7</w:t>
            </w:r>
            <w:r w:rsidR="007F139F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6, </w:t>
            </w:r>
            <w:r w:rsidRPr="0013405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14.45</w:t>
            </w:r>
            <w:r w:rsidR="007F139F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14:paraId="34B7A36B" w14:textId="69C567D6" w:rsidR="00BF01A3" w:rsidRPr="00E9248B" w:rsidRDefault="00BF01A3" w:rsidP="00BF0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&lt;0.001</w:t>
            </w:r>
          </w:p>
        </w:tc>
      </w:tr>
      <w:tr w:rsidR="0069279D" w:rsidRPr="006D477A" w14:paraId="5A04FA30" w14:textId="77777777" w:rsidTr="009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gridSpan w:val="5"/>
            <w:shd w:val="clear" w:color="auto" w:fill="E7E6E6" w:themeFill="background2"/>
          </w:tcPr>
          <w:p w14:paraId="1792138E" w14:textId="01CB2D02" w:rsidR="0069279D" w:rsidRPr="00801A4C" w:rsidRDefault="0069279D" w:rsidP="0069279D">
            <w:pPr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 xml:space="preserve">Patients with </w:t>
            </w:r>
            <w:r w:rsidRPr="006D477A">
              <w:rPr>
                <w:rFonts w:ascii="Times New Roman" w:hAnsi="Times New Roman" w:cs="Times New Roman" w:hint="eastAsia"/>
                <w:color w:val="auto"/>
                <w:sz w:val="22"/>
              </w:rPr>
              <w:t>T</w:t>
            </w:r>
            <w:r w:rsidRPr="006D477A">
              <w:rPr>
                <w:rFonts w:ascii="Times New Roman" w:hAnsi="Times New Roman" w:cs="Times New Roman"/>
                <w:color w:val="auto"/>
                <w:sz w:val="22"/>
              </w:rPr>
              <w:t xml:space="preserve">P53 </w:t>
            </w:r>
            <w:r>
              <w:rPr>
                <w:rFonts w:ascii="Times New Roman" w:hAnsi="Times New Roman" w:cs="Times New Roman"/>
                <w:color w:val="auto"/>
                <w:sz w:val="22"/>
              </w:rPr>
              <w:t>G</w:t>
            </w:r>
            <w:r w:rsidRPr="006D477A">
              <w:rPr>
                <w:rFonts w:ascii="Times New Roman" w:hAnsi="Times New Roman" w:cs="Times New Roman"/>
                <w:color w:val="auto"/>
                <w:sz w:val="22"/>
              </w:rPr>
              <w:t>OF</w:t>
            </w:r>
            <w:r>
              <w:rPr>
                <w:rFonts w:ascii="Times New Roman" w:hAnsi="Times New Roman" w:cs="Times New Roman"/>
                <w:color w:val="auto"/>
                <w:sz w:val="22"/>
              </w:rPr>
              <w:t xml:space="preserve"> Mut</w:t>
            </w:r>
            <w:r w:rsidRPr="006D477A">
              <w:rPr>
                <w:rFonts w:ascii="Times New Roman" w:hAnsi="Times New Roman" w:cs="Times New Roman"/>
                <w:color w:val="auto"/>
                <w:sz w:val="22"/>
              </w:rPr>
              <w:t xml:space="preserve"> (n=</w:t>
            </w:r>
            <w:r>
              <w:rPr>
                <w:rFonts w:ascii="Times New Roman" w:hAnsi="Times New Roman" w:cs="Times New Roman"/>
                <w:color w:val="auto"/>
                <w:sz w:val="22"/>
              </w:rPr>
              <w:t>131</w:t>
            </w:r>
            <w:r w:rsidRPr="006D477A">
              <w:rPr>
                <w:rFonts w:ascii="Times New Roman" w:hAnsi="Times New Roman" w:cs="Times New Roman"/>
                <w:color w:val="auto"/>
                <w:sz w:val="22"/>
              </w:rPr>
              <w:t>)</w:t>
            </w:r>
          </w:p>
        </w:tc>
      </w:tr>
      <w:tr w:rsidR="0069279D" w:rsidRPr="006D477A" w14:paraId="7063CD8A" w14:textId="77777777" w:rsidTr="00983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</w:tcPr>
          <w:p w14:paraId="0BFEE7D8" w14:textId="77777777" w:rsidR="0069279D" w:rsidRPr="006D477A" w:rsidRDefault="0069279D" w:rsidP="0069279D">
            <w:pPr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6D477A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 xml:space="preserve">Male (vs. </w:t>
            </w:r>
            <w:r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>F</w:t>
            </w:r>
            <w:r w:rsidRPr="006D477A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>emale)</w:t>
            </w:r>
          </w:p>
        </w:tc>
        <w:tc>
          <w:tcPr>
            <w:tcW w:w="1842" w:type="dxa"/>
            <w:shd w:val="clear" w:color="auto" w:fill="FFFFFF" w:themeFill="background1"/>
          </w:tcPr>
          <w:p w14:paraId="4D110C3B" w14:textId="7B584A72" w:rsidR="0069279D" w:rsidRPr="00801A4C" w:rsidRDefault="00B87727" w:rsidP="00692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B8772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1.45 </w:t>
            </w:r>
            <w:r w:rsidR="007F139F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B8772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7</w:t>
            </w:r>
            <w:r w:rsidR="007F139F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6,</w:t>
            </w:r>
            <w:r w:rsidRPr="00B8772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2.7</w:t>
            </w:r>
            <w:r w:rsidR="007F139F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5)</w:t>
            </w:r>
          </w:p>
        </w:tc>
        <w:tc>
          <w:tcPr>
            <w:tcW w:w="1134" w:type="dxa"/>
            <w:shd w:val="clear" w:color="auto" w:fill="FFFFFF" w:themeFill="background1"/>
          </w:tcPr>
          <w:p w14:paraId="220F0735" w14:textId="6871B6D5" w:rsidR="0069279D" w:rsidRPr="00801A4C" w:rsidRDefault="00B87727" w:rsidP="00692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B8772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25</w:t>
            </w:r>
            <w:r w:rsidR="00BF01A3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9</w:t>
            </w:r>
          </w:p>
        </w:tc>
        <w:tc>
          <w:tcPr>
            <w:tcW w:w="1843" w:type="dxa"/>
            <w:shd w:val="clear" w:color="auto" w:fill="FFFFFF" w:themeFill="background1"/>
          </w:tcPr>
          <w:p w14:paraId="35943294" w14:textId="20784464" w:rsidR="0069279D" w:rsidRPr="00801A4C" w:rsidRDefault="00221F19" w:rsidP="00692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221F19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1.09 </w:t>
            </w:r>
            <w:r w:rsidR="007F139F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221F19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6</w:t>
            </w:r>
            <w:r w:rsidR="00C60F7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9</w:t>
            </w:r>
            <w:r w:rsidR="00C60F77">
              <w:rPr>
                <w:rFonts w:ascii="Times New Roman" w:hAnsi="Times New Roman" w:cs="Times New Roman" w:hint="eastAsia"/>
                <w:color w:val="595959" w:themeColor="text1" w:themeTint="A6"/>
                <w:sz w:val="22"/>
              </w:rPr>
              <w:t>,</w:t>
            </w:r>
            <w:r w:rsidRPr="00221F19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1.75</w:t>
            </w:r>
            <w:r w:rsidR="00C60F7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14:paraId="116525B2" w14:textId="07744269" w:rsidR="0069279D" w:rsidRPr="00801A4C" w:rsidRDefault="00221F19" w:rsidP="00692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221F19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703</w:t>
            </w:r>
          </w:p>
        </w:tc>
      </w:tr>
      <w:tr w:rsidR="0069279D" w:rsidRPr="006D477A" w14:paraId="10943BF6" w14:textId="77777777" w:rsidTr="009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</w:tcPr>
          <w:p w14:paraId="3FD129F5" w14:textId="77777777" w:rsidR="0069279D" w:rsidRPr="006D477A" w:rsidRDefault="0069279D" w:rsidP="0069279D">
            <w:pPr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6D477A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 xml:space="preserve">Late onset (vs. </w:t>
            </w:r>
            <w:r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>E</w:t>
            </w:r>
            <w:r w:rsidRPr="006D477A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>arly onset)</w:t>
            </w:r>
          </w:p>
        </w:tc>
        <w:tc>
          <w:tcPr>
            <w:tcW w:w="1842" w:type="dxa"/>
            <w:shd w:val="clear" w:color="auto" w:fill="FFFFFF" w:themeFill="background1"/>
          </w:tcPr>
          <w:p w14:paraId="56437B89" w14:textId="75D329C7" w:rsidR="0069279D" w:rsidRPr="00801A4C" w:rsidRDefault="00B87727" w:rsidP="00692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B8772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1.3</w:t>
            </w:r>
            <w:r w:rsidR="007F139F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2</w:t>
            </w:r>
            <w:r w:rsidRPr="00B8772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</w:t>
            </w:r>
            <w:r w:rsidR="007F139F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B8772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5</w:t>
            </w:r>
            <w:r w:rsidR="007F139F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3,</w:t>
            </w:r>
            <w:r w:rsidRPr="00B8772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3.2</w:t>
            </w:r>
            <w:r w:rsidR="007F139F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8)</w:t>
            </w:r>
          </w:p>
        </w:tc>
        <w:tc>
          <w:tcPr>
            <w:tcW w:w="1134" w:type="dxa"/>
            <w:shd w:val="clear" w:color="auto" w:fill="FFFFFF" w:themeFill="background1"/>
          </w:tcPr>
          <w:p w14:paraId="75E7274F" w14:textId="6CC59ED6" w:rsidR="0069279D" w:rsidRPr="00801A4C" w:rsidRDefault="00B87727" w:rsidP="00692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B8772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55</w:t>
            </w:r>
            <w:r w:rsidR="00BF01A3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1</w:t>
            </w:r>
          </w:p>
        </w:tc>
        <w:tc>
          <w:tcPr>
            <w:tcW w:w="1843" w:type="dxa"/>
            <w:shd w:val="clear" w:color="auto" w:fill="FFFFFF" w:themeFill="background1"/>
          </w:tcPr>
          <w:p w14:paraId="3FDBFB29" w14:textId="3C3A1689" w:rsidR="0069279D" w:rsidRPr="00801A4C" w:rsidRDefault="00221F19" w:rsidP="00692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221F19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0.76 </w:t>
            </w:r>
            <w:r w:rsidR="00C60F7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221F19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43</w:t>
            </w:r>
            <w:r w:rsidR="00C60F7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,</w:t>
            </w:r>
            <w:r w:rsidRPr="00221F19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1.33</w:t>
            </w:r>
            <w:r w:rsidR="00C60F7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14:paraId="753F184D" w14:textId="7EF7F36F" w:rsidR="0069279D" w:rsidRPr="00801A4C" w:rsidRDefault="00221F19" w:rsidP="00692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221F19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33</w:t>
            </w:r>
            <w:r w:rsidR="00BF01A3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7</w:t>
            </w:r>
          </w:p>
        </w:tc>
      </w:tr>
      <w:tr w:rsidR="0069279D" w:rsidRPr="006D477A" w14:paraId="15B8C1D3" w14:textId="77777777" w:rsidTr="0098388A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</w:tcPr>
          <w:p w14:paraId="21CCF4C1" w14:textId="77777777" w:rsidR="0069279D" w:rsidRPr="006D477A" w:rsidRDefault="0069279D" w:rsidP="0069279D">
            <w:pPr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6D477A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>KRAS Mut (vs. WT)</w:t>
            </w:r>
          </w:p>
        </w:tc>
        <w:tc>
          <w:tcPr>
            <w:tcW w:w="1842" w:type="dxa"/>
            <w:shd w:val="clear" w:color="auto" w:fill="FFFFFF" w:themeFill="background1"/>
          </w:tcPr>
          <w:p w14:paraId="4ED66648" w14:textId="7B9B391A" w:rsidR="0069279D" w:rsidRPr="00801A4C" w:rsidRDefault="00B87727" w:rsidP="00692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B8772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1.4</w:t>
            </w:r>
            <w:r w:rsidR="007F139F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2</w:t>
            </w:r>
            <w:r w:rsidRPr="00B8772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</w:t>
            </w:r>
            <w:r w:rsidR="007F139F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B8772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75</w:t>
            </w:r>
            <w:r w:rsidR="007F139F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,</w:t>
            </w:r>
            <w:r w:rsidRPr="00B8772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2.66</w:t>
            </w:r>
            <w:r w:rsidR="007F139F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121EADA7" w14:textId="74E4A49F" w:rsidR="0069279D" w:rsidRPr="00801A4C" w:rsidRDefault="00B87727" w:rsidP="00692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B8772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28</w:t>
            </w:r>
            <w:r w:rsidR="00BF01A3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4</w:t>
            </w:r>
          </w:p>
        </w:tc>
        <w:tc>
          <w:tcPr>
            <w:tcW w:w="1843" w:type="dxa"/>
            <w:shd w:val="clear" w:color="auto" w:fill="FFFFFF" w:themeFill="background1"/>
          </w:tcPr>
          <w:p w14:paraId="3DF89CCF" w14:textId="6D7B946C" w:rsidR="0069279D" w:rsidRPr="00801A4C" w:rsidRDefault="00221F19" w:rsidP="00692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221F19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1.72 </w:t>
            </w:r>
            <w:r w:rsidR="00C60F7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221F19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1.0</w:t>
            </w:r>
            <w:r w:rsidR="00C60F7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7,</w:t>
            </w:r>
            <w:r w:rsidRPr="00221F19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2.7</w:t>
            </w:r>
            <w:r w:rsidR="00C60F7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8)</w:t>
            </w:r>
          </w:p>
        </w:tc>
        <w:tc>
          <w:tcPr>
            <w:tcW w:w="992" w:type="dxa"/>
            <w:shd w:val="clear" w:color="auto" w:fill="FFFFFF" w:themeFill="background1"/>
          </w:tcPr>
          <w:p w14:paraId="05A4936F" w14:textId="38701B90" w:rsidR="0069279D" w:rsidRPr="00801A4C" w:rsidRDefault="00221F19" w:rsidP="00692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221F19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02</w:t>
            </w:r>
            <w:r w:rsidR="00BF01A3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6</w:t>
            </w:r>
          </w:p>
        </w:tc>
      </w:tr>
      <w:tr w:rsidR="0069279D" w:rsidRPr="006D477A" w14:paraId="0EEC8EC4" w14:textId="77777777" w:rsidTr="009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</w:tcPr>
          <w:p w14:paraId="6BF06D7A" w14:textId="77777777" w:rsidR="0069279D" w:rsidRPr="006D477A" w:rsidRDefault="0069279D" w:rsidP="0069279D">
            <w:pPr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6D477A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>Right-sided (vs. Left-sided)</w:t>
            </w:r>
          </w:p>
        </w:tc>
        <w:tc>
          <w:tcPr>
            <w:tcW w:w="1842" w:type="dxa"/>
            <w:shd w:val="clear" w:color="auto" w:fill="FFFFFF" w:themeFill="background1"/>
          </w:tcPr>
          <w:p w14:paraId="01A4D982" w14:textId="4EDAE75B" w:rsidR="0069279D" w:rsidRPr="00801A4C" w:rsidRDefault="00B87727" w:rsidP="00692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B8772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1.91 </w:t>
            </w:r>
            <w:r w:rsidR="007F139F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B8772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9</w:t>
            </w:r>
            <w:r w:rsidR="007F139F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7,</w:t>
            </w:r>
            <w:r w:rsidRPr="00B8772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3.7</w:t>
            </w:r>
            <w:r w:rsidR="007F139F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9)</w:t>
            </w:r>
          </w:p>
        </w:tc>
        <w:tc>
          <w:tcPr>
            <w:tcW w:w="1134" w:type="dxa"/>
            <w:shd w:val="clear" w:color="auto" w:fill="FFFFFF" w:themeFill="background1"/>
          </w:tcPr>
          <w:p w14:paraId="2C391131" w14:textId="79261B36" w:rsidR="0069279D" w:rsidRPr="00801A4C" w:rsidRDefault="00B87727" w:rsidP="00692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B8772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058</w:t>
            </w:r>
          </w:p>
        </w:tc>
        <w:tc>
          <w:tcPr>
            <w:tcW w:w="1843" w:type="dxa"/>
            <w:shd w:val="clear" w:color="auto" w:fill="FFFFFF" w:themeFill="background1"/>
          </w:tcPr>
          <w:p w14:paraId="24554AC9" w14:textId="44E6FF0D" w:rsidR="0069279D" w:rsidRPr="00801A4C" w:rsidRDefault="00221F19" w:rsidP="00692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221F19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1.15 </w:t>
            </w:r>
            <w:r w:rsidR="00C60F7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221F19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6</w:t>
            </w:r>
            <w:r w:rsidR="00C60F7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7,</w:t>
            </w:r>
            <w:r w:rsidRPr="00221F19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1.97</w:t>
            </w:r>
            <w:r w:rsidR="00C60F7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14:paraId="7722D905" w14:textId="7D2DF92D" w:rsidR="0069279D" w:rsidRPr="00801A4C" w:rsidRDefault="00221F19" w:rsidP="00692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221F19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615</w:t>
            </w:r>
          </w:p>
        </w:tc>
      </w:tr>
      <w:tr w:rsidR="0069279D" w:rsidRPr="006D477A" w14:paraId="40891A4A" w14:textId="77777777" w:rsidTr="00983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</w:tcPr>
          <w:p w14:paraId="242DAD54" w14:textId="77777777" w:rsidR="0069279D" w:rsidRPr="006D477A" w:rsidRDefault="0069279D" w:rsidP="0069279D">
            <w:pPr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6D477A">
              <w:rPr>
                <w:rFonts w:ascii="Times New Roman" w:hAnsi="Times New Roman" w:cs="Times New Roman" w:hint="eastAsia"/>
                <w:b w:val="0"/>
                <w:bCs w:val="0"/>
                <w:color w:val="595959" w:themeColor="text1" w:themeTint="A6"/>
                <w:sz w:val="22"/>
              </w:rPr>
              <w:t>S</w:t>
            </w:r>
            <w:r w:rsidRPr="006D477A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>tage IV (</w:t>
            </w:r>
            <w:r w:rsidRPr="006D477A">
              <w:rPr>
                <w:rFonts w:ascii="Times New Roman" w:hAnsi="Times New Roman" w:cs="Times New Roman" w:hint="eastAsia"/>
                <w:b w:val="0"/>
                <w:bCs w:val="0"/>
                <w:color w:val="595959" w:themeColor="text1" w:themeTint="A6"/>
                <w:sz w:val="22"/>
              </w:rPr>
              <w:t>vs.</w:t>
            </w:r>
            <w:r w:rsidRPr="006D477A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 xml:space="preserve"> Stage III)</w:t>
            </w:r>
          </w:p>
        </w:tc>
        <w:tc>
          <w:tcPr>
            <w:tcW w:w="1842" w:type="dxa"/>
            <w:shd w:val="clear" w:color="auto" w:fill="FFFFFF" w:themeFill="background1"/>
          </w:tcPr>
          <w:p w14:paraId="075F24DE" w14:textId="699D7F10" w:rsidR="0069279D" w:rsidRPr="00801A4C" w:rsidRDefault="00B87727" w:rsidP="00692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B8772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1.6</w:t>
            </w:r>
            <w:r w:rsidR="00C60F7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3</w:t>
            </w:r>
            <w:r w:rsidRPr="00B8772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</w:t>
            </w:r>
            <w:r w:rsidR="00C60F7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B8772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78</w:t>
            </w:r>
            <w:r w:rsidR="00C60F7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,</w:t>
            </w:r>
            <w:r w:rsidRPr="00B8772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3.3</w:t>
            </w:r>
            <w:r w:rsidR="00C60F7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7)</w:t>
            </w:r>
          </w:p>
        </w:tc>
        <w:tc>
          <w:tcPr>
            <w:tcW w:w="1134" w:type="dxa"/>
            <w:shd w:val="clear" w:color="auto" w:fill="FFFFFF" w:themeFill="background1"/>
          </w:tcPr>
          <w:p w14:paraId="681618B6" w14:textId="0EC6DE88" w:rsidR="0069279D" w:rsidRPr="00801A4C" w:rsidRDefault="00B87727" w:rsidP="00692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B8772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197</w:t>
            </w:r>
          </w:p>
        </w:tc>
        <w:tc>
          <w:tcPr>
            <w:tcW w:w="1843" w:type="dxa"/>
            <w:shd w:val="clear" w:color="auto" w:fill="FFFFFF" w:themeFill="background1"/>
          </w:tcPr>
          <w:p w14:paraId="32BEE392" w14:textId="4AC8D45D" w:rsidR="0069279D" w:rsidRPr="00801A4C" w:rsidRDefault="00221F19" w:rsidP="00692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221F19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1.2</w:t>
            </w:r>
            <w:r w:rsidR="00C60F7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3</w:t>
            </w:r>
            <w:r w:rsidRPr="00221F19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</w:t>
            </w:r>
            <w:r w:rsidR="00C60F7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221F19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7</w:t>
            </w:r>
            <w:r w:rsidR="00C60F7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2,</w:t>
            </w:r>
            <w:r w:rsidRPr="00221F19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2.1</w:t>
            </w:r>
            <w:r w:rsidR="00C60F7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1)</w:t>
            </w:r>
          </w:p>
        </w:tc>
        <w:tc>
          <w:tcPr>
            <w:tcW w:w="992" w:type="dxa"/>
            <w:shd w:val="clear" w:color="auto" w:fill="FFFFFF" w:themeFill="background1"/>
          </w:tcPr>
          <w:p w14:paraId="602D2FA1" w14:textId="5ECAB83E" w:rsidR="0069279D" w:rsidRPr="00801A4C" w:rsidRDefault="00221F19" w:rsidP="00692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221F19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455</w:t>
            </w:r>
          </w:p>
        </w:tc>
      </w:tr>
      <w:tr w:rsidR="0098388A" w:rsidRPr="006D477A" w14:paraId="5DB3702B" w14:textId="77777777" w:rsidTr="009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</w:tcPr>
          <w:p w14:paraId="66C26AD0" w14:textId="04F2B4BF" w:rsidR="0098388A" w:rsidRPr="006D477A" w:rsidRDefault="0098388A" w:rsidP="0098388A">
            <w:pPr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98388A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>Surgery for primary lesion</w:t>
            </w:r>
            <w:r w:rsidRPr="00A70F07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 xml:space="preserve"> (Yes vs. No)</w:t>
            </w:r>
          </w:p>
        </w:tc>
        <w:tc>
          <w:tcPr>
            <w:tcW w:w="1842" w:type="dxa"/>
            <w:shd w:val="clear" w:color="auto" w:fill="FFFFFF" w:themeFill="background1"/>
          </w:tcPr>
          <w:p w14:paraId="4B8896E9" w14:textId="62D5CA21" w:rsidR="0098388A" w:rsidRPr="00801A4C" w:rsidRDefault="0098388A" w:rsidP="00983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B8772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2</w:t>
            </w:r>
            <w:r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1</w:t>
            </w:r>
            <w:r w:rsidRPr="00B8772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B8772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10</w:t>
            </w:r>
            <w:r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,</w:t>
            </w:r>
            <w:r w:rsidRPr="00B8772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0.41</w:t>
            </w:r>
            <w:r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52125152" w14:textId="65BDE3FA" w:rsidR="0098388A" w:rsidRPr="00801A4C" w:rsidRDefault="0098388A" w:rsidP="00983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&lt;0.001</w:t>
            </w:r>
          </w:p>
        </w:tc>
        <w:tc>
          <w:tcPr>
            <w:tcW w:w="1843" w:type="dxa"/>
            <w:shd w:val="clear" w:color="auto" w:fill="FFFFFF" w:themeFill="background1"/>
          </w:tcPr>
          <w:p w14:paraId="23C6871D" w14:textId="34852B40" w:rsidR="0098388A" w:rsidRPr="00801A4C" w:rsidRDefault="0098388A" w:rsidP="00983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221F19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</w:t>
            </w:r>
            <w:r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50</w:t>
            </w:r>
            <w:r w:rsidRPr="00221F19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221F19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29</w:t>
            </w:r>
            <w:r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,</w:t>
            </w:r>
            <w:r w:rsidRPr="00221F19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0.84</w:t>
            </w:r>
            <w:r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14:paraId="123A3296" w14:textId="2A99298D" w:rsidR="0098388A" w:rsidRPr="00801A4C" w:rsidRDefault="0098388A" w:rsidP="00983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221F19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007</w:t>
            </w:r>
          </w:p>
        </w:tc>
      </w:tr>
      <w:tr w:rsidR="0069279D" w:rsidRPr="006D477A" w14:paraId="171CFB3F" w14:textId="77777777" w:rsidTr="00983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</w:tcPr>
          <w:p w14:paraId="47E30CFE" w14:textId="77777777" w:rsidR="0069279D" w:rsidRPr="00E9248B" w:rsidRDefault="0069279D" w:rsidP="0069279D">
            <w:pPr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E9248B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>Targeted therapy (Yes vs. No)</w:t>
            </w:r>
          </w:p>
        </w:tc>
        <w:tc>
          <w:tcPr>
            <w:tcW w:w="1842" w:type="dxa"/>
            <w:shd w:val="clear" w:color="auto" w:fill="FFFFFF" w:themeFill="background1"/>
          </w:tcPr>
          <w:p w14:paraId="6C765146" w14:textId="3FA22622" w:rsidR="0069279D" w:rsidRPr="00E9248B" w:rsidRDefault="00B87727" w:rsidP="00692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B8772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0.40 </w:t>
            </w:r>
            <w:r w:rsidR="00C60F7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B8772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21</w:t>
            </w:r>
            <w:r w:rsidR="00C60F7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,</w:t>
            </w:r>
            <w:r w:rsidRPr="00B8772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0.76</w:t>
            </w:r>
            <w:r w:rsidR="00C60F7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1218E4F1" w14:textId="595C3BEE" w:rsidR="0069279D" w:rsidRPr="00E9248B" w:rsidRDefault="00B87727" w:rsidP="00692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B8772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005</w:t>
            </w:r>
          </w:p>
        </w:tc>
        <w:tc>
          <w:tcPr>
            <w:tcW w:w="1843" w:type="dxa"/>
            <w:shd w:val="clear" w:color="auto" w:fill="FFFFFF" w:themeFill="background1"/>
          </w:tcPr>
          <w:p w14:paraId="6013A46D" w14:textId="34B5E225" w:rsidR="0069279D" w:rsidRPr="00E9248B" w:rsidRDefault="00221F19" w:rsidP="00692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221F19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1.64 </w:t>
            </w:r>
            <w:r w:rsidR="00C60F7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221F19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1.00</w:t>
            </w:r>
            <w:r w:rsidR="00C60F7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,</w:t>
            </w:r>
            <w:r w:rsidRPr="00221F19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2.69</w:t>
            </w:r>
            <w:r w:rsidR="00C60F77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14:paraId="6C97D03F" w14:textId="7B4B2DE9" w:rsidR="0069279D" w:rsidRPr="00E9248B" w:rsidRDefault="00221F19" w:rsidP="00692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221F19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050</w:t>
            </w:r>
          </w:p>
        </w:tc>
      </w:tr>
    </w:tbl>
    <w:p w14:paraId="67A4C6AC" w14:textId="376697FD" w:rsidR="00C11C9F" w:rsidRDefault="00C11C9F"/>
    <w:p w14:paraId="6918C995" w14:textId="1EE94102" w:rsidR="007C2398" w:rsidRPr="00C11C9F" w:rsidRDefault="007C2398" w:rsidP="007C2398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6D0C6A">
        <w:rPr>
          <w:rFonts w:ascii="Times New Roman" w:hAnsi="Times New Roman" w:cs="Times New Roman"/>
          <w:b/>
          <w:bCs/>
          <w:sz w:val="24"/>
          <w:szCs w:val="28"/>
        </w:rPr>
        <w:lastRenderedPageBreak/>
        <w:t>Supplementary</w:t>
      </w:r>
      <w:r w:rsidRPr="00C11C9F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8"/>
        </w:rPr>
        <w:t>T</w:t>
      </w:r>
      <w:r w:rsidRPr="00C11C9F">
        <w:rPr>
          <w:rFonts w:ascii="Times New Roman" w:hAnsi="Times New Roman" w:cs="Times New Roman"/>
          <w:b/>
          <w:bCs/>
          <w:sz w:val="24"/>
          <w:szCs w:val="28"/>
        </w:rPr>
        <w:t xml:space="preserve">able </w:t>
      </w:r>
      <w:r w:rsidR="00F1782A">
        <w:rPr>
          <w:rFonts w:ascii="Times New Roman" w:hAnsi="Times New Roman" w:cs="Times New Roman"/>
          <w:b/>
          <w:bCs/>
          <w:sz w:val="24"/>
          <w:szCs w:val="28"/>
        </w:rPr>
        <w:t>3.</w:t>
      </w:r>
      <w:r w:rsidRPr="00C11C9F">
        <w:t xml:space="preserve"> </w:t>
      </w:r>
      <w:r w:rsidRPr="00C11C9F">
        <w:rPr>
          <w:rFonts w:ascii="Times New Roman" w:hAnsi="Times New Roman" w:cs="Times New Roman"/>
          <w:b/>
          <w:bCs/>
          <w:sz w:val="24"/>
          <w:szCs w:val="28"/>
        </w:rPr>
        <w:t>Parametric models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for survival analysis </w:t>
      </w:r>
      <w:r w:rsidRPr="00C11C9F">
        <w:rPr>
          <w:rFonts w:ascii="Times New Roman" w:hAnsi="Times New Roman" w:cs="Times New Roman"/>
          <w:b/>
          <w:bCs/>
          <w:sz w:val="24"/>
          <w:szCs w:val="28"/>
        </w:rPr>
        <w:t xml:space="preserve">by statuses of p53 Mutation based on </w:t>
      </w:r>
      <w:r>
        <w:rPr>
          <w:rFonts w:ascii="Times New Roman" w:hAnsi="Times New Roman" w:cs="Times New Roman"/>
          <w:b/>
          <w:bCs/>
          <w:sz w:val="24"/>
          <w:szCs w:val="28"/>
        </w:rPr>
        <w:t>L</w:t>
      </w:r>
      <w:r w:rsidRPr="00C11C9F">
        <w:rPr>
          <w:rFonts w:ascii="Times New Roman" w:hAnsi="Times New Roman" w:cs="Times New Roman"/>
          <w:b/>
          <w:bCs/>
          <w:sz w:val="24"/>
          <w:szCs w:val="28"/>
        </w:rPr>
        <w:t>OF classification (N=2</w:t>
      </w:r>
      <w:r>
        <w:rPr>
          <w:rFonts w:ascii="Times New Roman" w:hAnsi="Times New Roman" w:cs="Times New Roman"/>
          <w:b/>
          <w:bCs/>
          <w:sz w:val="24"/>
          <w:szCs w:val="28"/>
        </w:rPr>
        <w:t>47</w:t>
      </w:r>
      <w:r w:rsidRPr="00C11C9F">
        <w:rPr>
          <w:rFonts w:ascii="Times New Roman" w:hAnsi="Times New Roman" w:cs="Times New Roman"/>
          <w:b/>
          <w:bCs/>
          <w:sz w:val="24"/>
          <w:szCs w:val="28"/>
        </w:rPr>
        <w:t>)</w:t>
      </w:r>
    </w:p>
    <w:tbl>
      <w:tblPr>
        <w:tblStyle w:val="6-3"/>
        <w:tblW w:w="9639" w:type="dxa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828"/>
        <w:gridCol w:w="1842"/>
        <w:gridCol w:w="1134"/>
        <w:gridCol w:w="1843"/>
        <w:gridCol w:w="992"/>
      </w:tblGrid>
      <w:tr w:rsidR="007C2398" w:rsidRPr="006D477A" w14:paraId="0F6A75C7" w14:textId="77777777" w:rsidTr="009838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6E9466D" w14:textId="77777777" w:rsidR="007C2398" w:rsidRPr="006D477A" w:rsidRDefault="007C2398" w:rsidP="00CC54D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</w:rPr>
            </w:pPr>
          </w:p>
        </w:tc>
        <w:tc>
          <w:tcPr>
            <w:tcW w:w="2976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5E3F927F" w14:textId="77777777" w:rsidR="007C2398" w:rsidRPr="006D477A" w:rsidRDefault="007C2398" w:rsidP="00CC54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 w:hint="eastAsia"/>
                <w:color w:val="auto"/>
                <w:sz w:val="22"/>
              </w:rPr>
              <w:t>O</w:t>
            </w:r>
            <w:r>
              <w:rPr>
                <w:rFonts w:ascii="Times New Roman" w:hAnsi="Times New Roman" w:cs="Times New Roman"/>
                <w:color w:val="auto"/>
                <w:sz w:val="22"/>
              </w:rPr>
              <w:t>S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47E3F63E" w14:textId="77777777" w:rsidR="007C2398" w:rsidRPr="006D477A" w:rsidRDefault="007C2398" w:rsidP="00CC54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0F07">
              <w:rPr>
                <w:rFonts w:ascii="Times New Roman" w:hAnsi="Times New Roman" w:cs="Times New Roman" w:hint="eastAsia"/>
                <w:color w:val="auto"/>
                <w:sz w:val="22"/>
              </w:rPr>
              <w:t>P</w:t>
            </w:r>
            <w:r w:rsidRPr="00A70F07">
              <w:rPr>
                <w:rFonts w:ascii="Times New Roman" w:hAnsi="Times New Roman" w:cs="Times New Roman"/>
                <w:color w:val="auto"/>
                <w:sz w:val="22"/>
              </w:rPr>
              <w:t>FS</w:t>
            </w:r>
          </w:p>
        </w:tc>
      </w:tr>
      <w:tr w:rsidR="007C2398" w:rsidRPr="006D477A" w14:paraId="064EF58F" w14:textId="77777777" w:rsidTr="009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2351130" w14:textId="77777777" w:rsidR="007C2398" w:rsidRPr="006D477A" w:rsidRDefault="007C2398" w:rsidP="00CC54DA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8E11343" w14:textId="77777777" w:rsidR="007C2398" w:rsidRPr="00A70F07" w:rsidRDefault="007C2398" w:rsidP="00CC5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</w:pPr>
            <w:r w:rsidRPr="00A70F07">
              <w:rPr>
                <w:rFonts w:ascii="Times New Roman" w:hAnsi="Times New Roman" w:cs="Times New Roman" w:hint="eastAsia"/>
                <w:b/>
                <w:bCs/>
                <w:color w:val="auto"/>
                <w:sz w:val="22"/>
              </w:rPr>
              <w:t>H</w:t>
            </w:r>
            <w:r w:rsidRPr="00A70F07"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R (95%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DACCD5A" w14:textId="77777777" w:rsidR="007C2398" w:rsidRPr="00A70F07" w:rsidRDefault="007C2398" w:rsidP="00CC5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</w:pPr>
            <w:r w:rsidRPr="00A70F07">
              <w:rPr>
                <w:rFonts w:ascii="Times New Roman" w:hAnsi="Times New Roman" w:cs="Times New Roman" w:hint="eastAsia"/>
                <w:b/>
                <w:bCs/>
                <w:color w:val="auto"/>
                <w:sz w:val="22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 xml:space="preserve"> 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94EE8A2" w14:textId="77777777" w:rsidR="007C2398" w:rsidRPr="00A70F07" w:rsidRDefault="007C2398" w:rsidP="00CC5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</w:pPr>
            <w:r w:rsidRPr="00A70F07">
              <w:rPr>
                <w:rFonts w:ascii="Times New Roman" w:hAnsi="Times New Roman" w:cs="Times New Roman" w:hint="eastAsia"/>
                <w:b/>
                <w:bCs/>
                <w:color w:val="auto"/>
                <w:sz w:val="22"/>
              </w:rPr>
              <w:t>H</w:t>
            </w:r>
            <w:r w:rsidRPr="00A70F07"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R 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33F8145" w14:textId="77777777" w:rsidR="007C2398" w:rsidRPr="00A70F07" w:rsidRDefault="007C2398" w:rsidP="00CC5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</w:pPr>
            <w:r w:rsidRPr="00A70F07">
              <w:rPr>
                <w:rFonts w:ascii="Times New Roman" w:hAnsi="Times New Roman" w:cs="Times New Roman" w:hint="eastAsia"/>
                <w:b/>
                <w:bCs/>
                <w:color w:val="auto"/>
                <w:sz w:val="22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 xml:space="preserve"> value</w:t>
            </w:r>
          </w:p>
        </w:tc>
      </w:tr>
      <w:tr w:rsidR="007C2398" w:rsidRPr="006D477A" w14:paraId="5D07F1B4" w14:textId="77777777" w:rsidTr="00983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1E2F18FD" w14:textId="7248F133" w:rsidR="007C2398" w:rsidRPr="006D477A" w:rsidRDefault="007C2398" w:rsidP="00CC54DA">
            <w:pPr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All patients</w:t>
            </w:r>
            <w:r w:rsidRPr="006D477A">
              <w:rPr>
                <w:rFonts w:ascii="Times New Roman" w:hAnsi="Times New Roman" w:cs="Times New Roman"/>
                <w:color w:val="auto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2"/>
              </w:rPr>
              <w:t>N=2</w:t>
            </w:r>
            <w:r w:rsidR="0097260A">
              <w:rPr>
                <w:rFonts w:ascii="Times New Roman" w:hAnsi="Times New Roman" w:cs="Times New Roman"/>
                <w:color w:val="auto"/>
                <w:sz w:val="22"/>
              </w:rPr>
              <w:t>47</w:t>
            </w:r>
            <w:r w:rsidRPr="006D477A">
              <w:rPr>
                <w:rFonts w:ascii="Times New Roman" w:hAnsi="Times New Roman" w:cs="Times New Roman"/>
                <w:color w:val="auto"/>
                <w:sz w:val="22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FDE5191" w14:textId="77777777" w:rsidR="007C2398" w:rsidRPr="006D477A" w:rsidRDefault="007C2398" w:rsidP="00CC5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5EEBEF3B" w14:textId="77777777" w:rsidR="007C2398" w:rsidRPr="006D477A" w:rsidRDefault="007C2398" w:rsidP="00CC5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1C45962F" w14:textId="77777777" w:rsidR="007C2398" w:rsidRPr="006D477A" w:rsidRDefault="007C2398" w:rsidP="00CC5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49F4432" w14:textId="77777777" w:rsidR="007C2398" w:rsidRPr="006D477A" w:rsidRDefault="007C2398" w:rsidP="00CC5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7C2398" w:rsidRPr="006D477A" w14:paraId="126E8E22" w14:textId="77777777" w:rsidTr="009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</w:tcPr>
          <w:p w14:paraId="14D0616E" w14:textId="77777777" w:rsidR="007C2398" w:rsidRPr="006D477A" w:rsidRDefault="007C2398" w:rsidP="00CC54DA">
            <w:pPr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6D477A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 xml:space="preserve">Male (vs. </w:t>
            </w:r>
            <w:r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>F</w:t>
            </w:r>
            <w:r w:rsidRPr="006D477A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>emale)</w:t>
            </w:r>
          </w:p>
        </w:tc>
        <w:tc>
          <w:tcPr>
            <w:tcW w:w="1842" w:type="dxa"/>
            <w:shd w:val="clear" w:color="auto" w:fill="FFFFFF" w:themeFill="background1"/>
          </w:tcPr>
          <w:p w14:paraId="1936870A" w14:textId="566AB492" w:rsidR="007C2398" w:rsidRPr="00801A4C" w:rsidRDefault="00987FAE" w:rsidP="00CC5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987FAE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1.05 </w:t>
            </w:r>
            <w:r w:rsidR="00C551A2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987FAE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64</w:t>
            </w:r>
            <w:r w:rsidR="00C551A2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,</w:t>
            </w:r>
            <w:r w:rsidRPr="00987FAE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1.7</w:t>
            </w:r>
            <w:r w:rsidR="00C551A2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3)</w:t>
            </w:r>
          </w:p>
        </w:tc>
        <w:tc>
          <w:tcPr>
            <w:tcW w:w="1134" w:type="dxa"/>
            <w:shd w:val="clear" w:color="auto" w:fill="FFFFFF" w:themeFill="background1"/>
          </w:tcPr>
          <w:p w14:paraId="5BE74873" w14:textId="4EE8EDDD" w:rsidR="007C2398" w:rsidRPr="00801A4C" w:rsidRDefault="00987FAE" w:rsidP="00CC5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987FAE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83</w:t>
            </w:r>
            <w:r w:rsidR="00BF01A3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1</w:t>
            </w:r>
          </w:p>
        </w:tc>
        <w:tc>
          <w:tcPr>
            <w:tcW w:w="1843" w:type="dxa"/>
            <w:shd w:val="clear" w:color="auto" w:fill="FFFFFF" w:themeFill="background1"/>
          </w:tcPr>
          <w:p w14:paraId="52D337FF" w14:textId="460D3047" w:rsidR="007C2398" w:rsidRPr="00801A4C" w:rsidRDefault="00435620" w:rsidP="00CC5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43562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1.0</w:t>
            </w:r>
            <w:r w:rsidR="00FF6DF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9</w:t>
            </w:r>
            <w:r w:rsidRPr="0043562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</w:t>
            </w:r>
            <w:r w:rsidR="00FF6DF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43562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77</w:t>
            </w:r>
            <w:r w:rsidR="00FF6DF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,</w:t>
            </w:r>
            <w:r w:rsidRPr="0043562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1.5</w:t>
            </w:r>
            <w:r w:rsidR="00FF6DF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3)</w:t>
            </w:r>
          </w:p>
        </w:tc>
        <w:tc>
          <w:tcPr>
            <w:tcW w:w="992" w:type="dxa"/>
            <w:shd w:val="clear" w:color="auto" w:fill="FFFFFF" w:themeFill="background1"/>
          </w:tcPr>
          <w:p w14:paraId="0C1811C6" w14:textId="2DFD8D4B" w:rsidR="007C2398" w:rsidRPr="00801A4C" w:rsidRDefault="00435620" w:rsidP="00CC5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43562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629</w:t>
            </w:r>
          </w:p>
        </w:tc>
      </w:tr>
      <w:tr w:rsidR="007C2398" w:rsidRPr="006D477A" w14:paraId="2B9E41B2" w14:textId="77777777" w:rsidTr="00983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</w:tcPr>
          <w:p w14:paraId="364F607B" w14:textId="77777777" w:rsidR="007C2398" w:rsidRPr="006D477A" w:rsidRDefault="007C2398" w:rsidP="00CC54DA">
            <w:pPr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6D477A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 xml:space="preserve">Late onset (vs. </w:t>
            </w:r>
            <w:r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>E</w:t>
            </w:r>
            <w:r w:rsidRPr="006D477A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>arly onset)</w:t>
            </w:r>
          </w:p>
        </w:tc>
        <w:tc>
          <w:tcPr>
            <w:tcW w:w="1842" w:type="dxa"/>
            <w:shd w:val="clear" w:color="auto" w:fill="FFFFFF" w:themeFill="background1"/>
          </w:tcPr>
          <w:p w14:paraId="1E351605" w14:textId="5930D9B6" w:rsidR="007C2398" w:rsidRPr="00801A4C" w:rsidRDefault="00987FAE" w:rsidP="00CC5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987FAE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1.89 </w:t>
            </w:r>
            <w:r w:rsidR="00C551A2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987FAE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1.00</w:t>
            </w:r>
            <w:r w:rsidR="00C551A2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,</w:t>
            </w:r>
            <w:r w:rsidRPr="00987FAE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3.57</w:t>
            </w:r>
            <w:r w:rsidR="00C551A2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759A6E4B" w14:textId="30375BBC" w:rsidR="007C2398" w:rsidRPr="00801A4C" w:rsidRDefault="00987FAE" w:rsidP="00CC5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987FAE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04</w:t>
            </w:r>
            <w:r w:rsidR="00BF01A3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9</w:t>
            </w:r>
          </w:p>
        </w:tc>
        <w:tc>
          <w:tcPr>
            <w:tcW w:w="1843" w:type="dxa"/>
            <w:shd w:val="clear" w:color="auto" w:fill="FFFFFF" w:themeFill="background1"/>
          </w:tcPr>
          <w:p w14:paraId="40862117" w14:textId="4E8DE691" w:rsidR="007C2398" w:rsidRPr="00801A4C" w:rsidRDefault="00FF6DF8" w:rsidP="00CC5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1.00</w:t>
            </w:r>
            <w:r w:rsidR="00435620" w:rsidRPr="0043562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="00435620" w:rsidRPr="0043562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68</w:t>
            </w:r>
            <w:r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,</w:t>
            </w:r>
            <w:r w:rsidR="00435620" w:rsidRPr="0043562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1.45</w:t>
            </w:r>
            <w:r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14:paraId="74B05448" w14:textId="494E950B" w:rsidR="007C2398" w:rsidRPr="00801A4C" w:rsidRDefault="00435620" w:rsidP="00CC5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43562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983</w:t>
            </w:r>
          </w:p>
        </w:tc>
      </w:tr>
      <w:tr w:rsidR="007C2398" w:rsidRPr="006D477A" w14:paraId="58BB051B" w14:textId="77777777" w:rsidTr="009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</w:tcPr>
          <w:p w14:paraId="714B2719" w14:textId="77777777" w:rsidR="007C2398" w:rsidRPr="006D477A" w:rsidRDefault="007C2398" w:rsidP="00CC54DA">
            <w:pPr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6D477A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>KRAS Mut (vs. WT)</w:t>
            </w:r>
          </w:p>
        </w:tc>
        <w:tc>
          <w:tcPr>
            <w:tcW w:w="1842" w:type="dxa"/>
            <w:shd w:val="clear" w:color="auto" w:fill="FFFFFF" w:themeFill="background1"/>
          </w:tcPr>
          <w:p w14:paraId="6B27D753" w14:textId="21A1A90F" w:rsidR="007C2398" w:rsidRPr="00801A4C" w:rsidRDefault="00987FAE" w:rsidP="00CC5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987FAE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1.44 </w:t>
            </w:r>
            <w:r w:rsidR="00C551A2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987FAE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88</w:t>
            </w:r>
            <w:r w:rsidR="00C551A2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,</w:t>
            </w:r>
            <w:r w:rsidRPr="00987FAE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2.3</w:t>
            </w:r>
            <w:r w:rsidR="00C551A2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6)</w:t>
            </w:r>
          </w:p>
        </w:tc>
        <w:tc>
          <w:tcPr>
            <w:tcW w:w="1134" w:type="dxa"/>
            <w:shd w:val="clear" w:color="auto" w:fill="FFFFFF" w:themeFill="background1"/>
          </w:tcPr>
          <w:p w14:paraId="727C850F" w14:textId="2AD99B8C" w:rsidR="007C2398" w:rsidRPr="00801A4C" w:rsidRDefault="00987FAE" w:rsidP="00CC5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987FAE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144</w:t>
            </w:r>
          </w:p>
        </w:tc>
        <w:tc>
          <w:tcPr>
            <w:tcW w:w="1843" w:type="dxa"/>
            <w:shd w:val="clear" w:color="auto" w:fill="FFFFFF" w:themeFill="background1"/>
          </w:tcPr>
          <w:p w14:paraId="2E097EAC" w14:textId="29DE4B53" w:rsidR="007C2398" w:rsidRPr="00801A4C" w:rsidRDefault="00435620" w:rsidP="00CC5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43562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1.6</w:t>
            </w:r>
            <w:r w:rsidR="00FF6DF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2</w:t>
            </w:r>
            <w:r w:rsidRPr="0043562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</w:t>
            </w:r>
            <w:r w:rsidR="00FF6DF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43562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1.15</w:t>
            </w:r>
            <w:r w:rsidR="00FF6DF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,</w:t>
            </w:r>
            <w:r w:rsidRPr="0043562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2.2</w:t>
            </w:r>
            <w:r w:rsidR="00FF6DF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8)</w:t>
            </w:r>
          </w:p>
        </w:tc>
        <w:tc>
          <w:tcPr>
            <w:tcW w:w="992" w:type="dxa"/>
            <w:shd w:val="clear" w:color="auto" w:fill="FFFFFF" w:themeFill="background1"/>
          </w:tcPr>
          <w:p w14:paraId="3D4D4774" w14:textId="1287F944" w:rsidR="007C2398" w:rsidRPr="00801A4C" w:rsidRDefault="00435620" w:rsidP="00CC5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43562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005</w:t>
            </w:r>
          </w:p>
        </w:tc>
      </w:tr>
      <w:tr w:rsidR="007C2398" w:rsidRPr="006D477A" w14:paraId="59694CC9" w14:textId="77777777" w:rsidTr="00983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</w:tcPr>
          <w:p w14:paraId="19BFC017" w14:textId="77777777" w:rsidR="007C2398" w:rsidRPr="006D477A" w:rsidRDefault="007C2398" w:rsidP="00CC54DA">
            <w:pPr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69279D">
              <w:rPr>
                <w:rFonts w:ascii="Times New Roman" w:hAnsi="Times New Roman" w:cs="Times New Roman" w:hint="eastAsia"/>
                <w:b w:val="0"/>
                <w:bCs w:val="0"/>
                <w:color w:val="595959" w:themeColor="text1" w:themeTint="A6"/>
                <w:sz w:val="22"/>
              </w:rPr>
              <w:t>T</w:t>
            </w:r>
            <w:r w:rsidRPr="0069279D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>P53 Mut (vs. WT)</w:t>
            </w:r>
          </w:p>
        </w:tc>
        <w:tc>
          <w:tcPr>
            <w:tcW w:w="1842" w:type="dxa"/>
            <w:shd w:val="clear" w:color="auto" w:fill="FFFFFF" w:themeFill="background1"/>
          </w:tcPr>
          <w:p w14:paraId="6C38FFAE" w14:textId="0945578F" w:rsidR="007C2398" w:rsidRPr="00801A4C" w:rsidRDefault="00987FAE" w:rsidP="00CC5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987FAE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1.0</w:t>
            </w:r>
            <w:r w:rsidR="00FF6DF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2</w:t>
            </w:r>
            <w:r w:rsidRPr="00987FAE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</w:t>
            </w:r>
            <w:r w:rsidR="00FF6DF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987FAE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61</w:t>
            </w:r>
            <w:r w:rsidR="00FF6DF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,</w:t>
            </w:r>
            <w:r w:rsidRPr="00987FAE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1.6</w:t>
            </w:r>
            <w:r w:rsidR="00FF6DF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9)</w:t>
            </w:r>
          </w:p>
        </w:tc>
        <w:tc>
          <w:tcPr>
            <w:tcW w:w="1134" w:type="dxa"/>
            <w:shd w:val="clear" w:color="auto" w:fill="FFFFFF" w:themeFill="background1"/>
          </w:tcPr>
          <w:p w14:paraId="61B5A16E" w14:textId="75C6C6B8" w:rsidR="007C2398" w:rsidRPr="00801A4C" w:rsidRDefault="00987FAE" w:rsidP="00CC5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987FAE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95</w:t>
            </w:r>
            <w:r w:rsidR="00BF01A3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2</w:t>
            </w:r>
          </w:p>
        </w:tc>
        <w:tc>
          <w:tcPr>
            <w:tcW w:w="1843" w:type="dxa"/>
            <w:shd w:val="clear" w:color="auto" w:fill="FFFFFF" w:themeFill="background1"/>
          </w:tcPr>
          <w:p w14:paraId="0FFEF678" w14:textId="72944825" w:rsidR="007C2398" w:rsidRPr="00801A4C" w:rsidRDefault="00435620" w:rsidP="00CC5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43562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1.3</w:t>
            </w:r>
            <w:r w:rsidR="00FF6DF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3</w:t>
            </w:r>
            <w:r w:rsidRPr="0043562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</w:t>
            </w:r>
            <w:r w:rsidR="00FF6DF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43562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94</w:t>
            </w:r>
            <w:r w:rsidR="00FF6DF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,</w:t>
            </w:r>
            <w:r w:rsidRPr="0043562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1.87</w:t>
            </w:r>
            <w:r w:rsidR="00FF6DF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14:paraId="43421696" w14:textId="24F962BF" w:rsidR="007C2398" w:rsidRPr="00801A4C" w:rsidRDefault="00435620" w:rsidP="00CC5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43562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105</w:t>
            </w:r>
          </w:p>
        </w:tc>
      </w:tr>
      <w:tr w:rsidR="007C2398" w:rsidRPr="006D477A" w14:paraId="69E26354" w14:textId="77777777" w:rsidTr="009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</w:tcPr>
          <w:p w14:paraId="37B3A21F" w14:textId="77777777" w:rsidR="007C2398" w:rsidRPr="006D477A" w:rsidRDefault="007C2398" w:rsidP="00CC54DA">
            <w:pPr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6D477A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>Right-sided (vs. Left-sided)</w:t>
            </w:r>
          </w:p>
        </w:tc>
        <w:tc>
          <w:tcPr>
            <w:tcW w:w="1842" w:type="dxa"/>
            <w:shd w:val="clear" w:color="auto" w:fill="FFFFFF" w:themeFill="background1"/>
          </w:tcPr>
          <w:p w14:paraId="015F56B5" w14:textId="3BD1D8AC" w:rsidR="007C2398" w:rsidRPr="00801A4C" w:rsidRDefault="00987FAE" w:rsidP="00CC5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987FAE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1.1</w:t>
            </w:r>
            <w:r w:rsidR="00FF6DF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1</w:t>
            </w:r>
            <w:r w:rsidRPr="00987FAE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</w:t>
            </w:r>
            <w:r w:rsidR="00FF6DF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987FAE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6</w:t>
            </w:r>
            <w:r w:rsidR="00FF6DF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3,</w:t>
            </w:r>
            <w:r w:rsidRPr="00987FAE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1.94</w:t>
            </w:r>
            <w:r w:rsidR="00FF6DF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418E1041" w14:textId="19B53CE6" w:rsidR="007C2398" w:rsidRPr="00801A4C" w:rsidRDefault="00987FAE" w:rsidP="00CC5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987FAE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72</w:t>
            </w:r>
            <w:r w:rsidR="00BF01A3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4</w:t>
            </w:r>
          </w:p>
        </w:tc>
        <w:tc>
          <w:tcPr>
            <w:tcW w:w="1843" w:type="dxa"/>
            <w:shd w:val="clear" w:color="auto" w:fill="FFFFFF" w:themeFill="background1"/>
          </w:tcPr>
          <w:p w14:paraId="021277CB" w14:textId="13295E2D" w:rsidR="007C2398" w:rsidRPr="00801A4C" w:rsidRDefault="00435620" w:rsidP="00CC5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43562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0.89 </w:t>
            </w:r>
            <w:r w:rsidR="00FF6DF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43562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6</w:t>
            </w:r>
            <w:r w:rsidR="00FF6DF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,</w:t>
            </w:r>
            <w:r w:rsidRPr="0043562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1.33</w:t>
            </w:r>
            <w:r w:rsidR="00FF6DF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14:paraId="198A4E16" w14:textId="4026D81A" w:rsidR="007C2398" w:rsidRPr="00801A4C" w:rsidRDefault="00435620" w:rsidP="00CC5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43562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576</w:t>
            </w:r>
          </w:p>
        </w:tc>
      </w:tr>
      <w:tr w:rsidR="007C2398" w:rsidRPr="006D477A" w14:paraId="345AD9B0" w14:textId="77777777" w:rsidTr="00983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</w:tcPr>
          <w:p w14:paraId="2D098D58" w14:textId="77777777" w:rsidR="007C2398" w:rsidRPr="006D477A" w:rsidRDefault="007C2398" w:rsidP="00CC54DA">
            <w:pPr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6D477A">
              <w:rPr>
                <w:rFonts w:ascii="Times New Roman" w:hAnsi="Times New Roman" w:cs="Times New Roman" w:hint="eastAsia"/>
                <w:b w:val="0"/>
                <w:bCs w:val="0"/>
                <w:color w:val="595959" w:themeColor="text1" w:themeTint="A6"/>
                <w:sz w:val="22"/>
              </w:rPr>
              <w:t>S</w:t>
            </w:r>
            <w:r w:rsidRPr="006D477A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>tage IV (</w:t>
            </w:r>
            <w:r w:rsidRPr="006D477A">
              <w:rPr>
                <w:rFonts w:ascii="Times New Roman" w:hAnsi="Times New Roman" w:cs="Times New Roman" w:hint="eastAsia"/>
                <w:b w:val="0"/>
                <w:bCs w:val="0"/>
                <w:color w:val="595959" w:themeColor="text1" w:themeTint="A6"/>
                <w:sz w:val="22"/>
              </w:rPr>
              <w:t>vs.</w:t>
            </w:r>
            <w:r w:rsidRPr="006D477A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 xml:space="preserve"> Stage III)</w:t>
            </w:r>
          </w:p>
        </w:tc>
        <w:tc>
          <w:tcPr>
            <w:tcW w:w="1842" w:type="dxa"/>
            <w:shd w:val="clear" w:color="auto" w:fill="FFFFFF" w:themeFill="background1"/>
          </w:tcPr>
          <w:p w14:paraId="62803E29" w14:textId="2ABB862E" w:rsidR="007C2398" w:rsidRPr="00801A4C" w:rsidRDefault="00987FAE" w:rsidP="00CC5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987FAE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1.70 </w:t>
            </w:r>
            <w:r w:rsidR="00FF6DF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987FAE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98</w:t>
            </w:r>
            <w:r w:rsidR="00FF6DF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,</w:t>
            </w:r>
            <w:r w:rsidRPr="00987FAE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2.94</w:t>
            </w:r>
            <w:r w:rsidR="00FF6DF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6CDD98E3" w14:textId="3CB1D980" w:rsidR="007C2398" w:rsidRPr="00801A4C" w:rsidRDefault="00987FAE" w:rsidP="00CC5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987FAE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056</w:t>
            </w:r>
          </w:p>
        </w:tc>
        <w:tc>
          <w:tcPr>
            <w:tcW w:w="1843" w:type="dxa"/>
            <w:shd w:val="clear" w:color="auto" w:fill="FFFFFF" w:themeFill="background1"/>
          </w:tcPr>
          <w:p w14:paraId="0C3F2F2F" w14:textId="1B11BA5D" w:rsidR="007C2398" w:rsidRPr="00801A4C" w:rsidRDefault="00435620" w:rsidP="00CC5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43562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1.11 </w:t>
            </w:r>
            <w:r w:rsidR="00FF6DF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43562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76</w:t>
            </w:r>
            <w:r w:rsidR="00FF6DF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,</w:t>
            </w:r>
            <w:r w:rsidRPr="0043562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1.63</w:t>
            </w:r>
            <w:r w:rsidR="00FF6DF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14:paraId="6F01D525" w14:textId="52213926" w:rsidR="007C2398" w:rsidRPr="00801A4C" w:rsidRDefault="00435620" w:rsidP="00CC5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43562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57</w:t>
            </w:r>
            <w:r w:rsidR="00BF01A3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6</w:t>
            </w:r>
          </w:p>
        </w:tc>
      </w:tr>
      <w:tr w:rsidR="0098388A" w:rsidRPr="006D477A" w14:paraId="03FDD319" w14:textId="77777777" w:rsidTr="009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</w:tcPr>
          <w:p w14:paraId="1C5E087C" w14:textId="2ED5EF55" w:rsidR="0098388A" w:rsidRPr="006D477A" w:rsidRDefault="0098388A" w:rsidP="0098388A">
            <w:pPr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98388A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>Surgery for primary lesion</w:t>
            </w:r>
            <w:r w:rsidRPr="00A70F07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 xml:space="preserve"> (Yes vs. No)</w:t>
            </w:r>
          </w:p>
        </w:tc>
        <w:tc>
          <w:tcPr>
            <w:tcW w:w="1842" w:type="dxa"/>
            <w:shd w:val="clear" w:color="auto" w:fill="FFFFFF" w:themeFill="background1"/>
          </w:tcPr>
          <w:p w14:paraId="5E7844D4" w14:textId="3689F8F9" w:rsidR="0098388A" w:rsidRPr="00801A4C" w:rsidRDefault="0098388A" w:rsidP="00983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987FAE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0.20 </w:t>
            </w:r>
            <w:r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987FAE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1</w:t>
            </w:r>
            <w:r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2,</w:t>
            </w:r>
            <w:r w:rsidRPr="00987FAE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0.36</w:t>
            </w:r>
            <w:r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46F5534E" w14:textId="4EE78C7B" w:rsidR="0098388A" w:rsidRPr="00801A4C" w:rsidRDefault="0098388A" w:rsidP="00983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&lt;0.001</w:t>
            </w:r>
          </w:p>
        </w:tc>
        <w:tc>
          <w:tcPr>
            <w:tcW w:w="1843" w:type="dxa"/>
            <w:shd w:val="clear" w:color="auto" w:fill="FFFFFF" w:themeFill="background1"/>
          </w:tcPr>
          <w:p w14:paraId="4C89AC74" w14:textId="50413A84" w:rsidR="0098388A" w:rsidRPr="00801A4C" w:rsidRDefault="0098388A" w:rsidP="00983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43562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6</w:t>
            </w:r>
            <w:r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2</w:t>
            </w:r>
            <w:r w:rsidRPr="0043562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43562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41</w:t>
            </w:r>
            <w:r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,</w:t>
            </w:r>
            <w:r w:rsidRPr="0043562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0.93</w:t>
            </w:r>
            <w:r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14:paraId="58A9C52A" w14:textId="1467A6F9" w:rsidR="0098388A" w:rsidRPr="00801A4C" w:rsidRDefault="0098388A" w:rsidP="00983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43562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0</w:t>
            </w:r>
            <w:r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20</w:t>
            </w:r>
          </w:p>
        </w:tc>
      </w:tr>
      <w:tr w:rsidR="00BF01A3" w:rsidRPr="006D477A" w14:paraId="4AE99C76" w14:textId="77777777" w:rsidTr="00983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</w:tcPr>
          <w:p w14:paraId="3B981CB5" w14:textId="77777777" w:rsidR="00BF01A3" w:rsidRPr="006D477A" w:rsidRDefault="00BF01A3" w:rsidP="00BF01A3">
            <w:pPr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E9248B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>Targeted therapy (Yes vs. No)</w:t>
            </w:r>
          </w:p>
        </w:tc>
        <w:tc>
          <w:tcPr>
            <w:tcW w:w="1842" w:type="dxa"/>
            <w:shd w:val="clear" w:color="auto" w:fill="FFFFFF" w:themeFill="background1"/>
          </w:tcPr>
          <w:p w14:paraId="55920F30" w14:textId="1632D6ED" w:rsidR="00BF01A3" w:rsidRPr="00801A4C" w:rsidRDefault="00BF01A3" w:rsidP="00BF0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987FAE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0.55 </w:t>
            </w:r>
            <w:r w:rsidR="00FF6DF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987FAE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3</w:t>
            </w:r>
            <w:r w:rsidR="00FF6DF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4,</w:t>
            </w:r>
            <w:r w:rsidRPr="00987FAE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0.9</w:t>
            </w:r>
            <w:r w:rsidR="00FF6DF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1)</w:t>
            </w:r>
          </w:p>
        </w:tc>
        <w:tc>
          <w:tcPr>
            <w:tcW w:w="1134" w:type="dxa"/>
            <w:shd w:val="clear" w:color="auto" w:fill="FFFFFF" w:themeFill="background1"/>
          </w:tcPr>
          <w:p w14:paraId="5F5D908F" w14:textId="4DB19003" w:rsidR="00BF01A3" w:rsidRPr="00801A4C" w:rsidRDefault="00BF01A3" w:rsidP="00BF0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987FAE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017</w:t>
            </w:r>
          </w:p>
        </w:tc>
        <w:tc>
          <w:tcPr>
            <w:tcW w:w="1843" w:type="dxa"/>
            <w:shd w:val="clear" w:color="auto" w:fill="FFFFFF" w:themeFill="background1"/>
          </w:tcPr>
          <w:p w14:paraId="237F9BE9" w14:textId="0A162848" w:rsidR="00BF01A3" w:rsidRPr="00801A4C" w:rsidRDefault="00BF01A3" w:rsidP="00BF0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43562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2.3</w:t>
            </w:r>
            <w:r w:rsidR="00FF6DF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4</w:t>
            </w:r>
            <w:r w:rsidRPr="0043562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</w:t>
            </w:r>
            <w:r w:rsidR="00FF6DF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43562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1.6</w:t>
            </w:r>
            <w:r w:rsidR="00FF6DF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2,</w:t>
            </w:r>
            <w:r w:rsidRPr="0043562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3.3</w:t>
            </w:r>
            <w:r w:rsidR="00FF6DF8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8)</w:t>
            </w:r>
          </w:p>
        </w:tc>
        <w:tc>
          <w:tcPr>
            <w:tcW w:w="992" w:type="dxa"/>
            <w:shd w:val="clear" w:color="auto" w:fill="FFFFFF" w:themeFill="background1"/>
          </w:tcPr>
          <w:p w14:paraId="718D0AF0" w14:textId="74E94226" w:rsidR="00BF01A3" w:rsidRPr="00801A4C" w:rsidRDefault="00BF01A3" w:rsidP="00BF0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&lt;0.001</w:t>
            </w:r>
          </w:p>
        </w:tc>
      </w:tr>
      <w:tr w:rsidR="0097260A" w:rsidRPr="006D477A" w14:paraId="6729697D" w14:textId="77777777" w:rsidTr="009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gridSpan w:val="5"/>
            <w:shd w:val="clear" w:color="auto" w:fill="E7E6E6" w:themeFill="background2"/>
          </w:tcPr>
          <w:p w14:paraId="5F29F1AD" w14:textId="5CA2C253" w:rsidR="0097260A" w:rsidRPr="00801A4C" w:rsidRDefault="0097260A" w:rsidP="00CC54DA">
            <w:pPr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P</w:t>
            </w:r>
            <w:r>
              <w:rPr>
                <w:rFonts w:ascii="Times New Roman" w:hAnsi="Times New Roman" w:cs="Times New Roman" w:hint="eastAsia"/>
                <w:color w:val="auto"/>
                <w:sz w:val="22"/>
              </w:rPr>
              <w:t>atients</w:t>
            </w:r>
            <w:r>
              <w:rPr>
                <w:rFonts w:ascii="Times New Roman" w:hAnsi="Times New Roman" w:cs="Times New Roman"/>
                <w:color w:val="auto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auto"/>
                <w:sz w:val="22"/>
              </w:rPr>
              <w:t>with</w:t>
            </w:r>
            <w:r>
              <w:rPr>
                <w:rFonts w:ascii="Times New Roman" w:hAnsi="Times New Roman" w:cs="Times New Roman"/>
                <w:color w:val="auto"/>
                <w:sz w:val="22"/>
              </w:rPr>
              <w:t xml:space="preserve"> </w:t>
            </w:r>
            <w:r w:rsidR="00182CF7" w:rsidRPr="006D477A">
              <w:rPr>
                <w:rFonts w:ascii="Times New Roman" w:hAnsi="Times New Roman" w:cs="Times New Roman"/>
                <w:color w:val="auto"/>
                <w:sz w:val="22"/>
              </w:rPr>
              <w:t xml:space="preserve">WT </w:t>
            </w:r>
            <w:r w:rsidRPr="006D477A">
              <w:rPr>
                <w:rFonts w:ascii="Times New Roman" w:hAnsi="Times New Roman" w:cs="Times New Roman"/>
                <w:color w:val="auto"/>
                <w:sz w:val="22"/>
              </w:rPr>
              <w:t>TP53 (n=</w:t>
            </w:r>
            <w:r>
              <w:rPr>
                <w:rFonts w:ascii="Times New Roman" w:hAnsi="Times New Roman" w:cs="Times New Roman"/>
                <w:color w:val="auto"/>
                <w:sz w:val="22"/>
              </w:rPr>
              <w:t>90</w:t>
            </w:r>
            <w:r w:rsidRPr="006D477A">
              <w:rPr>
                <w:rFonts w:ascii="Times New Roman" w:hAnsi="Times New Roman" w:cs="Times New Roman"/>
                <w:color w:val="auto"/>
                <w:sz w:val="22"/>
              </w:rPr>
              <w:t>)</w:t>
            </w:r>
          </w:p>
        </w:tc>
      </w:tr>
      <w:tr w:rsidR="007C2398" w:rsidRPr="006D477A" w14:paraId="75E1A161" w14:textId="77777777" w:rsidTr="00983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</w:tcPr>
          <w:p w14:paraId="3AC0D2FA" w14:textId="77777777" w:rsidR="007C2398" w:rsidRPr="006D477A" w:rsidRDefault="007C2398" w:rsidP="00CC54DA">
            <w:pPr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6D477A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 xml:space="preserve">Male (vs. </w:t>
            </w:r>
            <w:r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>F</w:t>
            </w:r>
            <w:r w:rsidRPr="006D477A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>emale)</w:t>
            </w:r>
          </w:p>
        </w:tc>
        <w:tc>
          <w:tcPr>
            <w:tcW w:w="1842" w:type="dxa"/>
            <w:shd w:val="clear" w:color="auto" w:fill="FFFFFF" w:themeFill="background1"/>
          </w:tcPr>
          <w:p w14:paraId="126A903F" w14:textId="1181E485" w:rsidR="007C2398" w:rsidRPr="00801A4C" w:rsidRDefault="00987FAE" w:rsidP="00CC5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987FAE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1.19 </w:t>
            </w:r>
            <w:r w:rsidR="00A44EC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987FAE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5</w:t>
            </w:r>
            <w:r w:rsidR="00A44EC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,</w:t>
            </w:r>
            <w:r w:rsidRPr="00987FAE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2.87</w:t>
            </w:r>
            <w:r w:rsidR="00A44EC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1D2C890C" w14:textId="4B1D78E1" w:rsidR="007C2398" w:rsidRPr="00801A4C" w:rsidRDefault="00987FAE" w:rsidP="00CC5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987FAE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6</w:t>
            </w:r>
            <w:r w:rsidR="00BF01A3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90</w:t>
            </w:r>
          </w:p>
        </w:tc>
        <w:tc>
          <w:tcPr>
            <w:tcW w:w="1843" w:type="dxa"/>
            <w:shd w:val="clear" w:color="auto" w:fill="FFFFFF" w:themeFill="background1"/>
          </w:tcPr>
          <w:p w14:paraId="509241C3" w14:textId="2BA6A6C6" w:rsidR="007C2398" w:rsidRPr="00801A4C" w:rsidRDefault="00435620" w:rsidP="00CC5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43562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1.</w:t>
            </w:r>
            <w:r w:rsidR="00A44EC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90</w:t>
            </w:r>
            <w:r w:rsidRPr="0043562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</w:t>
            </w:r>
            <w:r w:rsidR="00A44EC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43562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1.0</w:t>
            </w:r>
            <w:r w:rsidR="00A44EC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6,</w:t>
            </w:r>
            <w:r w:rsidRPr="0043562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3.</w:t>
            </w:r>
            <w:r w:rsidR="00A44EC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40)</w:t>
            </w:r>
          </w:p>
        </w:tc>
        <w:tc>
          <w:tcPr>
            <w:tcW w:w="992" w:type="dxa"/>
            <w:shd w:val="clear" w:color="auto" w:fill="FFFFFF" w:themeFill="background1"/>
          </w:tcPr>
          <w:p w14:paraId="15F1BCB8" w14:textId="2E93F0F0" w:rsidR="007C2398" w:rsidRPr="00801A4C" w:rsidRDefault="00435620" w:rsidP="00CC5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43562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02</w:t>
            </w:r>
            <w:r w:rsidR="00BF01A3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8</w:t>
            </w:r>
          </w:p>
        </w:tc>
      </w:tr>
      <w:tr w:rsidR="007C2398" w:rsidRPr="006D477A" w14:paraId="7F8EF8DE" w14:textId="77777777" w:rsidTr="009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</w:tcPr>
          <w:p w14:paraId="6BF8EB77" w14:textId="77777777" w:rsidR="007C2398" w:rsidRPr="006D477A" w:rsidRDefault="007C2398" w:rsidP="00CC54DA">
            <w:pPr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6D477A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 xml:space="preserve">Late onset (vs. </w:t>
            </w:r>
            <w:r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>E</w:t>
            </w:r>
            <w:r w:rsidRPr="006D477A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>arly onset)</w:t>
            </w:r>
          </w:p>
        </w:tc>
        <w:tc>
          <w:tcPr>
            <w:tcW w:w="1842" w:type="dxa"/>
            <w:shd w:val="clear" w:color="auto" w:fill="FFFFFF" w:themeFill="background1"/>
          </w:tcPr>
          <w:p w14:paraId="476E1D5B" w14:textId="2341A8F7" w:rsidR="007C2398" w:rsidRPr="00801A4C" w:rsidRDefault="00987FAE" w:rsidP="00CC5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987FAE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4.2</w:t>
            </w:r>
            <w:r w:rsidR="00A44EC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5</w:t>
            </w:r>
            <w:r w:rsidRPr="00987FAE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</w:t>
            </w:r>
            <w:r w:rsidR="00A44EC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987FAE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1.26</w:t>
            </w:r>
            <w:r w:rsidR="00A44EC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,</w:t>
            </w:r>
            <w:r w:rsidRPr="00987FAE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14.35</w:t>
            </w:r>
            <w:r w:rsidR="00A44EC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6668FFE7" w14:textId="02AF1150" w:rsidR="007C2398" w:rsidRPr="00801A4C" w:rsidRDefault="00987FAE" w:rsidP="00CC5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987FAE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01</w:t>
            </w:r>
            <w:r w:rsidR="00BF01A3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9</w:t>
            </w:r>
          </w:p>
        </w:tc>
        <w:tc>
          <w:tcPr>
            <w:tcW w:w="1843" w:type="dxa"/>
            <w:shd w:val="clear" w:color="auto" w:fill="FFFFFF" w:themeFill="background1"/>
          </w:tcPr>
          <w:p w14:paraId="652E2492" w14:textId="47295349" w:rsidR="007C2398" w:rsidRPr="00801A4C" w:rsidRDefault="00435620" w:rsidP="00CC5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43562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1.0</w:t>
            </w:r>
            <w:r w:rsidR="00A44EC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1</w:t>
            </w:r>
            <w:r w:rsidRPr="0043562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</w:t>
            </w:r>
            <w:r w:rsidR="00A44EC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43562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5</w:t>
            </w:r>
            <w:r w:rsidR="00A44EC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4,</w:t>
            </w:r>
            <w:r w:rsidRPr="0043562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1.89</w:t>
            </w:r>
            <w:r w:rsidR="00A44EC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14:paraId="363DE535" w14:textId="03222EF9" w:rsidR="007C2398" w:rsidRPr="00801A4C" w:rsidRDefault="00435620" w:rsidP="00CC5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43562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977</w:t>
            </w:r>
          </w:p>
        </w:tc>
      </w:tr>
      <w:tr w:rsidR="007C2398" w:rsidRPr="006D477A" w14:paraId="4039B751" w14:textId="77777777" w:rsidTr="00983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</w:tcPr>
          <w:p w14:paraId="2AEE5BF4" w14:textId="77777777" w:rsidR="007C2398" w:rsidRPr="006D477A" w:rsidRDefault="007C2398" w:rsidP="00CC54DA">
            <w:pPr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6D477A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>KRAS Mut (vs. WT)</w:t>
            </w:r>
          </w:p>
        </w:tc>
        <w:tc>
          <w:tcPr>
            <w:tcW w:w="1842" w:type="dxa"/>
            <w:shd w:val="clear" w:color="auto" w:fill="FFFFFF" w:themeFill="background1"/>
          </w:tcPr>
          <w:p w14:paraId="154A6A7F" w14:textId="7ED0D7B4" w:rsidR="007C2398" w:rsidRPr="00801A4C" w:rsidRDefault="00987FAE" w:rsidP="00CC5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987FAE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1.3</w:t>
            </w:r>
            <w:r w:rsidR="00A44EC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1</w:t>
            </w:r>
            <w:r w:rsidRPr="00987FAE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</w:t>
            </w:r>
            <w:r w:rsidR="00A44EC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987FAE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54</w:t>
            </w:r>
            <w:r w:rsidR="00A44EC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,</w:t>
            </w:r>
            <w:r w:rsidRPr="00987FAE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3.13</w:t>
            </w:r>
            <w:r w:rsidR="00A44EC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62E44F38" w14:textId="3A33C5B6" w:rsidR="007C2398" w:rsidRPr="00801A4C" w:rsidRDefault="00987FAE" w:rsidP="00CC5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987FAE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545</w:t>
            </w:r>
          </w:p>
        </w:tc>
        <w:tc>
          <w:tcPr>
            <w:tcW w:w="1843" w:type="dxa"/>
            <w:shd w:val="clear" w:color="auto" w:fill="FFFFFF" w:themeFill="background1"/>
          </w:tcPr>
          <w:p w14:paraId="6BC00350" w14:textId="4C8D7595" w:rsidR="007C2398" w:rsidRPr="00801A4C" w:rsidRDefault="00435620" w:rsidP="00CC5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43562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1.09 </w:t>
            </w:r>
            <w:r w:rsidR="00A44EC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43562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61</w:t>
            </w:r>
            <w:r w:rsidR="00A44EC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,</w:t>
            </w:r>
            <w:r w:rsidRPr="0043562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1.96</w:t>
            </w:r>
            <w:r w:rsidR="00A44EC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14:paraId="404C0A73" w14:textId="7251BE1D" w:rsidR="007C2398" w:rsidRPr="00801A4C" w:rsidRDefault="00435620" w:rsidP="00CC5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43562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760</w:t>
            </w:r>
          </w:p>
        </w:tc>
      </w:tr>
      <w:tr w:rsidR="007C2398" w:rsidRPr="006D477A" w14:paraId="1F7E9F55" w14:textId="77777777" w:rsidTr="009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</w:tcPr>
          <w:p w14:paraId="013A7A97" w14:textId="77777777" w:rsidR="007C2398" w:rsidRPr="006D477A" w:rsidRDefault="007C2398" w:rsidP="00CC54DA">
            <w:pPr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6D477A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>Right-sided (vs. Left-sided)</w:t>
            </w:r>
          </w:p>
        </w:tc>
        <w:tc>
          <w:tcPr>
            <w:tcW w:w="1842" w:type="dxa"/>
            <w:shd w:val="clear" w:color="auto" w:fill="FFFFFF" w:themeFill="background1"/>
          </w:tcPr>
          <w:p w14:paraId="3B7DB65E" w14:textId="49DD19E9" w:rsidR="007C2398" w:rsidRPr="00801A4C" w:rsidRDefault="00987FAE" w:rsidP="00CC5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987FAE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1.10 </w:t>
            </w:r>
            <w:r w:rsidR="00A44EC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987FAE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45</w:t>
            </w:r>
            <w:r w:rsidR="00A44EC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,</w:t>
            </w:r>
            <w:r w:rsidRPr="00987FAE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2.68</w:t>
            </w:r>
            <w:r w:rsidR="00A44EC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60CA00E0" w14:textId="1177E0CB" w:rsidR="007C2398" w:rsidRPr="00801A4C" w:rsidRDefault="00987FAE" w:rsidP="00CC5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987FAE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834</w:t>
            </w:r>
          </w:p>
        </w:tc>
        <w:tc>
          <w:tcPr>
            <w:tcW w:w="1843" w:type="dxa"/>
            <w:shd w:val="clear" w:color="auto" w:fill="FFFFFF" w:themeFill="background1"/>
          </w:tcPr>
          <w:p w14:paraId="409076AE" w14:textId="44075135" w:rsidR="007C2398" w:rsidRPr="00801A4C" w:rsidRDefault="00435620" w:rsidP="00CC5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43562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1.39 </w:t>
            </w:r>
            <w:r w:rsidR="00A44EC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43562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73</w:t>
            </w:r>
            <w:r w:rsidR="00A44EC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,</w:t>
            </w:r>
            <w:r w:rsidRPr="0043562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2.65</w:t>
            </w:r>
            <w:r w:rsidR="00A44EC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14:paraId="0125BADF" w14:textId="3730E19B" w:rsidR="007C2398" w:rsidRPr="00801A4C" w:rsidRDefault="00435620" w:rsidP="00CC5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43562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3</w:t>
            </w:r>
            <w:r w:rsidR="00BF01A3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10</w:t>
            </w:r>
          </w:p>
        </w:tc>
      </w:tr>
      <w:tr w:rsidR="007C2398" w:rsidRPr="006D477A" w14:paraId="19C3EC20" w14:textId="77777777" w:rsidTr="00983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</w:tcPr>
          <w:p w14:paraId="57B33AB3" w14:textId="77777777" w:rsidR="007C2398" w:rsidRPr="006D477A" w:rsidRDefault="007C2398" w:rsidP="00CC54DA">
            <w:pPr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6D477A">
              <w:rPr>
                <w:rFonts w:ascii="Times New Roman" w:hAnsi="Times New Roman" w:cs="Times New Roman" w:hint="eastAsia"/>
                <w:b w:val="0"/>
                <w:bCs w:val="0"/>
                <w:color w:val="595959" w:themeColor="text1" w:themeTint="A6"/>
                <w:sz w:val="22"/>
              </w:rPr>
              <w:t>S</w:t>
            </w:r>
            <w:r w:rsidRPr="006D477A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>tage IV (</w:t>
            </w:r>
            <w:r w:rsidRPr="006D477A">
              <w:rPr>
                <w:rFonts w:ascii="Times New Roman" w:hAnsi="Times New Roman" w:cs="Times New Roman" w:hint="eastAsia"/>
                <w:b w:val="0"/>
                <w:bCs w:val="0"/>
                <w:color w:val="595959" w:themeColor="text1" w:themeTint="A6"/>
                <w:sz w:val="22"/>
              </w:rPr>
              <w:t>vs.</w:t>
            </w:r>
            <w:r w:rsidRPr="006D477A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 xml:space="preserve"> Stage III)</w:t>
            </w:r>
          </w:p>
        </w:tc>
        <w:tc>
          <w:tcPr>
            <w:tcW w:w="1842" w:type="dxa"/>
            <w:shd w:val="clear" w:color="auto" w:fill="FFFFFF" w:themeFill="background1"/>
          </w:tcPr>
          <w:p w14:paraId="11DFBA90" w14:textId="45954F66" w:rsidR="007C2398" w:rsidRPr="00801A4C" w:rsidRDefault="00987FAE" w:rsidP="00CC5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987FAE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1.73 </w:t>
            </w:r>
            <w:r w:rsidR="00A44EC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987FAE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6</w:t>
            </w:r>
            <w:r w:rsidR="00A44EC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4,</w:t>
            </w:r>
            <w:r w:rsidRPr="00987FAE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4.7</w:t>
            </w:r>
            <w:r w:rsidR="00A44EC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4)</w:t>
            </w:r>
          </w:p>
        </w:tc>
        <w:tc>
          <w:tcPr>
            <w:tcW w:w="1134" w:type="dxa"/>
            <w:shd w:val="clear" w:color="auto" w:fill="FFFFFF" w:themeFill="background1"/>
          </w:tcPr>
          <w:p w14:paraId="4F04D3B8" w14:textId="71F10C90" w:rsidR="007C2398" w:rsidRPr="00801A4C" w:rsidRDefault="00987FAE" w:rsidP="00CC5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987FAE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27</w:t>
            </w:r>
            <w:r w:rsidR="00BF01A3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7</w:t>
            </w:r>
          </w:p>
        </w:tc>
        <w:tc>
          <w:tcPr>
            <w:tcW w:w="1843" w:type="dxa"/>
            <w:shd w:val="clear" w:color="auto" w:fill="FFFFFF" w:themeFill="background1"/>
          </w:tcPr>
          <w:p w14:paraId="073B1689" w14:textId="7226BA9D" w:rsidR="007C2398" w:rsidRPr="00801A4C" w:rsidRDefault="00435620" w:rsidP="00CC5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43562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0.64 </w:t>
            </w:r>
            <w:r w:rsidR="00A44EC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43562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3</w:t>
            </w:r>
            <w:r w:rsidR="00A44EC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3,</w:t>
            </w:r>
            <w:r w:rsidRPr="0043562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1.2</w:t>
            </w:r>
            <w:r w:rsidR="00A44EC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7)</w:t>
            </w:r>
          </w:p>
        </w:tc>
        <w:tc>
          <w:tcPr>
            <w:tcW w:w="992" w:type="dxa"/>
            <w:shd w:val="clear" w:color="auto" w:fill="FFFFFF" w:themeFill="background1"/>
          </w:tcPr>
          <w:p w14:paraId="00DC2D56" w14:textId="1279E690" w:rsidR="007C2398" w:rsidRPr="00801A4C" w:rsidRDefault="00435620" w:rsidP="00CC5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43562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210</w:t>
            </w:r>
          </w:p>
        </w:tc>
      </w:tr>
      <w:tr w:rsidR="0098388A" w:rsidRPr="006D477A" w14:paraId="2A0358F7" w14:textId="77777777" w:rsidTr="009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</w:tcPr>
          <w:p w14:paraId="0C463DBA" w14:textId="2980B5C7" w:rsidR="0098388A" w:rsidRPr="00A70F07" w:rsidRDefault="0098388A" w:rsidP="0098388A">
            <w:pPr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</w:pPr>
            <w:r w:rsidRPr="0098388A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>Surgery for primary lesion</w:t>
            </w:r>
            <w:r w:rsidRPr="00A70F07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 xml:space="preserve"> (Yes vs. No)</w:t>
            </w:r>
          </w:p>
        </w:tc>
        <w:tc>
          <w:tcPr>
            <w:tcW w:w="1842" w:type="dxa"/>
            <w:shd w:val="clear" w:color="auto" w:fill="FFFFFF" w:themeFill="background1"/>
          </w:tcPr>
          <w:p w14:paraId="7DBACD17" w14:textId="2E9F356C" w:rsidR="0098388A" w:rsidRPr="00801A4C" w:rsidRDefault="0098388A" w:rsidP="00983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987FAE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0.19 </w:t>
            </w:r>
            <w:r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987FAE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07</w:t>
            </w:r>
            <w:r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,</w:t>
            </w:r>
            <w:r w:rsidRPr="00987FAE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0.49</w:t>
            </w:r>
            <w:r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025ADC9D" w14:textId="27129E28" w:rsidR="0098388A" w:rsidRPr="00801A4C" w:rsidRDefault="0098388A" w:rsidP="00983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&lt;0.001</w:t>
            </w:r>
          </w:p>
        </w:tc>
        <w:tc>
          <w:tcPr>
            <w:tcW w:w="1843" w:type="dxa"/>
            <w:shd w:val="clear" w:color="auto" w:fill="FFFFFF" w:themeFill="background1"/>
          </w:tcPr>
          <w:p w14:paraId="72CE2875" w14:textId="29AEB579" w:rsidR="0098388A" w:rsidRPr="00801A4C" w:rsidRDefault="0098388A" w:rsidP="00983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43562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0.51 </w:t>
            </w:r>
            <w:r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43562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2</w:t>
            </w:r>
            <w:r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5,</w:t>
            </w:r>
            <w:r w:rsidRPr="0043562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1.0</w:t>
            </w:r>
            <w:r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7)</w:t>
            </w:r>
          </w:p>
        </w:tc>
        <w:tc>
          <w:tcPr>
            <w:tcW w:w="992" w:type="dxa"/>
            <w:shd w:val="clear" w:color="auto" w:fill="FFFFFF" w:themeFill="background1"/>
          </w:tcPr>
          <w:p w14:paraId="69F2FDE6" w14:textId="2DC788C0" w:rsidR="0098388A" w:rsidRPr="00801A4C" w:rsidRDefault="0098388A" w:rsidP="00983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43562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073</w:t>
            </w:r>
          </w:p>
        </w:tc>
      </w:tr>
      <w:tr w:rsidR="007C2398" w:rsidRPr="006D477A" w14:paraId="61210B20" w14:textId="77777777" w:rsidTr="00983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</w:tcPr>
          <w:p w14:paraId="5D78D199" w14:textId="77777777" w:rsidR="007C2398" w:rsidRPr="00E9248B" w:rsidRDefault="007C2398" w:rsidP="00CC54DA">
            <w:pPr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</w:pPr>
            <w:r w:rsidRPr="00E9248B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>Targeted therapy (Yes vs. No)</w:t>
            </w:r>
          </w:p>
        </w:tc>
        <w:tc>
          <w:tcPr>
            <w:tcW w:w="1842" w:type="dxa"/>
            <w:shd w:val="clear" w:color="auto" w:fill="FFFFFF" w:themeFill="background1"/>
          </w:tcPr>
          <w:p w14:paraId="7F0DBA90" w14:textId="18098E93" w:rsidR="007C2398" w:rsidRPr="00E9248B" w:rsidRDefault="00987FAE" w:rsidP="00CC5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987FAE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0.53 </w:t>
            </w:r>
            <w:r w:rsidR="00A44EC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987FAE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</w:t>
            </w:r>
            <w:r w:rsidR="00A44EC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20</w:t>
            </w:r>
            <w:r w:rsidR="002B230D">
              <w:rPr>
                <w:rFonts w:ascii="Times New Roman" w:hAnsi="Times New Roman" w:cs="Times New Roman" w:hint="eastAsia"/>
                <w:color w:val="595959" w:themeColor="text1" w:themeTint="A6"/>
                <w:sz w:val="22"/>
              </w:rPr>
              <w:t>,</w:t>
            </w:r>
            <w:r w:rsidRPr="00987FAE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1.42</w:t>
            </w:r>
            <w:r w:rsidR="00A44EC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4CBB1A4D" w14:textId="0EE30D65" w:rsidR="007C2398" w:rsidRPr="00E9248B" w:rsidRDefault="00987FAE" w:rsidP="00CC5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987FAE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198</w:t>
            </w:r>
          </w:p>
        </w:tc>
        <w:tc>
          <w:tcPr>
            <w:tcW w:w="1843" w:type="dxa"/>
            <w:shd w:val="clear" w:color="auto" w:fill="FFFFFF" w:themeFill="background1"/>
          </w:tcPr>
          <w:p w14:paraId="40ECDCB5" w14:textId="1CE6880B" w:rsidR="007C2398" w:rsidRPr="00E9248B" w:rsidRDefault="00435620" w:rsidP="00CC5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43562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2.8</w:t>
            </w:r>
            <w:r w:rsidR="00A44EC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2</w:t>
            </w:r>
            <w:r w:rsidRPr="0043562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</w:t>
            </w:r>
            <w:r w:rsidR="00A44EC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43562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1.44</w:t>
            </w:r>
            <w:r w:rsidR="00A44EC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,</w:t>
            </w:r>
            <w:r w:rsidRPr="0043562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5.51</w:t>
            </w:r>
            <w:r w:rsidR="00A44EC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14:paraId="59DBD256" w14:textId="20B0B9E7" w:rsidR="007C2398" w:rsidRPr="00E9248B" w:rsidRDefault="00435620" w:rsidP="00CC5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43562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003</w:t>
            </w:r>
          </w:p>
        </w:tc>
      </w:tr>
      <w:tr w:rsidR="0097260A" w:rsidRPr="006D477A" w14:paraId="3AA4256C" w14:textId="77777777" w:rsidTr="009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gridSpan w:val="5"/>
            <w:shd w:val="clear" w:color="auto" w:fill="E7E6E6" w:themeFill="background2"/>
          </w:tcPr>
          <w:p w14:paraId="7500CC22" w14:textId="7E042F70" w:rsidR="0097260A" w:rsidRPr="00801A4C" w:rsidRDefault="0097260A" w:rsidP="00CC54DA">
            <w:pPr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P</w:t>
            </w:r>
            <w:r>
              <w:rPr>
                <w:rFonts w:ascii="Times New Roman" w:hAnsi="Times New Roman" w:cs="Times New Roman" w:hint="eastAsia"/>
                <w:color w:val="auto"/>
                <w:sz w:val="22"/>
              </w:rPr>
              <w:t>atients</w:t>
            </w:r>
            <w:r>
              <w:rPr>
                <w:rFonts w:ascii="Times New Roman" w:hAnsi="Times New Roman" w:cs="Times New Roman"/>
                <w:color w:val="auto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auto"/>
                <w:sz w:val="22"/>
              </w:rPr>
              <w:t>with</w:t>
            </w:r>
            <w:r>
              <w:rPr>
                <w:rFonts w:ascii="Times New Roman" w:hAnsi="Times New Roman" w:cs="Times New Roman"/>
                <w:color w:val="auto"/>
                <w:sz w:val="22"/>
              </w:rPr>
              <w:t xml:space="preserve"> </w:t>
            </w:r>
            <w:r w:rsidRPr="006D477A">
              <w:rPr>
                <w:rFonts w:ascii="Times New Roman" w:hAnsi="Times New Roman" w:cs="Times New Roman"/>
                <w:color w:val="auto"/>
                <w:sz w:val="22"/>
              </w:rPr>
              <w:t>TP53 Mut (n=</w:t>
            </w:r>
            <w:r>
              <w:rPr>
                <w:rFonts w:ascii="Times New Roman" w:hAnsi="Times New Roman" w:cs="Times New Roman"/>
                <w:color w:val="auto"/>
                <w:sz w:val="22"/>
              </w:rPr>
              <w:t>157</w:t>
            </w:r>
            <w:r w:rsidRPr="006D477A">
              <w:rPr>
                <w:rFonts w:ascii="Times New Roman" w:hAnsi="Times New Roman" w:cs="Times New Roman"/>
                <w:color w:val="auto"/>
                <w:sz w:val="22"/>
              </w:rPr>
              <w:t>)</w:t>
            </w:r>
          </w:p>
        </w:tc>
      </w:tr>
      <w:tr w:rsidR="007C2398" w:rsidRPr="006D477A" w14:paraId="7DE06D7B" w14:textId="77777777" w:rsidTr="00983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</w:tcPr>
          <w:p w14:paraId="463C62FF" w14:textId="77777777" w:rsidR="007C2398" w:rsidRPr="006D477A" w:rsidRDefault="007C2398" w:rsidP="00CC54DA">
            <w:pPr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6D477A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 xml:space="preserve">Male (vs. </w:t>
            </w:r>
            <w:r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>F</w:t>
            </w:r>
            <w:r w:rsidRPr="006D477A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>emale)</w:t>
            </w:r>
          </w:p>
        </w:tc>
        <w:tc>
          <w:tcPr>
            <w:tcW w:w="1842" w:type="dxa"/>
            <w:shd w:val="clear" w:color="auto" w:fill="FFFFFF" w:themeFill="background1"/>
          </w:tcPr>
          <w:p w14:paraId="15AEA469" w14:textId="5CB57E92" w:rsidR="007C2398" w:rsidRPr="00801A4C" w:rsidRDefault="00AB7A56" w:rsidP="00CC5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AB7A56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1.0</w:t>
            </w:r>
            <w:r w:rsidR="00A44EC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6</w:t>
            </w:r>
            <w:r w:rsidRPr="00AB7A56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</w:t>
            </w:r>
            <w:r w:rsidR="00A44EC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AB7A56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57</w:t>
            </w:r>
            <w:r w:rsidR="00A44EC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,</w:t>
            </w:r>
            <w:r w:rsidRPr="00AB7A56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1.9</w:t>
            </w:r>
            <w:r w:rsidR="00A44EC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8)</w:t>
            </w:r>
          </w:p>
        </w:tc>
        <w:tc>
          <w:tcPr>
            <w:tcW w:w="1134" w:type="dxa"/>
            <w:shd w:val="clear" w:color="auto" w:fill="FFFFFF" w:themeFill="background1"/>
          </w:tcPr>
          <w:p w14:paraId="67E60677" w14:textId="2CD674C9" w:rsidR="007C2398" w:rsidRPr="00801A4C" w:rsidRDefault="00AB7A56" w:rsidP="00CC5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AB7A56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857</w:t>
            </w:r>
          </w:p>
        </w:tc>
        <w:tc>
          <w:tcPr>
            <w:tcW w:w="1843" w:type="dxa"/>
            <w:shd w:val="clear" w:color="auto" w:fill="FFFFFF" w:themeFill="background1"/>
          </w:tcPr>
          <w:p w14:paraId="7E92F784" w14:textId="171A10D9" w:rsidR="007C2398" w:rsidRPr="00801A4C" w:rsidRDefault="00EF030D" w:rsidP="00CC5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EF030D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8</w:t>
            </w:r>
            <w:r w:rsidR="00A44EC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2</w:t>
            </w:r>
            <w:r w:rsidRPr="00EF030D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</w:t>
            </w:r>
            <w:r w:rsidR="00A44EC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EF030D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5</w:t>
            </w:r>
            <w:r w:rsidR="00A44EC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4,</w:t>
            </w:r>
            <w:r w:rsidRPr="00EF030D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1.2</w:t>
            </w:r>
            <w:r w:rsidR="00A44EC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5)</w:t>
            </w:r>
          </w:p>
        </w:tc>
        <w:tc>
          <w:tcPr>
            <w:tcW w:w="992" w:type="dxa"/>
            <w:shd w:val="clear" w:color="auto" w:fill="FFFFFF" w:themeFill="background1"/>
          </w:tcPr>
          <w:p w14:paraId="672E7F8F" w14:textId="44970E61" w:rsidR="007C2398" w:rsidRPr="00801A4C" w:rsidRDefault="00EF030D" w:rsidP="00CC5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EF030D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35</w:t>
            </w:r>
            <w:r w:rsidR="00BF01A3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7</w:t>
            </w:r>
          </w:p>
        </w:tc>
      </w:tr>
      <w:tr w:rsidR="007C2398" w:rsidRPr="006D477A" w14:paraId="792D1E0C" w14:textId="77777777" w:rsidTr="009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</w:tcPr>
          <w:p w14:paraId="25D51467" w14:textId="77777777" w:rsidR="007C2398" w:rsidRPr="006D477A" w:rsidRDefault="007C2398" w:rsidP="00CC54DA">
            <w:pPr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6D477A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 xml:space="preserve">Late onset (vs. </w:t>
            </w:r>
            <w:r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>E</w:t>
            </w:r>
            <w:r w:rsidRPr="006D477A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>arly onset)</w:t>
            </w:r>
          </w:p>
        </w:tc>
        <w:tc>
          <w:tcPr>
            <w:tcW w:w="1842" w:type="dxa"/>
            <w:shd w:val="clear" w:color="auto" w:fill="FFFFFF" w:themeFill="background1"/>
          </w:tcPr>
          <w:p w14:paraId="7A7C6BB0" w14:textId="6421A5C2" w:rsidR="007C2398" w:rsidRPr="00801A4C" w:rsidRDefault="00AB7A56" w:rsidP="00CC5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AB7A56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1.08 </w:t>
            </w:r>
            <w:r w:rsidR="00A44EC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AB7A56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4</w:t>
            </w:r>
            <w:r w:rsidR="00A44EC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9,</w:t>
            </w:r>
            <w:r w:rsidRPr="00AB7A56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2.38</w:t>
            </w:r>
            <w:r w:rsidR="00A44EC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123C2897" w14:textId="6CF2A8DC" w:rsidR="007C2398" w:rsidRPr="00801A4C" w:rsidRDefault="00AB7A56" w:rsidP="00CC5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AB7A56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851</w:t>
            </w:r>
          </w:p>
        </w:tc>
        <w:tc>
          <w:tcPr>
            <w:tcW w:w="1843" w:type="dxa"/>
            <w:shd w:val="clear" w:color="auto" w:fill="FFFFFF" w:themeFill="background1"/>
          </w:tcPr>
          <w:p w14:paraId="28EDE0D4" w14:textId="25F507DE" w:rsidR="007C2398" w:rsidRPr="00801A4C" w:rsidRDefault="00EF030D" w:rsidP="00CC5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EF030D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1.0</w:t>
            </w:r>
            <w:r w:rsidR="00A44EC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3</w:t>
            </w:r>
            <w:r w:rsidRPr="00EF030D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</w:t>
            </w:r>
            <w:r w:rsidR="00A44EC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EF030D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6</w:t>
            </w:r>
            <w:r w:rsidR="00A44EC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2,</w:t>
            </w:r>
            <w:r w:rsidRPr="00EF030D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1.71</w:t>
            </w:r>
            <w:r w:rsidR="00A44EC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14:paraId="48D6F2CA" w14:textId="1C722054" w:rsidR="007C2398" w:rsidRPr="00801A4C" w:rsidRDefault="00EF030D" w:rsidP="00CC5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EF030D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91</w:t>
            </w:r>
            <w:r w:rsidR="00BF01A3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5</w:t>
            </w:r>
          </w:p>
        </w:tc>
      </w:tr>
      <w:tr w:rsidR="007C2398" w:rsidRPr="006D477A" w14:paraId="5469BDAE" w14:textId="77777777" w:rsidTr="00983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</w:tcPr>
          <w:p w14:paraId="52E6BD6D" w14:textId="77777777" w:rsidR="007C2398" w:rsidRPr="006D477A" w:rsidRDefault="007C2398" w:rsidP="00CC54DA">
            <w:pPr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6D477A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>KRAS Mut (vs. WT)</w:t>
            </w:r>
          </w:p>
        </w:tc>
        <w:tc>
          <w:tcPr>
            <w:tcW w:w="1842" w:type="dxa"/>
            <w:shd w:val="clear" w:color="auto" w:fill="FFFFFF" w:themeFill="background1"/>
          </w:tcPr>
          <w:p w14:paraId="78FDDD3B" w14:textId="6E78B44E" w:rsidR="007C2398" w:rsidRPr="00801A4C" w:rsidRDefault="00AB7A56" w:rsidP="00CC5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AB7A56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1.73 </w:t>
            </w:r>
            <w:r w:rsidR="00A44EC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AB7A56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9</w:t>
            </w:r>
            <w:r w:rsidR="00A44EC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1,</w:t>
            </w:r>
            <w:r w:rsidRPr="00AB7A56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3.30</w:t>
            </w:r>
            <w:r w:rsidR="00A44EC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3E1D0A15" w14:textId="5619FDAF" w:rsidR="007C2398" w:rsidRPr="00801A4C" w:rsidRDefault="00AB7A56" w:rsidP="00CC5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AB7A56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094</w:t>
            </w:r>
          </w:p>
        </w:tc>
        <w:tc>
          <w:tcPr>
            <w:tcW w:w="1843" w:type="dxa"/>
            <w:shd w:val="clear" w:color="auto" w:fill="FFFFFF" w:themeFill="background1"/>
          </w:tcPr>
          <w:p w14:paraId="7B18A5F6" w14:textId="38ED4FE5" w:rsidR="007C2398" w:rsidRPr="00801A4C" w:rsidRDefault="00EF030D" w:rsidP="00CC5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EF030D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1.9</w:t>
            </w:r>
            <w:r w:rsidR="00A44EC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2</w:t>
            </w:r>
            <w:r w:rsidRPr="00EF030D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</w:t>
            </w:r>
            <w:r w:rsidR="00A44EC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EF030D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1.22</w:t>
            </w:r>
            <w:r w:rsidR="00A44EC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,</w:t>
            </w:r>
            <w:r w:rsidRPr="00EF030D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3.02</w:t>
            </w:r>
            <w:r w:rsidR="00A44EC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14:paraId="7BA3C281" w14:textId="7B856BC9" w:rsidR="007C2398" w:rsidRPr="00801A4C" w:rsidRDefault="00EF030D" w:rsidP="00CC5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EF030D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005</w:t>
            </w:r>
          </w:p>
        </w:tc>
      </w:tr>
      <w:tr w:rsidR="007C2398" w:rsidRPr="006D477A" w14:paraId="466BD062" w14:textId="77777777" w:rsidTr="009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</w:tcPr>
          <w:p w14:paraId="779EAEEC" w14:textId="77777777" w:rsidR="007C2398" w:rsidRPr="006D477A" w:rsidRDefault="007C2398" w:rsidP="00CC54DA">
            <w:pPr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6D477A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>Right-sided (vs. Left-sided)</w:t>
            </w:r>
          </w:p>
        </w:tc>
        <w:tc>
          <w:tcPr>
            <w:tcW w:w="1842" w:type="dxa"/>
            <w:shd w:val="clear" w:color="auto" w:fill="FFFFFF" w:themeFill="background1"/>
          </w:tcPr>
          <w:p w14:paraId="1DA99776" w14:textId="6344CB37" w:rsidR="007C2398" w:rsidRPr="00801A4C" w:rsidRDefault="00AB7A56" w:rsidP="00CC5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AB7A56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1.11 </w:t>
            </w:r>
            <w:r w:rsidR="00A44EC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AB7A56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51</w:t>
            </w:r>
            <w:r w:rsidR="00A44EC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,</w:t>
            </w:r>
            <w:r w:rsidRPr="00AB7A56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2.41</w:t>
            </w:r>
            <w:r w:rsidR="00A44EC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0E2449EF" w14:textId="541A4B9E" w:rsidR="007C2398" w:rsidRPr="00801A4C" w:rsidRDefault="00AB7A56" w:rsidP="00CC5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AB7A56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788</w:t>
            </w:r>
          </w:p>
        </w:tc>
        <w:tc>
          <w:tcPr>
            <w:tcW w:w="1843" w:type="dxa"/>
            <w:shd w:val="clear" w:color="auto" w:fill="FFFFFF" w:themeFill="background1"/>
          </w:tcPr>
          <w:p w14:paraId="213514EB" w14:textId="32866581" w:rsidR="007C2398" w:rsidRPr="00801A4C" w:rsidRDefault="00EF030D" w:rsidP="00CC5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EF030D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0.72 </w:t>
            </w:r>
            <w:r w:rsidR="00A44EC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EF030D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41</w:t>
            </w:r>
            <w:r w:rsidR="00A44EC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,</w:t>
            </w:r>
            <w:r w:rsidRPr="00EF030D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1.2</w:t>
            </w:r>
            <w:r w:rsidR="00A44EC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6)</w:t>
            </w:r>
          </w:p>
        </w:tc>
        <w:tc>
          <w:tcPr>
            <w:tcW w:w="992" w:type="dxa"/>
            <w:shd w:val="clear" w:color="auto" w:fill="FFFFFF" w:themeFill="background1"/>
          </w:tcPr>
          <w:p w14:paraId="0C702C9A" w14:textId="7EE6E1A8" w:rsidR="007C2398" w:rsidRPr="00801A4C" w:rsidRDefault="00EF030D" w:rsidP="00CC5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EF030D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253</w:t>
            </w:r>
          </w:p>
        </w:tc>
      </w:tr>
      <w:tr w:rsidR="007C2398" w:rsidRPr="006D477A" w14:paraId="5F42B883" w14:textId="77777777" w:rsidTr="00983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</w:tcPr>
          <w:p w14:paraId="31262189" w14:textId="77777777" w:rsidR="007C2398" w:rsidRPr="006D477A" w:rsidRDefault="007C2398" w:rsidP="00CC54DA">
            <w:pPr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6D477A">
              <w:rPr>
                <w:rFonts w:ascii="Times New Roman" w:hAnsi="Times New Roman" w:cs="Times New Roman" w:hint="eastAsia"/>
                <w:b w:val="0"/>
                <w:bCs w:val="0"/>
                <w:color w:val="595959" w:themeColor="text1" w:themeTint="A6"/>
                <w:sz w:val="22"/>
              </w:rPr>
              <w:t>S</w:t>
            </w:r>
            <w:r w:rsidRPr="006D477A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>tage IV (</w:t>
            </w:r>
            <w:r w:rsidRPr="006D477A">
              <w:rPr>
                <w:rFonts w:ascii="Times New Roman" w:hAnsi="Times New Roman" w:cs="Times New Roman" w:hint="eastAsia"/>
                <w:b w:val="0"/>
                <w:bCs w:val="0"/>
                <w:color w:val="595959" w:themeColor="text1" w:themeTint="A6"/>
                <w:sz w:val="22"/>
              </w:rPr>
              <w:t>vs.</w:t>
            </w:r>
            <w:r w:rsidRPr="006D477A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 xml:space="preserve"> Stage III)</w:t>
            </w:r>
          </w:p>
        </w:tc>
        <w:tc>
          <w:tcPr>
            <w:tcW w:w="1842" w:type="dxa"/>
            <w:shd w:val="clear" w:color="auto" w:fill="FFFFFF" w:themeFill="background1"/>
          </w:tcPr>
          <w:p w14:paraId="1EE147C2" w14:textId="4084A3B4" w:rsidR="007C2398" w:rsidRPr="00801A4C" w:rsidRDefault="00AB7A56" w:rsidP="00CC5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AB7A56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1.77 </w:t>
            </w:r>
            <w:r w:rsidR="00A44EC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AB7A56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88</w:t>
            </w:r>
            <w:r w:rsidR="00A44EC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,</w:t>
            </w:r>
            <w:r w:rsidRPr="00AB7A56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3.5</w:t>
            </w:r>
            <w:r w:rsidR="00A44EC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7)</w:t>
            </w:r>
          </w:p>
        </w:tc>
        <w:tc>
          <w:tcPr>
            <w:tcW w:w="1134" w:type="dxa"/>
            <w:shd w:val="clear" w:color="auto" w:fill="FFFFFF" w:themeFill="background1"/>
          </w:tcPr>
          <w:p w14:paraId="438A9FCA" w14:textId="3D740943" w:rsidR="007C2398" w:rsidRPr="00801A4C" w:rsidRDefault="00AB7A56" w:rsidP="00CC5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AB7A56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10</w:t>
            </w:r>
            <w:r w:rsidR="00BF01A3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9</w:t>
            </w:r>
          </w:p>
        </w:tc>
        <w:tc>
          <w:tcPr>
            <w:tcW w:w="1843" w:type="dxa"/>
            <w:shd w:val="clear" w:color="auto" w:fill="FFFFFF" w:themeFill="background1"/>
          </w:tcPr>
          <w:p w14:paraId="3820D8B5" w14:textId="0E805681" w:rsidR="007C2398" w:rsidRPr="00801A4C" w:rsidRDefault="00EF030D" w:rsidP="00CC5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EF030D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1.48 </w:t>
            </w:r>
            <w:r w:rsidR="00A44EC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EF030D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9</w:t>
            </w:r>
            <w:r w:rsidR="00A44EC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3,</w:t>
            </w:r>
            <w:r w:rsidRPr="00EF030D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2.3</w:t>
            </w:r>
            <w:r w:rsidR="00A44EC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8)</w:t>
            </w:r>
          </w:p>
        </w:tc>
        <w:tc>
          <w:tcPr>
            <w:tcW w:w="992" w:type="dxa"/>
            <w:shd w:val="clear" w:color="auto" w:fill="FFFFFF" w:themeFill="background1"/>
          </w:tcPr>
          <w:p w14:paraId="5F2666CD" w14:textId="087DF8DE" w:rsidR="007C2398" w:rsidRPr="00801A4C" w:rsidRDefault="00EF030D" w:rsidP="00CC5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EF030D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10</w:t>
            </w:r>
            <w:r w:rsidR="00BF01A3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1</w:t>
            </w:r>
          </w:p>
        </w:tc>
      </w:tr>
      <w:tr w:rsidR="0098388A" w:rsidRPr="006D477A" w14:paraId="705421F2" w14:textId="77777777" w:rsidTr="009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</w:tcPr>
          <w:p w14:paraId="1DAD64F7" w14:textId="39CFD454" w:rsidR="0098388A" w:rsidRPr="006D477A" w:rsidRDefault="0098388A" w:rsidP="0098388A">
            <w:pPr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bookmarkStart w:id="0" w:name="_Hlk142323217"/>
            <w:r w:rsidRPr="0098388A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>Surgery for primary lesion</w:t>
            </w:r>
            <w:r w:rsidRPr="00A70F07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 xml:space="preserve"> (Yes vs. No)</w:t>
            </w:r>
          </w:p>
        </w:tc>
        <w:tc>
          <w:tcPr>
            <w:tcW w:w="1842" w:type="dxa"/>
            <w:shd w:val="clear" w:color="auto" w:fill="FFFFFF" w:themeFill="background1"/>
          </w:tcPr>
          <w:p w14:paraId="2007165F" w14:textId="66141215" w:rsidR="0098388A" w:rsidRPr="00801A4C" w:rsidRDefault="0098388A" w:rsidP="00983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AB7A56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0.21 </w:t>
            </w:r>
            <w:r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AB7A56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10</w:t>
            </w:r>
            <w:r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,</w:t>
            </w:r>
            <w:r w:rsidRPr="00AB7A56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0.4</w:t>
            </w:r>
            <w:r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4)</w:t>
            </w:r>
          </w:p>
        </w:tc>
        <w:tc>
          <w:tcPr>
            <w:tcW w:w="1134" w:type="dxa"/>
            <w:shd w:val="clear" w:color="auto" w:fill="FFFFFF" w:themeFill="background1"/>
          </w:tcPr>
          <w:p w14:paraId="4AF20EA8" w14:textId="7532D068" w:rsidR="0098388A" w:rsidRPr="00801A4C" w:rsidRDefault="0098388A" w:rsidP="00983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&lt;0.001</w:t>
            </w:r>
          </w:p>
        </w:tc>
        <w:tc>
          <w:tcPr>
            <w:tcW w:w="1843" w:type="dxa"/>
            <w:shd w:val="clear" w:color="auto" w:fill="FFFFFF" w:themeFill="background1"/>
          </w:tcPr>
          <w:p w14:paraId="43291C32" w14:textId="407B9991" w:rsidR="0098388A" w:rsidRPr="00801A4C" w:rsidRDefault="0098388A" w:rsidP="00983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EF030D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6</w:t>
            </w:r>
            <w:r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1</w:t>
            </w:r>
            <w:r w:rsidRPr="00EF030D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EF030D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36</w:t>
            </w:r>
            <w:r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,</w:t>
            </w:r>
            <w:r w:rsidRPr="00EF030D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1.0</w:t>
            </w:r>
            <w:r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2)</w:t>
            </w:r>
          </w:p>
        </w:tc>
        <w:tc>
          <w:tcPr>
            <w:tcW w:w="992" w:type="dxa"/>
            <w:shd w:val="clear" w:color="auto" w:fill="FFFFFF" w:themeFill="background1"/>
          </w:tcPr>
          <w:p w14:paraId="1B2B89DA" w14:textId="76D138EA" w:rsidR="0098388A" w:rsidRPr="00801A4C" w:rsidRDefault="0098388A" w:rsidP="00983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EF030D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056</w:t>
            </w:r>
          </w:p>
        </w:tc>
      </w:tr>
      <w:bookmarkEnd w:id="0"/>
      <w:tr w:rsidR="007C2398" w:rsidRPr="006D477A" w14:paraId="1128B7CF" w14:textId="77777777" w:rsidTr="00983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</w:tcPr>
          <w:p w14:paraId="66A73221" w14:textId="77777777" w:rsidR="007C2398" w:rsidRPr="00E9248B" w:rsidRDefault="007C2398" w:rsidP="00CC54DA">
            <w:pPr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E9248B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>Targeted therapy (Yes vs. No)</w:t>
            </w:r>
          </w:p>
        </w:tc>
        <w:tc>
          <w:tcPr>
            <w:tcW w:w="1842" w:type="dxa"/>
            <w:shd w:val="clear" w:color="auto" w:fill="FFFFFF" w:themeFill="background1"/>
          </w:tcPr>
          <w:p w14:paraId="373B0783" w14:textId="387939E8" w:rsidR="007C2398" w:rsidRPr="00E9248B" w:rsidRDefault="00AB7A56" w:rsidP="00CC5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AB7A56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0.47 </w:t>
            </w:r>
            <w:r w:rsidR="00A44EC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AB7A56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25</w:t>
            </w:r>
            <w:r w:rsidR="00A44EC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,</w:t>
            </w:r>
            <w:r w:rsidRPr="00AB7A56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0.88</w:t>
            </w:r>
            <w:r w:rsidR="00A44EC0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6E9BF92A" w14:textId="674852FC" w:rsidR="007C2398" w:rsidRPr="00E9248B" w:rsidRDefault="00AB7A56" w:rsidP="00CC5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AB7A56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016</w:t>
            </w:r>
          </w:p>
        </w:tc>
        <w:tc>
          <w:tcPr>
            <w:tcW w:w="1843" w:type="dxa"/>
            <w:shd w:val="clear" w:color="auto" w:fill="FFFFFF" w:themeFill="background1"/>
          </w:tcPr>
          <w:p w14:paraId="70B2B285" w14:textId="31076042" w:rsidR="007C2398" w:rsidRPr="00E9248B" w:rsidRDefault="00EF030D" w:rsidP="00CC5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EF030D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2.</w:t>
            </w:r>
            <w:r w:rsidR="003945D2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10</w:t>
            </w:r>
            <w:r w:rsidRPr="00EF030D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</w:t>
            </w:r>
            <w:r w:rsidR="003945D2">
              <w:rPr>
                <w:rFonts w:ascii="Times New Roman" w:hAnsi="Times New Roman" w:cs="Times New Roman" w:hint="eastAsia"/>
                <w:color w:val="595959" w:themeColor="text1" w:themeTint="A6"/>
                <w:sz w:val="22"/>
              </w:rPr>
              <w:t>(</w:t>
            </w:r>
            <w:r w:rsidRPr="00EF030D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1.33</w:t>
            </w:r>
            <w:r w:rsidR="003945D2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,</w:t>
            </w:r>
            <w:r w:rsidRPr="00EF030D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3.3</w:t>
            </w:r>
            <w:r w:rsidR="003945D2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2)</w:t>
            </w:r>
          </w:p>
        </w:tc>
        <w:tc>
          <w:tcPr>
            <w:tcW w:w="992" w:type="dxa"/>
            <w:shd w:val="clear" w:color="auto" w:fill="FFFFFF" w:themeFill="background1"/>
          </w:tcPr>
          <w:p w14:paraId="127798AC" w14:textId="768C4F98" w:rsidR="007C2398" w:rsidRPr="00E9248B" w:rsidRDefault="00EF030D" w:rsidP="00CC5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EF030D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00</w:t>
            </w:r>
            <w:r w:rsidR="00BF01A3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2</w:t>
            </w:r>
          </w:p>
        </w:tc>
      </w:tr>
      <w:tr w:rsidR="007C2398" w:rsidRPr="006D477A" w14:paraId="0829287F" w14:textId="77777777" w:rsidTr="009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gridSpan w:val="5"/>
            <w:shd w:val="clear" w:color="auto" w:fill="E7E6E6" w:themeFill="background2"/>
          </w:tcPr>
          <w:p w14:paraId="622031F3" w14:textId="446B625B" w:rsidR="007C2398" w:rsidRPr="00801A4C" w:rsidRDefault="0097260A" w:rsidP="00CC54DA">
            <w:pPr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P</w:t>
            </w:r>
            <w:r>
              <w:rPr>
                <w:rFonts w:ascii="Times New Roman" w:hAnsi="Times New Roman" w:cs="Times New Roman" w:hint="eastAsia"/>
                <w:color w:val="auto"/>
                <w:sz w:val="22"/>
              </w:rPr>
              <w:t>atients</w:t>
            </w:r>
            <w:r>
              <w:rPr>
                <w:rFonts w:ascii="Times New Roman" w:hAnsi="Times New Roman" w:cs="Times New Roman"/>
                <w:color w:val="auto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auto"/>
                <w:sz w:val="22"/>
              </w:rPr>
              <w:t>with</w:t>
            </w:r>
            <w:r>
              <w:rPr>
                <w:rFonts w:ascii="Times New Roman" w:hAnsi="Times New Roman" w:cs="Times New Roman"/>
                <w:color w:val="auto"/>
                <w:sz w:val="22"/>
              </w:rPr>
              <w:t xml:space="preserve"> </w:t>
            </w:r>
            <w:r w:rsidR="007C2398" w:rsidRPr="006D477A">
              <w:rPr>
                <w:rFonts w:ascii="Times New Roman" w:hAnsi="Times New Roman" w:cs="Times New Roman" w:hint="eastAsia"/>
                <w:color w:val="auto"/>
                <w:sz w:val="22"/>
              </w:rPr>
              <w:t>T</w:t>
            </w:r>
            <w:r w:rsidR="007C2398" w:rsidRPr="006D477A">
              <w:rPr>
                <w:rFonts w:ascii="Times New Roman" w:hAnsi="Times New Roman" w:cs="Times New Roman"/>
                <w:color w:val="auto"/>
                <w:sz w:val="22"/>
              </w:rPr>
              <w:t xml:space="preserve">P53 </w:t>
            </w:r>
            <w:r w:rsidR="00E463A3">
              <w:rPr>
                <w:rFonts w:ascii="Times New Roman" w:hAnsi="Times New Roman" w:cs="Times New Roman"/>
                <w:color w:val="auto"/>
                <w:sz w:val="22"/>
              </w:rPr>
              <w:t>l</w:t>
            </w:r>
            <w:r w:rsidR="007C2398">
              <w:rPr>
                <w:rFonts w:ascii="Times New Roman" w:hAnsi="Times New Roman" w:cs="Times New Roman" w:hint="eastAsia"/>
                <w:color w:val="auto"/>
                <w:sz w:val="22"/>
              </w:rPr>
              <w:t>ikely</w:t>
            </w:r>
            <w:r w:rsidR="007C2398">
              <w:rPr>
                <w:rFonts w:ascii="Times New Roman" w:hAnsi="Times New Roman" w:cs="Times New Roman"/>
                <w:color w:val="auto"/>
                <w:sz w:val="22"/>
              </w:rPr>
              <w:t xml:space="preserve"> </w:t>
            </w:r>
            <w:r w:rsidR="007C2398" w:rsidRPr="006D477A">
              <w:rPr>
                <w:rFonts w:ascii="Times New Roman" w:hAnsi="Times New Roman" w:cs="Times New Roman"/>
                <w:color w:val="auto"/>
                <w:sz w:val="22"/>
              </w:rPr>
              <w:t xml:space="preserve">LOF </w:t>
            </w:r>
            <w:r w:rsidR="007C2398">
              <w:rPr>
                <w:rFonts w:ascii="Times New Roman" w:hAnsi="Times New Roman" w:cs="Times New Roman"/>
                <w:color w:val="auto"/>
                <w:sz w:val="22"/>
              </w:rPr>
              <w:t xml:space="preserve">Mut </w:t>
            </w:r>
            <w:r w:rsidR="007C2398" w:rsidRPr="006D477A">
              <w:rPr>
                <w:rFonts w:ascii="Times New Roman" w:hAnsi="Times New Roman" w:cs="Times New Roman"/>
                <w:color w:val="auto"/>
                <w:sz w:val="22"/>
              </w:rPr>
              <w:t>(n=</w:t>
            </w:r>
            <w:r w:rsidR="007C2398">
              <w:rPr>
                <w:rFonts w:ascii="Times New Roman" w:hAnsi="Times New Roman" w:cs="Times New Roman"/>
                <w:color w:val="auto"/>
                <w:sz w:val="22"/>
              </w:rPr>
              <w:t>98</w:t>
            </w:r>
            <w:r w:rsidR="007C2398" w:rsidRPr="006D477A">
              <w:rPr>
                <w:rFonts w:ascii="Times New Roman" w:hAnsi="Times New Roman" w:cs="Times New Roman"/>
                <w:color w:val="auto"/>
                <w:sz w:val="22"/>
              </w:rPr>
              <w:t>)</w:t>
            </w:r>
          </w:p>
        </w:tc>
      </w:tr>
      <w:tr w:rsidR="007C2398" w:rsidRPr="006D477A" w14:paraId="239E445E" w14:textId="77777777" w:rsidTr="00983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</w:tcPr>
          <w:p w14:paraId="2E035539" w14:textId="77777777" w:rsidR="007C2398" w:rsidRPr="006D477A" w:rsidRDefault="007C2398" w:rsidP="00CC54DA">
            <w:pPr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6D477A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 xml:space="preserve">Male (vs. </w:t>
            </w:r>
            <w:r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>F</w:t>
            </w:r>
            <w:r w:rsidRPr="006D477A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>emale)</w:t>
            </w:r>
          </w:p>
        </w:tc>
        <w:tc>
          <w:tcPr>
            <w:tcW w:w="1842" w:type="dxa"/>
            <w:shd w:val="clear" w:color="auto" w:fill="FFFFFF" w:themeFill="background1"/>
          </w:tcPr>
          <w:p w14:paraId="50E93151" w14:textId="636806BD" w:rsidR="007C2398" w:rsidRPr="00801A4C" w:rsidRDefault="00581004" w:rsidP="00CC5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58100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9</w:t>
            </w:r>
            <w:r w:rsidR="00DC08D6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5</w:t>
            </w:r>
            <w:r w:rsidRPr="0058100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</w:t>
            </w:r>
            <w:r w:rsidR="00DC08D6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58100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38</w:t>
            </w:r>
            <w:r w:rsidR="00DC08D6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,</w:t>
            </w:r>
            <w:r w:rsidRPr="0058100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2.35</w:t>
            </w:r>
            <w:r w:rsidR="00DC08D6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1D15C074" w14:textId="77F1526E" w:rsidR="007C2398" w:rsidRPr="00801A4C" w:rsidRDefault="00581004" w:rsidP="00CC5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58100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9</w:t>
            </w:r>
            <w:r w:rsidR="00BF01A3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10</w:t>
            </w:r>
          </w:p>
        </w:tc>
        <w:tc>
          <w:tcPr>
            <w:tcW w:w="1843" w:type="dxa"/>
            <w:shd w:val="clear" w:color="auto" w:fill="FFFFFF" w:themeFill="background1"/>
          </w:tcPr>
          <w:p w14:paraId="6684D551" w14:textId="6C23DB60" w:rsidR="007C2398" w:rsidRPr="00801A4C" w:rsidRDefault="00EF030D" w:rsidP="00CC5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EF030D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0.71 </w:t>
            </w:r>
            <w:r w:rsidR="00DC08D6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EF030D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41</w:t>
            </w:r>
            <w:r w:rsidR="00DC08D6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,</w:t>
            </w:r>
            <w:r w:rsidRPr="00EF030D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1.2</w:t>
            </w:r>
            <w:r w:rsidR="00DC08D6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1)</w:t>
            </w:r>
          </w:p>
        </w:tc>
        <w:tc>
          <w:tcPr>
            <w:tcW w:w="992" w:type="dxa"/>
            <w:shd w:val="clear" w:color="auto" w:fill="FFFFFF" w:themeFill="background1"/>
          </w:tcPr>
          <w:p w14:paraId="10F86097" w14:textId="5C8F2E07" w:rsidR="007C2398" w:rsidRPr="00801A4C" w:rsidRDefault="00EF030D" w:rsidP="00CC5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EF030D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207</w:t>
            </w:r>
          </w:p>
        </w:tc>
      </w:tr>
      <w:tr w:rsidR="007C2398" w:rsidRPr="006D477A" w14:paraId="5CD9B4E2" w14:textId="77777777" w:rsidTr="009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</w:tcPr>
          <w:p w14:paraId="09B196E1" w14:textId="77777777" w:rsidR="007C2398" w:rsidRPr="006D477A" w:rsidRDefault="007C2398" w:rsidP="00CC54DA">
            <w:pPr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6D477A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 xml:space="preserve">Late onset (vs. </w:t>
            </w:r>
            <w:r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>E</w:t>
            </w:r>
            <w:r w:rsidRPr="006D477A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>arly onset)</w:t>
            </w:r>
          </w:p>
        </w:tc>
        <w:tc>
          <w:tcPr>
            <w:tcW w:w="1842" w:type="dxa"/>
            <w:shd w:val="clear" w:color="auto" w:fill="FFFFFF" w:themeFill="background1"/>
          </w:tcPr>
          <w:p w14:paraId="7CF5E936" w14:textId="46A8CB33" w:rsidR="007C2398" w:rsidRPr="00801A4C" w:rsidRDefault="00581004" w:rsidP="00CC5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58100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1.9</w:t>
            </w:r>
            <w:r w:rsidR="00DC08D6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3</w:t>
            </w:r>
            <w:r w:rsidRPr="0058100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</w:t>
            </w:r>
            <w:r w:rsidR="00DC08D6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58100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62</w:t>
            </w:r>
            <w:r w:rsidR="00DC08D6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,</w:t>
            </w:r>
            <w:r w:rsidRPr="0058100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5.98</w:t>
            </w:r>
            <w:r w:rsidR="00DC08D6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0100B4A8" w14:textId="41D6D7F2" w:rsidR="007C2398" w:rsidRPr="00801A4C" w:rsidRDefault="00581004" w:rsidP="00CC5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58100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246</w:t>
            </w:r>
          </w:p>
        </w:tc>
        <w:tc>
          <w:tcPr>
            <w:tcW w:w="1843" w:type="dxa"/>
            <w:shd w:val="clear" w:color="auto" w:fill="FFFFFF" w:themeFill="background1"/>
          </w:tcPr>
          <w:p w14:paraId="131F4436" w14:textId="3F887B97" w:rsidR="007C2398" w:rsidRPr="00801A4C" w:rsidRDefault="00EF030D" w:rsidP="00CC5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EF030D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1.1</w:t>
            </w:r>
            <w:r w:rsidR="00DC08D6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9</w:t>
            </w:r>
            <w:r w:rsidRPr="00EF030D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</w:t>
            </w:r>
            <w:r w:rsidR="00DC08D6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EF030D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6</w:t>
            </w:r>
            <w:r w:rsidR="00DC08D6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3,</w:t>
            </w:r>
            <w:r w:rsidRPr="00EF030D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2.25</w:t>
            </w:r>
            <w:r w:rsidR="00DC08D6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14:paraId="3188816B" w14:textId="3370A47B" w:rsidR="007C2398" w:rsidRPr="00801A4C" w:rsidRDefault="00EF030D" w:rsidP="00CC5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EF030D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601</w:t>
            </w:r>
          </w:p>
        </w:tc>
      </w:tr>
      <w:tr w:rsidR="007C2398" w:rsidRPr="006D477A" w14:paraId="4DE1BF17" w14:textId="77777777" w:rsidTr="00983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</w:tcPr>
          <w:p w14:paraId="26FD1D7A" w14:textId="77777777" w:rsidR="007C2398" w:rsidRPr="006D477A" w:rsidRDefault="007C2398" w:rsidP="00CC54DA">
            <w:pPr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6D477A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>KRAS Mut (vs. WT)</w:t>
            </w:r>
          </w:p>
        </w:tc>
        <w:tc>
          <w:tcPr>
            <w:tcW w:w="1842" w:type="dxa"/>
            <w:shd w:val="clear" w:color="auto" w:fill="FFFFFF" w:themeFill="background1"/>
          </w:tcPr>
          <w:p w14:paraId="5760AB88" w14:textId="3D1154CC" w:rsidR="007C2398" w:rsidRPr="00801A4C" w:rsidRDefault="00581004" w:rsidP="00CC5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58100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1.1</w:t>
            </w:r>
            <w:r w:rsidR="00DC08D6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4</w:t>
            </w:r>
            <w:r w:rsidRPr="0058100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</w:t>
            </w:r>
            <w:r w:rsidR="00DC08D6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58100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4</w:t>
            </w:r>
            <w:r w:rsidR="00DC08D6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5,</w:t>
            </w:r>
            <w:r w:rsidRPr="0058100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2.87</w:t>
            </w:r>
            <w:r w:rsidR="00DC08D6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32A174EC" w14:textId="39092643" w:rsidR="007C2398" w:rsidRPr="00801A4C" w:rsidRDefault="00581004" w:rsidP="00CC5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58100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786</w:t>
            </w:r>
          </w:p>
        </w:tc>
        <w:tc>
          <w:tcPr>
            <w:tcW w:w="1843" w:type="dxa"/>
            <w:shd w:val="clear" w:color="auto" w:fill="FFFFFF" w:themeFill="background1"/>
          </w:tcPr>
          <w:p w14:paraId="770F4684" w14:textId="36C409E4" w:rsidR="007C2398" w:rsidRPr="00801A4C" w:rsidRDefault="00EF030D" w:rsidP="00CC5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EF030D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1.9</w:t>
            </w:r>
            <w:r w:rsidR="00DC08D6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5</w:t>
            </w:r>
            <w:r w:rsidRPr="00EF030D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</w:t>
            </w:r>
            <w:r w:rsidR="00DC08D6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EF030D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1.</w:t>
            </w:r>
            <w:r w:rsidR="00DC08D6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10,</w:t>
            </w:r>
            <w:r w:rsidRPr="00EF030D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3.4</w:t>
            </w:r>
            <w:r w:rsidR="002D2A72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7)</w:t>
            </w:r>
          </w:p>
        </w:tc>
        <w:tc>
          <w:tcPr>
            <w:tcW w:w="992" w:type="dxa"/>
            <w:shd w:val="clear" w:color="auto" w:fill="FFFFFF" w:themeFill="background1"/>
          </w:tcPr>
          <w:p w14:paraId="20112C6B" w14:textId="1E2419C7" w:rsidR="007C2398" w:rsidRPr="00801A4C" w:rsidRDefault="00EF030D" w:rsidP="00CC5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EF030D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02</w:t>
            </w:r>
            <w:r w:rsidR="00BF01A3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3</w:t>
            </w:r>
          </w:p>
        </w:tc>
      </w:tr>
      <w:tr w:rsidR="007C2398" w:rsidRPr="006D477A" w14:paraId="2431C6C9" w14:textId="77777777" w:rsidTr="009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</w:tcPr>
          <w:p w14:paraId="686CB45D" w14:textId="77777777" w:rsidR="007C2398" w:rsidRPr="006D477A" w:rsidRDefault="007C2398" w:rsidP="00CC54DA">
            <w:pPr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6D477A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>Right-sided (vs. Left-sided)</w:t>
            </w:r>
          </w:p>
        </w:tc>
        <w:tc>
          <w:tcPr>
            <w:tcW w:w="1842" w:type="dxa"/>
            <w:shd w:val="clear" w:color="auto" w:fill="FFFFFF" w:themeFill="background1"/>
          </w:tcPr>
          <w:p w14:paraId="2D5039EA" w14:textId="3EC34170" w:rsidR="007C2398" w:rsidRPr="00801A4C" w:rsidRDefault="00581004" w:rsidP="00CC5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58100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1.39 </w:t>
            </w:r>
            <w:r w:rsidR="00DC08D6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58100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53</w:t>
            </w:r>
            <w:r w:rsidR="00DC08D6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,</w:t>
            </w:r>
            <w:r w:rsidRPr="0058100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3.6</w:t>
            </w:r>
            <w:r w:rsidR="00DC08D6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4)</w:t>
            </w:r>
          </w:p>
        </w:tc>
        <w:tc>
          <w:tcPr>
            <w:tcW w:w="1134" w:type="dxa"/>
            <w:shd w:val="clear" w:color="auto" w:fill="FFFFFF" w:themeFill="background1"/>
          </w:tcPr>
          <w:p w14:paraId="79CA8F96" w14:textId="6A0A9C3B" w:rsidR="007C2398" w:rsidRPr="00801A4C" w:rsidRDefault="00581004" w:rsidP="00CC5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58100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500</w:t>
            </w:r>
          </w:p>
        </w:tc>
        <w:tc>
          <w:tcPr>
            <w:tcW w:w="1843" w:type="dxa"/>
            <w:shd w:val="clear" w:color="auto" w:fill="FFFFFF" w:themeFill="background1"/>
          </w:tcPr>
          <w:p w14:paraId="6AF35591" w14:textId="59A88737" w:rsidR="007C2398" w:rsidRPr="00801A4C" w:rsidRDefault="00EF030D" w:rsidP="00CC5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EF030D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0.73 </w:t>
            </w:r>
            <w:r w:rsidR="002D2A72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EF030D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3</w:t>
            </w:r>
            <w:r w:rsidR="002D2A72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8,</w:t>
            </w:r>
            <w:r w:rsidRPr="00EF030D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1.4</w:t>
            </w:r>
            <w:r w:rsidR="002D2A72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3)</w:t>
            </w:r>
          </w:p>
        </w:tc>
        <w:tc>
          <w:tcPr>
            <w:tcW w:w="992" w:type="dxa"/>
            <w:shd w:val="clear" w:color="auto" w:fill="FFFFFF" w:themeFill="background1"/>
          </w:tcPr>
          <w:p w14:paraId="1426810F" w14:textId="2C8E31E4" w:rsidR="007C2398" w:rsidRPr="00801A4C" w:rsidRDefault="00EF030D" w:rsidP="00CC5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EF030D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36</w:t>
            </w:r>
            <w:r w:rsidR="00BF01A3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3</w:t>
            </w:r>
          </w:p>
        </w:tc>
      </w:tr>
      <w:tr w:rsidR="007C2398" w:rsidRPr="006D477A" w14:paraId="67DE538B" w14:textId="77777777" w:rsidTr="00983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</w:tcPr>
          <w:p w14:paraId="24A3D88D" w14:textId="77777777" w:rsidR="007C2398" w:rsidRPr="006D477A" w:rsidRDefault="007C2398" w:rsidP="00CC54DA">
            <w:pPr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6D477A">
              <w:rPr>
                <w:rFonts w:ascii="Times New Roman" w:hAnsi="Times New Roman" w:cs="Times New Roman" w:hint="eastAsia"/>
                <w:b w:val="0"/>
                <w:bCs w:val="0"/>
                <w:color w:val="595959" w:themeColor="text1" w:themeTint="A6"/>
                <w:sz w:val="22"/>
              </w:rPr>
              <w:t>S</w:t>
            </w:r>
            <w:r w:rsidRPr="006D477A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>tage IV (</w:t>
            </w:r>
            <w:r w:rsidRPr="006D477A">
              <w:rPr>
                <w:rFonts w:ascii="Times New Roman" w:hAnsi="Times New Roman" w:cs="Times New Roman" w:hint="eastAsia"/>
                <w:b w:val="0"/>
                <w:bCs w:val="0"/>
                <w:color w:val="595959" w:themeColor="text1" w:themeTint="A6"/>
                <w:sz w:val="22"/>
              </w:rPr>
              <w:t>vs.</w:t>
            </w:r>
            <w:r w:rsidRPr="006D477A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 xml:space="preserve"> Stage III)</w:t>
            </w:r>
          </w:p>
        </w:tc>
        <w:tc>
          <w:tcPr>
            <w:tcW w:w="1842" w:type="dxa"/>
            <w:shd w:val="clear" w:color="auto" w:fill="FFFFFF" w:themeFill="background1"/>
          </w:tcPr>
          <w:p w14:paraId="3CB7504C" w14:textId="33756BFB" w:rsidR="007C2398" w:rsidRPr="00801A4C" w:rsidRDefault="00581004" w:rsidP="00CC5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58100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2.99 </w:t>
            </w:r>
            <w:r w:rsidR="00DC08D6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58100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1.04</w:t>
            </w:r>
            <w:r w:rsidR="00DC08D6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,</w:t>
            </w:r>
            <w:r w:rsidRPr="0058100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8.5</w:t>
            </w:r>
            <w:r w:rsidR="00DC08D6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6)</w:t>
            </w:r>
          </w:p>
        </w:tc>
        <w:tc>
          <w:tcPr>
            <w:tcW w:w="1134" w:type="dxa"/>
            <w:shd w:val="clear" w:color="auto" w:fill="FFFFFF" w:themeFill="background1"/>
          </w:tcPr>
          <w:p w14:paraId="5F903A7D" w14:textId="4A451ACA" w:rsidR="007C2398" w:rsidRPr="00801A4C" w:rsidRDefault="00581004" w:rsidP="00CC5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58100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04</w:t>
            </w:r>
            <w:r w:rsidR="00BF01A3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5</w:t>
            </w:r>
          </w:p>
        </w:tc>
        <w:tc>
          <w:tcPr>
            <w:tcW w:w="1843" w:type="dxa"/>
            <w:shd w:val="clear" w:color="auto" w:fill="FFFFFF" w:themeFill="background1"/>
          </w:tcPr>
          <w:p w14:paraId="3B20C72B" w14:textId="201CD2F9" w:rsidR="007C2398" w:rsidRPr="00801A4C" w:rsidRDefault="00EF030D" w:rsidP="00CC5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EF030D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1.8</w:t>
            </w:r>
            <w:r w:rsidR="002D2A72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6</w:t>
            </w:r>
            <w:r w:rsidRPr="00EF030D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</w:t>
            </w:r>
            <w:r w:rsidR="002D2A72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EF030D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1.0</w:t>
            </w:r>
            <w:r w:rsidR="002D2A72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2,</w:t>
            </w:r>
            <w:r w:rsidRPr="00EF030D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3.39</w:t>
            </w:r>
            <w:r w:rsidR="002D2A72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14:paraId="73859CD4" w14:textId="71BE8058" w:rsidR="007C2398" w:rsidRPr="00801A4C" w:rsidRDefault="00EF030D" w:rsidP="00CC5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EF030D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04</w:t>
            </w:r>
            <w:r w:rsidR="00BF01A3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2</w:t>
            </w:r>
          </w:p>
        </w:tc>
      </w:tr>
      <w:tr w:rsidR="0098388A" w:rsidRPr="006D477A" w14:paraId="62EE9C74" w14:textId="77777777" w:rsidTr="009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</w:tcPr>
          <w:p w14:paraId="5737F64D" w14:textId="50720E32" w:rsidR="0098388A" w:rsidRPr="006D477A" w:rsidRDefault="0098388A" w:rsidP="0098388A">
            <w:pPr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98388A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>Surgery for primary lesion</w:t>
            </w:r>
            <w:r w:rsidRPr="00A70F07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 xml:space="preserve"> (Yes vs. No)</w:t>
            </w:r>
          </w:p>
        </w:tc>
        <w:tc>
          <w:tcPr>
            <w:tcW w:w="1842" w:type="dxa"/>
            <w:shd w:val="clear" w:color="auto" w:fill="FFFFFF" w:themeFill="background1"/>
          </w:tcPr>
          <w:p w14:paraId="18F0DD03" w14:textId="7AD75B09" w:rsidR="0098388A" w:rsidRPr="00801A4C" w:rsidRDefault="0098388A" w:rsidP="00983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58100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0.28 </w:t>
            </w:r>
            <w:r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58100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1</w:t>
            </w:r>
            <w:r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1,</w:t>
            </w:r>
            <w:r w:rsidRPr="0058100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0.72</w:t>
            </w:r>
            <w:r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6B5B8B49" w14:textId="1010CBF8" w:rsidR="0098388A" w:rsidRPr="00801A4C" w:rsidRDefault="0098388A" w:rsidP="00983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58100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00</w:t>
            </w:r>
            <w:r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5</w:t>
            </w:r>
          </w:p>
        </w:tc>
        <w:tc>
          <w:tcPr>
            <w:tcW w:w="1843" w:type="dxa"/>
            <w:shd w:val="clear" w:color="auto" w:fill="FFFFFF" w:themeFill="background1"/>
          </w:tcPr>
          <w:p w14:paraId="31FB6F80" w14:textId="45A8B235" w:rsidR="0098388A" w:rsidRPr="00801A4C" w:rsidRDefault="0098388A" w:rsidP="00983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EF030D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5</w:t>
            </w:r>
            <w:r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8</w:t>
            </w:r>
            <w:r w:rsidRPr="00EF030D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EF030D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31</w:t>
            </w:r>
            <w:r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,</w:t>
            </w:r>
            <w:r w:rsidRPr="00EF030D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1.0</w:t>
            </w:r>
            <w:r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9)</w:t>
            </w:r>
          </w:p>
        </w:tc>
        <w:tc>
          <w:tcPr>
            <w:tcW w:w="992" w:type="dxa"/>
            <w:shd w:val="clear" w:color="auto" w:fill="FFFFFF" w:themeFill="background1"/>
          </w:tcPr>
          <w:p w14:paraId="15F13E45" w14:textId="6998D756" w:rsidR="0098388A" w:rsidRPr="00801A4C" w:rsidRDefault="0098388A" w:rsidP="00983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EF030D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08</w:t>
            </w:r>
            <w:r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7</w:t>
            </w:r>
          </w:p>
        </w:tc>
      </w:tr>
      <w:tr w:rsidR="007C2398" w:rsidRPr="006D477A" w14:paraId="78AA6E60" w14:textId="77777777" w:rsidTr="00983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</w:tcPr>
          <w:p w14:paraId="76F5019A" w14:textId="77777777" w:rsidR="007C2398" w:rsidRPr="00E9248B" w:rsidRDefault="007C2398" w:rsidP="00CC54DA">
            <w:pPr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E9248B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>Targeted therapy (Yes vs. No)</w:t>
            </w:r>
          </w:p>
        </w:tc>
        <w:tc>
          <w:tcPr>
            <w:tcW w:w="1842" w:type="dxa"/>
            <w:shd w:val="clear" w:color="auto" w:fill="FFFFFF" w:themeFill="background1"/>
          </w:tcPr>
          <w:p w14:paraId="304B6DA1" w14:textId="725A5075" w:rsidR="007C2398" w:rsidRPr="00E9248B" w:rsidRDefault="00581004" w:rsidP="00CC5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58100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0.90 </w:t>
            </w:r>
            <w:r w:rsidR="00DC08D6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58100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34</w:t>
            </w:r>
            <w:r w:rsidR="00DC08D6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,</w:t>
            </w:r>
            <w:r w:rsidRPr="0058100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2.39</w:t>
            </w:r>
            <w:r w:rsidR="00DC08D6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58B9768E" w14:textId="3224C7C3" w:rsidR="007C2398" w:rsidRPr="00E9248B" w:rsidRDefault="00581004" w:rsidP="00CC5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58100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837</w:t>
            </w:r>
          </w:p>
        </w:tc>
        <w:tc>
          <w:tcPr>
            <w:tcW w:w="1843" w:type="dxa"/>
            <w:shd w:val="clear" w:color="auto" w:fill="FFFFFF" w:themeFill="background1"/>
          </w:tcPr>
          <w:p w14:paraId="5E0600D9" w14:textId="7DE9E9A8" w:rsidR="007C2398" w:rsidRPr="00E9248B" w:rsidRDefault="00EF030D" w:rsidP="00CC5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EF030D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2.1</w:t>
            </w:r>
            <w:r w:rsidR="002D2A72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6</w:t>
            </w:r>
            <w:r w:rsidRPr="00EF030D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</w:t>
            </w:r>
            <w:r w:rsidR="002D2A72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EF030D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1.15</w:t>
            </w:r>
            <w:r w:rsidR="002D2A72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,</w:t>
            </w:r>
            <w:r w:rsidRPr="00EF030D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4.0</w:t>
            </w:r>
            <w:r w:rsidR="002D2A72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5)</w:t>
            </w:r>
          </w:p>
        </w:tc>
        <w:tc>
          <w:tcPr>
            <w:tcW w:w="992" w:type="dxa"/>
            <w:shd w:val="clear" w:color="auto" w:fill="FFFFFF" w:themeFill="background1"/>
          </w:tcPr>
          <w:p w14:paraId="275B67D0" w14:textId="3651349C" w:rsidR="007C2398" w:rsidRPr="00E9248B" w:rsidRDefault="00EF030D" w:rsidP="00CC5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EF030D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019</w:t>
            </w:r>
          </w:p>
        </w:tc>
      </w:tr>
      <w:tr w:rsidR="007C2398" w:rsidRPr="006D477A" w14:paraId="270EADC6" w14:textId="77777777" w:rsidTr="009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gridSpan w:val="5"/>
            <w:shd w:val="clear" w:color="auto" w:fill="E7E6E6" w:themeFill="background2"/>
          </w:tcPr>
          <w:p w14:paraId="3D595495" w14:textId="02642A43" w:rsidR="007C2398" w:rsidRPr="00801A4C" w:rsidRDefault="0097260A" w:rsidP="00CC54DA">
            <w:pPr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P</w:t>
            </w:r>
            <w:r>
              <w:rPr>
                <w:rFonts w:ascii="Times New Roman" w:hAnsi="Times New Roman" w:cs="Times New Roman" w:hint="eastAsia"/>
                <w:color w:val="auto"/>
                <w:sz w:val="22"/>
              </w:rPr>
              <w:t>atients</w:t>
            </w:r>
            <w:r>
              <w:rPr>
                <w:rFonts w:ascii="Times New Roman" w:hAnsi="Times New Roman" w:cs="Times New Roman"/>
                <w:color w:val="auto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auto"/>
                <w:sz w:val="22"/>
              </w:rPr>
              <w:t>with</w:t>
            </w:r>
            <w:r>
              <w:rPr>
                <w:rFonts w:ascii="Times New Roman" w:hAnsi="Times New Roman" w:cs="Times New Roman"/>
                <w:color w:val="auto"/>
                <w:sz w:val="22"/>
              </w:rPr>
              <w:t xml:space="preserve"> </w:t>
            </w:r>
            <w:r w:rsidR="007C2398" w:rsidRPr="006D477A">
              <w:rPr>
                <w:rFonts w:ascii="Times New Roman" w:hAnsi="Times New Roman" w:cs="Times New Roman" w:hint="eastAsia"/>
                <w:color w:val="auto"/>
                <w:sz w:val="22"/>
              </w:rPr>
              <w:t>T</w:t>
            </w:r>
            <w:r w:rsidR="007C2398" w:rsidRPr="006D477A">
              <w:rPr>
                <w:rFonts w:ascii="Times New Roman" w:hAnsi="Times New Roman" w:cs="Times New Roman"/>
                <w:color w:val="auto"/>
                <w:sz w:val="22"/>
              </w:rPr>
              <w:t xml:space="preserve">P53 </w:t>
            </w:r>
            <w:r w:rsidR="00E463A3">
              <w:rPr>
                <w:rFonts w:ascii="Times New Roman" w:hAnsi="Times New Roman" w:cs="Times New Roman"/>
                <w:color w:val="auto"/>
                <w:sz w:val="22"/>
              </w:rPr>
              <w:t>k</w:t>
            </w:r>
            <w:r w:rsidR="007C2398">
              <w:rPr>
                <w:rFonts w:ascii="Times New Roman" w:hAnsi="Times New Roman" w:cs="Times New Roman" w:hint="eastAsia"/>
                <w:color w:val="auto"/>
                <w:sz w:val="22"/>
              </w:rPr>
              <w:t>nown</w:t>
            </w:r>
            <w:r w:rsidR="007C2398">
              <w:rPr>
                <w:rFonts w:ascii="Times New Roman" w:hAnsi="Times New Roman" w:cs="Times New Roman"/>
                <w:color w:val="auto"/>
                <w:sz w:val="22"/>
              </w:rPr>
              <w:t xml:space="preserve"> </w:t>
            </w:r>
            <w:r w:rsidR="007C2398" w:rsidRPr="006D477A">
              <w:rPr>
                <w:rFonts w:ascii="Times New Roman" w:hAnsi="Times New Roman" w:cs="Times New Roman"/>
                <w:color w:val="auto"/>
                <w:sz w:val="22"/>
              </w:rPr>
              <w:t>LOF</w:t>
            </w:r>
            <w:r w:rsidR="007C2398">
              <w:rPr>
                <w:rFonts w:ascii="Times New Roman" w:hAnsi="Times New Roman" w:cs="Times New Roman"/>
                <w:color w:val="auto"/>
                <w:sz w:val="22"/>
              </w:rPr>
              <w:t xml:space="preserve"> Mut</w:t>
            </w:r>
            <w:r w:rsidR="007C2398" w:rsidRPr="006D477A">
              <w:rPr>
                <w:rFonts w:ascii="Times New Roman" w:hAnsi="Times New Roman" w:cs="Times New Roman"/>
                <w:color w:val="auto"/>
                <w:sz w:val="22"/>
              </w:rPr>
              <w:t xml:space="preserve"> (n=</w:t>
            </w:r>
            <w:r w:rsidR="007C2398">
              <w:rPr>
                <w:rFonts w:ascii="Times New Roman" w:hAnsi="Times New Roman" w:cs="Times New Roman"/>
                <w:color w:val="auto"/>
                <w:sz w:val="22"/>
              </w:rPr>
              <w:t>59</w:t>
            </w:r>
            <w:r w:rsidR="007C2398" w:rsidRPr="006D477A">
              <w:rPr>
                <w:rFonts w:ascii="Times New Roman" w:hAnsi="Times New Roman" w:cs="Times New Roman"/>
                <w:color w:val="auto"/>
                <w:sz w:val="22"/>
              </w:rPr>
              <w:t>)</w:t>
            </w:r>
          </w:p>
        </w:tc>
      </w:tr>
      <w:tr w:rsidR="007C2398" w:rsidRPr="006D477A" w14:paraId="19763118" w14:textId="77777777" w:rsidTr="00983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</w:tcPr>
          <w:p w14:paraId="792D5001" w14:textId="77777777" w:rsidR="007C2398" w:rsidRPr="006D477A" w:rsidRDefault="007C2398" w:rsidP="00CC54DA">
            <w:pPr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6D477A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 xml:space="preserve">Male (vs. </w:t>
            </w:r>
            <w:r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>F</w:t>
            </w:r>
            <w:r w:rsidRPr="006D477A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>emale)</w:t>
            </w:r>
          </w:p>
        </w:tc>
        <w:tc>
          <w:tcPr>
            <w:tcW w:w="1842" w:type="dxa"/>
            <w:shd w:val="clear" w:color="auto" w:fill="FFFFFF" w:themeFill="background1"/>
          </w:tcPr>
          <w:p w14:paraId="5A6336B7" w14:textId="048EA14F" w:rsidR="007C2398" w:rsidRPr="00801A4C" w:rsidRDefault="00581004" w:rsidP="00CC5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58100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1.2</w:t>
            </w:r>
            <w:r w:rsidR="002D2A72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3 (</w:t>
            </w:r>
            <w:r w:rsidRPr="0058100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47</w:t>
            </w:r>
            <w:r w:rsidR="002D2A72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,</w:t>
            </w:r>
            <w:r w:rsidRPr="0058100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3.18</w:t>
            </w:r>
            <w:r w:rsidR="002D2A72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2B36EA2A" w14:textId="46016EAE" w:rsidR="007C2398" w:rsidRPr="00801A4C" w:rsidRDefault="00581004" w:rsidP="00CC5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58100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67</w:t>
            </w:r>
            <w:r w:rsidR="00BF01A3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2</w:t>
            </w:r>
          </w:p>
        </w:tc>
        <w:tc>
          <w:tcPr>
            <w:tcW w:w="1843" w:type="dxa"/>
            <w:shd w:val="clear" w:color="auto" w:fill="FFFFFF" w:themeFill="background1"/>
          </w:tcPr>
          <w:p w14:paraId="74C2255F" w14:textId="2C5FA211" w:rsidR="007C2398" w:rsidRPr="00801A4C" w:rsidRDefault="00EF030D" w:rsidP="00CC5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EF030D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0.97 </w:t>
            </w:r>
            <w:r w:rsidR="002D2A72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EF030D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4</w:t>
            </w:r>
            <w:r w:rsidR="002D2A72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8,</w:t>
            </w:r>
            <w:r w:rsidRPr="00EF030D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1.9</w:t>
            </w:r>
            <w:r w:rsidR="002D2A72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7)</w:t>
            </w:r>
          </w:p>
        </w:tc>
        <w:tc>
          <w:tcPr>
            <w:tcW w:w="992" w:type="dxa"/>
            <w:shd w:val="clear" w:color="auto" w:fill="FFFFFF" w:themeFill="background1"/>
          </w:tcPr>
          <w:p w14:paraId="57209EBA" w14:textId="23B10BA7" w:rsidR="007C2398" w:rsidRPr="00801A4C" w:rsidRDefault="00EF030D" w:rsidP="00CC5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EF030D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933</w:t>
            </w:r>
          </w:p>
        </w:tc>
      </w:tr>
      <w:tr w:rsidR="007C2398" w:rsidRPr="006D477A" w14:paraId="16926DD3" w14:textId="77777777" w:rsidTr="009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</w:tcPr>
          <w:p w14:paraId="6646324B" w14:textId="77777777" w:rsidR="007C2398" w:rsidRPr="006D477A" w:rsidRDefault="007C2398" w:rsidP="00CC54DA">
            <w:pPr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6D477A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 xml:space="preserve">Late onset (vs. </w:t>
            </w:r>
            <w:r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>E</w:t>
            </w:r>
            <w:r w:rsidRPr="006D477A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>arly onset)</w:t>
            </w:r>
          </w:p>
        </w:tc>
        <w:tc>
          <w:tcPr>
            <w:tcW w:w="1842" w:type="dxa"/>
            <w:shd w:val="clear" w:color="auto" w:fill="FFFFFF" w:themeFill="background1"/>
          </w:tcPr>
          <w:p w14:paraId="2E045983" w14:textId="0944C646" w:rsidR="007C2398" w:rsidRPr="00801A4C" w:rsidRDefault="00581004" w:rsidP="00CC5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58100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0.91 </w:t>
            </w:r>
            <w:r w:rsidR="002D2A72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58100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28</w:t>
            </w:r>
            <w:r w:rsidR="002D2A72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,</w:t>
            </w:r>
            <w:r w:rsidRPr="0058100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2.95</w:t>
            </w:r>
            <w:r w:rsidR="002D2A72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77EAD080" w14:textId="34EBE301" w:rsidR="007C2398" w:rsidRPr="00801A4C" w:rsidRDefault="00581004" w:rsidP="00CC5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58100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875</w:t>
            </w:r>
          </w:p>
        </w:tc>
        <w:tc>
          <w:tcPr>
            <w:tcW w:w="1843" w:type="dxa"/>
            <w:shd w:val="clear" w:color="auto" w:fill="FFFFFF" w:themeFill="background1"/>
          </w:tcPr>
          <w:p w14:paraId="064DBD82" w14:textId="448C5677" w:rsidR="007C2398" w:rsidRPr="00801A4C" w:rsidRDefault="00EF030D" w:rsidP="00CC5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EF030D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8</w:t>
            </w:r>
            <w:r w:rsidR="002D2A72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4</w:t>
            </w:r>
            <w:r w:rsidRPr="00EF030D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</w:t>
            </w:r>
            <w:r w:rsidR="002D2A72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EF030D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3</w:t>
            </w:r>
            <w:r w:rsidR="002D2A72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6,</w:t>
            </w:r>
            <w:r w:rsidRPr="00EF030D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1.97</w:t>
            </w:r>
            <w:r w:rsidR="002D2A72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14:paraId="6F6BD334" w14:textId="7B3F9C1F" w:rsidR="007C2398" w:rsidRPr="00801A4C" w:rsidRDefault="00EF030D" w:rsidP="00CC5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EF030D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68</w:t>
            </w:r>
            <w:r w:rsidR="00BF01A3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6</w:t>
            </w:r>
          </w:p>
        </w:tc>
      </w:tr>
      <w:tr w:rsidR="007C2398" w:rsidRPr="006D477A" w14:paraId="6C796999" w14:textId="77777777" w:rsidTr="00983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</w:tcPr>
          <w:p w14:paraId="0A8BFBEA" w14:textId="77777777" w:rsidR="007C2398" w:rsidRPr="006D477A" w:rsidRDefault="007C2398" w:rsidP="00CC54DA">
            <w:pPr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6D477A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>KRAS Mut (vs. WT)</w:t>
            </w:r>
          </w:p>
        </w:tc>
        <w:tc>
          <w:tcPr>
            <w:tcW w:w="1842" w:type="dxa"/>
            <w:shd w:val="clear" w:color="auto" w:fill="FFFFFF" w:themeFill="background1"/>
          </w:tcPr>
          <w:p w14:paraId="374C05B1" w14:textId="6CDFB427" w:rsidR="007C2398" w:rsidRPr="00801A4C" w:rsidRDefault="00581004" w:rsidP="00CC5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58100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3.79 </w:t>
            </w:r>
            <w:r w:rsidR="002D2A72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58100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1.</w:t>
            </w:r>
            <w:r w:rsidR="002D2A72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40,</w:t>
            </w:r>
            <w:r w:rsidRPr="0058100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10.29</w:t>
            </w:r>
            <w:r w:rsidR="002D2A72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7A832E4A" w14:textId="7A0B669E" w:rsidR="007C2398" w:rsidRPr="00801A4C" w:rsidRDefault="00581004" w:rsidP="00CC5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58100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010</w:t>
            </w:r>
          </w:p>
        </w:tc>
        <w:tc>
          <w:tcPr>
            <w:tcW w:w="1843" w:type="dxa"/>
            <w:shd w:val="clear" w:color="auto" w:fill="FFFFFF" w:themeFill="background1"/>
          </w:tcPr>
          <w:p w14:paraId="1593C8AB" w14:textId="7AB19E00" w:rsidR="007C2398" w:rsidRPr="00801A4C" w:rsidRDefault="00EF030D" w:rsidP="00CC5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EF030D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1.99 </w:t>
            </w:r>
            <w:r w:rsidR="002D2A72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EF030D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9</w:t>
            </w:r>
            <w:r w:rsidR="002D2A72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4,</w:t>
            </w:r>
            <w:r w:rsidRPr="00EF030D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4.2</w:t>
            </w:r>
            <w:r w:rsidR="002D2A72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2)</w:t>
            </w:r>
          </w:p>
        </w:tc>
        <w:tc>
          <w:tcPr>
            <w:tcW w:w="992" w:type="dxa"/>
            <w:shd w:val="clear" w:color="auto" w:fill="FFFFFF" w:themeFill="background1"/>
          </w:tcPr>
          <w:p w14:paraId="6185FE4B" w14:textId="54A21608" w:rsidR="007C2398" w:rsidRPr="00801A4C" w:rsidRDefault="00EF030D" w:rsidP="00CC5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EF030D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07</w:t>
            </w:r>
            <w:r w:rsidR="00BF01A3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5</w:t>
            </w:r>
          </w:p>
        </w:tc>
      </w:tr>
      <w:tr w:rsidR="007C2398" w:rsidRPr="006D477A" w14:paraId="14E73090" w14:textId="77777777" w:rsidTr="009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</w:tcPr>
          <w:p w14:paraId="08D4F112" w14:textId="77777777" w:rsidR="007C2398" w:rsidRPr="006D477A" w:rsidRDefault="007C2398" w:rsidP="00CC54DA">
            <w:pPr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6D477A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>Right-sided (vs. Left-sided)</w:t>
            </w:r>
          </w:p>
        </w:tc>
        <w:tc>
          <w:tcPr>
            <w:tcW w:w="1842" w:type="dxa"/>
            <w:shd w:val="clear" w:color="auto" w:fill="FFFFFF" w:themeFill="background1"/>
          </w:tcPr>
          <w:p w14:paraId="6C30F4F6" w14:textId="68ACB14E" w:rsidR="007C2398" w:rsidRPr="00801A4C" w:rsidRDefault="00581004" w:rsidP="00CC5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58100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6</w:t>
            </w:r>
            <w:r w:rsidR="002D2A72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</w:t>
            </w:r>
            <w:r w:rsidRPr="0058100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</w:t>
            </w:r>
            <w:r w:rsidR="002D2A72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58100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13</w:t>
            </w:r>
            <w:r w:rsidR="002D2A72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,</w:t>
            </w:r>
            <w:r w:rsidRPr="0058100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2.6</w:t>
            </w:r>
            <w:r w:rsidR="002D2A72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8)</w:t>
            </w:r>
          </w:p>
        </w:tc>
        <w:tc>
          <w:tcPr>
            <w:tcW w:w="1134" w:type="dxa"/>
            <w:shd w:val="clear" w:color="auto" w:fill="FFFFFF" w:themeFill="background1"/>
          </w:tcPr>
          <w:p w14:paraId="2D326EC4" w14:textId="57979528" w:rsidR="007C2398" w:rsidRPr="00801A4C" w:rsidRDefault="00581004" w:rsidP="00CC5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58100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50</w:t>
            </w:r>
            <w:r w:rsidR="00BF01A3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7</w:t>
            </w:r>
          </w:p>
        </w:tc>
        <w:tc>
          <w:tcPr>
            <w:tcW w:w="1843" w:type="dxa"/>
            <w:shd w:val="clear" w:color="auto" w:fill="FFFFFF" w:themeFill="background1"/>
          </w:tcPr>
          <w:p w14:paraId="02D0102D" w14:textId="1E092025" w:rsidR="007C2398" w:rsidRPr="00801A4C" w:rsidRDefault="00EF030D" w:rsidP="00CC5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EF030D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0.65 </w:t>
            </w:r>
            <w:r w:rsidR="002D2A72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EF030D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22</w:t>
            </w:r>
            <w:r w:rsidR="002D2A72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,</w:t>
            </w:r>
            <w:r w:rsidRPr="00EF030D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1.9</w:t>
            </w:r>
            <w:r w:rsidR="002D2A72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1)</w:t>
            </w:r>
          </w:p>
        </w:tc>
        <w:tc>
          <w:tcPr>
            <w:tcW w:w="992" w:type="dxa"/>
            <w:shd w:val="clear" w:color="auto" w:fill="FFFFFF" w:themeFill="background1"/>
          </w:tcPr>
          <w:p w14:paraId="03093FF4" w14:textId="0D142CFC" w:rsidR="007C2398" w:rsidRPr="00801A4C" w:rsidRDefault="00EF030D" w:rsidP="00CC5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EF030D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441</w:t>
            </w:r>
          </w:p>
        </w:tc>
      </w:tr>
      <w:tr w:rsidR="007C2398" w:rsidRPr="006D477A" w14:paraId="5635829C" w14:textId="77777777" w:rsidTr="00983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</w:tcPr>
          <w:p w14:paraId="043EC247" w14:textId="77777777" w:rsidR="007C2398" w:rsidRPr="006D477A" w:rsidRDefault="007C2398" w:rsidP="00CC54DA">
            <w:pPr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6D477A">
              <w:rPr>
                <w:rFonts w:ascii="Times New Roman" w:hAnsi="Times New Roman" w:cs="Times New Roman" w:hint="eastAsia"/>
                <w:b w:val="0"/>
                <w:bCs w:val="0"/>
                <w:color w:val="595959" w:themeColor="text1" w:themeTint="A6"/>
                <w:sz w:val="22"/>
              </w:rPr>
              <w:t>S</w:t>
            </w:r>
            <w:r w:rsidRPr="006D477A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>tage IV (</w:t>
            </w:r>
            <w:r w:rsidRPr="006D477A">
              <w:rPr>
                <w:rFonts w:ascii="Times New Roman" w:hAnsi="Times New Roman" w:cs="Times New Roman" w:hint="eastAsia"/>
                <w:b w:val="0"/>
                <w:bCs w:val="0"/>
                <w:color w:val="595959" w:themeColor="text1" w:themeTint="A6"/>
                <w:sz w:val="22"/>
              </w:rPr>
              <w:t>vs.</w:t>
            </w:r>
            <w:r w:rsidRPr="006D477A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 xml:space="preserve"> Stage III)</w:t>
            </w:r>
          </w:p>
        </w:tc>
        <w:tc>
          <w:tcPr>
            <w:tcW w:w="1842" w:type="dxa"/>
            <w:shd w:val="clear" w:color="auto" w:fill="FFFFFF" w:themeFill="background1"/>
          </w:tcPr>
          <w:p w14:paraId="76AFD1F5" w14:textId="03D84E33" w:rsidR="007C2398" w:rsidRPr="00801A4C" w:rsidRDefault="00581004" w:rsidP="00CC5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58100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0.43 </w:t>
            </w:r>
            <w:r w:rsidR="002D2A72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58100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11</w:t>
            </w:r>
            <w:r w:rsidR="002D2A72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,</w:t>
            </w:r>
            <w:r w:rsidRPr="0058100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1.64</w:t>
            </w:r>
            <w:r w:rsidR="002D2A72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5216AC8B" w14:textId="01B1495B" w:rsidR="007C2398" w:rsidRPr="00801A4C" w:rsidRDefault="00581004" w:rsidP="00CC5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58100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220</w:t>
            </w:r>
          </w:p>
        </w:tc>
        <w:tc>
          <w:tcPr>
            <w:tcW w:w="1843" w:type="dxa"/>
            <w:shd w:val="clear" w:color="auto" w:fill="FFFFFF" w:themeFill="background1"/>
          </w:tcPr>
          <w:p w14:paraId="4AE62098" w14:textId="12050C88" w:rsidR="007C2398" w:rsidRPr="00801A4C" w:rsidRDefault="00EF030D" w:rsidP="00CC5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EF030D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1.16 </w:t>
            </w:r>
            <w:r w:rsidR="002D2A72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EF030D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49</w:t>
            </w:r>
            <w:r w:rsidR="002D2A72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,</w:t>
            </w:r>
            <w:r w:rsidRPr="00EF030D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2.7</w:t>
            </w:r>
            <w:r w:rsidR="002D2A72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5)</w:t>
            </w:r>
          </w:p>
        </w:tc>
        <w:tc>
          <w:tcPr>
            <w:tcW w:w="992" w:type="dxa"/>
            <w:shd w:val="clear" w:color="auto" w:fill="FFFFFF" w:themeFill="background1"/>
          </w:tcPr>
          <w:p w14:paraId="797D47B9" w14:textId="12067496" w:rsidR="007C2398" w:rsidRPr="00801A4C" w:rsidRDefault="00EF030D" w:rsidP="00CC5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EF030D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72</w:t>
            </w:r>
            <w:r w:rsidR="00BF01A3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8</w:t>
            </w:r>
          </w:p>
        </w:tc>
      </w:tr>
      <w:tr w:rsidR="0098388A" w:rsidRPr="006D477A" w14:paraId="47A39CB1" w14:textId="77777777" w:rsidTr="009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</w:tcPr>
          <w:p w14:paraId="5DE084FE" w14:textId="71E0DE8A" w:rsidR="0098388A" w:rsidRPr="006D477A" w:rsidRDefault="0098388A" w:rsidP="0098388A">
            <w:pPr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98388A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>Surgery for primary lesion</w:t>
            </w:r>
            <w:r w:rsidRPr="00A70F07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 xml:space="preserve"> (Yes vs. No)</w:t>
            </w:r>
          </w:p>
        </w:tc>
        <w:tc>
          <w:tcPr>
            <w:tcW w:w="1842" w:type="dxa"/>
            <w:shd w:val="clear" w:color="auto" w:fill="FFFFFF" w:themeFill="background1"/>
          </w:tcPr>
          <w:p w14:paraId="095AFAD0" w14:textId="1CA31A70" w:rsidR="0098388A" w:rsidRPr="00801A4C" w:rsidRDefault="0098388A" w:rsidP="00983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58100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0.05 </w:t>
            </w:r>
            <w:r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58100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01</w:t>
            </w:r>
            <w:r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,</w:t>
            </w:r>
            <w:r w:rsidRPr="0058100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0.29</w:t>
            </w:r>
            <w:r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0254BEAE" w14:textId="2EF8DAE0" w:rsidR="0098388A" w:rsidRPr="00801A4C" w:rsidRDefault="0098388A" w:rsidP="00983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BF01A3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&lt;0.001</w:t>
            </w:r>
          </w:p>
        </w:tc>
        <w:tc>
          <w:tcPr>
            <w:tcW w:w="1843" w:type="dxa"/>
            <w:shd w:val="clear" w:color="auto" w:fill="FFFFFF" w:themeFill="background1"/>
          </w:tcPr>
          <w:p w14:paraId="0823C6C5" w14:textId="57DC2B26" w:rsidR="0098388A" w:rsidRPr="00801A4C" w:rsidRDefault="0098388A" w:rsidP="00983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EF030D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6</w:t>
            </w:r>
            <w:r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8</w:t>
            </w:r>
            <w:r w:rsidRPr="00EF030D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EF030D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24</w:t>
            </w:r>
            <w:r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,</w:t>
            </w:r>
            <w:r w:rsidRPr="00EF030D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1.90</w:t>
            </w:r>
            <w:r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14:paraId="5F8D37D4" w14:textId="2573933E" w:rsidR="0098388A" w:rsidRPr="00801A4C" w:rsidRDefault="0098388A" w:rsidP="00983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EF030D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453</w:t>
            </w:r>
          </w:p>
        </w:tc>
      </w:tr>
      <w:tr w:rsidR="007C2398" w:rsidRPr="006D477A" w14:paraId="05219365" w14:textId="77777777" w:rsidTr="00983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FFFFFF" w:themeFill="background1"/>
          </w:tcPr>
          <w:p w14:paraId="6ABF174D" w14:textId="77777777" w:rsidR="007C2398" w:rsidRPr="00E9248B" w:rsidRDefault="007C2398" w:rsidP="00CC54DA">
            <w:pPr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E9248B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</w:rPr>
              <w:t>Targeted therapy (Yes vs. No)</w:t>
            </w:r>
          </w:p>
        </w:tc>
        <w:tc>
          <w:tcPr>
            <w:tcW w:w="1842" w:type="dxa"/>
            <w:shd w:val="clear" w:color="auto" w:fill="FFFFFF" w:themeFill="background1"/>
          </w:tcPr>
          <w:p w14:paraId="3FEDDF7B" w14:textId="18058315" w:rsidR="007C2398" w:rsidRPr="00E9248B" w:rsidRDefault="00581004" w:rsidP="00CC5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58100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2</w:t>
            </w:r>
            <w:r w:rsidR="002D2A72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1</w:t>
            </w:r>
            <w:r w:rsidRPr="0058100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</w:t>
            </w:r>
            <w:r w:rsidR="002D2A72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58100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07</w:t>
            </w:r>
            <w:r w:rsidR="002D2A72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,</w:t>
            </w:r>
            <w:r w:rsidRPr="0058100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0.60</w:t>
            </w:r>
            <w:r w:rsidR="002D2A72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23A34ADA" w14:textId="413F5A1D" w:rsidR="007C2398" w:rsidRPr="00E9248B" w:rsidRDefault="00581004" w:rsidP="00CC5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581004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00</w:t>
            </w:r>
            <w:r w:rsidR="00BF01A3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2</w:t>
            </w:r>
          </w:p>
        </w:tc>
        <w:tc>
          <w:tcPr>
            <w:tcW w:w="1843" w:type="dxa"/>
            <w:shd w:val="clear" w:color="auto" w:fill="FFFFFF" w:themeFill="background1"/>
          </w:tcPr>
          <w:p w14:paraId="4A7B4684" w14:textId="38C0A300" w:rsidR="007C2398" w:rsidRPr="00E9248B" w:rsidRDefault="00EF030D" w:rsidP="00CC5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EF030D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2.07 </w:t>
            </w:r>
            <w:r w:rsidR="002D2A72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(</w:t>
            </w:r>
            <w:r w:rsidRPr="00EF030D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97</w:t>
            </w:r>
            <w:r w:rsidR="002D2A72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,</w:t>
            </w:r>
            <w:r w:rsidRPr="00EF030D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 xml:space="preserve"> 4.41</w:t>
            </w:r>
            <w:r w:rsidR="002D2A72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14:paraId="764D0E11" w14:textId="0977C836" w:rsidR="007C2398" w:rsidRPr="00E9248B" w:rsidRDefault="00EF030D" w:rsidP="00CC5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22"/>
              </w:rPr>
            </w:pPr>
            <w:r w:rsidRPr="00EF030D">
              <w:rPr>
                <w:rFonts w:ascii="Times New Roman" w:hAnsi="Times New Roman" w:cs="Times New Roman"/>
                <w:color w:val="595959" w:themeColor="text1" w:themeTint="A6"/>
                <w:sz w:val="22"/>
              </w:rPr>
              <w:t>0.063</w:t>
            </w:r>
          </w:p>
        </w:tc>
      </w:tr>
    </w:tbl>
    <w:p w14:paraId="244E011B" w14:textId="77777777" w:rsidR="009E368C" w:rsidRDefault="009E368C"/>
    <w:sectPr w:rsidR="009E368C" w:rsidSect="00657B90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B07A21" w14:textId="77777777" w:rsidR="008A63FE" w:rsidRDefault="008A63FE" w:rsidP="00C11C9F">
      <w:r>
        <w:separator/>
      </w:r>
    </w:p>
  </w:endnote>
  <w:endnote w:type="continuationSeparator" w:id="0">
    <w:p w14:paraId="5086673F" w14:textId="77777777" w:rsidR="008A63FE" w:rsidRDefault="008A63FE" w:rsidP="00C11C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387F23" w14:textId="77777777" w:rsidR="008A63FE" w:rsidRDefault="008A63FE" w:rsidP="00C11C9F">
      <w:r>
        <w:separator/>
      </w:r>
    </w:p>
  </w:footnote>
  <w:footnote w:type="continuationSeparator" w:id="0">
    <w:p w14:paraId="018B9AF1" w14:textId="77777777" w:rsidR="008A63FE" w:rsidRDefault="008A63FE" w:rsidP="00C11C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E3NzID0haWlkYWRko6SsGpxcWZ+XkgBYbmtQDs3knRLQAAAA=="/>
  </w:docVars>
  <w:rsids>
    <w:rsidRoot w:val="00501FF8"/>
    <w:rsid w:val="00002893"/>
    <w:rsid w:val="0001543B"/>
    <w:rsid w:val="00035AF7"/>
    <w:rsid w:val="000D3BA7"/>
    <w:rsid w:val="001242EA"/>
    <w:rsid w:val="00126E03"/>
    <w:rsid w:val="00134058"/>
    <w:rsid w:val="00135A6F"/>
    <w:rsid w:val="001377CA"/>
    <w:rsid w:val="00182CF7"/>
    <w:rsid w:val="001F0921"/>
    <w:rsid w:val="0022091B"/>
    <w:rsid w:val="00221F19"/>
    <w:rsid w:val="00274CF6"/>
    <w:rsid w:val="002B230D"/>
    <w:rsid w:val="002C428B"/>
    <w:rsid w:val="002D2A72"/>
    <w:rsid w:val="002E0BE1"/>
    <w:rsid w:val="002E3D85"/>
    <w:rsid w:val="00314A32"/>
    <w:rsid w:val="003302CC"/>
    <w:rsid w:val="00341DF5"/>
    <w:rsid w:val="00353BD1"/>
    <w:rsid w:val="00357EFA"/>
    <w:rsid w:val="003945D2"/>
    <w:rsid w:val="003F1C2D"/>
    <w:rsid w:val="00435620"/>
    <w:rsid w:val="004A7E2F"/>
    <w:rsid w:val="00501FF8"/>
    <w:rsid w:val="0050628A"/>
    <w:rsid w:val="00543395"/>
    <w:rsid w:val="00556A14"/>
    <w:rsid w:val="005620C4"/>
    <w:rsid w:val="005707E4"/>
    <w:rsid w:val="00581004"/>
    <w:rsid w:val="00623F53"/>
    <w:rsid w:val="00657B90"/>
    <w:rsid w:val="0069279D"/>
    <w:rsid w:val="006C6C92"/>
    <w:rsid w:val="006D0C6A"/>
    <w:rsid w:val="00725CFF"/>
    <w:rsid w:val="00746ABC"/>
    <w:rsid w:val="00751809"/>
    <w:rsid w:val="007723D9"/>
    <w:rsid w:val="007C2398"/>
    <w:rsid w:val="007F139F"/>
    <w:rsid w:val="00861729"/>
    <w:rsid w:val="008A63FE"/>
    <w:rsid w:val="008D4AD6"/>
    <w:rsid w:val="008D7680"/>
    <w:rsid w:val="008F12C2"/>
    <w:rsid w:val="0097260A"/>
    <w:rsid w:val="0098388A"/>
    <w:rsid w:val="00987FAE"/>
    <w:rsid w:val="009E368C"/>
    <w:rsid w:val="00A44EC0"/>
    <w:rsid w:val="00A85F44"/>
    <w:rsid w:val="00A942AF"/>
    <w:rsid w:val="00AB7A56"/>
    <w:rsid w:val="00AD3342"/>
    <w:rsid w:val="00AE3F07"/>
    <w:rsid w:val="00B53D11"/>
    <w:rsid w:val="00B84ADA"/>
    <w:rsid w:val="00B87727"/>
    <w:rsid w:val="00BD3B3E"/>
    <w:rsid w:val="00BF01A3"/>
    <w:rsid w:val="00C11C9F"/>
    <w:rsid w:val="00C551A2"/>
    <w:rsid w:val="00C60F77"/>
    <w:rsid w:val="00C670DA"/>
    <w:rsid w:val="00C94643"/>
    <w:rsid w:val="00CB33C6"/>
    <w:rsid w:val="00CC581C"/>
    <w:rsid w:val="00D30267"/>
    <w:rsid w:val="00D63231"/>
    <w:rsid w:val="00DC08D6"/>
    <w:rsid w:val="00DC3A1D"/>
    <w:rsid w:val="00DE573F"/>
    <w:rsid w:val="00E07693"/>
    <w:rsid w:val="00E33C46"/>
    <w:rsid w:val="00E463A3"/>
    <w:rsid w:val="00E9248B"/>
    <w:rsid w:val="00EC667B"/>
    <w:rsid w:val="00EF030D"/>
    <w:rsid w:val="00F1782A"/>
    <w:rsid w:val="00F2449E"/>
    <w:rsid w:val="00F400D1"/>
    <w:rsid w:val="00F41A89"/>
    <w:rsid w:val="00F67F02"/>
    <w:rsid w:val="00FF6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E6C875"/>
  <w15:chartTrackingRefBased/>
  <w15:docId w15:val="{43FBA02C-63AA-4184-8CCF-0F4A00924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1C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1C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1C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1C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1C9F"/>
    <w:rPr>
      <w:sz w:val="18"/>
      <w:szCs w:val="18"/>
    </w:rPr>
  </w:style>
  <w:style w:type="table" w:styleId="6-3">
    <w:name w:val="List Table 6 Colorful Accent 3"/>
    <w:basedOn w:val="a1"/>
    <w:uiPriority w:val="51"/>
    <w:rsid w:val="00C11C9F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AEFED0-3099-4C4B-A510-4FFD55C047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4</TotalTime>
  <Pages>3</Pages>
  <Words>1207</Words>
  <Characters>6882</Characters>
  <Application>Microsoft Office Word</Application>
  <DocSecurity>0</DocSecurity>
  <Lines>57</Lines>
  <Paragraphs>16</Paragraphs>
  <ScaleCrop>false</ScaleCrop>
  <Company/>
  <LinksUpToDate>false</LinksUpToDate>
  <CharactersWithSpaces>8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Jie</dc:creator>
  <cp:keywords/>
  <dc:description/>
  <cp:lastModifiedBy>Jie Chen</cp:lastModifiedBy>
  <cp:revision>1041</cp:revision>
  <dcterms:created xsi:type="dcterms:W3CDTF">2022-12-06T03:57:00Z</dcterms:created>
  <dcterms:modified xsi:type="dcterms:W3CDTF">2023-08-23T08:33:00Z</dcterms:modified>
</cp:coreProperties>
</file>